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8A4B75" w14:textId="67E202D6" w:rsidR="00D96933" w:rsidRPr="00DC75C1" w:rsidRDefault="00D96933" w:rsidP="00D96933">
      <w:pPr>
        <w:spacing w:after="0" w:line="240" w:lineRule="auto"/>
        <w:jc w:val="center"/>
        <w:rPr>
          <w:rFonts w:ascii="Arial" w:hAnsi="Arial" w:cs="Arial"/>
          <w:b/>
        </w:rPr>
      </w:pPr>
      <w:r w:rsidRPr="00DC75C1">
        <w:rPr>
          <w:rFonts w:ascii="Arial" w:hAnsi="Arial" w:cs="Arial"/>
          <w:b/>
        </w:rPr>
        <w:t>Supplementary Materials</w:t>
      </w:r>
    </w:p>
    <w:p w14:paraId="10D96492" w14:textId="77777777" w:rsidR="00D96933" w:rsidRPr="00DC75C1" w:rsidRDefault="00D96933" w:rsidP="00D96933">
      <w:pPr>
        <w:spacing w:after="0" w:line="240" w:lineRule="auto"/>
        <w:jc w:val="center"/>
        <w:rPr>
          <w:rFonts w:ascii="Arial" w:hAnsi="Arial" w:cs="Arial"/>
          <w:b/>
        </w:rPr>
      </w:pPr>
    </w:p>
    <w:p w14:paraId="6D430C19" w14:textId="018E87FA" w:rsidR="00D96933" w:rsidRPr="00DC75C1" w:rsidRDefault="00D96933" w:rsidP="00D96933">
      <w:pPr>
        <w:spacing w:after="0" w:line="240" w:lineRule="auto"/>
        <w:rPr>
          <w:rFonts w:ascii="Arial" w:hAnsi="Arial" w:cs="Arial"/>
          <w:bCs/>
        </w:rPr>
      </w:pPr>
      <w:r w:rsidRPr="00DC75C1">
        <w:rPr>
          <w:rFonts w:ascii="Arial" w:hAnsi="Arial" w:cs="Arial"/>
          <w:b/>
        </w:rPr>
        <w:t xml:space="preserve">Article: </w:t>
      </w:r>
      <w:r w:rsidRPr="00DC75C1">
        <w:rPr>
          <w:rFonts w:ascii="Arial" w:hAnsi="Arial" w:cs="Arial"/>
          <w:bCs/>
        </w:rPr>
        <w:t>Association between autism and dementia across generations: evidence from a family study of the Swedish population</w:t>
      </w:r>
    </w:p>
    <w:p w14:paraId="18FB437A" w14:textId="77777777" w:rsidR="00D96933" w:rsidRPr="00DC75C1" w:rsidRDefault="00D96933" w:rsidP="00D96933">
      <w:pPr>
        <w:spacing w:after="0" w:line="240" w:lineRule="auto"/>
        <w:rPr>
          <w:rFonts w:ascii="Arial" w:hAnsi="Arial" w:cs="Arial"/>
          <w:bCs/>
        </w:rPr>
      </w:pPr>
    </w:p>
    <w:p w14:paraId="2AD47D9E" w14:textId="45CC0127" w:rsidR="00D96933" w:rsidRPr="00DC75C1" w:rsidRDefault="00D96933" w:rsidP="00D96933">
      <w:pPr>
        <w:spacing w:after="0" w:line="240" w:lineRule="auto"/>
        <w:rPr>
          <w:rFonts w:ascii="Arial" w:hAnsi="Arial" w:cs="Arial"/>
          <w:bCs/>
        </w:rPr>
      </w:pPr>
      <w:r w:rsidRPr="00DC75C1">
        <w:rPr>
          <w:rFonts w:ascii="Arial" w:hAnsi="Arial" w:cs="Arial"/>
          <w:b/>
        </w:rPr>
        <w:t>Authors:</w:t>
      </w:r>
      <w:r w:rsidRPr="00DC75C1">
        <w:rPr>
          <w:rFonts w:ascii="Arial" w:hAnsi="Arial" w:cs="Arial"/>
          <w:bCs/>
        </w:rPr>
        <w:t xml:space="preserve"> Zheng Chang, Honghui Yao, Shihua Sun, Le Zhang, Shengxin Liu, Isabell Brikell, Brian M. D’Onofrio, Henrik Larsson, Paul Lichtenstein, Ralf Kuja-Halkola, Sara Hägg, Francesca Happé, &amp; Mark J. Taylor</w:t>
      </w:r>
    </w:p>
    <w:p w14:paraId="5E75C52F" w14:textId="77777777" w:rsidR="00D96933" w:rsidRPr="00DC75C1" w:rsidRDefault="00D96933" w:rsidP="00D96933">
      <w:pPr>
        <w:spacing w:after="0" w:line="240" w:lineRule="auto"/>
        <w:rPr>
          <w:rFonts w:ascii="Arial" w:hAnsi="Arial" w:cs="Arial"/>
          <w:bCs/>
        </w:rPr>
      </w:pPr>
    </w:p>
    <w:p w14:paraId="7F9A279D" w14:textId="1E523172" w:rsidR="00D96933" w:rsidRPr="00DC75C1" w:rsidRDefault="00D96933" w:rsidP="00D96933">
      <w:pPr>
        <w:spacing w:after="0" w:line="240" w:lineRule="auto"/>
        <w:rPr>
          <w:rFonts w:ascii="Arial" w:hAnsi="Arial" w:cs="Arial"/>
          <w:b/>
        </w:rPr>
      </w:pPr>
      <w:r w:rsidRPr="00DC75C1">
        <w:rPr>
          <w:rFonts w:ascii="Arial" w:hAnsi="Arial" w:cs="Arial"/>
          <w:b/>
        </w:rPr>
        <w:t>Table of Contents</w:t>
      </w:r>
    </w:p>
    <w:p w14:paraId="715F8435" w14:textId="77777777" w:rsidR="00D96933" w:rsidRPr="00DC75C1" w:rsidRDefault="00D96933" w:rsidP="00D96933">
      <w:pPr>
        <w:spacing w:after="0" w:line="240" w:lineRule="auto"/>
        <w:rPr>
          <w:rFonts w:ascii="Arial" w:hAnsi="Arial" w:cs="Arial"/>
          <w:b/>
        </w:rPr>
      </w:pPr>
    </w:p>
    <w:p w14:paraId="6430D598" w14:textId="182EA5D3" w:rsidR="00D96933" w:rsidRPr="00DC75C1" w:rsidRDefault="00CF63B5" w:rsidP="00D96933">
      <w:pPr>
        <w:spacing w:after="0" w:line="240" w:lineRule="auto"/>
        <w:rPr>
          <w:rFonts w:ascii="Arial" w:hAnsi="Arial" w:cs="Arial"/>
          <w:bCs/>
        </w:rPr>
      </w:pPr>
      <w:r w:rsidRPr="00DC75C1">
        <w:rPr>
          <w:rFonts w:ascii="Arial" w:hAnsi="Arial" w:cs="Arial"/>
          <w:bCs/>
        </w:rPr>
        <w:t xml:space="preserve">Page </w:t>
      </w:r>
      <w:r w:rsidR="00D96933" w:rsidRPr="00DC75C1">
        <w:rPr>
          <w:rFonts w:ascii="Arial" w:hAnsi="Arial" w:cs="Arial"/>
          <w:bCs/>
        </w:rPr>
        <w:t>2. Supplementary Table S1 ICD and ATC codes used in the study</w:t>
      </w:r>
    </w:p>
    <w:p w14:paraId="2BAABCFF" w14:textId="14D41B98" w:rsidR="00D96933" w:rsidRPr="00DC75C1" w:rsidRDefault="00CF63B5" w:rsidP="00D96933">
      <w:pPr>
        <w:spacing w:after="0" w:line="240" w:lineRule="auto"/>
        <w:rPr>
          <w:rFonts w:ascii="Arial" w:hAnsi="Arial" w:cs="Arial"/>
          <w:b/>
        </w:rPr>
      </w:pPr>
      <w:r w:rsidRPr="00DC75C1">
        <w:rPr>
          <w:rFonts w:ascii="Arial" w:hAnsi="Arial" w:cs="Arial"/>
          <w:bCs/>
        </w:rPr>
        <w:t xml:space="preserve">Page </w:t>
      </w:r>
      <w:r w:rsidR="00D96933" w:rsidRPr="00DC75C1">
        <w:rPr>
          <w:rFonts w:ascii="Arial" w:hAnsi="Arial" w:cs="Arial"/>
          <w:bCs/>
        </w:rPr>
        <w:t>4. Supplementary Table S2</w:t>
      </w:r>
      <w:r w:rsidR="00D96933" w:rsidRPr="00DC75C1">
        <w:rPr>
          <w:rFonts w:ascii="Arial" w:hAnsi="Arial" w:cs="Arial"/>
          <w:b/>
        </w:rPr>
        <w:t xml:space="preserve"> </w:t>
      </w:r>
      <w:r w:rsidR="00D96933" w:rsidRPr="00DC75C1">
        <w:rPr>
          <w:rFonts w:ascii="Arial" w:hAnsi="Arial" w:cs="Arial"/>
          <w:bCs/>
        </w:rPr>
        <w:t>Associations between autism and any dementia/Alzheimer's disease/other dementia across generations</w:t>
      </w:r>
      <w:r w:rsidR="00D96933" w:rsidRPr="00DC75C1">
        <w:rPr>
          <w:rFonts w:ascii="Arial" w:hAnsi="Arial" w:cs="Arial"/>
          <w:b/>
        </w:rPr>
        <w:t xml:space="preserve"> </w:t>
      </w:r>
    </w:p>
    <w:p w14:paraId="2136C346" w14:textId="796EC9F2" w:rsidR="00D96933" w:rsidRPr="00DC75C1" w:rsidRDefault="00CF63B5" w:rsidP="00D96933">
      <w:pPr>
        <w:spacing w:after="0" w:line="240" w:lineRule="auto"/>
        <w:rPr>
          <w:rFonts w:ascii="Arial" w:eastAsia="Calibri" w:hAnsi="Arial" w:cs="Arial"/>
          <w:b/>
        </w:rPr>
      </w:pPr>
      <w:r w:rsidRPr="00DC75C1">
        <w:rPr>
          <w:rFonts w:ascii="Arial" w:hAnsi="Arial" w:cs="Arial"/>
          <w:bCs/>
        </w:rPr>
        <w:t xml:space="preserve">Page </w:t>
      </w:r>
      <w:r w:rsidR="00D96933" w:rsidRPr="00DC75C1">
        <w:rPr>
          <w:rFonts w:ascii="Arial" w:hAnsi="Arial" w:cs="Arial"/>
          <w:bCs/>
        </w:rPr>
        <w:t>6. Supplementary Table S3</w:t>
      </w:r>
      <w:r w:rsidR="00D96933" w:rsidRPr="00DC75C1">
        <w:rPr>
          <w:rFonts w:ascii="Arial" w:hAnsi="Arial" w:cs="Arial"/>
        </w:rPr>
        <w:t xml:space="preserve"> </w:t>
      </w:r>
      <w:r w:rsidR="00D96933" w:rsidRPr="00DC75C1">
        <w:rPr>
          <w:rFonts w:ascii="Arial" w:eastAsia="Calibri" w:hAnsi="Arial" w:cs="Arial"/>
          <w:bCs/>
        </w:rPr>
        <w:t>Associations between autism and early/late onset any dementia across generations</w:t>
      </w:r>
      <w:r w:rsidR="00D96933" w:rsidRPr="00DC75C1">
        <w:rPr>
          <w:rFonts w:ascii="Arial" w:eastAsia="Calibri" w:hAnsi="Arial" w:cs="Arial"/>
          <w:b/>
        </w:rPr>
        <w:t xml:space="preserve"> </w:t>
      </w:r>
    </w:p>
    <w:p w14:paraId="17A27D24" w14:textId="6EF96962" w:rsidR="00D96933" w:rsidRPr="00DC75C1" w:rsidRDefault="00CF63B5" w:rsidP="00D96933">
      <w:pPr>
        <w:spacing w:after="0" w:line="240" w:lineRule="auto"/>
        <w:rPr>
          <w:rFonts w:ascii="Arial" w:hAnsi="Arial" w:cs="Arial"/>
        </w:rPr>
      </w:pPr>
      <w:r w:rsidRPr="00DC75C1">
        <w:rPr>
          <w:rFonts w:ascii="Arial" w:hAnsi="Arial" w:cs="Arial"/>
          <w:bCs/>
        </w:rPr>
        <w:t xml:space="preserve">Page </w:t>
      </w:r>
      <w:r w:rsidR="00D96933" w:rsidRPr="00DC75C1">
        <w:rPr>
          <w:rFonts w:ascii="Arial" w:hAnsi="Arial" w:cs="Arial"/>
          <w:bCs/>
        </w:rPr>
        <w:t xml:space="preserve">7. </w:t>
      </w:r>
      <w:r w:rsidR="00D96933" w:rsidRPr="00DC75C1">
        <w:rPr>
          <w:rFonts w:ascii="Arial" w:hAnsi="Arial" w:cs="Arial"/>
        </w:rPr>
        <w:t>Supplementary Table S4</w:t>
      </w:r>
      <w:r w:rsidR="00D96933" w:rsidRPr="00DC75C1">
        <w:rPr>
          <w:rFonts w:ascii="Arial" w:hAnsi="Arial" w:cs="Arial"/>
          <w:b/>
          <w:bCs/>
        </w:rPr>
        <w:t xml:space="preserve"> </w:t>
      </w:r>
      <w:r w:rsidR="00D96933" w:rsidRPr="00DC75C1">
        <w:rPr>
          <w:rFonts w:ascii="Arial" w:hAnsi="Arial" w:cs="Arial"/>
        </w:rPr>
        <w:t>Associations between autism and any dementia/Alzheimer's disease/other dementia across generations stratified by index sex</w:t>
      </w:r>
    </w:p>
    <w:p w14:paraId="437E72FB" w14:textId="2ED78516" w:rsidR="00D96933" w:rsidRPr="00DC75C1" w:rsidRDefault="00CF63B5" w:rsidP="00D96933">
      <w:pPr>
        <w:spacing w:after="0" w:line="240" w:lineRule="auto"/>
        <w:rPr>
          <w:rFonts w:ascii="Arial" w:hAnsi="Arial" w:cs="Arial"/>
        </w:rPr>
      </w:pPr>
      <w:r w:rsidRPr="00DC75C1">
        <w:rPr>
          <w:rFonts w:ascii="Arial" w:hAnsi="Arial" w:cs="Arial"/>
        </w:rPr>
        <w:t xml:space="preserve">Page </w:t>
      </w:r>
      <w:r w:rsidR="00D96933" w:rsidRPr="00DC75C1">
        <w:rPr>
          <w:rFonts w:ascii="Arial" w:hAnsi="Arial" w:cs="Arial"/>
        </w:rPr>
        <w:t>9. Supplementary Table S5</w:t>
      </w:r>
      <w:r w:rsidR="00D96933" w:rsidRPr="00DC75C1">
        <w:rPr>
          <w:rFonts w:ascii="Arial" w:hAnsi="Arial" w:cs="Arial"/>
          <w:b/>
          <w:bCs/>
        </w:rPr>
        <w:t xml:space="preserve"> </w:t>
      </w:r>
      <w:r w:rsidR="00D96933" w:rsidRPr="00DC75C1">
        <w:rPr>
          <w:rFonts w:ascii="Arial" w:hAnsi="Arial" w:cs="Arial"/>
        </w:rPr>
        <w:t>The incidence of any dementia/Alzheimer's disease/other dementia across generations stratified by the intellectual disability of index persons</w:t>
      </w:r>
    </w:p>
    <w:p w14:paraId="783457D8" w14:textId="518FB861" w:rsidR="00D96933" w:rsidRPr="00DC75C1" w:rsidRDefault="00CF63B5" w:rsidP="00D96933">
      <w:pPr>
        <w:spacing w:after="0" w:line="240" w:lineRule="auto"/>
        <w:rPr>
          <w:rFonts w:ascii="Arial" w:hAnsi="Arial" w:cs="Arial"/>
        </w:rPr>
      </w:pPr>
      <w:r w:rsidRPr="00DC75C1">
        <w:rPr>
          <w:rFonts w:ascii="Arial" w:hAnsi="Arial" w:cs="Arial"/>
          <w:bCs/>
        </w:rPr>
        <w:t xml:space="preserve">Page </w:t>
      </w:r>
      <w:r w:rsidR="00D96933" w:rsidRPr="00DC75C1">
        <w:rPr>
          <w:rFonts w:ascii="Arial" w:hAnsi="Arial" w:cs="Arial"/>
          <w:bCs/>
        </w:rPr>
        <w:t xml:space="preserve">10. </w:t>
      </w:r>
      <w:r w:rsidR="00D96933" w:rsidRPr="00DC75C1">
        <w:rPr>
          <w:rFonts w:ascii="Arial" w:hAnsi="Arial" w:cs="Arial"/>
        </w:rPr>
        <w:t>Supplementary Table S6</w:t>
      </w:r>
      <w:r w:rsidR="00D96933" w:rsidRPr="00DC75C1">
        <w:rPr>
          <w:rFonts w:ascii="Arial" w:hAnsi="Arial" w:cs="Arial"/>
          <w:b/>
          <w:bCs/>
        </w:rPr>
        <w:t xml:space="preserve"> </w:t>
      </w:r>
      <w:r w:rsidR="00D96933" w:rsidRPr="00DC75C1">
        <w:rPr>
          <w:rFonts w:ascii="Arial" w:hAnsi="Arial" w:cs="Arial"/>
        </w:rPr>
        <w:t>Associations between autism and any dementia/Alzheimer's disease/other dementia across generations stratified by intellectual disability in index persons</w:t>
      </w:r>
    </w:p>
    <w:p w14:paraId="666D3AE0" w14:textId="4FC27228" w:rsidR="00D96933" w:rsidRPr="00DC75C1" w:rsidRDefault="00CF63B5" w:rsidP="00D96933">
      <w:pPr>
        <w:spacing w:after="0" w:line="240" w:lineRule="auto"/>
        <w:rPr>
          <w:rFonts w:ascii="Arial" w:hAnsi="Arial" w:cs="Arial"/>
        </w:rPr>
      </w:pPr>
      <w:r w:rsidRPr="00DC75C1">
        <w:rPr>
          <w:rFonts w:ascii="Arial" w:hAnsi="Arial" w:cs="Arial"/>
        </w:rPr>
        <w:t xml:space="preserve">Page </w:t>
      </w:r>
      <w:r w:rsidR="00D96933" w:rsidRPr="00DC75C1">
        <w:rPr>
          <w:rFonts w:ascii="Arial" w:hAnsi="Arial" w:cs="Arial"/>
        </w:rPr>
        <w:t>12. Supplementary Table S7 Sensitivity analysis: associations between autism and any dementia/Alzheimer's disease/other dementia across generations: refining diagnosis and death timing in dementia</w:t>
      </w:r>
    </w:p>
    <w:p w14:paraId="178B7738" w14:textId="2DAE4DCC" w:rsidR="00D96933" w:rsidRPr="00DC75C1" w:rsidRDefault="00CF63B5" w:rsidP="00D96933">
      <w:pPr>
        <w:spacing w:after="0" w:line="240" w:lineRule="auto"/>
        <w:rPr>
          <w:rFonts w:ascii="Arial" w:hAnsi="Arial" w:cs="Arial"/>
        </w:rPr>
      </w:pPr>
      <w:r w:rsidRPr="00DC75C1">
        <w:rPr>
          <w:rFonts w:ascii="Arial" w:hAnsi="Arial" w:cs="Arial"/>
        </w:rPr>
        <w:t xml:space="preserve">Page </w:t>
      </w:r>
      <w:r w:rsidR="00D96933" w:rsidRPr="00DC75C1">
        <w:rPr>
          <w:rFonts w:ascii="Arial" w:hAnsi="Arial" w:cs="Arial"/>
        </w:rPr>
        <w:t>14. Supplementary Table S8</w:t>
      </w:r>
      <w:r w:rsidR="00D96933" w:rsidRPr="00DC75C1">
        <w:rPr>
          <w:rFonts w:ascii="Arial" w:hAnsi="Arial" w:cs="Arial"/>
          <w:b/>
          <w:bCs/>
        </w:rPr>
        <w:t xml:space="preserve"> </w:t>
      </w:r>
      <w:r w:rsidR="00D96933" w:rsidRPr="00DC75C1">
        <w:rPr>
          <w:rFonts w:ascii="Arial" w:hAnsi="Arial" w:cs="Arial"/>
        </w:rPr>
        <w:t>Sensitivity analysis: associations between autism and any dementia/Alzheimer's disease/other dementia across generations after adding Alzheimer's disease medication to define outcomes</w:t>
      </w:r>
    </w:p>
    <w:p w14:paraId="19F25586" w14:textId="4BA76244" w:rsidR="00D96933" w:rsidRDefault="00CF63B5" w:rsidP="00D96933">
      <w:pPr>
        <w:spacing w:after="0" w:line="240" w:lineRule="auto"/>
        <w:rPr>
          <w:rFonts w:ascii="Arial" w:hAnsi="Arial" w:cs="Arial"/>
        </w:rPr>
      </w:pPr>
      <w:r w:rsidRPr="00DC75C1">
        <w:rPr>
          <w:rFonts w:ascii="Arial" w:hAnsi="Arial" w:cs="Arial"/>
        </w:rPr>
        <w:t xml:space="preserve">Page </w:t>
      </w:r>
      <w:r w:rsidR="00D96933" w:rsidRPr="00DC75C1">
        <w:rPr>
          <w:rFonts w:ascii="Arial" w:hAnsi="Arial" w:cs="Arial"/>
        </w:rPr>
        <w:t>15. Supplementary Table S9</w:t>
      </w:r>
      <w:r w:rsidR="00D96933" w:rsidRPr="00DC75C1">
        <w:rPr>
          <w:rFonts w:ascii="Arial" w:hAnsi="Arial" w:cs="Arial"/>
          <w:b/>
          <w:bCs/>
        </w:rPr>
        <w:t xml:space="preserve"> </w:t>
      </w:r>
      <w:r w:rsidR="00D96933" w:rsidRPr="00DC75C1">
        <w:rPr>
          <w:rFonts w:ascii="Arial" w:hAnsi="Arial" w:cs="Arial"/>
        </w:rPr>
        <w:t>Sensitivity analysis: associations between autism and any dementia/Alzheimer's disease/other dementia across generations among index individuals born between 1980 and 2005</w:t>
      </w:r>
    </w:p>
    <w:p w14:paraId="2F61887C" w14:textId="77777777" w:rsidR="00D1337B" w:rsidRDefault="00D1337B" w:rsidP="00D1337B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age 17. </w:t>
      </w:r>
      <w:r w:rsidRPr="00D1337B">
        <w:rPr>
          <w:rFonts w:ascii="Arial" w:hAnsi="Arial" w:cs="Arial"/>
        </w:rPr>
        <w:t>Supplementary Table S10</w:t>
      </w:r>
      <w:r w:rsidRPr="00433C26">
        <w:rPr>
          <w:rFonts w:ascii="Arial" w:hAnsi="Arial" w:cs="Arial"/>
        </w:rPr>
        <w:t xml:space="preserve"> Distribution of </w:t>
      </w:r>
      <w:r>
        <w:rPr>
          <w:rFonts w:ascii="Arial" w:hAnsi="Arial" w:cs="Arial"/>
        </w:rPr>
        <w:t>d</w:t>
      </w:r>
      <w:r w:rsidRPr="00433C26">
        <w:rPr>
          <w:rFonts w:ascii="Arial" w:hAnsi="Arial" w:cs="Arial"/>
        </w:rPr>
        <w:t xml:space="preserve">ementia </w:t>
      </w:r>
      <w:r>
        <w:rPr>
          <w:rFonts w:ascii="Arial" w:hAnsi="Arial" w:cs="Arial"/>
        </w:rPr>
        <w:t>c</w:t>
      </w:r>
      <w:r w:rsidRPr="00433C26">
        <w:rPr>
          <w:rFonts w:ascii="Arial" w:hAnsi="Arial" w:cs="Arial"/>
        </w:rPr>
        <w:t xml:space="preserve">ases </w:t>
      </w:r>
      <w:r>
        <w:rPr>
          <w:rFonts w:ascii="Arial" w:hAnsi="Arial" w:cs="Arial"/>
        </w:rPr>
        <w:t>a</w:t>
      </w:r>
      <w:r w:rsidRPr="00433C26">
        <w:rPr>
          <w:rFonts w:ascii="Arial" w:hAnsi="Arial" w:cs="Arial"/>
        </w:rPr>
        <w:t xml:space="preserve">cross </w:t>
      </w:r>
      <w:r>
        <w:rPr>
          <w:rFonts w:ascii="Arial" w:hAnsi="Arial" w:cs="Arial"/>
        </w:rPr>
        <w:t>v</w:t>
      </w:r>
      <w:r w:rsidRPr="00433C26">
        <w:rPr>
          <w:rFonts w:ascii="Arial" w:hAnsi="Arial" w:cs="Arial"/>
        </w:rPr>
        <w:t xml:space="preserve">arying </w:t>
      </w:r>
      <w:r>
        <w:rPr>
          <w:rFonts w:ascii="Arial" w:hAnsi="Arial" w:cs="Arial"/>
        </w:rPr>
        <w:t>n</w:t>
      </w:r>
      <w:r w:rsidRPr="00433C26">
        <w:rPr>
          <w:rFonts w:ascii="Arial" w:hAnsi="Arial" w:cs="Arial"/>
        </w:rPr>
        <w:t>umbers of</w:t>
      </w:r>
      <w:r>
        <w:rPr>
          <w:rFonts w:ascii="Arial" w:hAnsi="Arial" w:cs="Arial"/>
        </w:rPr>
        <w:t xml:space="preserve"> autistic f</w:t>
      </w:r>
      <w:r w:rsidRPr="00433C26">
        <w:rPr>
          <w:rFonts w:ascii="Arial" w:hAnsi="Arial" w:cs="Arial"/>
        </w:rPr>
        <w:t xml:space="preserve">amily </w:t>
      </w:r>
      <w:r>
        <w:rPr>
          <w:rFonts w:ascii="Arial" w:hAnsi="Arial" w:cs="Arial"/>
        </w:rPr>
        <w:t>m</w:t>
      </w:r>
      <w:r w:rsidRPr="00433C26">
        <w:rPr>
          <w:rFonts w:ascii="Arial" w:hAnsi="Arial" w:cs="Arial"/>
        </w:rPr>
        <w:t xml:space="preserve">embers </w:t>
      </w:r>
    </w:p>
    <w:p w14:paraId="7656F435" w14:textId="77777777" w:rsidR="00D1337B" w:rsidRDefault="00D1337B" w:rsidP="00D1337B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age 17. </w:t>
      </w:r>
      <w:r w:rsidRPr="00D1337B">
        <w:rPr>
          <w:rFonts w:ascii="Arial" w:hAnsi="Arial" w:cs="Arial"/>
        </w:rPr>
        <w:t>Supplementary Table S11</w:t>
      </w:r>
      <w:r>
        <w:rPr>
          <w:rFonts w:ascii="Arial" w:hAnsi="Arial" w:cs="Arial"/>
        </w:rPr>
        <w:t xml:space="preserve"> </w:t>
      </w:r>
      <w:r w:rsidRPr="00433C26">
        <w:rPr>
          <w:rFonts w:ascii="Arial" w:hAnsi="Arial" w:cs="Arial"/>
        </w:rPr>
        <w:t xml:space="preserve">Association </w:t>
      </w:r>
      <w:r>
        <w:rPr>
          <w:rFonts w:ascii="Arial" w:hAnsi="Arial" w:cs="Arial"/>
        </w:rPr>
        <w:t>b</w:t>
      </w:r>
      <w:r w:rsidRPr="00433C26">
        <w:rPr>
          <w:rFonts w:ascii="Arial" w:hAnsi="Arial" w:cs="Arial"/>
        </w:rPr>
        <w:t xml:space="preserve">etween </w:t>
      </w:r>
      <w:r>
        <w:rPr>
          <w:rFonts w:ascii="Arial" w:hAnsi="Arial" w:cs="Arial"/>
        </w:rPr>
        <w:t>autism and dementia in relatives stratified on number of autistic individuals in the family</w:t>
      </w:r>
    </w:p>
    <w:p w14:paraId="55CE10AA" w14:textId="77777777" w:rsidR="00D96933" w:rsidRPr="00DC75C1" w:rsidRDefault="00D96933" w:rsidP="00921DEB">
      <w:pPr>
        <w:spacing w:after="0" w:line="240" w:lineRule="auto"/>
        <w:rPr>
          <w:rFonts w:ascii="Arial" w:hAnsi="Arial" w:cs="Arial"/>
          <w:b/>
        </w:rPr>
        <w:sectPr w:rsidR="00D96933" w:rsidRPr="00DC75C1" w:rsidSect="007B5A61">
          <w:footerReference w:type="default" r:id="rId8"/>
          <w:pgSz w:w="12240" w:h="15840"/>
          <w:pgMar w:top="1417" w:right="1417" w:bottom="1417" w:left="1417" w:header="720" w:footer="720" w:gutter="0"/>
          <w:cols w:space="720"/>
          <w:docGrid w:linePitch="360"/>
        </w:sectPr>
      </w:pPr>
    </w:p>
    <w:p w14:paraId="7AEDC3E2" w14:textId="3E7DB367" w:rsidR="00921DEB" w:rsidRPr="00DC75C1" w:rsidRDefault="00921DEB" w:rsidP="00921DEB">
      <w:pPr>
        <w:spacing w:after="0" w:line="240" w:lineRule="auto"/>
        <w:rPr>
          <w:rFonts w:ascii="Arial" w:hAnsi="Arial" w:cs="Arial"/>
          <w:b/>
        </w:rPr>
      </w:pPr>
      <w:r w:rsidRPr="00DC75C1">
        <w:rPr>
          <w:rFonts w:ascii="Arial" w:hAnsi="Arial" w:cs="Arial"/>
          <w:b/>
        </w:rPr>
        <w:lastRenderedPageBreak/>
        <w:t xml:space="preserve">Supplementary Table S1 </w:t>
      </w:r>
      <w:r w:rsidRPr="00DC75C1">
        <w:rPr>
          <w:rFonts w:ascii="Arial" w:hAnsi="Arial" w:cs="Arial"/>
          <w:bCs/>
        </w:rPr>
        <w:t>ICD and ATC code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6"/>
        <w:gridCol w:w="2166"/>
        <w:gridCol w:w="2166"/>
        <w:gridCol w:w="2166"/>
        <w:gridCol w:w="2166"/>
      </w:tblGrid>
      <w:tr w:rsidR="00921DEB" w:rsidRPr="00DC75C1" w14:paraId="6D847037" w14:textId="77777777" w:rsidTr="00DF2041">
        <w:tc>
          <w:tcPr>
            <w:tcW w:w="2166" w:type="dxa"/>
          </w:tcPr>
          <w:p w14:paraId="0E80AC9E" w14:textId="77777777" w:rsidR="00921DEB" w:rsidRPr="00DC75C1" w:rsidRDefault="00921DEB" w:rsidP="00DF2041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166" w:type="dxa"/>
          </w:tcPr>
          <w:p w14:paraId="796AD215" w14:textId="77777777" w:rsidR="00921DEB" w:rsidRPr="00DC75C1" w:rsidRDefault="00921DEB" w:rsidP="00DF2041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ICD-8</w:t>
            </w:r>
          </w:p>
        </w:tc>
        <w:tc>
          <w:tcPr>
            <w:tcW w:w="2166" w:type="dxa"/>
          </w:tcPr>
          <w:p w14:paraId="120A61AC" w14:textId="77777777" w:rsidR="00921DEB" w:rsidRPr="00DC75C1" w:rsidRDefault="00921DEB" w:rsidP="00DF2041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ICD-9</w:t>
            </w:r>
          </w:p>
        </w:tc>
        <w:tc>
          <w:tcPr>
            <w:tcW w:w="2166" w:type="dxa"/>
          </w:tcPr>
          <w:p w14:paraId="3351C8A5" w14:textId="77777777" w:rsidR="00921DEB" w:rsidRPr="00DC75C1" w:rsidRDefault="00921DEB" w:rsidP="00DF2041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ICD-10</w:t>
            </w:r>
          </w:p>
        </w:tc>
        <w:tc>
          <w:tcPr>
            <w:tcW w:w="2166" w:type="dxa"/>
          </w:tcPr>
          <w:p w14:paraId="638B2E84" w14:textId="77777777" w:rsidR="00921DEB" w:rsidRPr="00DC75C1" w:rsidRDefault="00921DEB" w:rsidP="00DF2041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ATC</w:t>
            </w:r>
          </w:p>
        </w:tc>
      </w:tr>
      <w:tr w:rsidR="00921DEB" w:rsidRPr="00DC75C1" w14:paraId="5E87F113" w14:textId="77777777" w:rsidTr="00DF2041">
        <w:tc>
          <w:tcPr>
            <w:tcW w:w="2166" w:type="dxa"/>
          </w:tcPr>
          <w:p w14:paraId="0CD1EE43" w14:textId="77777777" w:rsidR="00921DEB" w:rsidRPr="00DC75C1" w:rsidRDefault="00921DEB" w:rsidP="00DF2041">
            <w:pPr>
              <w:jc w:val="center"/>
              <w:rPr>
                <w:rFonts w:ascii="Arial" w:hAnsi="Arial" w:cs="Arial"/>
                <w:bCs/>
              </w:rPr>
            </w:pPr>
            <w:r w:rsidRPr="00DC75C1">
              <w:rPr>
                <w:rFonts w:ascii="Arial" w:hAnsi="Arial" w:cs="Arial"/>
                <w:bCs/>
              </w:rPr>
              <w:t>Years</w:t>
            </w:r>
          </w:p>
        </w:tc>
        <w:tc>
          <w:tcPr>
            <w:tcW w:w="2166" w:type="dxa"/>
          </w:tcPr>
          <w:p w14:paraId="6CAE329D" w14:textId="77777777" w:rsidR="00921DEB" w:rsidRPr="00DC75C1" w:rsidRDefault="00921DEB" w:rsidP="00DF2041">
            <w:pPr>
              <w:jc w:val="center"/>
              <w:rPr>
                <w:rFonts w:ascii="Arial" w:hAnsi="Arial" w:cs="Arial"/>
                <w:bCs/>
              </w:rPr>
            </w:pPr>
            <w:r w:rsidRPr="00DC75C1">
              <w:rPr>
                <w:rFonts w:ascii="Arial" w:hAnsi="Arial" w:cs="Arial"/>
                <w:bCs/>
              </w:rPr>
              <w:t>1969-1986</w:t>
            </w:r>
          </w:p>
        </w:tc>
        <w:tc>
          <w:tcPr>
            <w:tcW w:w="2166" w:type="dxa"/>
          </w:tcPr>
          <w:p w14:paraId="71D8ACAA" w14:textId="77777777" w:rsidR="00921DEB" w:rsidRPr="00DC75C1" w:rsidRDefault="00921DEB" w:rsidP="00DF2041">
            <w:pPr>
              <w:jc w:val="center"/>
              <w:rPr>
                <w:rFonts w:ascii="Arial" w:hAnsi="Arial" w:cs="Arial"/>
                <w:bCs/>
              </w:rPr>
            </w:pPr>
            <w:r w:rsidRPr="00DC75C1">
              <w:rPr>
                <w:rFonts w:ascii="Arial" w:hAnsi="Arial" w:cs="Arial"/>
                <w:bCs/>
              </w:rPr>
              <w:t>1987-1996</w:t>
            </w:r>
          </w:p>
        </w:tc>
        <w:tc>
          <w:tcPr>
            <w:tcW w:w="2166" w:type="dxa"/>
          </w:tcPr>
          <w:p w14:paraId="2064EADF" w14:textId="77777777" w:rsidR="00921DEB" w:rsidRPr="00DC75C1" w:rsidRDefault="00921DEB" w:rsidP="00DF2041">
            <w:pPr>
              <w:jc w:val="center"/>
              <w:rPr>
                <w:rFonts w:ascii="Arial" w:hAnsi="Arial" w:cs="Arial"/>
                <w:bCs/>
              </w:rPr>
            </w:pPr>
            <w:r w:rsidRPr="00DC75C1">
              <w:rPr>
                <w:rFonts w:ascii="Arial" w:hAnsi="Arial" w:cs="Arial"/>
                <w:bCs/>
              </w:rPr>
              <w:t>1997-2020</w:t>
            </w:r>
          </w:p>
        </w:tc>
        <w:tc>
          <w:tcPr>
            <w:tcW w:w="2166" w:type="dxa"/>
          </w:tcPr>
          <w:p w14:paraId="5A934341" w14:textId="77777777" w:rsidR="00921DEB" w:rsidRPr="00DC75C1" w:rsidRDefault="00921DEB" w:rsidP="00DF2041">
            <w:pPr>
              <w:jc w:val="center"/>
              <w:rPr>
                <w:rFonts w:ascii="Arial" w:hAnsi="Arial" w:cs="Arial"/>
                <w:bCs/>
              </w:rPr>
            </w:pPr>
            <w:r w:rsidRPr="00DC75C1">
              <w:rPr>
                <w:rFonts w:ascii="Arial" w:hAnsi="Arial" w:cs="Arial"/>
                <w:bCs/>
              </w:rPr>
              <w:t>2005-2020</w:t>
            </w:r>
          </w:p>
        </w:tc>
      </w:tr>
      <w:tr w:rsidR="00921DEB" w:rsidRPr="00DC75C1" w14:paraId="7EF1D6FA" w14:textId="77777777" w:rsidTr="00DF2041">
        <w:tc>
          <w:tcPr>
            <w:tcW w:w="2166" w:type="dxa"/>
          </w:tcPr>
          <w:p w14:paraId="2038454A" w14:textId="77777777" w:rsidR="00921DEB" w:rsidRPr="00DC75C1" w:rsidRDefault="00921DEB" w:rsidP="00DF2041">
            <w:pPr>
              <w:jc w:val="center"/>
              <w:rPr>
                <w:rFonts w:ascii="Arial" w:hAnsi="Arial" w:cs="Arial"/>
                <w:bCs/>
              </w:rPr>
            </w:pPr>
            <w:r w:rsidRPr="00DC75C1">
              <w:rPr>
                <w:rFonts w:ascii="Arial" w:hAnsi="Arial" w:cs="Arial"/>
                <w:bCs/>
              </w:rPr>
              <w:t>Autism</w:t>
            </w:r>
          </w:p>
        </w:tc>
        <w:tc>
          <w:tcPr>
            <w:tcW w:w="2166" w:type="dxa"/>
          </w:tcPr>
          <w:p w14:paraId="29C6E420" w14:textId="77777777" w:rsidR="00921DEB" w:rsidRPr="00DC75C1" w:rsidRDefault="00921DEB" w:rsidP="00DF2041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166" w:type="dxa"/>
          </w:tcPr>
          <w:p w14:paraId="4E2A7AF6" w14:textId="24B74959" w:rsidR="00921DEB" w:rsidRPr="00DC75C1" w:rsidRDefault="00921DEB" w:rsidP="00DF2041">
            <w:pPr>
              <w:jc w:val="center"/>
              <w:rPr>
                <w:rFonts w:ascii="Arial" w:hAnsi="Arial" w:cs="Arial"/>
                <w:bCs/>
              </w:rPr>
            </w:pPr>
            <w:r w:rsidRPr="00DC75C1">
              <w:rPr>
                <w:rFonts w:ascii="Arial" w:hAnsi="Arial" w:cs="Arial"/>
                <w:bCs/>
              </w:rPr>
              <w:t>299A</w:t>
            </w:r>
            <w:r w:rsidR="006D3525" w:rsidRPr="00DC75C1">
              <w:rPr>
                <w:rFonts w:ascii="Arial" w:hAnsi="Arial" w:cs="Arial"/>
                <w:bCs/>
              </w:rPr>
              <w:t xml:space="preserve"> (infantile autism)</w:t>
            </w:r>
          </w:p>
        </w:tc>
        <w:tc>
          <w:tcPr>
            <w:tcW w:w="2166" w:type="dxa"/>
          </w:tcPr>
          <w:p w14:paraId="4EBC1951" w14:textId="39DA06A4" w:rsidR="00921DEB" w:rsidRPr="00DC75C1" w:rsidRDefault="00921DEB" w:rsidP="00DF2041">
            <w:pPr>
              <w:jc w:val="center"/>
              <w:rPr>
                <w:rFonts w:ascii="Arial" w:hAnsi="Arial" w:cs="Arial"/>
                <w:bCs/>
              </w:rPr>
            </w:pPr>
            <w:r w:rsidRPr="00DC75C1">
              <w:rPr>
                <w:rFonts w:ascii="Arial" w:hAnsi="Arial" w:cs="Arial"/>
                <w:bCs/>
              </w:rPr>
              <w:t>F84</w:t>
            </w:r>
            <w:r w:rsidR="00DC75C1">
              <w:rPr>
                <w:rFonts w:ascii="Arial" w:hAnsi="Arial" w:cs="Arial"/>
                <w:bCs/>
              </w:rPr>
              <w:t>.</w:t>
            </w:r>
            <w:r w:rsidRPr="00DC75C1">
              <w:rPr>
                <w:rFonts w:ascii="Arial" w:hAnsi="Arial" w:cs="Arial"/>
                <w:bCs/>
              </w:rPr>
              <w:t>0</w:t>
            </w:r>
            <w:r w:rsidR="00460ABA" w:rsidRPr="00DC75C1">
              <w:rPr>
                <w:rFonts w:ascii="Arial" w:hAnsi="Arial" w:cs="Arial"/>
                <w:bCs/>
              </w:rPr>
              <w:t xml:space="preserve"> (childhood autism)</w:t>
            </w:r>
            <w:r w:rsidRPr="00DC75C1">
              <w:rPr>
                <w:rFonts w:ascii="Arial" w:hAnsi="Arial" w:cs="Arial"/>
                <w:bCs/>
              </w:rPr>
              <w:t>, F84</w:t>
            </w:r>
            <w:r w:rsidR="00DC75C1">
              <w:rPr>
                <w:rFonts w:ascii="Arial" w:hAnsi="Arial" w:cs="Arial"/>
                <w:bCs/>
              </w:rPr>
              <w:t>.</w:t>
            </w:r>
            <w:r w:rsidRPr="00DC75C1">
              <w:rPr>
                <w:rFonts w:ascii="Arial" w:hAnsi="Arial" w:cs="Arial"/>
                <w:bCs/>
              </w:rPr>
              <w:t>1</w:t>
            </w:r>
            <w:r w:rsidR="00460ABA" w:rsidRPr="00DC75C1">
              <w:rPr>
                <w:rFonts w:ascii="Arial" w:hAnsi="Arial" w:cs="Arial"/>
                <w:bCs/>
              </w:rPr>
              <w:t xml:space="preserve"> (atypical autism)</w:t>
            </w:r>
            <w:r w:rsidRPr="00DC75C1">
              <w:rPr>
                <w:rFonts w:ascii="Arial" w:hAnsi="Arial" w:cs="Arial"/>
                <w:bCs/>
              </w:rPr>
              <w:t>, F84</w:t>
            </w:r>
            <w:r w:rsidR="00DC75C1">
              <w:rPr>
                <w:rFonts w:ascii="Arial" w:hAnsi="Arial" w:cs="Arial"/>
                <w:bCs/>
              </w:rPr>
              <w:t>.</w:t>
            </w:r>
            <w:r w:rsidRPr="00DC75C1">
              <w:rPr>
                <w:rFonts w:ascii="Arial" w:hAnsi="Arial" w:cs="Arial"/>
                <w:bCs/>
              </w:rPr>
              <w:t>5</w:t>
            </w:r>
            <w:r w:rsidR="00460ABA" w:rsidRPr="00DC75C1">
              <w:rPr>
                <w:rFonts w:ascii="Arial" w:hAnsi="Arial" w:cs="Arial"/>
                <w:bCs/>
              </w:rPr>
              <w:t xml:space="preserve"> (Asperger syndrome)</w:t>
            </w:r>
            <w:r w:rsidRPr="00DC75C1">
              <w:rPr>
                <w:rFonts w:ascii="Arial" w:hAnsi="Arial" w:cs="Arial"/>
                <w:bCs/>
              </w:rPr>
              <w:t>, F84</w:t>
            </w:r>
            <w:r w:rsidR="00DC75C1">
              <w:rPr>
                <w:rFonts w:ascii="Arial" w:hAnsi="Arial" w:cs="Arial"/>
                <w:bCs/>
              </w:rPr>
              <w:t>.</w:t>
            </w:r>
            <w:r w:rsidRPr="00DC75C1">
              <w:rPr>
                <w:rFonts w:ascii="Arial" w:hAnsi="Arial" w:cs="Arial"/>
                <w:bCs/>
              </w:rPr>
              <w:t>8</w:t>
            </w:r>
            <w:r w:rsidR="00460ABA" w:rsidRPr="00DC75C1">
              <w:rPr>
                <w:rFonts w:ascii="Arial" w:hAnsi="Arial" w:cs="Arial"/>
                <w:bCs/>
              </w:rPr>
              <w:t xml:space="preserve"> (other pervasive developmental disorders)</w:t>
            </w:r>
            <w:r w:rsidRPr="00DC75C1">
              <w:rPr>
                <w:rFonts w:ascii="Arial" w:hAnsi="Arial" w:cs="Arial"/>
                <w:bCs/>
              </w:rPr>
              <w:t>, F84</w:t>
            </w:r>
            <w:r w:rsidR="00DC75C1">
              <w:rPr>
                <w:rFonts w:ascii="Arial" w:hAnsi="Arial" w:cs="Arial"/>
                <w:bCs/>
              </w:rPr>
              <w:t>.</w:t>
            </w:r>
            <w:r w:rsidRPr="00DC75C1">
              <w:rPr>
                <w:rFonts w:ascii="Arial" w:hAnsi="Arial" w:cs="Arial"/>
                <w:bCs/>
              </w:rPr>
              <w:t>9</w:t>
            </w:r>
            <w:r w:rsidR="00460ABA" w:rsidRPr="00DC75C1">
              <w:rPr>
                <w:rFonts w:ascii="Arial" w:hAnsi="Arial" w:cs="Arial"/>
                <w:bCs/>
              </w:rPr>
              <w:t xml:space="preserve"> (pervasive developmental disorder, unspecified)</w:t>
            </w:r>
          </w:p>
        </w:tc>
        <w:tc>
          <w:tcPr>
            <w:tcW w:w="2166" w:type="dxa"/>
          </w:tcPr>
          <w:p w14:paraId="21240C1F" w14:textId="77777777" w:rsidR="00921DEB" w:rsidRPr="00DC75C1" w:rsidRDefault="00921DEB" w:rsidP="00DF2041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921DEB" w:rsidRPr="00DC75C1" w14:paraId="35241CA9" w14:textId="77777777" w:rsidTr="00DF2041">
        <w:tc>
          <w:tcPr>
            <w:tcW w:w="2166" w:type="dxa"/>
          </w:tcPr>
          <w:p w14:paraId="1ED12D3C" w14:textId="2D721E1B" w:rsidR="00921DEB" w:rsidRPr="00DC75C1" w:rsidRDefault="00921DEB" w:rsidP="00DF2041">
            <w:pPr>
              <w:jc w:val="center"/>
              <w:rPr>
                <w:rFonts w:ascii="Arial" w:hAnsi="Arial" w:cs="Arial"/>
                <w:bCs/>
              </w:rPr>
            </w:pPr>
            <w:r w:rsidRPr="00DC75C1">
              <w:rPr>
                <w:rFonts w:ascii="Arial" w:hAnsi="Arial" w:cs="Arial"/>
                <w:bCs/>
              </w:rPr>
              <w:t>Intell</w:t>
            </w:r>
            <w:r w:rsidR="00852B49" w:rsidRPr="00DC75C1">
              <w:rPr>
                <w:rFonts w:ascii="Arial" w:hAnsi="Arial" w:cs="Arial"/>
                <w:bCs/>
              </w:rPr>
              <w:t xml:space="preserve">ectual </w:t>
            </w:r>
            <w:r w:rsidRPr="00DC75C1">
              <w:rPr>
                <w:rFonts w:ascii="Arial" w:hAnsi="Arial" w:cs="Arial"/>
                <w:bCs/>
              </w:rPr>
              <w:t>disability</w:t>
            </w:r>
          </w:p>
        </w:tc>
        <w:tc>
          <w:tcPr>
            <w:tcW w:w="2166" w:type="dxa"/>
          </w:tcPr>
          <w:p w14:paraId="59C10660" w14:textId="75AAB8D8" w:rsidR="00921DEB" w:rsidRPr="00DC75C1" w:rsidRDefault="006D3525" w:rsidP="00DF2041">
            <w:pPr>
              <w:jc w:val="center"/>
              <w:rPr>
                <w:rFonts w:ascii="Arial" w:hAnsi="Arial" w:cs="Arial"/>
                <w:bCs/>
              </w:rPr>
            </w:pPr>
            <w:r w:rsidRPr="00DC75C1">
              <w:rPr>
                <w:rFonts w:ascii="Arial" w:hAnsi="Arial" w:cs="Arial"/>
                <w:bCs/>
              </w:rPr>
              <w:t>311 (mild intellectual disability); 312 (moderate intellectual disability); 313 (severe intellectual disability); 314 (profound intellectual disability); 315 (unspecified intellectual disability)</w:t>
            </w:r>
          </w:p>
        </w:tc>
        <w:tc>
          <w:tcPr>
            <w:tcW w:w="2166" w:type="dxa"/>
          </w:tcPr>
          <w:p w14:paraId="5D1E77D3" w14:textId="6129110C" w:rsidR="00921DEB" w:rsidRPr="00DC75C1" w:rsidRDefault="006D3525" w:rsidP="00DF2041">
            <w:pPr>
              <w:jc w:val="center"/>
              <w:rPr>
                <w:rFonts w:ascii="Arial" w:hAnsi="Arial" w:cs="Arial"/>
                <w:bCs/>
              </w:rPr>
            </w:pPr>
            <w:r w:rsidRPr="00DC75C1">
              <w:rPr>
                <w:rFonts w:ascii="Arial" w:hAnsi="Arial" w:cs="Arial"/>
                <w:bCs/>
              </w:rPr>
              <w:t>317 (mild intellectual disability); 318 (moderate</w:t>
            </w:r>
            <w:r w:rsidR="00460ABA" w:rsidRPr="00DC75C1">
              <w:rPr>
                <w:rFonts w:ascii="Arial" w:hAnsi="Arial" w:cs="Arial"/>
                <w:bCs/>
              </w:rPr>
              <w:t xml:space="preserve">, </w:t>
            </w:r>
            <w:r w:rsidRPr="00DC75C1">
              <w:rPr>
                <w:rFonts w:ascii="Arial" w:hAnsi="Arial" w:cs="Arial"/>
                <w:bCs/>
              </w:rPr>
              <w:t>severe</w:t>
            </w:r>
            <w:r w:rsidR="00460ABA" w:rsidRPr="00DC75C1">
              <w:rPr>
                <w:rFonts w:ascii="Arial" w:hAnsi="Arial" w:cs="Arial"/>
                <w:bCs/>
              </w:rPr>
              <w:t>, or profound</w:t>
            </w:r>
            <w:r w:rsidRPr="00DC75C1">
              <w:rPr>
                <w:rFonts w:ascii="Arial" w:hAnsi="Arial" w:cs="Arial"/>
                <w:bCs/>
              </w:rPr>
              <w:t xml:space="preserve"> intellectual disability); 319 (</w:t>
            </w:r>
            <w:r w:rsidR="00460ABA" w:rsidRPr="00DC75C1">
              <w:rPr>
                <w:rFonts w:ascii="Arial" w:hAnsi="Arial" w:cs="Arial"/>
                <w:bCs/>
              </w:rPr>
              <w:t>unspecified intellectual disability)</w:t>
            </w:r>
          </w:p>
        </w:tc>
        <w:tc>
          <w:tcPr>
            <w:tcW w:w="2166" w:type="dxa"/>
          </w:tcPr>
          <w:p w14:paraId="74E7C984" w14:textId="68EF19FB" w:rsidR="00921DEB" w:rsidRPr="00DC75C1" w:rsidRDefault="00460ABA" w:rsidP="00DF2041">
            <w:pPr>
              <w:jc w:val="center"/>
              <w:rPr>
                <w:rFonts w:ascii="Arial" w:hAnsi="Arial" w:cs="Arial"/>
                <w:bCs/>
              </w:rPr>
            </w:pPr>
            <w:r w:rsidRPr="00DC75C1">
              <w:rPr>
                <w:rFonts w:ascii="Arial" w:hAnsi="Arial" w:cs="Arial"/>
                <w:bCs/>
              </w:rPr>
              <w:t>F70 (mild intellectual disability); F71</w:t>
            </w:r>
            <w:r w:rsidR="00C57C85" w:rsidRPr="00DC75C1">
              <w:rPr>
                <w:rFonts w:ascii="Arial" w:hAnsi="Arial" w:cs="Arial"/>
                <w:bCs/>
              </w:rPr>
              <w:t xml:space="preserve"> (moderate intellectual disability); F72 (severe intellectual disability); F73 (profound intellectual disability); F78 (other intellectual disability); F79 (unspecified intellectual disability)</w:t>
            </w:r>
          </w:p>
        </w:tc>
        <w:tc>
          <w:tcPr>
            <w:tcW w:w="2166" w:type="dxa"/>
          </w:tcPr>
          <w:p w14:paraId="7B2AD46C" w14:textId="77777777" w:rsidR="00921DEB" w:rsidRPr="00DC75C1" w:rsidRDefault="00921DEB" w:rsidP="00DF2041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921DEB" w:rsidRPr="00DC75C1" w14:paraId="5F192222" w14:textId="77777777" w:rsidTr="00DF2041">
        <w:tc>
          <w:tcPr>
            <w:tcW w:w="2166" w:type="dxa"/>
          </w:tcPr>
          <w:p w14:paraId="456C48C0" w14:textId="3AE6F4BE" w:rsidR="00921DEB" w:rsidRPr="00DC75C1" w:rsidRDefault="00852B49" w:rsidP="00DF2041">
            <w:pPr>
              <w:jc w:val="center"/>
              <w:rPr>
                <w:rFonts w:ascii="Arial" w:hAnsi="Arial" w:cs="Arial"/>
                <w:bCs/>
              </w:rPr>
            </w:pPr>
            <w:r w:rsidRPr="00DC75C1">
              <w:rPr>
                <w:rFonts w:ascii="Arial" w:hAnsi="Arial" w:cs="Arial"/>
                <w:bCs/>
              </w:rPr>
              <w:t>Alzheimer’s</w:t>
            </w:r>
            <w:r w:rsidR="00921DEB" w:rsidRPr="00DC75C1">
              <w:rPr>
                <w:rFonts w:ascii="Arial" w:hAnsi="Arial" w:cs="Arial"/>
                <w:bCs/>
              </w:rPr>
              <w:t xml:space="preserve"> disease</w:t>
            </w:r>
          </w:p>
        </w:tc>
        <w:tc>
          <w:tcPr>
            <w:tcW w:w="2166" w:type="dxa"/>
          </w:tcPr>
          <w:p w14:paraId="662FC0EB" w14:textId="198ABCE4" w:rsidR="00921DEB" w:rsidRPr="00DC75C1" w:rsidRDefault="00921DEB" w:rsidP="00DF2041">
            <w:pPr>
              <w:jc w:val="center"/>
              <w:rPr>
                <w:rFonts w:ascii="Arial" w:hAnsi="Arial" w:cs="Arial"/>
                <w:bCs/>
              </w:rPr>
            </w:pPr>
            <w:r w:rsidRPr="00DC75C1">
              <w:rPr>
                <w:rFonts w:ascii="Arial" w:hAnsi="Arial" w:cs="Arial"/>
                <w:bCs/>
              </w:rPr>
              <w:t>290</w:t>
            </w:r>
            <w:r w:rsidR="006D3525" w:rsidRPr="00DC75C1">
              <w:rPr>
                <w:rFonts w:ascii="Arial" w:hAnsi="Arial" w:cs="Arial"/>
                <w:bCs/>
              </w:rPr>
              <w:t xml:space="preserve"> (</w:t>
            </w:r>
            <w:r w:rsidR="00460ABA" w:rsidRPr="00DC75C1">
              <w:rPr>
                <w:rFonts w:ascii="Arial" w:hAnsi="Arial" w:cs="Arial"/>
                <w:bCs/>
              </w:rPr>
              <w:t>senile dementia</w:t>
            </w:r>
            <w:r w:rsidR="006D3525" w:rsidRPr="00DC75C1">
              <w:rPr>
                <w:rFonts w:ascii="Arial" w:hAnsi="Arial" w:cs="Arial"/>
                <w:bCs/>
              </w:rPr>
              <w:t xml:space="preserve">) </w:t>
            </w:r>
          </w:p>
        </w:tc>
        <w:tc>
          <w:tcPr>
            <w:tcW w:w="2166" w:type="dxa"/>
          </w:tcPr>
          <w:p w14:paraId="5108E909" w14:textId="748C3602" w:rsidR="00921DEB" w:rsidRPr="00DC75C1" w:rsidRDefault="00921DEB" w:rsidP="00DF2041">
            <w:pPr>
              <w:jc w:val="center"/>
              <w:rPr>
                <w:rFonts w:ascii="Arial" w:hAnsi="Arial" w:cs="Arial"/>
                <w:bCs/>
              </w:rPr>
            </w:pPr>
            <w:r w:rsidRPr="00DC75C1">
              <w:rPr>
                <w:rFonts w:ascii="Arial" w:hAnsi="Arial" w:cs="Arial"/>
                <w:bCs/>
              </w:rPr>
              <w:t>290A</w:t>
            </w:r>
            <w:r w:rsidR="00460ABA" w:rsidRPr="00DC75C1">
              <w:rPr>
                <w:rFonts w:ascii="Arial" w:hAnsi="Arial" w:cs="Arial"/>
                <w:bCs/>
              </w:rPr>
              <w:t xml:space="preserve"> (senile dementia)</w:t>
            </w:r>
            <w:r w:rsidRPr="00DC75C1">
              <w:rPr>
                <w:rFonts w:ascii="Arial" w:hAnsi="Arial" w:cs="Arial"/>
                <w:bCs/>
              </w:rPr>
              <w:t>, 290B</w:t>
            </w:r>
            <w:r w:rsidR="00460ABA" w:rsidRPr="00DC75C1">
              <w:rPr>
                <w:rFonts w:ascii="Arial" w:hAnsi="Arial" w:cs="Arial"/>
                <w:bCs/>
              </w:rPr>
              <w:t xml:space="preserve"> (presenile dementia)</w:t>
            </w:r>
            <w:r w:rsidRPr="00DC75C1">
              <w:rPr>
                <w:rFonts w:ascii="Arial" w:hAnsi="Arial" w:cs="Arial"/>
                <w:bCs/>
              </w:rPr>
              <w:t>, 290X</w:t>
            </w:r>
            <w:r w:rsidR="00460ABA" w:rsidRPr="00DC75C1">
              <w:rPr>
                <w:rFonts w:ascii="Arial" w:hAnsi="Arial" w:cs="Arial"/>
                <w:bCs/>
              </w:rPr>
              <w:t xml:space="preserve"> (unspecified </w:t>
            </w:r>
            <w:r w:rsidR="00460ABA" w:rsidRPr="00DC75C1">
              <w:rPr>
                <w:rFonts w:ascii="Arial" w:hAnsi="Arial" w:cs="Arial"/>
                <w:bCs/>
              </w:rPr>
              <w:lastRenderedPageBreak/>
              <w:t>dementia associated with age)</w:t>
            </w:r>
            <w:r w:rsidRPr="00DC75C1">
              <w:rPr>
                <w:rFonts w:ascii="Arial" w:hAnsi="Arial" w:cs="Arial"/>
                <w:bCs/>
              </w:rPr>
              <w:t>, 331A</w:t>
            </w:r>
            <w:r w:rsidR="00460ABA" w:rsidRPr="00DC75C1">
              <w:rPr>
                <w:rFonts w:ascii="Arial" w:hAnsi="Arial" w:cs="Arial"/>
                <w:bCs/>
              </w:rPr>
              <w:t xml:space="preserve"> (presenile and senile dementia of the Alzheimer type)</w:t>
            </w:r>
          </w:p>
        </w:tc>
        <w:tc>
          <w:tcPr>
            <w:tcW w:w="2166" w:type="dxa"/>
          </w:tcPr>
          <w:p w14:paraId="5DE0ED29" w14:textId="2FF22443" w:rsidR="00921DEB" w:rsidRPr="00DC75C1" w:rsidRDefault="00921DEB" w:rsidP="00DF2041">
            <w:pPr>
              <w:jc w:val="center"/>
              <w:rPr>
                <w:rFonts w:ascii="Arial" w:hAnsi="Arial" w:cs="Arial"/>
                <w:bCs/>
              </w:rPr>
            </w:pPr>
            <w:r w:rsidRPr="00DC75C1">
              <w:rPr>
                <w:rFonts w:ascii="Arial" w:hAnsi="Arial" w:cs="Arial"/>
                <w:bCs/>
              </w:rPr>
              <w:lastRenderedPageBreak/>
              <w:t>F00</w:t>
            </w:r>
            <w:r w:rsidR="00C57C85" w:rsidRPr="00DC75C1">
              <w:rPr>
                <w:rFonts w:ascii="Arial" w:hAnsi="Arial" w:cs="Arial"/>
                <w:bCs/>
              </w:rPr>
              <w:t xml:space="preserve"> (dementia in Alzheimer disease)</w:t>
            </w:r>
            <w:r w:rsidRPr="00DC75C1">
              <w:rPr>
                <w:rFonts w:ascii="Arial" w:hAnsi="Arial" w:cs="Arial"/>
                <w:bCs/>
              </w:rPr>
              <w:t>, F03</w:t>
            </w:r>
            <w:r w:rsidR="00C57C85" w:rsidRPr="00DC75C1">
              <w:rPr>
                <w:rFonts w:ascii="Arial" w:hAnsi="Arial" w:cs="Arial"/>
                <w:bCs/>
              </w:rPr>
              <w:t xml:space="preserve"> unspecified dementia)</w:t>
            </w:r>
            <w:r w:rsidRPr="00DC75C1">
              <w:rPr>
                <w:rFonts w:ascii="Arial" w:hAnsi="Arial" w:cs="Arial"/>
                <w:bCs/>
              </w:rPr>
              <w:t>, G30</w:t>
            </w:r>
            <w:r w:rsidR="00C57C85" w:rsidRPr="00DC75C1">
              <w:rPr>
                <w:rFonts w:ascii="Arial" w:hAnsi="Arial" w:cs="Arial"/>
                <w:bCs/>
              </w:rPr>
              <w:t xml:space="preserve"> (Alzheimer disease)</w:t>
            </w:r>
          </w:p>
        </w:tc>
        <w:tc>
          <w:tcPr>
            <w:tcW w:w="2166" w:type="dxa"/>
          </w:tcPr>
          <w:p w14:paraId="18F73781" w14:textId="23D5955B" w:rsidR="00921DEB" w:rsidRPr="00DC75C1" w:rsidRDefault="00921DEB" w:rsidP="00DF2041">
            <w:pPr>
              <w:jc w:val="center"/>
              <w:rPr>
                <w:rFonts w:ascii="Arial" w:hAnsi="Arial" w:cs="Arial"/>
                <w:bCs/>
                <w:lang w:val="sv-SE"/>
              </w:rPr>
            </w:pPr>
            <w:r w:rsidRPr="00DC75C1">
              <w:rPr>
                <w:rFonts w:ascii="Arial" w:hAnsi="Arial" w:cs="Arial"/>
                <w:bCs/>
                <w:lang w:val="sv-SE"/>
              </w:rPr>
              <w:t>N06DA02</w:t>
            </w:r>
            <w:r w:rsidR="005943A3" w:rsidRPr="00DC75C1">
              <w:rPr>
                <w:rFonts w:ascii="Arial" w:hAnsi="Arial" w:cs="Arial"/>
                <w:bCs/>
                <w:lang w:val="sv-SE"/>
              </w:rPr>
              <w:t xml:space="preserve"> (donepezil hydrochloride)</w:t>
            </w:r>
            <w:r w:rsidRPr="00DC75C1">
              <w:rPr>
                <w:rFonts w:ascii="Arial" w:hAnsi="Arial" w:cs="Arial"/>
                <w:bCs/>
                <w:lang w:val="sv-SE"/>
              </w:rPr>
              <w:t>, N06DA03</w:t>
            </w:r>
            <w:r w:rsidR="005943A3" w:rsidRPr="00DC75C1">
              <w:rPr>
                <w:rFonts w:ascii="Arial" w:hAnsi="Arial" w:cs="Arial"/>
                <w:bCs/>
                <w:lang w:val="sv-SE"/>
              </w:rPr>
              <w:t xml:space="preserve"> (rivastigmine)</w:t>
            </w:r>
            <w:r w:rsidRPr="00DC75C1">
              <w:rPr>
                <w:rFonts w:ascii="Arial" w:hAnsi="Arial" w:cs="Arial"/>
                <w:bCs/>
                <w:lang w:val="sv-SE"/>
              </w:rPr>
              <w:t xml:space="preserve">, </w:t>
            </w:r>
            <w:r w:rsidRPr="00DC75C1">
              <w:rPr>
                <w:rFonts w:ascii="Arial" w:hAnsi="Arial" w:cs="Arial"/>
                <w:bCs/>
                <w:lang w:val="sv-SE"/>
              </w:rPr>
              <w:lastRenderedPageBreak/>
              <w:t>N06DA04</w:t>
            </w:r>
            <w:r w:rsidR="005943A3" w:rsidRPr="00DC75C1">
              <w:rPr>
                <w:rFonts w:ascii="Arial" w:hAnsi="Arial" w:cs="Arial"/>
                <w:bCs/>
                <w:lang w:val="sv-SE"/>
              </w:rPr>
              <w:t xml:space="preserve"> (galantamine)</w:t>
            </w:r>
            <w:r w:rsidRPr="00DC75C1">
              <w:rPr>
                <w:rFonts w:ascii="Arial" w:hAnsi="Arial" w:cs="Arial"/>
                <w:bCs/>
                <w:lang w:val="sv-SE"/>
              </w:rPr>
              <w:t>, N06DX01</w:t>
            </w:r>
            <w:r w:rsidR="005943A3" w:rsidRPr="00DC75C1">
              <w:rPr>
                <w:rFonts w:ascii="Arial" w:hAnsi="Arial" w:cs="Arial"/>
                <w:bCs/>
                <w:lang w:val="sv-SE"/>
              </w:rPr>
              <w:t xml:space="preserve"> (memantine)</w:t>
            </w:r>
          </w:p>
        </w:tc>
      </w:tr>
      <w:tr w:rsidR="00921DEB" w:rsidRPr="00DC75C1" w14:paraId="727E8B39" w14:textId="77777777" w:rsidTr="00DF2041">
        <w:tc>
          <w:tcPr>
            <w:tcW w:w="2166" w:type="dxa"/>
          </w:tcPr>
          <w:p w14:paraId="623F5D1F" w14:textId="77777777" w:rsidR="00921DEB" w:rsidRPr="00DC75C1" w:rsidRDefault="00921DEB" w:rsidP="00DF2041">
            <w:pPr>
              <w:jc w:val="center"/>
              <w:rPr>
                <w:rFonts w:ascii="Arial" w:hAnsi="Arial" w:cs="Arial"/>
                <w:bCs/>
              </w:rPr>
            </w:pPr>
            <w:r w:rsidRPr="00DC75C1">
              <w:rPr>
                <w:rFonts w:ascii="Arial" w:hAnsi="Arial" w:cs="Arial"/>
                <w:bCs/>
              </w:rPr>
              <w:lastRenderedPageBreak/>
              <w:t>Other dementia</w:t>
            </w:r>
          </w:p>
        </w:tc>
        <w:tc>
          <w:tcPr>
            <w:tcW w:w="2166" w:type="dxa"/>
          </w:tcPr>
          <w:p w14:paraId="33E4683F" w14:textId="068D7C95" w:rsidR="00921DEB" w:rsidRPr="00DC75C1" w:rsidRDefault="00921DEB" w:rsidP="00DF2041">
            <w:pPr>
              <w:jc w:val="center"/>
              <w:rPr>
                <w:rFonts w:ascii="Arial" w:hAnsi="Arial" w:cs="Arial"/>
                <w:bCs/>
              </w:rPr>
            </w:pPr>
            <w:r w:rsidRPr="00DC75C1">
              <w:rPr>
                <w:rFonts w:ascii="Arial" w:hAnsi="Arial" w:cs="Arial"/>
                <w:bCs/>
              </w:rPr>
              <w:t>293</w:t>
            </w:r>
            <w:r w:rsidR="00DC75C1">
              <w:rPr>
                <w:rFonts w:ascii="Arial" w:hAnsi="Arial" w:cs="Arial"/>
                <w:bCs/>
              </w:rPr>
              <w:t>.</w:t>
            </w:r>
            <w:r w:rsidRPr="00DC75C1">
              <w:rPr>
                <w:rFonts w:ascii="Arial" w:hAnsi="Arial" w:cs="Arial"/>
                <w:bCs/>
              </w:rPr>
              <w:t>0</w:t>
            </w:r>
            <w:r w:rsidR="006D3525" w:rsidRPr="00DC75C1">
              <w:rPr>
                <w:rFonts w:ascii="Arial" w:hAnsi="Arial" w:cs="Arial"/>
                <w:bCs/>
              </w:rPr>
              <w:t xml:space="preserve"> (psychosis associated with cerebral arteriosclerosis);</w:t>
            </w:r>
            <w:r w:rsidRPr="00DC75C1">
              <w:rPr>
                <w:rFonts w:ascii="Arial" w:hAnsi="Arial" w:cs="Arial"/>
                <w:bCs/>
              </w:rPr>
              <w:t xml:space="preserve"> 293</w:t>
            </w:r>
            <w:r w:rsidR="00DC75C1">
              <w:rPr>
                <w:rFonts w:ascii="Arial" w:hAnsi="Arial" w:cs="Arial"/>
                <w:bCs/>
              </w:rPr>
              <w:t>.</w:t>
            </w:r>
            <w:r w:rsidRPr="00DC75C1">
              <w:rPr>
                <w:rFonts w:ascii="Arial" w:hAnsi="Arial" w:cs="Arial"/>
                <w:bCs/>
              </w:rPr>
              <w:t>1</w:t>
            </w:r>
            <w:r w:rsidR="006D3525" w:rsidRPr="00DC75C1">
              <w:rPr>
                <w:rFonts w:ascii="Arial" w:hAnsi="Arial" w:cs="Arial"/>
                <w:bCs/>
              </w:rPr>
              <w:t xml:space="preserve"> (psychosis associated with another cerebrovascular disease)</w:t>
            </w:r>
          </w:p>
        </w:tc>
        <w:tc>
          <w:tcPr>
            <w:tcW w:w="2166" w:type="dxa"/>
          </w:tcPr>
          <w:p w14:paraId="5C8007A3" w14:textId="75C31AD5" w:rsidR="00921DEB" w:rsidRPr="00DC75C1" w:rsidRDefault="00921DEB" w:rsidP="00DF2041">
            <w:pPr>
              <w:jc w:val="center"/>
              <w:rPr>
                <w:rFonts w:ascii="Arial" w:hAnsi="Arial" w:cs="Arial"/>
                <w:bCs/>
              </w:rPr>
            </w:pPr>
            <w:r w:rsidRPr="00DC75C1">
              <w:rPr>
                <w:rFonts w:ascii="Arial" w:hAnsi="Arial" w:cs="Arial"/>
                <w:bCs/>
              </w:rPr>
              <w:t>290E</w:t>
            </w:r>
            <w:r w:rsidR="00460ABA" w:rsidRPr="00DC75C1">
              <w:rPr>
                <w:rFonts w:ascii="Arial" w:hAnsi="Arial" w:cs="Arial"/>
                <w:bCs/>
              </w:rPr>
              <w:t xml:space="preserve"> (multi-infarct dementia)</w:t>
            </w:r>
            <w:r w:rsidRPr="00DC75C1">
              <w:rPr>
                <w:rFonts w:ascii="Arial" w:hAnsi="Arial" w:cs="Arial"/>
                <w:bCs/>
              </w:rPr>
              <w:t>, 290W</w:t>
            </w:r>
            <w:r w:rsidR="00460ABA" w:rsidRPr="00DC75C1">
              <w:rPr>
                <w:rFonts w:ascii="Arial" w:hAnsi="Arial" w:cs="Arial"/>
                <w:bCs/>
              </w:rPr>
              <w:t xml:space="preserve"> (other specific dementia associated with age)</w:t>
            </w:r>
            <w:r w:rsidRPr="00DC75C1">
              <w:rPr>
                <w:rFonts w:ascii="Arial" w:hAnsi="Arial" w:cs="Arial"/>
                <w:bCs/>
              </w:rPr>
              <w:t>, 294B</w:t>
            </w:r>
            <w:r w:rsidR="00460ABA" w:rsidRPr="00DC75C1">
              <w:rPr>
                <w:rFonts w:ascii="Arial" w:hAnsi="Arial" w:cs="Arial"/>
                <w:bCs/>
              </w:rPr>
              <w:t xml:space="preserve"> (dementia in somatic disease classified elsewhere)</w:t>
            </w:r>
            <w:r w:rsidRPr="00DC75C1">
              <w:rPr>
                <w:rFonts w:ascii="Arial" w:hAnsi="Arial" w:cs="Arial"/>
                <w:bCs/>
              </w:rPr>
              <w:t>, 331B</w:t>
            </w:r>
            <w:r w:rsidR="00460ABA" w:rsidRPr="00DC75C1">
              <w:rPr>
                <w:rFonts w:ascii="Arial" w:hAnsi="Arial" w:cs="Arial"/>
                <w:bCs/>
              </w:rPr>
              <w:t xml:space="preserve"> (Pick’s disease)</w:t>
            </w:r>
            <w:r w:rsidRPr="00DC75C1">
              <w:rPr>
                <w:rFonts w:ascii="Arial" w:hAnsi="Arial" w:cs="Arial"/>
                <w:bCs/>
              </w:rPr>
              <w:t>, 331C</w:t>
            </w:r>
            <w:r w:rsidR="00460ABA" w:rsidRPr="00DC75C1">
              <w:rPr>
                <w:rFonts w:ascii="Arial" w:hAnsi="Arial" w:cs="Arial"/>
                <w:bCs/>
              </w:rPr>
              <w:t xml:space="preserve"> (unspecified senile degeneration of the brain, unspecified type)</w:t>
            </w:r>
            <w:r w:rsidRPr="00DC75C1">
              <w:rPr>
                <w:rFonts w:ascii="Arial" w:hAnsi="Arial" w:cs="Arial"/>
                <w:bCs/>
              </w:rPr>
              <w:t>, 331X</w:t>
            </w:r>
            <w:r w:rsidR="00460ABA" w:rsidRPr="00DC75C1">
              <w:rPr>
                <w:rFonts w:ascii="Arial" w:hAnsi="Arial" w:cs="Arial"/>
                <w:bCs/>
              </w:rPr>
              <w:t xml:space="preserve"> (unspecified cerebral degeneration)</w:t>
            </w:r>
          </w:p>
        </w:tc>
        <w:tc>
          <w:tcPr>
            <w:tcW w:w="2166" w:type="dxa"/>
          </w:tcPr>
          <w:p w14:paraId="36B1CE62" w14:textId="5FD026CE" w:rsidR="00921DEB" w:rsidRPr="00DC75C1" w:rsidRDefault="00921DEB" w:rsidP="00DF2041">
            <w:pPr>
              <w:jc w:val="center"/>
              <w:rPr>
                <w:rFonts w:ascii="Arial" w:hAnsi="Arial" w:cs="Arial"/>
                <w:bCs/>
              </w:rPr>
            </w:pPr>
            <w:r w:rsidRPr="00DC75C1">
              <w:rPr>
                <w:rFonts w:ascii="Arial" w:hAnsi="Arial" w:cs="Arial"/>
                <w:bCs/>
              </w:rPr>
              <w:t>F01</w:t>
            </w:r>
            <w:r w:rsidR="005943A3" w:rsidRPr="00DC75C1">
              <w:rPr>
                <w:rFonts w:ascii="Arial" w:hAnsi="Arial" w:cs="Arial"/>
                <w:bCs/>
              </w:rPr>
              <w:t xml:space="preserve"> (vascular dementia)</w:t>
            </w:r>
            <w:r w:rsidRPr="00DC75C1">
              <w:rPr>
                <w:rFonts w:ascii="Arial" w:hAnsi="Arial" w:cs="Arial"/>
                <w:bCs/>
              </w:rPr>
              <w:t>, F02</w:t>
            </w:r>
            <w:r w:rsidR="005943A3" w:rsidRPr="00DC75C1">
              <w:rPr>
                <w:rFonts w:ascii="Arial" w:hAnsi="Arial" w:cs="Arial"/>
                <w:bCs/>
              </w:rPr>
              <w:t xml:space="preserve"> (dementia in other diseases classified elsewhere)</w:t>
            </w:r>
            <w:r w:rsidRPr="00DC75C1">
              <w:rPr>
                <w:rFonts w:ascii="Arial" w:hAnsi="Arial" w:cs="Arial"/>
                <w:bCs/>
              </w:rPr>
              <w:t>, F05</w:t>
            </w:r>
            <w:r w:rsidR="00DC75C1">
              <w:rPr>
                <w:rFonts w:ascii="Arial" w:hAnsi="Arial" w:cs="Arial"/>
                <w:bCs/>
              </w:rPr>
              <w:t>.</w:t>
            </w:r>
            <w:r w:rsidRPr="00DC75C1">
              <w:rPr>
                <w:rFonts w:ascii="Arial" w:hAnsi="Arial" w:cs="Arial"/>
                <w:bCs/>
              </w:rPr>
              <w:t>1</w:t>
            </w:r>
            <w:r w:rsidR="005943A3" w:rsidRPr="00DC75C1">
              <w:rPr>
                <w:rFonts w:ascii="Arial" w:hAnsi="Arial" w:cs="Arial"/>
                <w:bCs/>
              </w:rPr>
              <w:t xml:space="preserve"> (delirium superimposed on dementia)</w:t>
            </w:r>
            <w:r w:rsidRPr="00DC75C1">
              <w:rPr>
                <w:rFonts w:ascii="Arial" w:hAnsi="Arial" w:cs="Arial"/>
                <w:bCs/>
              </w:rPr>
              <w:t>, G31</w:t>
            </w:r>
            <w:r w:rsidR="00DC75C1">
              <w:rPr>
                <w:rFonts w:ascii="Arial" w:hAnsi="Arial" w:cs="Arial"/>
                <w:bCs/>
              </w:rPr>
              <w:t>.</w:t>
            </w:r>
            <w:r w:rsidRPr="00DC75C1">
              <w:rPr>
                <w:rFonts w:ascii="Arial" w:hAnsi="Arial" w:cs="Arial"/>
                <w:bCs/>
              </w:rPr>
              <w:t>1</w:t>
            </w:r>
            <w:r w:rsidR="005943A3" w:rsidRPr="00DC75C1">
              <w:rPr>
                <w:rFonts w:ascii="Arial" w:hAnsi="Arial" w:cs="Arial"/>
                <w:bCs/>
              </w:rPr>
              <w:t xml:space="preserve"> (senile degeneration of the brain, not elsewhere classified)</w:t>
            </w:r>
            <w:r w:rsidRPr="00DC75C1">
              <w:rPr>
                <w:rFonts w:ascii="Arial" w:hAnsi="Arial" w:cs="Arial"/>
                <w:bCs/>
              </w:rPr>
              <w:t>, G31</w:t>
            </w:r>
            <w:r w:rsidR="00DC75C1">
              <w:rPr>
                <w:rFonts w:ascii="Arial" w:hAnsi="Arial" w:cs="Arial"/>
                <w:bCs/>
              </w:rPr>
              <w:t>.</w:t>
            </w:r>
            <w:r w:rsidRPr="00DC75C1">
              <w:rPr>
                <w:rFonts w:ascii="Arial" w:hAnsi="Arial" w:cs="Arial"/>
                <w:bCs/>
              </w:rPr>
              <w:t>8</w:t>
            </w:r>
            <w:r w:rsidR="005943A3" w:rsidRPr="00DC75C1">
              <w:rPr>
                <w:rFonts w:ascii="Arial" w:hAnsi="Arial" w:cs="Arial"/>
                <w:bCs/>
              </w:rPr>
              <w:t xml:space="preserve"> (other specified degenerative diseases of the nervous system)</w:t>
            </w:r>
          </w:p>
        </w:tc>
        <w:tc>
          <w:tcPr>
            <w:tcW w:w="2166" w:type="dxa"/>
          </w:tcPr>
          <w:p w14:paraId="5E475B18" w14:textId="77777777" w:rsidR="00921DEB" w:rsidRPr="00DC75C1" w:rsidRDefault="00921DEB" w:rsidP="00DF2041">
            <w:pPr>
              <w:jc w:val="center"/>
              <w:rPr>
                <w:rFonts w:ascii="Arial" w:hAnsi="Arial" w:cs="Arial"/>
                <w:bCs/>
              </w:rPr>
            </w:pPr>
          </w:p>
        </w:tc>
      </w:tr>
    </w:tbl>
    <w:p w14:paraId="78960BC7" w14:textId="77777777" w:rsidR="00B15A02" w:rsidRPr="00DC75C1" w:rsidRDefault="00B15A02" w:rsidP="00921DEB">
      <w:pPr>
        <w:rPr>
          <w:rFonts w:ascii="Arial" w:hAnsi="Arial" w:cs="Arial"/>
          <w:bCs/>
        </w:rPr>
      </w:pPr>
    </w:p>
    <w:p w14:paraId="12ECB66B" w14:textId="77777777" w:rsidR="00921DEB" w:rsidRPr="00DC75C1" w:rsidRDefault="00921DEB" w:rsidP="00921DEB">
      <w:pPr>
        <w:rPr>
          <w:rFonts w:ascii="Arial" w:hAnsi="Arial" w:cs="Arial"/>
          <w:bCs/>
        </w:rPr>
      </w:pPr>
    </w:p>
    <w:p w14:paraId="1FFC01E5" w14:textId="77777777" w:rsidR="00921DEB" w:rsidRPr="00DC75C1" w:rsidRDefault="00921DEB" w:rsidP="00921DEB">
      <w:pPr>
        <w:rPr>
          <w:rFonts w:ascii="Arial" w:hAnsi="Arial" w:cs="Arial"/>
          <w:bCs/>
        </w:rPr>
      </w:pPr>
    </w:p>
    <w:p w14:paraId="6188EAF8" w14:textId="77777777" w:rsidR="00921DEB" w:rsidRPr="00DC75C1" w:rsidRDefault="00921DEB" w:rsidP="00921DEB">
      <w:pPr>
        <w:rPr>
          <w:rFonts w:ascii="Arial" w:hAnsi="Arial" w:cs="Arial"/>
          <w:bCs/>
        </w:rPr>
      </w:pPr>
    </w:p>
    <w:p w14:paraId="2965841C" w14:textId="77777777" w:rsidR="00921DEB" w:rsidRPr="00DC75C1" w:rsidRDefault="00921DEB" w:rsidP="00921DEB">
      <w:pPr>
        <w:rPr>
          <w:rFonts w:ascii="Arial" w:hAnsi="Arial" w:cs="Arial"/>
          <w:bCs/>
        </w:rPr>
      </w:pPr>
    </w:p>
    <w:p w14:paraId="629D5965" w14:textId="77777777" w:rsidR="00921DEB" w:rsidRPr="00DC75C1" w:rsidRDefault="00921DEB" w:rsidP="00921DEB">
      <w:pPr>
        <w:rPr>
          <w:rFonts w:ascii="Arial" w:hAnsi="Arial" w:cs="Arial"/>
          <w:bCs/>
        </w:rPr>
      </w:pPr>
    </w:p>
    <w:p w14:paraId="1F071123" w14:textId="77777777" w:rsidR="00921DEB" w:rsidRPr="00DC75C1" w:rsidRDefault="00921DEB" w:rsidP="00921DEB">
      <w:pPr>
        <w:rPr>
          <w:rFonts w:ascii="Arial" w:hAnsi="Arial" w:cs="Arial"/>
          <w:bCs/>
        </w:rPr>
      </w:pPr>
    </w:p>
    <w:p w14:paraId="1FADB077" w14:textId="77777777" w:rsidR="00D710CA" w:rsidRPr="00DC75C1" w:rsidRDefault="00D710CA" w:rsidP="00921DEB">
      <w:pPr>
        <w:rPr>
          <w:rFonts w:ascii="Arial" w:hAnsi="Arial" w:cs="Arial"/>
          <w:bCs/>
        </w:rPr>
      </w:pPr>
    </w:p>
    <w:p w14:paraId="4EDC73B5" w14:textId="1D073309" w:rsidR="00F45543" w:rsidRPr="00DC75C1" w:rsidRDefault="00F45543" w:rsidP="00921DEB">
      <w:pPr>
        <w:rPr>
          <w:rFonts w:ascii="Arial" w:hAnsi="Arial" w:cs="Arial"/>
          <w:b/>
        </w:rPr>
      </w:pPr>
      <w:r w:rsidRPr="00DC75C1">
        <w:rPr>
          <w:rFonts w:ascii="Arial" w:hAnsi="Arial" w:cs="Arial"/>
          <w:b/>
        </w:rPr>
        <w:lastRenderedPageBreak/>
        <w:t xml:space="preserve">Supplementary </w:t>
      </w:r>
      <w:r w:rsidR="00921DEB" w:rsidRPr="00DC75C1">
        <w:rPr>
          <w:rFonts w:ascii="Arial" w:hAnsi="Arial" w:cs="Arial"/>
          <w:b/>
        </w:rPr>
        <w:t>T</w:t>
      </w:r>
      <w:r w:rsidRPr="00DC75C1">
        <w:rPr>
          <w:rFonts w:ascii="Arial" w:hAnsi="Arial" w:cs="Arial"/>
          <w:b/>
        </w:rPr>
        <w:t xml:space="preserve">able </w:t>
      </w:r>
      <w:r w:rsidR="00921DEB" w:rsidRPr="00DC75C1">
        <w:rPr>
          <w:rFonts w:ascii="Arial" w:hAnsi="Arial" w:cs="Arial"/>
          <w:b/>
        </w:rPr>
        <w:t>S</w:t>
      </w:r>
      <w:r w:rsidR="00B15A02" w:rsidRPr="00DC75C1">
        <w:rPr>
          <w:rFonts w:ascii="Arial" w:hAnsi="Arial" w:cs="Arial"/>
          <w:b/>
        </w:rPr>
        <w:t>2</w:t>
      </w:r>
      <w:r w:rsidRPr="00DC75C1">
        <w:rPr>
          <w:rFonts w:ascii="Arial" w:hAnsi="Arial" w:cs="Arial"/>
          <w:b/>
        </w:rPr>
        <w:t xml:space="preserve"> </w:t>
      </w:r>
      <w:bookmarkStart w:id="0" w:name="_Hlk143074630"/>
      <w:r w:rsidRPr="00DC75C1">
        <w:rPr>
          <w:rFonts w:ascii="Arial" w:hAnsi="Arial" w:cs="Arial"/>
          <w:bCs/>
        </w:rPr>
        <w:t xml:space="preserve">Associations between </w:t>
      </w:r>
      <w:r w:rsidR="00B56E80" w:rsidRPr="00DC75C1">
        <w:rPr>
          <w:rFonts w:ascii="Arial" w:hAnsi="Arial" w:cs="Arial"/>
          <w:bCs/>
        </w:rPr>
        <w:t>autism</w:t>
      </w:r>
      <w:r w:rsidRPr="00DC75C1">
        <w:rPr>
          <w:rFonts w:ascii="Arial" w:hAnsi="Arial" w:cs="Arial"/>
          <w:bCs/>
        </w:rPr>
        <w:t xml:space="preserve"> and </w:t>
      </w:r>
      <w:r w:rsidR="002D7EEF" w:rsidRPr="00DC75C1">
        <w:rPr>
          <w:rFonts w:ascii="Arial" w:hAnsi="Arial" w:cs="Arial"/>
          <w:bCs/>
        </w:rPr>
        <w:t>any dementia/Alzheimer's disease</w:t>
      </w:r>
      <w:r w:rsidRPr="00DC75C1">
        <w:rPr>
          <w:rFonts w:ascii="Arial" w:hAnsi="Arial" w:cs="Arial"/>
          <w:bCs/>
        </w:rPr>
        <w:t>/other dementia across generations</w:t>
      </w:r>
      <w:r w:rsidRPr="00DC75C1">
        <w:rPr>
          <w:rFonts w:ascii="Arial" w:hAnsi="Arial" w:cs="Arial"/>
          <w:b/>
        </w:rPr>
        <w:t xml:space="preserve"> </w:t>
      </w:r>
      <w:bookmarkEnd w:id="0"/>
    </w:p>
    <w:tbl>
      <w:tblPr>
        <w:tblStyle w:val="TableGrid"/>
        <w:tblW w:w="13607" w:type="dxa"/>
        <w:tblInd w:w="-289" w:type="dxa"/>
        <w:tblLook w:val="04A0" w:firstRow="1" w:lastRow="0" w:firstColumn="1" w:lastColumn="0" w:noHBand="0" w:noVBand="1"/>
      </w:tblPr>
      <w:tblGrid>
        <w:gridCol w:w="2145"/>
        <w:gridCol w:w="1856"/>
        <w:gridCol w:w="1856"/>
        <w:gridCol w:w="1856"/>
        <w:gridCol w:w="1856"/>
        <w:gridCol w:w="2053"/>
        <w:gridCol w:w="1985"/>
      </w:tblGrid>
      <w:tr w:rsidR="006C07D2" w:rsidRPr="00DC75C1" w14:paraId="2618DD0D" w14:textId="77777777" w:rsidTr="006C07D2">
        <w:tc>
          <w:tcPr>
            <w:tcW w:w="2145" w:type="dxa"/>
            <w:vAlign w:val="center"/>
          </w:tcPr>
          <w:p w14:paraId="7A4FBD25" w14:textId="77777777" w:rsidR="006C07D2" w:rsidRPr="00DC75C1" w:rsidRDefault="006C07D2" w:rsidP="006C07D2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Relative cohorts</w:t>
            </w:r>
          </w:p>
        </w:tc>
        <w:tc>
          <w:tcPr>
            <w:tcW w:w="3712" w:type="dxa"/>
            <w:gridSpan w:val="2"/>
            <w:vAlign w:val="center"/>
          </w:tcPr>
          <w:p w14:paraId="43202DE2" w14:textId="3B9E8A36" w:rsidR="006C07D2" w:rsidRPr="00DC75C1" w:rsidRDefault="006C07D2" w:rsidP="006C07D2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Autistic index person</w:t>
            </w:r>
          </w:p>
        </w:tc>
        <w:tc>
          <w:tcPr>
            <w:tcW w:w="3712" w:type="dxa"/>
            <w:gridSpan w:val="2"/>
            <w:vAlign w:val="center"/>
          </w:tcPr>
          <w:p w14:paraId="60181ED7" w14:textId="06A355D3" w:rsidR="006C07D2" w:rsidRPr="00DC75C1" w:rsidRDefault="006C07D2" w:rsidP="006C07D2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Nonautistic index person</w:t>
            </w:r>
          </w:p>
        </w:tc>
        <w:tc>
          <w:tcPr>
            <w:tcW w:w="2053" w:type="dxa"/>
            <w:vMerge w:val="restart"/>
            <w:vAlign w:val="center"/>
          </w:tcPr>
          <w:p w14:paraId="4DC4553E" w14:textId="77777777" w:rsidR="006C07D2" w:rsidRPr="00DC75C1" w:rsidRDefault="006C07D2" w:rsidP="006C07D2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Crude HR</w:t>
            </w:r>
          </w:p>
          <w:p w14:paraId="0006FFD2" w14:textId="77777777" w:rsidR="006C07D2" w:rsidRPr="00DC75C1" w:rsidRDefault="006C07D2" w:rsidP="006C07D2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1985" w:type="dxa"/>
            <w:vMerge w:val="restart"/>
            <w:vAlign w:val="center"/>
          </w:tcPr>
          <w:p w14:paraId="2790DC07" w14:textId="77777777" w:rsidR="006C07D2" w:rsidRPr="00DC75C1" w:rsidRDefault="006C07D2" w:rsidP="006C07D2">
            <w:pPr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Adjusted HR</w:t>
            </w:r>
          </w:p>
          <w:p w14:paraId="7B55CFFB" w14:textId="4A9B1748" w:rsidR="006C07D2" w:rsidRPr="00DC75C1" w:rsidRDefault="006C07D2" w:rsidP="006C07D2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(95% CI)*</w:t>
            </w:r>
          </w:p>
        </w:tc>
      </w:tr>
      <w:tr w:rsidR="006C07D2" w:rsidRPr="00DC75C1" w14:paraId="583DCE56" w14:textId="77777777" w:rsidTr="006C07D2">
        <w:tc>
          <w:tcPr>
            <w:tcW w:w="2145" w:type="dxa"/>
            <w:vAlign w:val="center"/>
          </w:tcPr>
          <w:p w14:paraId="22E501C8" w14:textId="77777777" w:rsidR="006C07D2" w:rsidRPr="00DC75C1" w:rsidRDefault="006C07D2" w:rsidP="006C07D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56" w:type="dxa"/>
            <w:vAlign w:val="center"/>
          </w:tcPr>
          <w:p w14:paraId="49EF0FEA" w14:textId="4C290046" w:rsidR="006C07D2" w:rsidRPr="00DC75C1" w:rsidRDefault="006C07D2" w:rsidP="006C07D2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No. of events</w:t>
            </w:r>
          </w:p>
        </w:tc>
        <w:tc>
          <w:tcPr>
            <w:tcW w:w="1856" w:type="dxa"/>
            <w:vAlign w:val="center"/>
          </w:tcPr>
          <w:p w14:paraId="733A1A6F" w14:textId="5BFC6248" w:rsidR="006C07D2" w:rsidRPr="00DC75C1" w:rsidRDefault="006C07D2" w:rsidP="006C07D2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Incidence rate</w:t>
            </w:r>
          </w:p>
        </w:tc>
        <w:tc>
          <w:tcPr>
            <w:tcW w:w="1856" w:type="dxa"/>
            <w:vAlign w:val="center"/>
          </w:tcPr>
          <w:p w14:paraId="46822920" w14:textId="448D13B7" w:rsidR="006C07D2" w:rsidRPr="00DC75C1" w:rsidRDefault="006C07D2" w:rsidP="006C07D2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No. of events</w:t>
            </w:r>
          </w:p>
        </w:tc>
        <w:tc>
          <w:tcPr>
            <w:tcW w:w="1856" w:type="dxa"/>
            <w:vAlign w:val="center"/>
          </w:tcPr>
          <w:p w14:paraId="0A7097CE" w14:textId="77777777" w:rsidR="006C07D2" w:rsidRPr="00DC75C1" w:rsidRDefault="006C07D2" w:rsidP="006C07D2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Incidence rate</w:t>
            </w:r>
          </w:p>
        </w:tc>
        <w:tc>
          <w:tcPr>
            <w:tcW w:w="2053" w:type="dxa"/>
            <w:vMerge/>
            <w:vAlign w:val="center"/>
          </w:tcPr>
          <w:p w14:paraId="75B1AC04" w14:textId="77777777" w:rsidR="006C07D2" w:rsidRPr="00DC75C1" w:rsidRDefault="006C07D2" w:rsidP="006C07D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5" w:type="dxa"/>
            <w:vMerge/>
            <w:vAlign w:val="center"/>
          </w:tcPr>
          <w:p w14:paraId="3C20FAAF" w14:textId="77777777" w:rsidR="006C07D2" w:rsidRPr="00DC75C1" w:rsidRDefault="006C07D2" w:rsidP="006C07D2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6C07D2" w:rsidRPr="00DC75C1" w14:paraId="0849448E" w14:textId="77777777" w:rsidTr="006C07D2">
        <w:tc>
          <w:tcPr>
            <w:tcW w:w="13607" w:type="dxa"/>
            <w:gridSpan w:val="7"/>
            <w:vAlign w:val="center"/>
          </w:tcPr>
          <w:p w14:paraId="5E5BF169" w14:textId="5F1F090A" w:rsidR="006C07D2" w:rsidRPr="00DC75C1" w:rsidRDefault="006C07D2" w:rsidP="006C07D2">
            <w:pPr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b/>
                <w:bCs/>
              </w:rPr>
              <w:t>Any dementia</w:t>
            </w:r>
          </w:p>
        </w:tc>
      </w:tr>
      <w:tr w:rsidR="006C07D2" w:rsidRPr="00DC75C1" w14:paraId="1EB47A40" w14:textId="77777777" w:rsidTr="006C07D2">
        <w:tc>
          <w:tcPr>
            <w:tcW w:w="2145" w:type="dxa"/>
            <w:vAlign w:val="center"/>
          </w:tcPr>
          <w:p w14:paraId="012B0839" w14:textId="77777777" w:rsidR="006C07D2" w:rsidRPr="00DC75C1" w:rsidRDefault="006C07D2" w:rsidP="006C07D2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Parents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734A0334" w14:textId="30AB2BB4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82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74881F6F" w14:textId="56368B1F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0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4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5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6AE72295" w14:textId="7D34FAD8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7,666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4026B0F5" w14:textId="0A7E8B6F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7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7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8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44FAB585" w14:textId="09DCFD66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7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112863B" w14:textId="5D1778EC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9)</w:t>
            </w:r>
          </w:p>
        </w:tc>
      </w:tr>
      <w:tr w:rsidR="006C07D2" w:rsidRPr="00DC75C1" w14:paraId="49D6E6AA" w14:textId="77777777" w:rsidTr="006C07D2">
        <w:tc>
          <w:tcPr>
            <w:tcW w:w="2145" w:type="dxa"/>
            <w:vAlign w:val="center"/>
          </w:tcPr>
          <w:p w14:paraId="0CC2A38C" w14:textId="77777777" w:rsidR="006C07D2" w:rsidRPr="00DC75C1" w:rsidRDefault="006C07D2" w:rsidP="006C07D2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Mother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21DA0126" w14:textId="0973B098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57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79C57D03" w14:textId="274875DE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5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8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3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2208F17A" w14:textId="252AE5FA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5,707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4C2490F6" w14:textId="000C0CEB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4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4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5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15656DB0" w14:textId="251B8C85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3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2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7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F2DC476" w14:textId="3E3C66C4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1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9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7)</w:t>
            </w:r>
          </w:p>
        </w:tc>
      </w:tr>
      <w:tr w:rsidR="006C07D2" w:rsidRPr="00DC75C1" w14:paraId="298385F7" w14:textId="77777777" w:rsidTr="006C07D2">
        <w:tc>
          <w:tcPr>
            <w:tcW w:w="2145" w:type="dxa"/>
            <w:vAlign w:val="center"/>
          </w:tcPr>
          <w:p w14:paraId="545BF514" w14:textId="77777777" w:rsidR="006C07D2" w:rsidRPr="00DC75C1" w:rsidRDefault="006C07D2" w:rsidP="006C07D2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Father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3344AEC9" w14:textId="62AF2085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25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17AA7A59" w14:textId="080B1DDA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0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3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8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66D5DAA1" w14:textId="2859CA16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1,959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35312E93" w14:textId="5B49BF8C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8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7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9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26F21F53" w14:textId="4EEA1F72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9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5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1A88859" w14:textId="04298EC9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0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5)</w:t>
            </w:r>
          </w:p>
        </w:tc>
      </w:tr>
      <w:tr w:rsidR="006C07D2" w:rsidRPr="00DC75C1" w14:paraId="2D50774D" w14:textId="77777777" w:rsidTr="006C07D2">
        <w:tc>
          <w:tcPr>
            <w:tcW w:w="2145" w:type="dxa"/>
            <w:vAlign w:val="center"/>
          </w:tcPr>
          <w:p w14:paraId="35B72115" w14:textId="77777777" w:rsidR="006C07D2" w:rsidRPr="00DC75C1" w:rsidRDefault="006C07D2" w:rsidP="006C07D2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Grandparents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3988D82D" w14:textId="7D0772F4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3,822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4869FFCB" w14:textId="1AD9D33D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6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1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0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4D7CFFFD" w14:textId="02245F55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974,872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4F757330" w14:textId="5F9582BD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2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1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3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6F7A3F02" w14:textId="2122517D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FD018B4" w14:textId="3C82CB44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)</w:t>
            </w:r>
          </w:p>
        </w:tc>
      </w:tr>
      <w:tr w:rsidR="006C07D2" w:rsidRPr="00DC75C1" w14:paraId="120A9C98" w14:textId="77777777" w:rsidTr="006C07D2">
        <w:tc>
          <w:tcPr>
            <w:tcW w:w="2145" w:type="dxa"/>
            <w:vAlign w:val="center"/>
          </w:tcPr>
          <w:p w14:paraId="02FD8A83" w14:textId="77777777" w:rsidR="006C07D2" w:rsidRPr="00DC75C1" w:rsidRDefault="006C07D2" w:rsidP="006C07D2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mother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3782F925" w14:textId="0FE17E99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2,556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433C8F2D" w14:textId="102DA25B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7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0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4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53B76648" w14:textId="2586E644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532,897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3DDBB5D2" w14:textId="488E2323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6 (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5-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8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3E58E45B" w14:textId="7672F41A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33D4EF2" w14:textId="2ADC0657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)</w:t>
            </w:r>
          </w:p>
        </w:tc>
      </w:tr>
      <w:tr w:rsidR="006C07D2" w:rsidRPr="00DC75C1" w14:paraId="1326A09F" w14:textId="77777777" w:rsidTr="006C07D2">
        <w:tc>
          <w:tcPr>
            <w:tcW w:w="2145" w:type="dxa"/>
            <w:vAlign w:val="center"/>
          </w:tcPr>
          <w:p w14:paraId="3C261E4E" w14:textId="77777777" w:rsidR="006C07D2" w:rsidRPr="00DC75C1" w:rsidRDefault="006C07D2" w:rsidP="006C07D2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father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3E6D3A41" w14:textId="35E71163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1,266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0B5A3CAE" w14:textId="007B73C4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4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7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0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1D655AD3" w14:textId="054D8E56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41,975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545A04E0" w14:textId="32803A4C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6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5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7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63573A45" w14:textId="72A73300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4635E55" w14:textId="67DCDCC3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)</w:t>
            </w:r>
          </w:p>
        </w:tc>
      </w:tr>
      <w:tr w:rsidR="006C07D2" w:rsidRPr="00DC75C1" w14:paraId="5C8BD5B2" w14:textId="77777777" w:rsidTr="006C07D2">
        <w:tc>
          <w:tcPr>
            <w:tcW w:w="2145" w:type="dxa"/>
            <w:vAlign w:val="center"/>
          </w:tcPr>
          <w:p w14:paraId="4BECC103" w14:textId="77777777" w:rsidR="006C07D2" w:rsidRPr="00DC75C1" w:rsidRDefault="006C07D2" w:rsidP="006C07D2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Uncles/aunts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25E7DFF9" w14:textId="2997F7B9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82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08839C0F" w14:textId="4D1C217B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9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3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5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54B57458" w14:textId="1FD6A4F9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7,481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503D2F28" w14:textId="69FC9FB9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8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7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9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64237C4B" w14:textId="7FA7CCCC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0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3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064227C" w14:textId="3FF56322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1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4)</w:t>
            </w:r>
          </w:p>
        </w:tc>
      </w:tr>
      <w:tr w:rsidR="006C07D2" w:rsidRPr="00DC75C1" w14:paraId="2D6C229E" w14:textId="77777777" w:rsidTr="006C07D2">
        <w:tc>
          <w:tcPr>
            <w:tcW w:w="2145" w:type="dxa"/>
            <w:vAlign w:val="center"/>
          </w:tcPr>
          <w:p w14:paraId="7B920805" w14:textId="77777777" w:rsidR="006C07D2" w:rsidRPr="00DC75C1" w:rsidRDefault="006C07D2" w:rsidP="006C07D2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Aunt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6956185F" w14:textId="2160F300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89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63C40A83" w14:textId="53EEB356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6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9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5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2C4A9969" w14:textId="3C069662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8,709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44EC12B5" w14:textId="0F042CDB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7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5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8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417D70D3" w14:textId="2695D829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6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45E36E2" w14:textId="1492C5A2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8)</w:t>
            </w:r>
          </w:p>
        </w:tc>
      </w:tr>
      <w:tr w:rsidR="006C07D2" w:rsidRPr="00DC75C1" w14:paraId="46E6458E" w14:textId="77777777" w:rsidTr="006C07D2">
        <w:tc>
          <w:tcPr>
            <w:tcW w:w="2145" w:type="dxa"/>
            <w:vAlign w:val="center"/>
          </w:tcPr>
          <w:p w14:paraId="2878C8D0" w14:textId="77777777" w:rsidR="006C07D2" w:rsidRPr="00DC75C1" w:rsidRDefault="006C07D2" w:rsidP="006C07D2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Uncle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0A397352" w14:textId="6791A374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93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4FD2C71D" w14:textId="2E3409C2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1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3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1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3CBC9CFE" w14:textId="72D4266B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8,772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2ADF966A" w14:textId="18C3A885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0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8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1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CEA12F9" w14:textId="1CCEB745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7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9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AE6E4DA" w14:textId="4D24BB80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4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8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1)</w:t>
            </w:r>
          </w:p>
        </w:tc>
      </w:tr>
      <w:tr w:rsidR="006C07D2" w:rsidRPr="00DC75C1" w14:paraId="559A9C78" w14:textId="77777777" w:rsidTr="006C07D2">
        <w:tc>
          <w:tcPr>
            <w:tcW w:w="13607" w:type="dxa"/>
            <w:gridSpan w:val="7"/>
            <w:vAlign w:val="center"/>
          </w:tcPr>
          <w:p w14:paraId="7FE6D587" w14:textId="779207BA" w:rsidR="006C07D2" w:rsidRPr="00DC75C1" w:rsidRDefault="006C07D2" w:rsidP="006C07D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DC75C1">
              <w:rPr>
                <w:rFonts w:ascii="Arial" w:hAnsi="Arial" w:cs="Arial"/>
                <w:b/>
                <w:bCs/>
              </w:rPr>
              <w:t>Alzheimer’s disease</w:t>
            </w:r>
          </w:p>
        </w:tc>
      </w:tr>
      <w:tr w:rsidR="006C07D2" w:rsidRPr="00DC75C1" w14:paraId="2466B39D" w14:textId="77777777" w:rsidTr="006C07D2">
        <w:tc>
          <w:tcPr>
            <w:tcW w:w="2145" w:type="dxa"/>
            <w:vAlign w:val="center"/>
          </w:tcPr>
          <w:p w14:paraId="23258C0F" w14:textId="77777777" w:rsidR="006C07D2" w:rsidRPr="00DC75C1" w:rsidRDefault="006C07D2" w:rsidP="006C07D2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Parents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163A929A" w14:textId="4A29C907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69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56A3F905" w14:textId="7470D6B1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6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1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0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727AE21B" w14:textId="64095F90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3,750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6F410AA9" w14:textId="4EAF7C20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7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6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7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095FAB4E" w14:textId="6882932D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2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9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7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63B84E9" w14:textId="5CCC7CD5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4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1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9)</w:t>
            </w:r>
          </w:p>
        </w:tc>
      </w:tr>
      <w:tr w:rsidR="006C07D2" w:rsidRPr="00DC75C1" w14:paraId="641C5B4F" w14:textId="77777777" w:rsidTr="006C07D2">
        <w:tc>
          <w:tcPr>
            <w:tcW w:w="2145" w:type="dxa"/>
            <w:vAlign w:val="center"/>
          </w:tcPr>
          <w:p w14:paraId="13056721" w14:textId="77777777" w:rsidR="006C07D2" w:rsidRPr="00DC75C1" w:rsidRDefault="006C07D2" w:rsidP="006C07D2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Mother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6EBA8F69" w14:textId="0A93FF5F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33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4F911E04" w14:textId="336775B8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8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2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5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51520F57" w14:textId="6B950942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,742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542358D7" w14:textId="10E96AA5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9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8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9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17E70265" w14:textId="51B76C4B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4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4538B86" w14:textId="64120B34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4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0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3)</w:t>
            </w:r>
          </w:p>
        </w:tc>
      </w:tr>
      <w:tr w:rsidR="006C07D2" w:rsidRPr="00DC75C1" w14:paraId="5CA92616" w14:textId="77777777" w:rsidTr="006C07D2">
        <w:tc>
          <w:tcPr>
            <w:tcW w:w="2145" w:type="dxa"/>
            <w:vAlign w:val="center"/>
          </w:tcPr>
          <w:p w14:paraId="2EE7D86A" w14:textId="77777777" w:rsidR="006C07D2" w:rsidRPr="00DC75C1" w:rsidRDefault="006C07D2" w:rsidP="006C07D2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Father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7E2A1D50" w14:textId="474795EF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36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6A90F605" w14:textId="1E8A16CA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1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5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8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0F6637DF" w14:textId="0D394ECE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9,008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5F7A25ED" w14:textId="6AC77660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3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3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4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18FC64C7" w14:textId="5DE92F9B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4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2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5B2EFE0" w14:textId="144D3146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2)</w:t>
            </w:r>
          </w:p>
        </w:tc>
      </w:tr>
      <w:tr w:rsidR="006C07D2" w:rsidRPr="00DC75C1" w14:paraId="263F421D" w14:textId="77777777" w:rsidTr="006C07D2">
        <w:tc>
          <w:tcPr>
            <w:tcW w:w="2145" w:type="dxa"/>
            <w:vAlign w:val="center"/>
          </w:tcPr>
          <w:p w14:paraId="6026FF4B" w14:textId="77777777" w:rsidR="006C07D2" w:rsidRPr="00DC75C1" w:rsidRDefault="006C07D2" w:rsidP="006C07D2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Grandparents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48305848" w14:textId="3036AB14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0,423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3523B5AE" w14:textId="43C43BFB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1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7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5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531CD043" w14:textId="563B1F11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840,274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136E8963" w14:textId="53C34567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6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6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7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116019E2" w14:textId="1F233364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ECDBFAE" w14:textId="1993F0F1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)</w:t>
            </w:r>
          </w:p>
        </w:tc>
      </w:tr>
      <w:tr w:rsidR="006C07D2" w:rsidRPr="00DC75C1" w14:paraId="28AECCF2" w14:textId="77777777" w:rsidTr="006C07D2">
        <w:tc>
          <w:tcPr>
            <w:tcW w:w="2145" w:type="dxa"/>
            <w:vAlign w:val="center"/>
          </w:tcPr>
          <w:p w14:paraId="63D82C72" w14:textId="77777777" w:rsidR="006C07D2" w:rsidRPr="00DC75C1" w:rsidRDefault="006C07D2" w:rsidP="006C07D2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mother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74BDCBA4" w14:textId="137974E9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1,061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5D141C89" w14:textId="066E3510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0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4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6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772E106A" w14:textId="35FD9A45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71,035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3D38AE24" w14:textId="7339FAC3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7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6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8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3B46A091" w14:textId="33261FF4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F8ABE2F" w14:textId="4A3726C8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)</w:t>
            </w:r>
          </w:p>
        </w:tc>
      </w:tr>
      <w:tr w:rsidR="006C07D2" w:rsidRPr="00DC75C1" w14:paraId="0A77C268" w14:textId="77777777" w:rsidTr="006C07D2">
        <w:tc>
          <w:tcPr>
            <w:tcW w:w="2145" w:type="dxa"/>
            <w:vAlign w:val="center"/>
          </w:tcPr>
          <w:p w14:paraId="54F91869" w14:textId="77777777" w:rsidR="006C07D2" w:rsidRPr="00DC75C1" w:rsidRDefault="006C07D2" w:rsidP="006C07D2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father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0DBA59D9" w14:textId="0E590ADC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9,362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3E201453" w14:textId="3BB6C851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1 (2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5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732A4C55" w14:textId="67979AF2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69,239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38BF5111" w14:textId="0DE2BC63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4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3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6EBDB50" w14:textId="726295C6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149776F" w14:textId="3A1C0429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)</w:t>
            </w:r>
          </w:p>
        </w:tc>
      </w:tr>
      <w:tr w:rsidR="006C07D2" w:rsidRPr="00DC75C1" w14:paraId="13355BB8" w14:textId="77777777" w:rsidTr="006C07D2">
        <w:tc>
          <w:tcPr>
            <w:tcW w:w="2145" w:type="dxa"/>
            <w:vAlign w:val="center"/>
          </w:tcPr>
          <w:p w14:paraId="2F69C488" w14:textId="77777777" w:rsidR="006C07D2" w:rsidRPr="00DC75C1" w:rsidRDefault="006C07D2" w:rsidP="006C07D2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Uncles/aunts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235DFD67" w14:textId="3806F7BD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06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1568A3BE" w14:textId="2D9788D0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7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2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3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07A56A74" w14:textId="6FB888E5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3,992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6FF19DD5" w14:textId="055424F8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6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6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7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35538263" w14:textId="68D88DCB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9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4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FBDE635" w14:textId="1B2EC9FA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0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6)</w:t>
            </w:r>
          </w:p>
        </w:tc>
      </w:tr>
      <w:tr w:rsidR="006C07D2" w:rsidRPr="00DC75C1" w14:paraId="31F02EE6" w14:textId="77777777" w:rsidTr="006C07D2">
        <w:tc>
          <w:tcPr>
            <w:tcW w:w="2145" w:type="dxa"/>
            <w:vAlign w:val="center"/>
          </w:tcPr>
          <w:p w14:paraId="010C5ADE" w14:textId="77777777" w:rsidR="006C07D2" w:rsidRPr="00DC75C1" w:rsidRDefault="006C07D2" w:rsidP="006C07D2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Aunt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054D131A" w14:textId="7C84B84E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61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43D0E384" w14:textId="71C9EC92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8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1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6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5206B2E4" w14:textId="6A5E6EE3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7,365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6609B02A" w14:textId="5019780C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8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7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9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09CFCA45" w14:textId="6880A23E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9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38F77B6" w14:textId="55E0F111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1)</w:t>
            </w:r>
          </w:p>
        </w:tc>
      </w:tr>
      <w:tr w:rsidR="006C07D2" w:rsidRPr="00DC75C1" w14:paraId="7B0C2F95" w14:textId="77777777" w:rsidTr="006C07D2">
        <w:tc>
          <w:tcPr>
            <w:tcW w:w="2145" w:type="dxa"/>
            <w:vAlign w:val="center"/>
          </w:tcPr>
          <w:p w14:paraId="664406B8" w14:textId="77777777" w:rsidR="006C07D2" w:rsidRPr="00DC75C1" w:rsidRDefault="006C07D2" w:rsidP="006C07D2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Uncle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27B6AB46" w14:textId="22494A48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45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1F90CBEC" w14:textId="77E3D361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6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9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4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5AC2A087" w14:textId="3FB50BC1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6,627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77953328" w14:textId="3B6FBCFE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5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4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6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1FD57F39" w14:textId="6D520A6C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2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C7E799C" w14:textId="60018241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3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3)</w:t>
            </w:r>
          </w:p>
        </w:tc>
      </w:tr>
      <w:tr w:rsidR="006C07D2" w:rsidRPr="00DC75C1" w14:paraId="524A6060" w14:textId="77777777" w:rsidTr="004747D1">
        <w:tc>
          <w:tcPr>
            <w:tcW w:w="13607" w:type="dxa"/>
            <w:gridSpan w:val="7"/>
            <w:vAlign w:val="center"/>
          </w:tcPr>
          <w:p w14:paraId="13417C4D" w14:textId="5DCA62DB" w:rsidR="006C07D2" w:rsidRPr="00DC75C1" w:rsidRDefault="006C07D2" w:rsidP="006C07D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DC75C1">
              <w:rPr>
                <w:rFonts w:ascii="Arial" w:hAnsi="Arial" w:cs="Arial"/>
                <w:b/>
                <w:bCs/>
              </w:rPr>
              <w:t>Other dementia</w:t>
            </w:r>
          </w:p>
        </w:tc>
      </w:tr>
      <w:tr w:rsidR="006C07D2" w:rsidRPr="00DC75C1" w14:paraId="00145F60" w14:textId="77777777" w:rsidTr="006C07D2">
        <w:tc>
          <w:tcPr>
            <w:tcW w:w="2145" w:type="dxa"/>
            <w:vAlign w:val="center"/>
          </w:tcPr>
          <w:p w14:paraId="12D0B13C" w14:textId="77777777" w:rsidR="006C07D2" w:rsidRPr="00DC75C1" w:rsidRDefault="006C07D2" w:rsidP="006C07D2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Parents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22B62DEE" w14:textId="6F568607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89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05B18339" w14:textId="7D08416F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3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0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7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6B2C0EE8" w14:textId="05B4D73A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6,870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1444B865" w14:textId="32035ADD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8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8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9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0DC7D3C4" w14:textId="6DB2556A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8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7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613C90A" w14:textId="183ECCB7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8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7)</w:t>
            </w:r>
          </w:p>
        </w:tc>
      </w:tr>
      <w:tr w:rsidR="006C07D2" w:rsidRPr="00DC75C1" w14:paraId="573D9C02" w14:textId="77777777" w:rsidTr="006C07D2">
        <w:tc>
          <w:tcPr>
            <w:tcW w:w="2145" w:type="dxa"/>
            <w:vAlign w:val="center"/>
          </w:tcPr>
          <w:p w14:paraId="289B9814" w14:textId="77777777" w:rsidR="006C07D2" w:rsidRPr="00DC75C1" w:rsidRDefault="006C07D2" w:rsidP="006C07D2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Mother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4A5FBF09" w14:textId="48903E3D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5A4A5270" w14:textId="5D921723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4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9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74260590" w14:textId="0603C933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,658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71B06C08" w14:textId="4B659479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35394C79" w14:textId="2FDA5B1A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3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5-2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3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23786DC" w14:textId="2DD2C4B1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4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3-2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7)</w:t>
            </w:r>
          </w:p>
        </w:tc>
      </w:tr>
      <w:tr w:rsidR="006C07D2" w:rsidRPr="00DC75C1" w14:paraId="1730FF8C" w14:textId="77777777" w:rsidTr="006C07D2">
        <w:tc>
          <w:tcPr>
            <w:tcW w:w="2145" w:type="dxa"/>
            <w:vAlign w:val="center"/>
          </w:tcPr>
          <w:p w14:paraId="7196DCC1" w14:textId="77777777" w:rsidR="006C07D2" w:rsidRPr="00DC75C1" w:rsidRDefault="006C07D2" w:rsidP="006C07D2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Father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36F8B3A2" w14:textId="6DA272BB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40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4CD7FD13" w14:textId="1ECFE7B5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0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5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6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439FC4C2" w14:textId="70497344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5,212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634C2F00" w14:textId="392F9F95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5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4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6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35198D00" w14:textId="7396A687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2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0430C06" w14:textId="325B72CF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1)</w:t>
            </w:r>
          </w:p>
        </w:tc>
      </w:tr>
      <w:tr w:rsidR="006C07D2" w:rsidRPr="00DC75C1" w14:paraId="7EF6542C" w14:textId="77777777" w:rsidTr="006C07D2">
        <w:tc>
          <w:tcPr>
            <w:tcW w:w="2145" w:type="dxa"/>
            <w:vAlign w:val="center"/>
          </w:tcPr>
          <w:p w14:paraId="4DC86EA2" w14:textId="77777777" w:rsidR="006C07D2" w:rsidRPr="00DC75C1" w:rsidRDefault="006C07D2" w:rsidP="006C07D2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Grandparents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1368E710" w14:textId="1FA42B1F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7,452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547F047C" w14:textId="7982B4F9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8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1D490F5A" w14:textId="1514A808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92,232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16DEA2A6" w14:textId="00DD00B4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6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2E2E9A31" w14:textId="5032A80C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CDE15C7" w14:textId="5A5F8B73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3)</w:t>
            </w:r>
          </w:p>
        </w:tc>
      </w:tr>
      <w:tr w:rsidR="006C07D2" w:rsidRPr="00DC75C1" w14:paraId="78F737AC" w14:textId="77777777" w:rsidTr="006C07D2">
        <w:tc>
          <w:tcPr>
            <w:tcW w:w="2145" w:type="dxa"/>
            <w:vAlign w:val="center"/>
          </w:tcPr>
          <w:p w14:paraId="4B0816DE" w14:textId="77777777" w:rsidR="006C07D2" w:rsidRPr="00DC75C1" w:rsidRDefault="006C07D2" w:rsidP="006C07D2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mother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6723BBAB" w14:textId="295DC375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,430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3BBE1791" w14:textId="0A4A732B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4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0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1062184B" w14:textId="27DBF120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38,015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1E4AC054" w14:textId="70EBDAE7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0CD4BF17" w14:textId="6B05C29C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3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8B37E0A" w14:textId="3DDD5985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6)</w:t>
            </w:r>
          </w:p>
        </w:tc>
      </w:tr>
      <w:tr w:rsidR="006C07D2" w:rsidRPr="00DC75C1" w14:paraId="545F5860" w14:textId="77777777" w:rsidTr="006C07D2">
        <w:tc>
          <w:tcPr>
            <w:tcW w:w="2145" w:type="dxa"/>
            <w:vAlign w:val="center"/>
          </w:tcPr>
          <w:p w14:paraId="3F1FACDB" w14:textId="77777777" w:rsidR="006C07D2" w:rsidRPr="00DC75C1" w:rsidRDefault="006C07D2" w:rsidP="006C07D2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father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57BAEAE3" w14:textId="23FAA80C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,022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7E76888E" w14:textId="0EEE0354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2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3D3732A3" w14:textId="069ADF56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54,217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099E7255" w14:textId="47B29324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6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5D33B452" w14:textId="197ED843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3998A67" w14:textId="01DC2BC7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)</w:t>
            </w:r>
          </w:p>
        </w:tc>
      </w:tr>
      <w:tr w:rsidR="006C07D2" w:rsidRPr="00DC75C1" w14:paraId="4D0F93C0" w14:textId="77777777" w:rsidTr="006C07D2">
        <w:tc>
          <w:tcPr>
            <w:tcW w:w="2145" w:type="dxa"/>
            <w:vAlign w:val="center"/>
          </w:tcPr>
          <w:p w14:paraId="68CE353D" w14:textId="77777777" w:rsidR="006C07D2" w:rsidRPr="00DC75C1" w:rsidRDefault="006C07D2" w:rsidP="006C07D2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Uncles/aunts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152FEDA4" w14:textId="3C436CDD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41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53BB5D74" w14:textId="0E3AA90E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2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8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6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49DD413F" w14:textId="2461B722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6,103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481CF0CB" w14:textId="6DE55A22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0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0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1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1926FAC5" w14:textId="0B09D522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7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9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9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76F1F47" w14:textId="2B029380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0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1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1)</w:t>
            </w:r>
          </w:p>
        </w:tc>
      </w:tr>
      <w:tr w:rsidR="006C07D2" w:rsidRPr="00DC75C1" w14:paraId="32B9332C" w14:textId="77777777" w:rsidTr="006C07D2">
        <w:tc>
          <w:tcPr>
            <w:tcW w:w="2145" w:type="dxa"/>
            <w:vAlign w:val="center"/>
          </w:tcPr>
          <w:p w14:paraId="69A405FD" w14:textId="77777777" w:rsidR="006C07D2" w:rsidRPr="00DC75C1" w:rsidRDefault="006C07D2" w:rsidP="006C07D2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Aunt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7DC1B76C" w14:textId="7785D536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6A66984E" w14:textId="3E7CC471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5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0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5486A190" w14:textId="55FD1DA1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,469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4BF0E54F" w14:textId="02551BB0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6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5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7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2D7CDB9F" w14:textId="54F7D736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4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9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7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A023BB4" w14:textId="076B7791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9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8)</w:t>
            </w:r>
          </w:p>
        </w:tc>
      </w:tr>
      <w:tr w:rsidR="006C07D2" w:rsidRPr="00DC75C1" w14:paraId="35A29D89" w14:textId="77777777" w:rsidTr="006C07D2">
        <w:tc>
          <w:tcPr>
            <w:tcW w:w="2145" w:type="dxa"/>
            <w:vAlign w:val="center"/>
          </w:tcPr>
          <w:p w14:paraId="05ECDD1B" w14:textId="77777777" w:rsidR="006C07D2" w:rsidRPr="00DC75C1" w:rsidRDefault="006C07D2" w:rsidP="006C07D2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Uncle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28A44B59" w14:textId="21E31801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4BF67F36" w14:textId="46AC46BF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9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3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5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6AEAF82C" w14:textId="7CEDDAF9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,634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533FA5FF" w14:textId="2C75434F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5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4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5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5D5CFADA" w14:textId="79F2A4AA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7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6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3105BE7" w14:textId="0BAAB259" w:rsidR="006C07D2" w:rsidRPr="00DC75C1" w:rsidRDefault="006C07D2" w:rsidP="006C07D2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0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0)</w:t>
            </w:r>
          </w:p>
        </w:tc>
      </w:tr>
    </w:tbl>
    <w:p w14:paraId="3A826AD6" w14:textId="21041190" w:rsidR="00F45543" w:rsidRPr="00DC75C1" w:rsidRDefault="00F45543" w:rsidP="00F45543">
      <w:pPr>
        <w:spacing w:line="240" w:lineRule="auto"/>
        <w:rPr>
          <w:rFonts w:ascii="Arial" w:hAnsi="Arial" w:cs="Arial"/>
        </w:rPr>
      </w:pPr>
      <w:bookmarkStart w:id="1" w:name="_Hlk143074746"/>
      <w:r w:rsidRPr="00DC75C1">
        <w:rPr>
          <w:rFonts w:ascii="Arial" w:hAnsi="Arial" w:cs="Arial"/>
        </w:rPr>
        <w:t>CI, confidence interval; HR, hazard ratio</w:t>
      </w:r>
    </w:p>
    <w:bookmarkEnd w:id="1"/>
    <w:p w14:paraId="7026AB07" w14:textId="6FC3EE55" w:rsidR="00F45543" w:rsidRPr="00DC75C1" w:rsidRDefault="00F45543" w:rsidP="00F45543">
      <w:pPr>
        <w:spacing w:line="240" w:lineRule="auto"/>
        <w:rPr>
          <w:rFonts w:ascii="Arial" w:hAnsi="Arial" w:cs="Arial"/>
        </w:rPr>
      </w:pPr>
      <w:r w:rsidRPr="00DC75C1">
        <w:rPr>
          <w:rFonts w:ascii="Arial" w:hAnsi="Arial" w:cs="Arial"/>
        </w:rPr>
        <w:lastRenderedPageBreak/>
        <w:t xml:space="preserve">* Adjusted for </w:t>
      </w:r>
      <w:bookmarkStart w:id="2" w:name="_Hlk143074729"/>
      <w:r w:rsidRPr="00DC75C1">
        <w:rPr>
          <w:rFonts w:ascii="Arial" w:hAnsi="Arial" w:cs="Arial"/>
        </w:rPr>
        <w:t>index sex, index birth year categories, and relative birth year categories</w:t>
      </w:r>
      <w:bookmarkEnd w:id="2"/>
    </w:p>
    <w:p w14:paraId="6A8FA8C9" w14:textId="77777777" w:rsidR="00921DEB" w:rsidRPr="00DC75C1" w:rsidRDefault="00921DEB" w:rsidP="00F45543">
      <w:pPr>
        <w:spacing w:line="240" w:lineRule="auto"/>
        <w:rPr>
          <w:rFonts w:ascii="Arial" w:hAnsi="Arial" w:cs="Arial"/>
        </w:rPr>
      </w:pPr>
    </w:p>
    <w:p w14:paraId="70FBD516" w14:textId="77777777" w:rsidR="00921DEB" w:rsidRPr="00DC75C1" w:rsidRDefault="00921DEB" w:rsidP="00F45543">
      <w:pPr>
        <w:spacing w:line="240" w:lineRule="auto"/>
        <w:rPr>
          <w:rFonts w:ascii="Arial" w:hAnsi="Arial" w:cs="Arial"/>
        </w:rPr>
      </w:pPr>
    </w:p>
    <w:p w14:paraId="64AB524B" w14:textId="77777777" w:rsidR="00921DEB" w:rsidRPr="00DC75C1" w:rsidRDefault="00921DEB" w:rsidP="00F45543">
      <w:pPr>
        <w:spacing w:line="240" w:lineRule="auto"/>
        <w:rPr>
          <w:rFonts w:ascii="Arial" w:hAnsi="Arial" w:cs="Arial"/>
        </w:rPr>
      </w:pPr>
    </w:p>
    <w:p w14:paraId="3D69D695" w14:textId="77777777" w:rsidR="00921DEB" w:rsidRPr="00DC75C1" w:rsidRDefault="00921DEB" w:rsidP="00F45543">
      <w:pPr>
        <w:spacing w:line="240" w:lineRule="auto"/>
        <w:rPr>
          <w:rFonts w:ascii="Arial" w:hAnsi="Arial" w:cs="Arial"/>
        </w:rPr>
      </w:pPr>
    </w:p>
    <w:p w14:paraId="34D8399A" w14:textId="77777777" w:rsidR="00921DEB" w:rsidRPr="00DC75C1" w:rsidRDefault="00921DEB" w:rsidP="00F45543">
      <w:pPr>
        <w:spacing w:line="240" w:lineRule="auto"/>
        <w:rPr>
          <w:rFonts w:ascii="Arial" w:hAnsi="Arial" w:cs="Arial"/>
        </w:rPr>
      </w:pPr>
    </w:p>
    <w:p w14:paraId="735F6944" w14:textId="77777777" w:rsidR="00921DEB" w:rsidRPr="00DC75C1" w:rsidRDefault="00921DEB" w:rsidP="00F45543">
      <w:pPr>
        <w:spacing w:line="240" w:lineRule="auto"/>
        <w:rPr>
          <w:rFonts w:ascii="Arial" w:hAnsi="Arial" w:cs="Arial"/>
        </w:rPr>
      </w:pPr>
    </w:p>
    <w:p w14:paraId="400DE3C2" w14:textId="77777777" w:rsidR="00921DEB" w:rsidRPr="00DC75C1" w:rsidRDefault="00921DEB" w:rsidP="00F45543">
      <w:pPr>
        <w:spacing w:line="240" w:lineRule="auto"/>
        <w:rPr>
          <w:rFonts w:ascii="Arial" w:hAnsi="Arial" w:cs="Arial"/>
        </w:rPr>
      </w:pPr>
    </w:p>
    <w:p w14:paraId="18AF250F" w14:textId="77777777" w:rsidR="00921DEB" w:rsidRPr="00DC75C1" w:rsidRDefault="00921DEB" w:rsidP="00F45543">
      <w:pPr>
        <w:spacing w:line="240" w:lineRule="auto"/>
        <w:rPr>
          <w:rFonts w:ascii="Arial" w:hAnsi="Arial" w:cs="Arial"/>
        </w:rPr>
      </w:pPr>
    </w:p>
    <w:p w14:paraId="7686DCEA" w14:textId="77777777" w:rsidR="00921DEB" w:rsidRPr="00DC75C1" w:rsidRDefault="00921DEB" w:rsidP="00F45543">
      <w:pPr>
        <w:spacing w:line="240" w:lineRule="auto"/>
        <w:rPr>
          <w:rFonts w:ascii="Arial" w:hAnsi="Arial" w:cs="Arial"/>
        </w:rPr>
      </w:pPr>
    </w:p>
    <w:p w14:paraId="63C44253" w14:textId="77777777" w:rsidR="00921DEB" w:rsidRPr="00DC75C1" w:rsidRDefault="00921DEB" w:rsidP="00F45543">
      <w:pPr>
        <w:spacing w:line="240" w:lineRule="auto"/>
        <w:rPr>
          <w:rFonts w:ascii="Arial" w:hAnsi="Arial" w:cs="Arial"/>
        </w:rPr>
      </w:pPr>
    </w:p>
    <w:p w14:paraId="30ECA0B1" w14:textId="77777777" w:rsidR="00921DEB" w:rsidRPr="00DC75C1" w:rsidRDefault="00921DEB" w:rsidP="00F45543">
      <w:pPr>
        <w:spacing w:line="240" w:lineRule="auto"/>
        <w:rPr>
          <w:rFonts w:ascii="Arial" w:hAnsi="Arial" w:cs="Arial"/>
        </w:rPr>
      </w:pPr>
    </w:p>
    <w:p w14:paraId="484B27A3" w14:textId="77777777" w:rsidR="00921DEB" w:rsidRPr="00DC75C1" w:rsidRDefault="00921DEB" w:rsidP="00F45543">
      <w:pPr>
        <w:spacing w:line="240" w:lineRule="auto"/>
        <w:rPr>
          <w:rFonts w:ascii="Arial" w:hAnsi="Arial" w:cs="Arial"/>
        </w:rPr>
      </w:pPr>
    </w:p>
    <w:p w14:paraId="559A7B1F" w14:textId="77777777" w:rsidR="00921DEB" w:rsidRPr="00DC75C1" w:rsidRDefault="00921DEB" w:rsidP="00F45543">
      <w:pPr>
        <w:spacing w:line="240" w:lineRule="auto"/>
        <w:rPr>
          <w:rFonts w:ascii="Arial" w:hAnsi="Arial" w:cs="Arial"/>
        </w:rPr>
      </w:pPr>
    </w:p>
    <w:p w14:paraId="121484F9" w14:textId="77777777" w:rsidR="00921DEB" w:rsidRPr="00DC75C1" w:rsidRDefault="00921DEB" w:rsidP="00F45543">
      <w:pPr>
        <w:spacing w:line="240" w:lineRule="auto"/>
        <w:rPr>
          <w:rFonts w:ascii="Arial" w:hAnsi="Arial" w:cs="Arial"/>
        </w:rPr>
      </w:pPr>
    </w:p>
    <w:p w14:paraId="3DA22EE2" w14:textId="77777777" w:rsidR="00921DEB" w:rsidRPr="00DC75C1" w:rsidRDefault="00921DEB" w:rsidP="00F45543">
      <w:pPr>
        <w:spacing w:line="240" w:lineRule="auto"/>
        <w:rPr>
          <w:rFonts w:ascii="Arial" w:hAnsi="Arial" w:cs="Arial"/>
        </w:rPr>
      </w:pPr>
    </w:p>
    <w:p w14:paraId="5BC2322E" w14:textId="77777777" w:rsidR="00921DEB" w:rsidRPr="00DC75C1" w:rsidRDefault="00921DEB" w:rsidP="00F45543">
      <w:pPr>
        <w:spacing w:line="240" w:lineRule="auto"/>
        <w:rPr>
          <w:rFonts w:ascii="Arial" w:hAnsi="Arial" w:cs="Arial"/>
        </w:rPr>
      </w:pPr>
    </w:p>
    <w:p w14:paraId="196389B2" w14:textId="77777777" w:rsidR="00921DEB" w:rsidRPr="00DC75C1" w:rsidRDefault="00921DEB" w:rsidP="00F45543">
      <w:pPr>
        <w:spacing w:line="240" w:lineRule="auto"/>
        <w:rPr>
          <w:rFonts w:ascii="Arial" w:hAnsi="Arial" w:cs="Arial"/>
        </w:rPr>
      </w:pPr>
    </w:p>
    <w:p w14:paraId="76F39952" w14:textId="77777777" w:rsidR="00921DEB" w:rsidRPr="00DC75C1" w:rsidRDefault="00921DEB" w:rsidP="00F45543">
      <w:pPr>
        <w:spacing w:line="240" w:lineRule="auto"/>
        <w:rPr>
          <w:rFonts w:ascii="Arial" w:hAnsi="Arial" w:cs="Arial"/>
        </w:rPr>
      </w:pPr>
    </w:p>
    <w:p w14:paraId="15208E19" w14:textId="77777777" w:rsidR="00921DEB" w:rsidRPr="00DC75C1" w:rsidRDefault="00921DEB" w:rsidP="00F45543">
      <w:pPr>
        <w:spacing w:line="240" w:lineRule="auto"/>
        <w:rPr>
          <w:rFonts w:ascii="Arial" w:hAnsi="Arial" w:cs="Arial"/>
        </w:rPr>
      </w:pPr>
    </w:p>
    <w:p w14:paraId="76557A9D" w14:textId="77777777" w:rsidR="00921DEB" w:rsidRPr="00DC75C1" w:rsidRDefault="00921DEB" w:rsidP="00F45543">
      <w:pPr>
        <w:spacing w:line="240" w:lineRule="auto"/>
        <w:rPr>
          <w:rFonts w:ascii="Arial" w:hAnsi="Arial" w:cs="Arial"/>
        </w:rPr>
      </w:pPr>
    </w:p>
    <w:p w14:paraId="750CE1B9" w14:textId="77777777" w:rsidR="005D1C85" w:rsidRPr="00DC75C1" w:rsidRDefault="005D1C85" w:rsidP="00F45543">
      <w:pPr>
        <w:spacing w:line="240" w:lineRule="auto"/>
        <w:rPr>
          <w:rFonts w:ascii="Arial" w:hAnsi="Arial" w:cs="Arial"/>
        </w:rPr>
      </w:pPr>
    </w:p>
    <w:p w14:paraId="6B4F2507" w14:textId="77777777" w:rsidR="00921DEB" w:rsidRPr="00DC75C1" w:rsidRDefault="00921DEB" w:rsidP="00F45543">
      <w:pPr>
        <w:spacing w:line="240" w:lineRule="auto"/>
        <w:rPr>
          <w:rFonts w:ascii="Arial" w:hAnsi="Arial" w:cs="Arial"/>
        </w:rPr>
      </w:pPr>
    </w:p>
    <w:p w14:paraId="623DEB30" w14:textId="22FC4DAB" w:rsidR="00B56E80" w:rsidRPr="00DC75C1" w:rsidRDefault="00B56E80" w:rsidP="00921DEB">
      <w:pPr>
        <w:spacing w:line="240" w:lineRule="auto"/>
        <w:rPr>
          <w:rFonts w:ascii="Arial" w:eastAsia="Calibri" w:hAnsi="Arial" w:cs="Arial"/>
          <w:b/>
        </w:rPr>
      </w:pPr>
      <w:r w:rsidRPr="00DC75C1">
        <w:rPr>
          <w:rFonts w:ascii="Arial" w:hAnsi="Arial" w:cs="Arial"/>
          <w:b/>
          <w:bCs/>
        </w:rPr>
        <w:lastRenderedPageBreak/>
        <w:t xml:space="preserve">Supplementary </w:t>
      </w:r>
      <w:r w:rsidR="00921DEB" w:rsidRPr="00DC75C1">
        <w:rPr>
          <w:rFonts w:ascii="Arial" w:hAnsi="Arial" w:cs="Arial"/>
          <w:b/>
          <w:bCs/>
        </w:rPr>
        <w:t>T</w:t>
      </w:r>
      <w:r w:rsidRPr="00DC75C1">
        <w:rPr>
          <w:rFonts w:ascii="Arial" w:hAnsi="Arial" w:cs="Arial"/>
          <w:b/>
          <w:bCs/>
        </w:rPr>
        <w:t xml:space="preserve">able </w:t>
      </w:r>
      <w:r w:rsidR="00921DEB" w:rsidRPr="00DC75C1">
        <w:rPr>
          <w:rFonts w:ascii="Arial" w:hAnsi="Arial" w:cs="Arial"/>
          <w:b/>
          <w:bCs/>
        </w:rPr>
        <w:t>S</w:t>
      </w:r>
      <w:r w:rsidR="00B15A02" w:rsidRPr="00DC75C1">
        <w:rPr>
          <w:rFonts w:ascii="Arial" w:hAnsi="Arial" w:cs="Arial"/>
          <w:b/>
          <w:bCs/>
        </w:rPr>
        <w:t>3</w:t>
      </w:r>
      <w:r w:rsidRPr="00DC75C1">
        <w:rPr>
          <w:rFonts w:ascii="Arial" w:hAnsi="Arial" w:cs="Arial"/>
        </w:rPr>
        <w:t xml:space="preserve"> </w:t>
      </w:r>
      <w:bookmarkStart w:id="3" w:name="_Hlk141866300"/>
      <w:r w:rsidRPr="00DC75C1">
        <w:rPr>
          <w:rFonts w:ascii="Arial" w:eastAsia="Calibri" w:hAnsi="Arial" w:cs="Arial"/>
          <w:bCs/>
        </w:rPr>
        <w:t xml:space="preserve">Associations between </w:t>
      </w:r>
      <w:r w:rsidR="002D7EEF" w:rsidRPr="00DC75C1">
        <w:rPr>
          <w:rFonts w:ascii="Arial" w:eastAsia="Calibri" w:hAnsi="Arial" w:cs="Arial"/>
          <w:bCs/>
        </w:rPr>
        <w:t>autism</w:t>
      </w:r>
      <w:r w:rsidRPr="00DC75C1">
        <w:rPr>
          <w:rFonts w:ascii="Arial" w:eastAsia="Calibri" w:hAnsi="Arial" w:cs="Arial"/>
          <w:bCs/>
        </w:rPr>
        <w:t xml:space="preserve"> and early</w:t>
      </w:r>
      <w:r w:rsidR="002D7EEF" w:rsidRPr="00DC75C1">
        <w:rPr>
          <w:rFonts w:ascii="Arial" w:eastAsia="Calibri" w:hAnsi="Arial" w:cs="Arial"/>
          <w:bCs/>
        </w:rPr>
        <w:t>/late</w:t>
      </w:r>
      <w:r w:rsidR="00852B49" w:rsidRPr="00DC75C1">
        <w:rPr>
          <w:rFonts w:ascii="Arial" w:eastAsia="Calibri" w:hAnsi="Arial" w:cs="Arial"/>
          <w:bCs/>
        </w:rPr>
        <w:t xml:space="preserve"> </w:t>
      </w:r>
      <w:r w:rsidRPr="00DC75C1">
        <w:rPr>
          <w:rFonts w:ascii="Arial" w:eastAsia="Calibri" w:hAnsi="Arial" w:cs="Arial"/>
          <w:bCs/>
        </w:rPr>
        <w:t>onset any dementia across generations</w:t>
      </w:r>
      <w:r w:rsidRPr="00DC75C1">
        <w:rPr>
          <w:rFonts w:ascii="Arial" w:eastAsia="Calibri" w:hAnsi="Arial" w:cs="Arial"/>
          <w:b/>
        </w:rPr>
        <w:t xml:space="preserve"> </w:t>
      </w:r>
    </w:p>
    <w:tbl>
      <w:tblPr>
        <w:tblStyle w:val="TableGrid2"/>
        <w:tblW w:w="13749" w:type="dxa"/>
        <w:tblInd w:w="-289" w:type="dxa"/>
        <w:tblLook w:val="04A0" w:firstRow="1" w:lastRow="0" w:firstColumn="1" w:lastColumn="0" w:noHBand="0" w:noVBand="1"/>
      </w:tblPr>
      <w:tblGrid>
        <w:gridCol w:w="2145"/>
        <w:gridCol w:w="1856"/>
        <w:gridCol w:w="1856"/>
        <w:gridCol w:w="1856"/>
        <w:gridCol w:w="1856"/>
        <w:gridCol w:w="2053"/>
        <w:gridCol w:w="2127"/>
      </w:tblGrid>
      <w:tr w:rsidR="006C07D2" w:rsidRPr="00DC75C1" w14:paraId="7A12BA91" w14:textId="77777777" w:rsidTr="006C07D2">
        <w:tc>
          <w:tcPr>
            <w:tcW w:w="2145" w:type="dxa"/>
            <w:vAlign w:val="center"/>
          </w:tcPr>
          <w:bookmarkEnd w:id="3"/>
          <w:p w14:paraId="7C747D61" w14:textId="77777777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b/>
              </w:rPr>
            </w:pPr>
            <w:r w:rsidRPr="00DC75C1">
              <w:rPr>
                <w:rFonts w:ascii="Arial" w:eastAsia="Calibri" w:hAnsi="Arial" w:cs="Arial"/>
                <w:b/>
              </w:rPr>
              <w:t>Relative cohorts</w:t>
            </w:r>
          </w:p>
        </w:tc>
        <w:tc>
          <w:tcPr>
            <w:tcW w:w="3712" w:type="dxa"/>
            <w:gridSpan w:val="2"/>
            <w:vAlign w:val="center"/>
          </w:tcPr>
          <w:p w14:paraId="0E9017BE" w14:textId="371440AF" w:rsidR="006C07D2" w:rsidRPr="00DC75C1" w:rsidRDefault="006C07D2" w:rsidP="006C07D2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Autistic index person</w:t>
            </w:r>
          </w:p>
        </w:tc>
        <w:tc>
          <w:tcPr>
            <w:tcW w:w="3712" w:type="dxa"/>
            <w:gridSpan w:val="2"/>
            <w:vAlign w:val="center"/>
          </w:tcPr>
          <w:p w14:paraId="1BFAF67D" w14:textId="508EBA5B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Nonautistic index person</w:t>
            </w:r>
          </w:p>
        </w:tc>
        <w:tc>
          <w:tcPr>
            <w:tcW w:w="2053" w:type="dxa"/>
            <w:vMerge w:val="restart"/>
            <w:vAlign w:val="center"/>
          </w:tcPr>
          <w:p w14:paraId="6D068A8F" w14:textId="77777777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b/>
              </w:rPr>
            </w:pPr>
            <w:r w:rsidRPr="00DC75C1">
              <w:rPr>
                <w:rFonts w:ascii="Arial" w:eastAsia="Calibri" w:hAnsi="Arial" w:cs="Arial"/>
                <w:b/>
              </w:rPr>
              <w:t>Crude HR</w:t>
            </w:r>
          </w:p>
          <w:p w14:paraId="2EFE94A6" w14:textId="77777777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b/>
              </w:rPr>
            </w:pPr>
            <w:r w:rsidRPr="00DC75C1">
              <w:rPr>
                <w:rFonts w:ascii="Arial" w:eastAsia="Calibri" w:hAnsi="Arial" w:cs="Arial"/>
                <w:b/>
              </w:rPr>
              <w:t>(95% CI)</w:t>
            </w:r>
          </w:p>
        </w:tc>
        <w:tc>
          <w:tcPr>
            <w:tcW w:w="2127" w:type="dxa"/>
            <w:vMerge w:val="restart"/>
            <w:vAlign w:val="center"/>
          </w:tcPr>
          <w:p w14:paraId="77997227" w14:textId="77777777" w:rsidR="006C07D2" w:rsidRPr="00DC75C1" w:rsidRDefault="006C07D2" w:rsidP="006C07D2">
            <w:pPr>
              <w:rPr>
                <w:rFonts w:ascii="Arial" w:eastAsia="Calibri" w:hAnsi="Arial" w:cs="Arial"/>
                <w:b/>
              </w:rPr>
            </w:pPr>
            <w:r w:rsidRPr="00DC75C1">
              <w:rPr>
                <w:rFonts w:ascii="Arial" w:eastAsia="Calibri" w:hAnsi="Arial" w:cs="Arial"/>
                <w:b/>
              </w:rPr>
              <w:t>Adjusted HR</w:t>
            </w:r>
          </w:p>
          <w:p w14:paraId="54BD37CE" w14:textId="2F53BA13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b/>
              </w:rPr>
            </w:pPr>
            <w:r w:rsidRPr="00DC75C1">
              <w:rPr>
                <w:rFonts w:ascii="Arial" w:eastAsia="Calibri" w:hAnsi="Arial" w:cs="Arial"/>
                <w:b/>
              </w:rPr>
              <w:t>(95% CI)*</w:t>
            </w:r>
          </w:p>
        </w:tc>
      </w:tr>
      <w:tr w:rsidR="006C07D2" w:rsidRPr="00DC75C1" w14:paraId="1D18D1F0" w14:textId="77777777" w:rsidTr="006C07D2">
        <w:tc>
          <w:tcPr>
            <w:tcW w:w="2145" w:type="dxa"/>
            <w:vAlign w:val="center"/>
          </w:tcPr>
          <w:p w14:paraId="3B8C399F" w14:textId="77777777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856" w:type="dxa"/>
            <w:vAlign w:val="center"/>
          </w:tcPr>
          <w:p w14:paraId="4CD2ECA7" w14:textId="5DB3FA84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b/>
              </w:rPr>
            </w:pPr>
            <w:r w:rsidRPr="00DC75C1">
              <w:rPr>
                <w:rFonts w:ascii="Arial" w:eastAsia="Calibri" w:hAnsi="Arial" w:cs="Arial"/>
                <w:b/>
              </w:rPr>
              <w:t>No. of events</w:t>
            </w:r>
          </w:p>
        </w:tc>
        <w:tc>
          <w:tcPr>
            <w:tcW w:w="1856" w:type="dxa"/>
            <w:vAlign w:val="center"/>
          </w:tcPr>
          <w:p w14:paraId="0FFEDC90" w14:textId="5C9E8FBD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b/>
              </w:rPr>
            </w:pPr>
            <w:r w:rsidRPr="00DC75C1">
              <w:rPr>
                <w:rFonts w:ascii="Arial" w:eastAsia="Calibri" w:hAnsi="Arial" w:cs="Arial"/>
                <w:b/>
              </w:rPr>
              <w:t>Incidence rate</w:t>
            </w:r>
          </w:p>
        </w:tc>
        <w:tc>
          <w:tcPr>
            <w:tcW w:w="1856" w:type="dxa"/>
            <w:vAlign w:val="center"/>
          </w:tcPr>
          <w:p w14:paraId="0D8B66CD" w14:textId="48EB8FF7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b/>
              </w:rPr>
            </w:pPr>
            <w:r w:rsidRPr="00DC75C1">
              <w:rPr>
                <w:rFonts w:ascii="Arial" w:eastAsia="Calibri" w:hAnsi="Arial" w:cs="Arial"/>
                <w:b/>
              </w:rPr>
              <w:t>No. of events</w:t>
            </w:r>
          </w:p>
        </w:tc>
        <w:tc>
          <w:tcPr>
            <w:tcW w:w="1856" w:type="dxa"/>
            <w:vAlign w:val="center"/>
          </w:tcPr>
          <w:p w14:paraId="37F37860" w14:textId="77777777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b/>
              </w:rPr>
            </w:pPr>
            <w:r w:rsidRPr="00DC75C1">
              <w:rPr>
                <w:rFonts w:ascii="Arial" w:eastAsia="Calibri" w:hAnsi="Arial" w:cs="Arial"/>
                <w:b/>
              </w:rPr>
              <w:t>Incidence rate</w:t>
            </w:r>
          </w:p>
        </w:tc>
        <w:tc>
          <w:tcPr>
            <w:tcW w:w="2053" w:type="dxa"/>
            <w:vMerge/>
            <w:vAlign w:val="center"/>
          </w:tcPr>
          <w:p w14:paraId="473AE117" w14:textId="77777777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2127" w:type="dxa"/>
            <w:vMerge/>
            <w:vAlign w:val="center"/>
          </w:tcPr>
          <w:p w14:paraId="38D9F856" w14:textId="77777777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</w:tr>
      <w:tr w:rsidR="006C07D2" w:rsidRPr="00DC75C1" w14:paraId="1FA24E67" w14:textId="77777777" w:rsidTr="006C07D2">
        <w:tc>
          <w:tcPr>
            <w:tcW w:w="13749" w:type="dxa"/>
            <w:gridSpan w:val="7"/>
            <w:vAlign w:val="center"/>
          </w:tcPr>
          <w:p w14:paraId="24099B94" w14:textId="0BD483B8" w:rsidR="006C07D2" w:rsidRPr="00DC75C1" w:rsidRDefault="006C07D2" w:rsidP="006C07D2">
            <w:pPr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b/>
              </w:rPr>
              <w:t>Early onset any dementia</w:t>
            </w:r>
          </w:p>
        </w:tc>
      </w:tr>
      <w:tr w:rsidR="006C07D2" w:rsidRPr="00DC75C1" w14:paraId="53B0B8D8" w14:textId="77777777" w:rsidTr="006C07D2">
        <w:tc>
          <w:tcPr>
            <w:tcW w:w="2145" w:type="dxa"/>
            <w:vAlign w:val="center"/>
          </w:tcPr>
          <w:p w14:paraId="5FEBA47E" w14:textId="77777777" w:rsidR="006C07D2" w:rsidRPr="00DC75C1" w:rsidRDefault="006C07D2" w:rsidP="006C07D2">
            <w:pPr>
              <w:rPr>
                <w:rFonts w:ascii="Arial" w:eastAsia="Calibri" w:hAnsi="Arial" w:cs="Arial"/>
              </w:rPr>
            </w:pPr>
            <w:r w:rsidRPr="00DC75C1">
              <w:rPr>
                <w:rFonts w:ascii="Arial" w:eastAsia="Calibri" w:hAnsi="Arial" w:cs="Arial"/>
              </w:rPr>
              <w:t xml:space="preserve">   Pare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9C3B434" w14:textId="016CB168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270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50DEEEE" w14:textId="18D449AF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37 (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33-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42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E126258" w14:textId="09217EE6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9,526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253AB60" w14:textId="0D255316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29 (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28-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29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4E81CB46" w14:textId="2D03BE7F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35 (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20-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53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64600BC7" w14:textId="22C9BE7B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8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3)</w:t>
            </w:r>
          </w:p>
        </w:tc>
      </w:tr>
      <w:tr w:rsidR="006C07D2" w:rsidRPr="00DC75C1" w14:paraId="2E5DFA37" w14:textId="77777777" w:rsidTr="006C07D2">
        <w:tc>
          <w:tcPr>
            <w:tcW w:w="2145" w:type="dxa"/>
            <w:vAlign w:val="center"/>
          </w:tcPr>
          <w:p w14:paraId="3DB0115B" w14:textId="77777777" w:rsidR="006C07D2" w:rsidRPr="00DC75C1" w:rsidRDefault="006C07D2" w:rsidP="006C07D2">
            <w:pPr>
              <w:rPr>
                <w:rFonts w:ascii="Arial" w:eastAsia="Calibri" w:hAnsi="Arial" w:cs="Arial"/>
              </w:rPr>
            </w:pPr>
            <w:r w:rsidRPr="00DC75C1">
              <w:rPr>
                <w:rFonts w:ascii="Arial" w:eastAsia="Calibri" w:hAnsi="Arial" w:cs="Arial"/>
              </w:rPr>
              <w:t xml:space="preserve">      Mo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052DC53" w14:textId="14622634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116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5FE1F37" w14:textId="79EDF8BD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36 (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30-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43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696B690" w14:textId="62941533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3,891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EE6785E" w14:textId="5B27C1AF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26 (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25-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27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5FA47A92" w14:textId="4F90F0C0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47 (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22-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77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43FF25E7" w14:textId="5FCF18A3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9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2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2)</w:t>
            </w:r>
          </w:p>
        </w:tc>
      </w:tr>
      <w:tr w:rsidR="006C07D2" w:rsidRPr="00DC75C1" w14:paraId="57C36737" w14:textId="77777777" w:rsidTr="006C07D2">
        <w:tc>
          <w:tcPr>
            <w:tcW w:w="2145" w:type="dxa"/>
            <w:vAlign w:val="center"/>
          </w:tcPr>
          <w:p w14:paraId="6654EE03" w14:textId="77777777" w:rsidR="006C07D2" w:rsidRPr="00DC75C1" w:rsidRDefault="006C07D2" w:rsidP="006C07D2">
            <w:pPr>
              <w:rPr>
                <w:rFonts w:ascii="Arial" w:eastAsia="Calibri" w:hAnsi="Arial" w:cs="Arial"/>
              </w:rPr>
            </w:pPr>
            <w:r w:rsidRPr="00DC75C1">
              <w:rPr>
                <w:rFonts w:ascii="Arial" w:eastAsia="Calibri" w:hAnsi="Arial" w:cs="Arial"/>
              </w:rPr>
              <w:t xml:space="preserve">      Fa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648B3AD" w14:textId="4E081C31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154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818BFE5" w14:textId="039EB3B6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38 (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32-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44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33BE7B8" w14:textId="61006B14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5,635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C3556A3" w14:textId="032D8596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32 (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31-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32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0AC94742" w14:textId="1BD0D7DB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27 (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08-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49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66BF6646" w14:textId="00D14D6A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8)</w:t>
            </w:r>
          </w:p>
        </w:tc>
      </w:tr>
      <w:tr w:rsidR="006C07D2" w:rsidRPr="00DC75C1" w14:paraId="4F324678" w14:textId="77777777" w:rsidTr="006C07D2">
        <w:tc>
          <w:tcPr>
            <w:tcW w:w="2145" w:type="dxa"/>
            <w:vAlign w:val="center"/>
          </w:tcPr>
          <w:p w14:paraId="7E5B965F" w14:textId="77777777" w:rsidR="006C07D2" w:rsidRPr="00DC75C1" w:rsidRDefault="006C07D2" w:rsidP="006C07D2">
            <w:pPr>
              <w:rPr>
                <w:rFonts w:ascii="Arial" w:eastAsia="Calibri" w:hAnsi="Arial" w:cs="Arial"/>
              </w:rPr>
            </w:pPr>
            <w:r w:rsidRPr="00DC75C1">
              <w:rPr>
                <w:rFonts w:ascii="Arial" w:eastAsia="Calibri" w:hAnsi="Arial" w:cs="Arial"/>
              </w:rPr>
              <w:t xml:space="preserve">   Grandpare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D7D4536" w14:textId="13C8A567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2,059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0E90DB5" w14:textId="5DEBD9DD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56 (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54-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59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AA4C236" w14:textId="1886A809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66,129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DBB434C" w14:textId="05C9B2C9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48 (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47-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48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1C70D034" w14:textId="5F3BDD83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18 (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13-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24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2EF02E70" w14:textId="1774A189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1)</w:t>
            </w:r>
          </w:p>
        </w:tc>
      </w:tr>
      <w:tr w:rsidR="006C07D2" w:rsidRPr="00DC75C1" w14:paraId="67E1040D" w14:textId="77777777" w:rsidTr="006C07D2">
        <w:tc>
          <w:tcPr>
            <w:tcW w:w="2145" w:type="dxa"/>
            <w:vAlign w:val="center"/>
          </w:tcPr>
          <w:p w14:paraId="56C643E2" w14:textId="77777777" w:rsidR="006C07D2" w:rsidRPr="00DC75C1" w:rsidRDefault="006C07D2" w:rsidP="006C07D2">
            <w:pPr>
              <w:rPr>
                <w:rFonts w:ascii="Arial" w:eastAsia="Calibri" w:hAnsi="Arial" w:cs="Arial"/>
              </w:rPr>
            </w:pPr>
            <w:r w:rsidRPr="00DC75C1">
              <w:rPr>
                <w:rFonts w:ascii="Arial" w:eastAsia="Calibri" w:hAnsi="Arial" w:cs="Arial"/>
              </w:rPr>
              <w:t xml:space="preserve">      Grandmo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8C0BD76" w14:textId="680D1B82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1,040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8CCF81E" w14:textId="5C7F9632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56 (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52-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59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F270A39" w14:textId="07BF8138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32,959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7BFED5E" w14:textId="5823CF76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47 (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46-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47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03457836" w14:textId="12BC6C14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20 (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12-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27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B214F04" w14:textId="77BC59A0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6)</w:t>
            </w:r>
          </w:p>
        </w:tc>
      </w:tr>
      <w:tr w:rsidR="006C07D2" w:rsidRPr="00DC75C1" w14:paraId="25FC4761" w14:textId="77777777" w:rsidTr="006C07D2">
        <w:tc>
          <w:tcPr>
            <w:tcW w:w="2145" w:type="dxa"/>
            <w:vAlign w:val="center"/>
          </w:tcPr>
          <w:p w14:paraId="3E654F06" w14:textId="77777777" w:rsidR="006C07D2" w:rsidRPr="00DC75C1" w:rsidRDefault="006C07D2" w:rsidP="006C07D2">
            <w:pPr>
              <w:rPr>
                <w:rFonts w:ascii="Arial" w:eastAsia="Calibri" w:hAnsi="Arial" w:cs="Arial"/>
              </w:rPr>
            </w:pPr>
            <w:r w:rsidRPr="00DC75C1">
              <w:rPr>
                <w:rFonts w:ascii="Arial" w:eastAsia="Calibri" w:hAnsi="Arial" w:cs="Arial"/>
              </w:rPr>
              <w:t xml:space="preserve">      Grandfa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FC4A68D" w14:textId="47044D94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1,019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8013F0F" w14:textId="0AF02953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57 (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53-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60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F956D06" w14:textId="4A5773C6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33,17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28462D6" w14:textId="10E1AE4F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49 (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48-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49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037AEB44" w14:textId="4CB97640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17 (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10-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25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DA0341F" w14:textId="2603666F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4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1)</w:t>
            </w:r>
          </w:p>
        </w:tc>
      </w:tr>
      <w:tr w:rsidR="006C07D2" w:rsidRPr="00DC75C1" w14:paraId="2928E695" w14:textId="77777777" w:rsidTr="006C07D2">
        <w:tc>
          <w:tcPr>
            <w:tcW w:w="2145" w:type="dxa"/>
            <w:vAlign w:val="center"/>
          </w:tcPr>
          <w:p w14:paraId="5A4B1DF7" w14:textId="77777777" w:rsidR="006C07D2" w:rsidRPr="00DC75C1" w:rsidRDefault="006C07D2" w:rsidP="006C07D2">
            <w:pPr>
              <w:rPr>
                <w:rFonts w:ascii="Arial" w:eastAsia="Calibri" w:hAnsi="Arial" w:cs="Arial"/>
              </w:rPr>
            </w:pPr>
            <w:r w:rsidRPr="00DC75C1">
              <w:rPr>
                <w:rFonts w:ascii="Arial" w:eastAsia="Calibri" w:hAnsi="Arial" w:cs="Arial"/>
              </w:rPr>
              <w:t xml:space="preserve">   Uncles/au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9D65C95" w14:textId="0EAD8EA0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193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02C928E" w14:textId="6D72190E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34 (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29-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39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EC982BF" w14:textId="02DCEAE9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7,847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3A99015" w14:textId="24CE537B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31 (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30-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31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42821CA3" w14:textId="19F590CD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16 (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01-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34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49166FE" w14:textId="77FD2530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2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1)</w:t>
            </w:r>
          </w:p>
        </w:tc>
      </w:tr>
      <w:tr w:rsidR="006C07D2" w:rsidRPr="00DC75C1" w14:paraId="53E4F410" w14:textId="77777777" w:rsidTr="006C07D2">
        <w:tc>
          <w:tcPr>
            <w:tcW w:w="2145" w:type="dxa"/>
            <w:vAlign w:val="center"/>
          </w:tcPr>
          <w:p w14:paraId="2122A079" w14:textId="77777777" w:rsidR="006C07D2" w:rsidRPr="00DC75C1" w:rsidRDefault="006C07D2" w:rsidP="006C07D2">
            <w:pPr>
              <w:rPr>
                <w:rFonts w:ascii="Arial" w:eastAsia="Calibri" w:hAnsi="Arial" w:cs="Arial"/>
              </w:rPr>
            </w:pPr>
            <w:r w:rsidRPr="00DC75C1">
              <w:rPr>
                <w:rFonts w:ascii="Arial" w:eastAsia="Calibri" w:hAnsi="Arial" w:cs="Arial"/>
              </w:rPr>
              <w:t xml:space="preserve">      Aunt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38D65B0" w14:textId="06B774A9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101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56D6101" w14:textId="7B519A77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34 (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28-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42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872FA3A" w14:textId="78FF4E57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3,806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DF66CB7" w14:textId="671E0C81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29 (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28-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30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7C870EE0" w14:textId="0576916D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23 (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01-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50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6452B48A" w14:textId="51941B6E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0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9)</w:t>
            </w:r>
          </w:p>
        </w:tc>
      </w:tr>
      <w:tr w:rsidR="006C07D2" w:rsidRPr="00DC75C1" w14:paraId="4FDF3630" w14:textId="77777777" w:rsidTr="006C07D2">
        <w:tc>
          <w:tcPr>
            <w:tcW w:w="2145" w:type="dxa"/>
            <w:vAlign w:val="center"/>
          </w:tcPr>
          <w:p w14:paraId="1173F32A" w14:textId="77777777" w:rsidR="006C07D2" w:rsidRPr="00DC75C1" w:rsidRDefault="006C07D2" w:rsidP="006C07D2">
            <w:pPr>
              <w:rPr>
                <w:rFonts w:ascii="Arial" w:eastAsia="Calibri" w:hAnsi="Arial" w:cs="Arial"/>
              </w:rPr>
            </w:pPr>
            <w:r w:rsidRPr="00DC75C1">
              <w:rPr>
                <w:rFonts w:ascii="Arial" w:eastAsia="Calibri" w:hAnsi="Arial" w:cs="Arial"/>
              </w:rPr>
              <w:t xml:space="preserve">      Uncle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A86BF3E" w14:textId="5E62AC43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92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34B1799" w14:textId="21A2E705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34 (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27-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41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8445492" w14:textId="002F57E2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4,041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06D355C" w14:textId="413C1231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32 (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31-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33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4E06743E" w14:textId="52A00524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09 (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89-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34)*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68A65386" w14:textId="1BB0A5A7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4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0)</w:t>
            </w:r>
          </w:p>
        </w:tc>
      </w:tr>
      <w:tr w:rsidR="006C07D2" w:rsidRPr="00DC75C1" w14:paraId="38E64184" w14:textId="77777777" w:rsidTr="006C07D2">
        <w:tc>
          <w:tcPr>
            <w:tcW w:w="13749" w:type="dxa"/>
            <w:gridSpan w:val="7"/>
            <w:vAlign w:val="center"/>
          </w:tcPr>
          <w:p w14:paraId="3D1DBCF1" w14:textId="27A0AB5A" w:rsidR="006C07D2" w:rsidRPr="00DC75C1" w:rsidRDefault="006C07D2" w:rsidP="006C07D2">
            <w:pPr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b/>
              </w:rPr>
              <w:t>Late onset any dementia</w:t>
            </w:r>
          </w:p>
        </w:tc>
      </w:tr>
      <w:tr w:rsidR="006C07D2" w:rsidRPr="00DC75C1" w14:paraId="7DFBF436" w14:textId="77777777" w:rsidTr="006C07D2">
        <w:tc>
          <w:tcPr>
            <w:tcW w:w="2145" w:type="dxa"/>
            <w:vAlign w:val="center"/>
          </w:tcPr>
          <w:p w14:paraId="44F0279B" w14:textId="07659D53" w:rsidR="006C07D2" w:rsidRPr="00DC75C1" w:rsidRDefault="006C07D2" w:rsidP="006C07D2">
            <w:pPr>
              <w:rPr>
                <w:rFonts w:ascii="Arial" w:eastAsia="Calibri" w:hAnsi="Arial" w:cs="Arial"/>
              </w:rPr>
            </w:pPr>
            <w:r w:rsidRPr="00DC75C1">
              <w:rPr>
                <w:rFonts w:ascii="Arial" w:eastAsia="Calibri" w:hAnsi="Arial" w:cs="Arial"/>
              </w:rPr>
              <w:t xml:space="preserve">   Pare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FE43E5E" w14:textId="18127DB5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212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1071B36" w14:textId="36E368C1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2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60 (2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26-2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97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C2C3029" w14:textId="2624E8E3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8,140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6408057" w14:textId="1AAEE1FA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87 (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83-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91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77F3E4EB" w14:textId="1B72FC7C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34 (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17-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53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62A20DE5" w14:textId="3B4E5C6B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7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6)</w:t>
            </w:r>
          </w:p>
        </w:tc>
      </w:tr>
      <w:tr w:rsidR="006C07D2" w:rsidRPr="00DC75C1" w14:paraId="752F5218" w14:textId="77777777" w:rsidTr="006C07D2">
        <w:tc>
          <w:tcPr>
            <w:tcW w:w="2145" w:type="dxa"/>
            <w:vAlign w:val="center"/>
          </w:tcPr>
          <w:p w14:paraId="45D4BCA5" w14:textId="7A3D93F1" w:rsidR="006C07D2" w:rsidRPr="00DC75C1" w:rsidRDefault="006C07D2" w:rsidP="006C07D2">
            <w:pPr>
              <w:rPr>
                <w:rFonts w:ascii="Arial" w:eastAsia="Calibri" w:hAnsi="Arial" w:cs="Arial"/>
              </w:rPr>
            </w:pPr>
            <w:r w:rsidRPr="00DC75C1">
              <w:rPr>
                <w:rFonts w:ascii="Arial" w:eastAsia="Calibri" w:hAnsi="Arial" w:cs="Arial"/>
              </w:rPr>
              <w:t xml:space="preserve">      Mo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BCA102D" w14:textId="31C09434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41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535FE73" w14:textId="3CB27B7F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59 (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14-2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16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D55D7B1" w14:textId="38ABE326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1,816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1405B4C" w14:textId="63AA55A7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20 (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15-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26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619E9D20" w14:textId="328A114F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32 (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97-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80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CFEC745" w14:textId="7CB01AC6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3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8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1)</w:t>
            </w:r>
          </w:p>
        </w:tc>
      </w:tr>
      <w:tr w:rsidR="006C07D2" w:rsidRPr="00DC75C1" w14:paraId="7481FF99" w14:textId="77777777" w:rsidTr="006C07D2">
        <w:tc>
          <w:tcPr>
            <w:tcW w:w="2145" w:type="dxa"/>
            <w:vAlign w:val="center"/>
          </w:tcPr>
          <w:p w14:paraId="336D4D1E" w14:textId="278AA7F0" w:rsidR="006C07D2" w:rsidRPr="00DC75C1" w:rsidRDefault="006C07D2" w:rsidP="006C07D2">
            <w:pPr>
              <w:rPr>
                <w:rFonts w:ascii="Arial" w:eastAsia="Calibri" w:hAnsi="Arial" w:cs="Arial"/>
              </w:rPr>
            </w:pPr>
            <w:r w:rsidRPr="00DC75C1">
              <w:rPr>
                <w:rFonts w:ascii="Arial" w:eastAsia="Calibri" w:hAnsi="Arial" w:cs="Arial"/>
              </w:rPr>
              <w:t xml:space="preserve">      Fa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9C960DE" w14:textId="2714B22C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171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FE4478D" w14:textId="297CA99E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3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06 (2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62-3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55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3344F0B" w14:textId="736F4CDA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6,324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8C915FE" w14:textId="72412418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2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23 (2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17-2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29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2DE1E80A" w14:textId="331FA1A7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32 (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13-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53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4E8F8F87" w14:textId="742492A4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6)</w:t>
            </w:r>
          </w:p>
        </w:tc>
      </w:tr>
      <w:tr w:rsidR="006C07D2" w:rsidRPr="00DC75C1" w14:paraId="406D27F5" w14:textId="77777777" w:rsidTr="006C07D2">
        <w:tc>
          <w:tcPr>
            <w:tcW w:w="2145" w:type="dxa"/>
            <w:vAlign w:val="center"/>
          </w:tcPr>
          <w:p w14:paraId="3A37991A" w14:textId="728836AC" w:rsidR="006C07D2" w:rsidRPr="00DC75C1" w:rsidRDefault="006C07D2" w:rsidP="006C07D2">
            <w:pPr>
              <w:rPr>
                <w:rFonts w:ascii="Arial" w:eastAsia="Calibri" w:hAnsi="Arial" w:cs="Arial"/>
              </w:rPr>
            </w:pPr>
            <w:r w:rsidRPr="00DC75C1">
              <w:rPr>
                <w:rFonts w:ascii="Arial" w:eastAsia="Calibri" w:hAnsi="Arial" w:cs="Arial"/>
              </w:rPr>
              <w:t xml:space="preserve">   Grandpare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A65CADA" w14:textId="189DDFF9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21,763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8709D9C" w14:textId="4D2FE1F3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8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13 (8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03-8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24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1F9527D" w14:textId="4399A58B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908,743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4DE494B" w14:textId="5645FA27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8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26 (8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24-8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27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77C9C4CF" w14:textId="301C973B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05 (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03-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06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2902F24" w14:textId="5049A85F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)</w:t>
            </w:r>
          </w:p>
        </w:tc>
      </w:tr>
      <w:tr w:rsidR="006C07D2" w:rsidRPr="00DC75C1" w14:paraId="30F2B637" w14:textId="77777777" w:rsidTr="006C07D2">
        <w:tc>
          <w:tcPr>
            <w:tcW w:w="2145" w:type="dxa"/>
            <w:vAlign w:val="center"/>
          </w:tcPr>
          <w:p w14:paraId="36A2BE77" w14:textId="13F7225E" w:rsidR="006C07D2" w:rsidRPr="00DC75C1" w:rsidRDefault="006C07D2" w:rsidP="006C07D2">
            <w:pPr>
              <w:rPr>
                <w:rFonts w:ascii="Arial" w:eastAsia="Calibri" w:hAnsi="Arial" w:cs="Arial"/>
              </w:rPr>
            </w:pPr>
            <w:r w:rsidRPr="00DC75C1">
              <w:rPr>
                <w:rFonts w:ascii="Arial" w:eastAsia="Calibri" w:hAnsi="Arial" w:cs="Arial"/>
              </w:rPr>
              <w:t xml:space="preserve">      Grandmo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BB8911E" w14:textId="2E6A0DB5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11,516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2BAA1FD" w14:textId="06589A92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8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36 (8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21-8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51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C71BA9E" w14:textId="135B5AE4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499,938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210FBA4" w14:textId="4879EA02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8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69 (8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66-8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71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5EC1A1D9" w14:textId="0BE98FE3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04 (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02-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06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456AE57D" w14:textId="1DC52C67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)</w:t>
            </w:r>
          </w:p>
        </w:tc>
      </w:tr>
      <w:tr w:rsidR="006C07D2" w:rsidRPr="00DC75C1" w14:paraId="69DBE88C" w14:textId="77777777" w:rsidTr="006C07D2">
        <w:tc>
          <w:tcPr>
            <w:tcW w:w="2145" w:type="dxa"/>
            <w:vAlign w:val="center"/>
          </w:tcPr>
          <w:p w14:paraId="6A453298" w14:textId="63530EE5" w:rsidR="006C07D2" w:rsidRPr="00DC75C1" w:rsidRDefault="006C07D2" w:rsidP="006C07D2">
            <w:pPr>
              <w:rPr>
                <w:rFonts w:ascii="Arial" w:eastAsia="Calibri" w:hAnsi="Arial" w:cs="Arial"/>
              </w:rPr>
            </w:pPr>
            <w:r w:rsidRPr="00DC75C1">
              <w:rPr>
                <w:rFonts w:ascii="Arial" w:eastAsia="Calibri" w:hAnsi="Arial" w:cs="Arial"/>
              </w:rPr>
              <w:t xml:space="preserve">      Grandfa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8C1924E" w14:textId="58063CAF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10,247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FF50E50" w14:textId="3FCF8AC7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7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90 (7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74-8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05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BB2F085" w14:textId="3CE5337D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408,805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AC20F76" w14:textId="4018BD40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7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79 (7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76-7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81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2D109739" w14:textId="7419FFD4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06 (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04-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08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70864397" w14:textId="64849CE2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)</w:t>
            </w:r>
          </w:p>
        </w:tc>
      </w:tr>
      <w:tr w:rsidR="006C07D2" w:rsidRPr="00DC75C1" w14:paraId="75C79DB4" w14:textId="77777777" w:rsidTr="006C07D2">
        <w:tc>
          <w:tcPr>
            <w:tcW w:w="2145" w:type="dxa"/>
            <w:vAlign w:val="center"/>
          </w:tcPr>
          <w:p w14:paraId="347523E4" w14:textId="6E6B891B" w:rsidR="006C07D2" w:rsidRPr="00DC75C1" w:rsidRDefault="006C07D2" w:rsidP="006C07D2">
            <w:pPr>
              <w:rPr>
                <w:rFonts w:ascii="Arial" w:eastAsia="Calibri" w:hAnsi="Arial" w:cs="Arial"/>
              </w:rPr>
            </w:pPr>
            <w:r w:rsidRPr="00DC75C1">
              <w:rPr>
                <w:rFonts w:ascii="Arial" w:eastAsia="Calibri" w:hAnsi="Arial" w:cs="Arial"/>
              </w:rPr>
              <w:t xml:space="preserve">   Uncles/au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6FC4AAA" w14:textId="3F5A824D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189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7BA0B76" w14:textId="41960E27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2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27 (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96-2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62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CEEC44A" w14:textId="3732ECFA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9,634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EECF1EC" w14:textId="7F087500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2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15 (2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10-2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19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09DE11BE" w14:textId="5D6F074C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06 (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91-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22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275B548E" w14:textId="1D01F49C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3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9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9)</w:t>
            </w:r>
          </w:p>
        </w:tc>
      </w:tr>
      <w:tr w:rsidR="006C07D2" w:rsidRPr="00DC75C1" w14:paraId="57C710F4" w14:textId="77777777" w:rsidTr="006C07D2">
        <w:tc>
          <w:tcPr>
            <w:tcW w:w="2145" w:type="dxa"/>
            <w:vAlign w:val="center"/>
          </w:tcPr>
          <w:p w14:paraId="05FA0598" w14:textId="3784335A" w:rsidR="006C07D2" w:rsidRPr="00DC75C1" w:rsidRDefault="006C07D2" w:rsidP="006C07D2">
            <w:pPr>
              <w:rPr>
                <w:rFonts w:ascii="Arial" w:eastAsia="Calibri" w:hAnsi="Arial" w:cs="Arial"/>
              </w:rPr>
            </w:pPr>
            <w:r w:rsidRPr="00DC75C1">
              <w:rPr>
                <w:rFonts w:ascii="Arial" w:eastAsia="Calibri" w:hAnsi="Arial" w:cs="Arial"/>
              </w:rPr>
              <w:t xml:space="preserve">      Aunt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10AB954" w14:textId="21118E3D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88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CF1A450" w14:textId="20B46C62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2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05 (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64-2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52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3B54DCA" w14:textId="77568322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4,903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D7639B7" w14:textId="018F8238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2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11 (2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05-2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17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31A3475A" w14:textId="7DC400DD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97 (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78-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19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5FF5122C" w14:textId="7AF957E8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4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6)</w:t>
            </w:r>
          </w:p>
        </w:tc>
      </w:tr>
      <w:tr w:rsidR="006C07D2" w:rsidRPr="00DC75C1" w14:paraId="76594F42" w14:textId="77777777" w:rsidTr="006C07D2">
        <w:tc>
          <w:tcPr>
            <w:tcW w:w="2145" w:type="dxa"/>
            <w:vAlign w:val="center"/>
          </w:tcPr>
          <w:p w14:paraId="0AE23ADC" w14:textId="082F2CBD" w:rsidR="006C07D2" w:rsidRPr="00DC75C1" w:rsidRDefault="006C07D2" w:rsidP="006C07D2">
            <w:pPr>
              <w:rPr>
                <w:rFonts w:ascii="Arial" w:eastAsia="Calibri" w:hAnsi="Arial" w:cs="Arial"/>
              </w:rPr>
            </w:pPr>
            <w:r w:rsidRPr="00DC75C1">
              <w:rPr>
                <w:rFonts w:ascii="Arial" w:eastAsia="Calibri" w:hAnsi="Arial" w:cs="Arial"/>
              </w:rPr>
              <w:t xml:space="preserve">      Uncle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A5F123F" w14:textId="1049249F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101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1E60DA3" w14:textId="64E00DED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2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51 (2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04-3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05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3F8B1B6" w14:textId="6D397FBB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4,731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6C657E7" w14:textId="26246138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2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18 (2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12-2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24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7857BB68" w14:textId="635492B0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eastAsia="Calibri" w:hAnsi="Arial" w:cs="Arial"/>
                <w:color w:val="000000"/>
              </w:rPr>
              <w:t>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15 (0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94-1</w:t>
            </w:r>
            <w:r w:rsidR="00DC75C1">
              <w:rPr>
                <w:rFonts w:ascii="Arial" w:eastAsia="Calibri" w:hAnsi="Arial" w:cs="Arial"/>
                <w:color w:val="000000"/>
              </w:rPr>
              <w:t>.</w:t>
            </w:r>
            <w:r w:rsidRPr="00DC75C1">
              <w:rPr>
                <w:rFonts w:ascii="Arial" w:eastAsia="Calibri" w:hAnsi="Arial" w:cs="Arial"/>
                <w:color w:val="000000"/>
              </w:rPr>
              <w:t>40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58BD6F07" w14:textId="6446A5F3" w:rsidR="006C07D2" w:rsidRPr="00DC75C1" w:rsidRDefault="006C07D2" w:rsidP="006C07D2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3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9)</w:t>
            </w:r>
          </w:p>
        </w:tc>
      </w:tr>
    </w:tbl>
    <w:p w14:paraId="22F9677A" w14:textId="68C3D09E" w:rsidR="00B56E80" w:rsidRPr="00DC75C1" w:rsidRDefault="00B56E80" w:rsidP="00B56E80">
      <w:pPr>
        <w:spacing w:line="240" w:lineRule="auto"/>
        <w:rPr>
          <w:rFonts w:ascii="Arial" w:eastAsia="Calibri" w:hAnsi="Arial" w:cs="Arial"/>
        </w:rPr>
      </w:pPr>
      <w:r w:rsidRPr="00DC75C1">
        <w:rPr>
          <w:rFonts w:ascii="Arial" w:eastAsia="Calibri" w:hAnsi="Arial" w:cs="Arial"/>
        </w:rPr>
        <w:t>CI, confidence interval; HR, hazard ratio</w:t>
      </w:r>
    </w:p>
    <w:p w14:paraId="5C28227A" w14:textId="4A5B658D" w:rsidR="00B56E80" w:rsidRPr="00DC75C1" w:rsidRDefault="00B56E80" w:rsidP="00B56E80">
      <w:pPr>
        <w:spacing w:line="240" w:lineRule="auto"/>
        <w:rPr>
          <w:rFonts w:ascii="Arial" w:hAnsi="Arial" w:cs="Arial"/>
        </w:rPr>
      </w:pPr>
      <w:r w:rsidRPr="00DC75C1">
        <w:rPr>
          <w:rFonts w:ascii="Arial" w:eastAsia="Calibri" w:hAnsi="Arial" w:cs="Arial"/>
        </w:rPr>
        <w:t xml:space="preserve">* </w:t>
      </w:r>
      <w:r w:rsidRPr="00DC75C1">
        <w:rPr>
          <w:rFonts w:ascii="Arial" w:hAnsi="Arial" w:cs="Arial"/>
        </w:rPr>
        <w:t>Adjusted for index sex, index birth year categories, and relative birth year categories</w:t>
      </w:r>
    </w:p>
    <w:p w14:paraId="44414D00" w14:textId="2AF33246" w:rsidR="00114D3E" w:rsidRPr="00DC75C1" w:rsidRDefault="00114D3E" w:rsidP="00F45543">
      <w:pPr>
        <w:rPr>
          <w:rFonts w:ascii="Arial" w:hAnsi="Arial" w:cs="Arial"/>
        </w:rPr>
      </w:pPr>
    </w:p>
    <w:p w14:paraId="4E5AF0E3" w14:textId="77777777" w:rsidR="002D7EEF" w:rsidRPr="00DC75C1" w:rsidRDefault="002D7EEF" w:rsidP="00F45543">
      <w:pPr>
        <w:rPr>
          <w:rFonts w:ascii="Arial" w:hAnsi="Arial" w:cs="Arial"/>
        </w:rPr>
      </w:pPr>
    </w:p>
    <w:p w14:paraId="2722A999" w14:textId="77777777" w:rsidR="002D7EEF" w:rsidRPr="00DC75C1" w:rsidRDefault="002D7EEF" w:rsidP="00F45543">
      <w:pPr>
        <w:rPr>
          <w:rFonts w:ascii="Arial" w:hAnsi="Arial" w:cs="Arial"/>
        </w:rPr>
      </w:pPr>
    </w:p>
    <w:p w14:paraId="44727769" w14:textId="77777777" w:rsidR="005D1C85" w:rsidRPr="00DC75C1" w:rsidRDefault="005D1C85" w:rsidP="00F45543">
      <w:pPr>
        <w:rPr>
          <w:rFonts w:ascii="Arial" w:hAnsi="Arial" w:cs="Arial"/>
        </w:rPr>
      </w:pPr>
    </w:p>
    <w:p w14:paraId="2C51D78D" w14:textId="77777777" w:rsidR="002D7EEF" w:rsidRPr="00DC75C1" w:rsidRDefault="002D7EEF" w:rsidP="00F45543">
      <w:pPr>
        <w:rPr>
          <w:rFonts w:ascii="Arial" w:hAnsi="Arial" w:cs="Arial"/>
        </w:rPr>
      </w:pPr>
    </w:p>
    <w:p w14:paraId="5FC12B19" w14:textId="70380622" w:rsidR="002D7EEF" w:rsidRPr="00DC75C1" w:rsidRDefault="002D7EEF" w:rsidP="00921DEB">
      <w:pPr>
        <w:spacing w:line="240" w:lineRule="auto"/>
        <w:rPr>
          <w:rFonts w:ascii="Arial" w:hAnsi="Arial" w:cs="Arial"/>
          <w:b/>
          <w:bCs/>
        </w:rPr>
      </w:pPr>
      <w:r w:rsidRPr="00DC75C1">
        <w:rPr>
          <w:rFonts w:ascii="Arial" w:hAnsi="Arial" w:cs="Arial"/>
          <w:b/>
          <w:bCs/>
        </w:rPr>
        <w:lastRenderedPageBreak/>
        <w:t xml:space="preserve">Supplementary Table </w:t>
      </w:r>
      <w:r w:rsidR="00921DEB" w:rsidRPr="00DC75C1">
        <w:rPr>
          <w:rFonts w:ascii="Arial" w:hAnsi="Arial" w:cs="Arial"/>
          <w:b/>
          <w:bCs/>
        </w:rPr>
        <w:t>S</w:t>
      </w:r>
      <w:r w:rsidR="00B15A02" w:rsidRPr="00DC75C1">
        <w:rPr>
          <w:rFonts w:ascii="Arial" w:hAnsi="Arial" w:cs="Arial"/>
          <w:b/>
          <w:bCs/>
        </w:rPr>
        <w:t>4</w:t>
      </w:r>
      <w:r w:rsidRPr="00DC75C1">
        <w:rPr>
          <w:rFonts w:ascii="Arial" w:hAnsi="Arial" w:cs="Arial"/>
          <w:b/>
          <w:bCs/>
        </w:rPr>
        <w:t xml:space="preserve"> </w:t>
      </w:r>
      <w:r w:rsidR="005F13C7" w:rsidRPr="00DC75C1">
        <w:rPr>
          <w:rFonts w:ascii="Arial" w:hAnsi="Arial" w:cs="Arial"/>
        </w:rPr>
        <w:t>Associations between autism and any dementia/Alzheimer's disease/other dementia across generations stratified by index sex</w:t>
      </w:r>
    </w:p>
    <w:tbl>
      <w:tblPr>
        <w:tblStyle w:val="TableGrid"/>
        <w:tblW w:w="14457" w:type="dxa"/>
        <w:tblInd w:w="-856" w:type="dxa"/>
        <w:tblLook w:val="04A0" w:firstRow="1" w:lastRow="0" w:firstColumn="1" w:lastColumn="0" w:noHBand="0" w:noVBand="1"/>
      </w:tblPr>
      <w:tblGrid>
        <w:gridCol w:w="2713"/>
        <w:gridCol w:w="1856"/>
        <w:gridCol w:w="1856"/>
        <w:gridCol w:w="1856"/>
        <w:gridCol w:w="1856"/>
        <w:gridCol w:w="2053"/>
        <w:gridCol w:w="2267"/>
      </w:tblGrid>
      <w:tr w:rsidR="00774134" w:rsidRPr="00DC75C1" w14:paraId="5BD4E809" w14:textId="77777777" w:rsidTr="00774134">
        <w:tc>
          <w:tcPr>
            <w:tcW w:w="2713" w:type="dxa"/>
            <w:vAlign w:val="center"/>
          </w:tcPr>
          <w:p w14:paraId="109F39A6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Relative cohorts</w:t>
            </w:r>
          </w:p>
        </w:tc>
        <w:tc>
          <w:tcPr>
            <w:tcW w:w="3712" w:type="dxa"/>
            <w:gridSpan w:val="2"/>
            <w:vAlign w:val="center"/>
          </w:tcPr>
          <w:p w14:paraId="503C29DB" w14:textId="76B7F4FA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Autistic index person</w:t>
            </w:r>
          </w:p>
        </w:tc>
        <w:tc>
          <w:tcPr>
            <w:tcW w:w="3712" w:type="dxa"/>
            <w:gridSpan w:val="2"/>
            <w:vAlign w:val="center"/>
          </w:tcPr>
          <w:p w14:paraId="4773476E" w14:textId="18B76F79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Nonautistic index person</w:t>
            </w:r>
          </w:p>
        </w:tc>
        <w:tc>
          <w:tcPr>
            <w:tcW w:w="2053" w:type="dxa"/>
            <w:vMerge w:val="restart"/>
          </w:tcPr>
          <w:p w14:paraId="0058E7E1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Crude HR</w:t>
            </w:r>
          </w:p>
          <w:p w14:paraId="6DC443DB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2267" w:type="dxa"/>
            <w:vMerge w:val="restart"/>
          </w:tcPr>
          <w:p w14:paraId="1D6C0D57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Adjusted HR</w:t>
            </w:r>
          </w:p>
          <w:p w14:paraId="5548904E" w14:textId="3C365C2B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(95% CI)*</w:t>
            </w:r>
          </w:p>
        </w:tc>
      </w:tr>
      <w:tr w:rsidR="00774134" w:rsidRPr="00DC75C1" w14:paraId="3565DAB1" w14:textId="77777777" w:rsidTr="00774134">
        <w:tc>
          <w:tcPr>
            <w:tcW w:w="2713" w:type="dxa"/>
            <w:vAlign w:val="center"/>
          </w:tcPr>
          <w:p w14:paraId="11D68A19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56" w:type="dxa"/>
            <w:vAlign w:val="center"/>
          </w:tcPr>
          <w:p w14:paraId="19817500" w14:textId="5E31DE90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No. of events</w:t>
            </w:r>
          </w:p>
        </w:tc>
        <w:tc>
          <w:tcPr>
            <w:tcW w:w="1856" w:type="dxa"/>
            <w:vAlign w:val="center"/>
          </w:tcPr>
          <w:p w14:paraId="43F51AF3" w14:textId="3A34185A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Incidence rate</w:t>
            </w:r>
          </w:p>
        </w:tc>
        <w:tc>
          <w:tcPr>
            <w:tcW w:w="1856" w:type="dxa"/>
            <w:vAlign w:val="center"/>
          </w:tcPr>
          <w:p w14:paraId="6E7C98FA" w14:textId="2F1E998A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No. of events</w:t>
            </w:r>
          </w:p>
        </w:tc>
        <w:tc>
          <w:tcPr>
            <w:tcW w:w="1856" w:type="dxa"/>
            <w:vAlign w:val="center"/>
          </w:tcPr>
          <w:p w14:paraId="3D059BFE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Incidence rate</w:t>
            </w:r>
          </w:p>
        </w:tc>
        <w:tc>
          <w:tcPr>
            <w:tcW w:w="2053" w:type="dxa"/>
            <w:vMerge/>
            <w:vAlign w:val="center"/>
          </w:tcPr>
          <w:p w14:paraId="2A872D1B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267" w:type="dxa"/>
            <w:vMerge/>
            <w:vAlign w:val="center"/>
          </w:tcPr>
          <w:p w14:paraId="1EDA3D14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774134" w:rsidRPr="00DC75C1" w14:paraId="16F19096" w14:textId="77777777" w:rsidTr="007C418A">
        <w:tc>
          <w:tcPr>
            <w:tcW w:w="14457" w:type="dxa"/>
            <w:gridSpan w:val="7"/>
            <w:vAlign w:val="center"/>
          </w:tcPr>
          <w:p w14:paraId="1F839B82" w14:textId="0A574DFF" w:rsidR="00774134" w:rsidRPr="00DC75C1" w:rsidRDefault="00774134" w:rsidP="00774134">
            <w:pPr>
              <w:rPr>
                <w:rFonts w:ascii="Arial" w:hAnsi="Arial" w:cs="Arial"/>
                <w:lang w:val="sv-SE"/>
              </w:rPr>
            </w:pPr>
            <w:r w:rsidRPr="00DC75C1">
              <w:rPr>
                <w:rFonts w:ascii="Arial" w:hAnsi="Arial" w:cs="Arial"/>
                <w:b/>
              </w:rPr>
              <w:t>Any dementia</w:t>
            </w:r>
          </w:p>
        </w:tc>
      </w:tr>
      <w:tr w:rsidR="00774134" w:rsidRPr="00DC75C1" w14:paraId="758DBB75" w14:textId="77777777" w:rsidTr="00774134">
        <w:tc>
          <w:tcPr>
            <w:tcW w:w="2713" w:type="dxa"/>
            <w:vAlign w:val="center"/>
          </w:tcPr>
          <w:p w14:paraId="4C449379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Parents</w:t>
            </w:r>
          </w:p>
        </w:tc>
        <w:tc>
          <w:tcPr>
            <w:tcW w:w="1856" w:type="dxa"/>
          </w:tcPr>
          <w:p w14:paraId="26744C10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56" w:type="dxa"/>
          </w:tcPr>
          <w:p w14:paraId="7AC26E05" w14:textId="42A3F17E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56" w:type="dxa"/>
          </w:tcPr>
          <w:p w14:paraId="7DDA5FA5" w14:textId="5CC7DEFD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56" w:type="dxa"/>
          </w:tcPr>
          <w:p w14:paraId="3D944337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053" w:type="dxa"/>
          </w:tcPr>
          <w:p w14:paraId="067BB5E7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267" w:type="dxa"/>
          </w:tcPr>
          <w:p w14:paraId="52FE0189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774134" w:rsidRPr="00DC75C1" w14:paraId="2B433FC4" w14:textId="77777777" w:rsidTr="00774134">
        <w:tc>
          <w:tcPr>
            <w:tcW w:w="2713" w:type="dxa"/>
            <w:vAlign w:val="center"/>
          </w:tcPr>
          <w:p w14:paraId="595D7DC6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Index person: Male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C30AE86" w14:textId="1CCED329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91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631B49A" w14:textId="23D0A06B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8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2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5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2AF01F3" w14:textId="1003A084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8,985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EEAAC22" w14:textId="66B58583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7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6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8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53BAB2C6" w14:textId="4748C6DC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3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9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0)</w:t>
            </w:r>
          </w:p>
        </w:tc>
        <w:tc>
          <w:tcPr>
            <w:tcW w:w="2267" w:type="dxa"/>
            <w:shd w:val="clear" w:color="auto" w:fill="auto"/>
            <w:vAlign w:val="bottom"/>
          </w:tcPr>
          <w:p w14:paraId="3C6935D7" w14:textId="74E17BDD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0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1)</w:t>
            </w:r>
          </w:p>
        </w:tc>
      </w:tr>
      <w:tr w:rsidR="00774134" w:rsidRPr="00DC75C1" w14:paraId="1527264F" w14:textId="77777777" w:rsidTr="00774134">
        <w:tc>
          <w:tcPr>
            <w:tcW w:w="2713" w:type="dxa"/>
            <w:vAlign w:val="center"/>
          </w:tcPr>
          <w:p w14:paraId="4DF200B1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Index person: Female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8E04685" w14:textId="7E7DFF85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91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C04C7A8" w14:textId="33DC6113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2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3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1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81172DF" w14:textId="6BEA712D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8,681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070B66B" w14:textId="4E32ADD1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8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7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9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73C49A7C" w14:textId="0ACE8922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7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9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8)</w:t>
            </w:r>
          </w:p>
        </w:tc>
        <w:tc>
          <w:tcPr>
            <w:tcW w:w="2267" w:type="dxa"/>
            <w:shd w:val="clear" w:color="auto" w:fill="auto"/>
            <w:vAlign w:val="bottom"/>
          </w:tcPr>
          <w:p w14:paraId="58677CAF" w14:textId="33F7453F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9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0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0)</w:t>
            </w:r>
          </w:p>
        </w:tc>
      </w:tr>
      <w:tr w:rsidR="00774134" w:rsidRPr="00DC75C1" w14:paraId="41666B5C" w14:textId="77777777" w:rsidTr="00774134">
        <w:tc>
          <w:tcPr>
            <w:tcW w:w="2713" w:type="dxa"/>
            <w:vAlign w:val="center"/>
          </w:tcPr>
          <w:p w14:paraId="19F56B49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Grandpare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8FDE3BC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56" w:type="dxa"/>
            <w:shd w:val="clear" w:color="auto" w:fill="auto"/>
            <w:vAlign w:val="bottom"/>
          </w:tcPr>
          <w:p w14:paraId="18C7D524" w14:textId="172C491F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56" w:type="dxa"/>
            <w:shd w:val="clear" w:color="auto" w:fill="auto"/>
            <w:vAlign w:val="bottom"/>
          </w:tcPr>
          <w:p w14:paraId="7721870A" w14:textId="7E6C38B1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56" w:type="dxa"/>
            <w:shd w:val="clear" w:color="auto" w:fill="auto"/>
            <w:vAlign w:val="bottom"/>
          </w:tcPr>
          <w:p w14:paraId="5C467B53" w14:textId="77777777" w:rsidR="00774134" w:rsidRPr="00DC75C1" w:rsidRDefault="00774134" w:rsidP="007741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3" w:type="dxa"/>
            <w:shd w:val="clear" w:color="auto" w:fill="auto"/>
            <w:vAlign w:val="bottom"/>
          </w:tcPr>
          <w:p w14:paraId="0BB247D0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7" w:type="dxa"/>
            <w:shd w:val="clear" w:color="auto" w:fill="auto"/>
            <w:vAlign w:val="bottom"/>
          </w:tcPr>
          <w:p w14:paraId="51799C1A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74134" w:rsidRPr="00DC75C1" w14:paraId="35B7BB22" w14:textId="77777777" w:rsidTr="00774134">
        <w:tc>
          <w:tcPr>
            <w:tcW w:w="2713" w:type="dxa"/>
            <w:vAlign w:val="center"/>
          </w:tcPr>
          <w:p w14:paraId="11318111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Index person: Male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F2FC883" w14:textId="6F1A3E64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5,030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8EA8892" w14:textId="0AEC9562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0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4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6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3311815" w14:textId="45487CDA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97,612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D75AC3A" w14:textId="6A934035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2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0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3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2A009288" w14:textId="0699D9FE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)</w:t>
            </w:r>
          </w:p>
        </w:tc>
        <w:tc>
          <w:tcPr>
            <w:tcW w:w="2267" w:type="dxa"/>
            <w:shd w:val="clear" w:color="auto" w:fill="auto"/>
            <w:vAlign w:val="bottom"/>
          </w:tcPr>
          <w:p w14:paraId="73022E50" w14:textId="1436A9D1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)</w:t>
            </w:r>
          </w:p>
        </w:tc>
      </w:tr>
      <w:tr w:rsidR="00774134" w:rsidRPr="00DC75C1" w14:paraId="4932FA55" w14:textId="77777777" w:rsidTr="00774134">
        <w:tc>
          <w:tcPr>
            <w:tcW w:w="2713" w:type="dxa"/>
            <w:vAlign w:val="center"/>
          </w:tcPr>
          <w:p w14:paraId="6492DBCB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Index person: Female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A890DF3" w14:textId="769369EA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8,792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8B6544C" w14:textId="70D58B4D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5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7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3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106EFC8" w14:textId="2886068F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77,260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229C138" w14:textId="41E4A635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2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1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3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688803FE" w14:textId="712A0130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)</w:t>
            </w:r>
          </w:p>
        </w:tc>
        <w:tc>
          <w:tcPr>
            <w:tcW w:w="2267" w:type="dxa"/>
            <w:shd w:val="clear" w:color="auto" w:fill="auto"/>
            <w:vAlign w:val="bottom"/>
          </w:tcPr>
          <w:p w14:paraId="450E1B1D" w14:textId="54FE23F1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)</w:t>
            </w:r>
          </w:p>
        </w:tc>
      </w:tr>
      <w:tr w:rsidR="00774134" w:rsidRPr="00DC75C1" w14:paraId="288B40CE" w14:textId="77777777" w:rsidTr="00774134">
        <w:tc>
          <w:tcPr>
            <w:tcW w:w="2713" w:type="dxa"/>
            <w:vAlign w:val="center"/>
          </w:tcPr>
          <w:p w14:paraId="43BA5DB4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Uncles/au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05995E9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56" w:type="dxa"/>
            <w:shd w:val="clear" w:color="auto" w:fill="auto"/>
            <w:vAlign w:val="bottom"/>
          </w:tcPr>
          <w:p w14:paraId="58D04559" w14:textId="09641A82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56" w:type="dxa"/>
            <w:shd w:val="clear" w:color="auto" w:fill="auto"/>
            <w:vAlign w:val="bottom"/>
          </w:tcPr>
          <w:p w14:paraId="5FA99F86" w14:textId="45CCB1DD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56" w:type="dxa"/>
            <w:shd w:val="clear" w:color="auto" w:fill="auto"/>
            <w:vAlign w:val="bottom"/>
          </w:tcPr>
          <w:p w14:paraId="0959CF6B" w14:textId="77777777" w:rsidR="00774134" w:rsidRPr="00DC75C1" w:rsidRDefault="00774134" w:rsidP="007741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3" w:type="dxa"/>
            <w:shd w:val="clear" w:color="auto" w:fill="auto"/>
            <w:vAlign w:val="bottom"/>
          </w:tcPr>
          <w:p w14:paraId="482D9C1A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7" w:type="dxa"/>
            <w:shd w:val="clear" w:color="auto" w:fill="auto"/>
            <w:vAlign w:val="bottom"/>
          </w:tcPr>
          <w:p w14:paraId="18CA6B83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74134" w:rsidRPr="00DC75C1" w14:paraId="2E3F2C47" w14:textId="77777777" w:rsidTr="00774134">
        <w:tc>
          <w:tcPr>
            <w:tcW w:w="2713" w:type="dxa"/>
            <w:vAlign w:val="center"/>
          </w:tcPr>
          <w:p w14:paraId="0141EBDE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Index person: Male 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DD7C316" w14:textId="63002B30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50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216B0AC" w14:textId="09A02946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2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4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0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9024CA2" w14:textId="49014DE9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8,955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842CA67" w14:textId="0F76E513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8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7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9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786AD16F" w14:textId="0786CBF2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2)</w:t>
            </w:r>
          </w:p>
        </w:tc>
        <w:tc>
          <w:tcPr>
            <w:tcW w:w="2267" w:type="dxa"/>
            <w:shd w:val="clear" w:color="auto" w:fill="auto"/>
            <w:vAlign w:val="bottom"/>
          </w:tcPr>
          <w:p w14:paraId="34F175C1" w14:textId="3837EB1F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4)</w:t>
            </w:r>
          </w:p>
        </w:tc>
      </w:tr>
      <w:tr w:rsidR="00774134" w:rsidRPr="00DC75C1" w14:paraId="7BC9B048" w14:textId="77777777" w:rsidTr="00774134">
        <w:tc>
          <w:tcPr>
            <w:tcW w:w="2713" w:type="dxa"/>
            <w:vAlign w:val="center"/>
          </w:tcPr>
          <w:p w14:paraId="48927E5A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Index person: Female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878C616" w14:textId="5D91388E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32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60F23EE" w14:textId="5CF85C8B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4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5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4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7062560" w14:textId="4B8485D5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8,526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1D4B62F" w14:textId="4F31384E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8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7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9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3D901617" w14:textId="29EDD68B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1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0)</w:t>
            </w:r>
          </w:p>
        </w:tc>
        <w:tc>
          <w:tcPr>
            <w:tcW w:w="2267" w:type="dxa"/>
            <w:shd w:val="clear" w:color="auto" w:fill="auto"/>
            <w:vAlign w:val="bottom"/>
          </w:tcPr>
          <w:p w14:paraId="5BAC4B18" w14:textId="117BC969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2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2)</w:t>
            </w:r>
          </w:p>
        </w:tc>
      </w:tr>
      <w:tr w:rsidR="00774134" w:rsidRPr="00DC75C1" w14:paraId="614B8115" w14:textId="77777777" w:rsidTr="00BF76F7">
        <w:tc>
          <w:tcPr>
            <w:tcW w:w="14457" w:type="dxa"/>
            <w:gridSpan w:val="7"/>
            <w:vAlign w:val="center"/>
          </w:tcPr>
          <w:p w14:paraId="037CAED3" w14:textId="3F053CAA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  <w:b/>
              </w:rPr>
              <w:t>Alzheimer’s disease</w:t>
            </w:r>
          </w:p>
        </w:tc>
      </w:tr>
      <w:tr w:rsidR="00774134" w:rsidRPr="00DC75C1" w14:paraId="39C3D82F" w14:textId="77777777" w:rsidTr="00774134">
        <w:tc>
          <w:tcPr>
            <w:tcW w:w="2713" w:type="dxa"/>
            <w:vAlign w:val="center"/>
          </w:tcPr>
          <w:p w14:paraId="28A3F7D2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Parents</w:t>
            </w:r>
          </w:p>
        </w:tc>
        <w:tc>
          <w:tcPr>
            <w:tcW w:w="1856" w:type="dxa"/>
          </w:tcPr>
          <w:p w14:paraId="7E34E560" w14:textId="77777777" w:rsidR="00774134" w:rsidRPr="00DC75C1" w:rsidRDefault="00774134" w:rsidP="007741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56" w:type="dxa"/>
          </w:tcPr>
          <w:p w14:paraId="348FEF05" w14:textId="028688A5" w:rsidR="00774134" w:rsidRPr="00DC75C1" w:rsidRDefault="00774134" w:rsidP="007741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56" w:type="dxa"/>
            <w:shd w:val="clear" w:color="auto" w:fill="auto"/>
            <w:vAlign w:val="bottom"/>
          </w:tcPr>
          <w:p w14:paraId="3566EA10" w14:textId="7989BFCC" w:rsidR="00774134" w:rsidRPr="00DC75C1" w:rsidRDefault="00774134" w:rsidP="007741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56" w:type="dxa"/>
            <w:shd w:val="clear" w:color="auto" w:fill="auto"/>
            <w:vAlign w:val="bottom"/>
          </w:tcPr>
          <w:p w14:paraId="482E392F" w14:textId="77777777" w:rsidR="00774134" w:rsidRPr="00DC75C1" w:rsidRDefault="00774134" w:rsidP="007741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3" w:type="dxa"/>
            <w:shd w:val="clear" w:color="auto" w:fill="auto"/>
            <w:vAlign w:val="bottom"/>
          </w:tcPr>
          <w:p w14:paraId="5E5494F3" w14:textId="77777777" w:rsidR="00774134" w:rsidRPr="00DC75C1" w:rsidRDefault="00774134" w:rsidP="007741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7" w:type="dxa"/>
            <w:shd w:val="clear" w:color="auto" w:fill="auto"/>
            <w:vAlign w:val="bottom"/>
          </w:tcPr>
          <w:p w14:paraId="6DE30857" w14:textId="77777777" w:rsidR="00774134" w:rsidRPr="00DC75C1" w:rsidRDefault="00774134" w:rsidP="00774134">
            <w:pPr>
              <w:jc w:val="center"/>
              <w:rPr>
                <w:rFonts w:ascii="Arial" w:hAnsi="Arial" w:cs="Arial"/>
              </w:rPr>
            </w:pPr>
          </w:p>
        </w:tc>
      </w:tr>
      <w:tr w:rsidR="00774134" w:rsidRPr="00DC75C1" w14:paraId="7DDBE4E9" w14:textId="77777777" w:rsidTr="00774134">
        <w:tc>
          <w:tcPr>
            <w:tcW w:w="2713" w:type="dxa"/>
            <w:vAlign w:val="center"/>
          </w:tcPr>
          <w:p w14:paraId="2949502D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Index person: Male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7494FC8" w14:textId="147CB209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16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A9059BE" w14:textId="7E89E68C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3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8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9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C95A4A9" w14:textId="10D15AAD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6,986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3DAF131" w14:textId="1C9A55CC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7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6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7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61ECCD6E" w14:textId="72D1AC0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7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5)</w:t>
            </w:r>
          </w:p>
        </w:tc>
        <w:tc>
          <w:tcPr>
            <w:tcW w:w="2267" w:type="dxa"/>
            <w:shd w:val="clear" w:color="auto" w:fill="auto"/>
            <w:vAlign w:val="bottom"/>
          </w:tcPr>
          <w:p w14:paraId="5491F11E" w14:textId="23A51C0C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7)</w:t>
            </w:r>
          </w:p>
        </w:tc>
      </w:tr>
      <w:tr w:rsidR="00774134" w:rsidRPr="00DC75C1" w14:paraId="185FDB93" w14:textId="77777777" w:rsidTr="00774134">
        <w:tc>
          <w:tcPr>
            <w:tcW w:w="2713" w:type="dxa"/>
            <w:vAlign w:val="center"/>
          </w:tcPr>
          <w:p w14:paraId="77E9B6C0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Index person: Female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C09DBA4" w14:textId="792F659D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53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E146A38" w14:textId="5077BD2A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9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2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8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C14EA8B" w14:textId="1ECF9F06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6,764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976CE02" w14:textId="58F8DC2C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7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6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8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582FED93" w14:textId="48A2685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1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0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6)</w:t>
            </w:r>
          </w:p>
        </w:tc>
        <w:tc>
          <w:tcPr>
            <w:tcW w:w="2267" w:type="dxa"/>
            <w:shd w:val="clear" w:color="auto" w:fill="auto"/>
            <w:vAlign w:val="bottom"/>
          </w:tcPr>
          <w:p w14:paraId="41BA0508" w14:textId="37B4B1B2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3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2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8)</w:t>
            </w:r>
          </w:p>
        </w:tc>
      </w:tr>
      <w:tr w:rsidR="00774134" w:rsidRPr="00DC75C1" w14:paraId="21F030C8" w14:textId="77777777" w:rsidTr="00774134">
        <w:tc>
          <w:tcPr>
            <w:tcW w:w="2713" w:type="dxa"/>
            <w:vAlign w:val="center"/>
          </w:tcPr>
          <w:p w14:paraId="30775DCF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Grandpare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86ED283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56" w:type="dxa"/>
            <w:shd w:val="clear" w:color="auto" w:fill="auto"/>
            <w:vAlign w:val="bottom"/>
          </w:tcPr>
          <w:p w14:paraId="5D5A32FD" w14:textId="722AA0FC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56" w:type="dxa"/>
            <w:shd w:val="clear" w:color="auto" w:fill="auto"/>
            <w:vAlign w:val="bottom"/>
          </w:tcPr>
          <w:p w14:paraId="6E56AC02" w14:textId="103BB34C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56" w:type="dxa"/>
            <w:shd w:val="clear" w:color="auto" w:fill="auto"/>
            <w:vAlign w:val="bottom"/>
          </w:tcPr>
          <w:p w14:paraId="0E11B274" w14:textId="77777777" w:rsidR="00774134" w:rsidRPr="00DC75C1" w:rsidRDefault="00774134" w:rsidP="007741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3" w:type="dxa"/>
            <w:shd w:val="clear" w:color="auto" w:fill="auto"/>
            <w:vAlign w:val="bottom"/>
          </w:tcPr>
          <w:p w14:paraId="5682854F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7" w:type="dxa"/>
            <w:shd w:val="clear" w:color="auto" w:fill="auto"/>
            <w:vAlign w:val="bottom"/>
          </w:tcPr>
          <w:p w14:paraId="68410881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74134" w:rsidRPr="00DC75C1" w14:paraId="29C6896C" w14:textId="77777777" w:rsidTr="00774134">
        <w:tc>
          <w:tcPr>
            <w:tcW w:w="2713" w:type="dxa"/>
            <w:vAlign w:val="center"/>
          </w:tcPr>
          <w:p w14:paraId="168C1C0F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Index person: Male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FFE8469" w14:textId="6303E448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2,872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8F3D1A5" w14:textId="0EBED148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6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2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81D3628" w14:textId="6862FF94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29,014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3B353AE" w14:textId="0F28A4C9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6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5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7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1A70B594" w14:textId="368DFFA2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)</w:t>
            </w:r>
          </w:p>
        </w:tc>
        <w:tc>
          <w:tcPr>
            <w:tcW w:w="2267" w:type="dxa"/>
            <w:shd w:val="clear" w:color="auto" w:fill="auto"/>
            <w:vAlign w:val="bottom"/>
          </w:tcPr>
          <w:p w14:paraId="70F2B2E9" w14:textId="6581C2D8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)</w:t>
            </w:r>
          </w:p>
        </w:tc>
      </w:tr>
      <w:tr w:rsidR="00774134" w:rsidRPr="00DC75C1" w14:paraId="7537182F" w14:textId="77777777" w:rsidTr="00774134">
        <w:tc>
          <w:tcPr>
            <w:tcW w:w="2713" w:type="dxa"/>
            <w:vAlign w:val="center"/>
          </w:tcPr>
          <w:p w14:paraId="4092BE57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Index person: Female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171A632" w14:textId="300F4FC8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7,551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00C709C" w14:textId="5114B45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0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2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7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89CDBBB" w14:textId="7CBE6A99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11,260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4A683C1" w14:textId="79B68EA2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7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6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8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74A1CE3D" w14:textId="3BA13BB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)</w:t>
            </w:r>
          </w:p>
        </w:tc>
        <w:tc>
          <w:tcPr>
            <w:tcW w:w="2267" w:type="dxa"/>
            <w:shd w:val="clear" w:color="auto" w:fill="auto"/>
            <w:vAlign w:val="bottom"/>
          </w:tcPr>
          <w:p w14:paraId="7E71F7A9" w14:textId="1E73E7BF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)</w:t>
            </w:r>
          </w:p>
        </w:tc>
      </w:tr>
      <w:tr w:rsidR="00774134" w:rsidRPr="00DC75C1" w14:paraId="2C10AE0D" w14:textId="77777777" w:rsidTr="00774134">
        <w:tc>
          <w:tcPr>
            <w:tcW w:w="2713" w:type="dxa"/>
            <w:vAlign w:val="center"/>
          </w:tcPr>
          <w:p w14:paraId="5DA7C4C6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Uncles/au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25C5F82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56" w:type="dxa"/>
            <w:shd w:val="clear" w:color="auto" w:fill="auto"/>
            <w:vAlign w:val="bottom"/>
          </w:tcPr>
          <w:p w14:paraId="4F23033A" w14:textId="4979025C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56" w:type="dxa"/>
            <w:shd w:val="clear" w:color="auto" w:fill="auto"/>
            <w:vAlign w:val="bottom"/>
          </w:tcPr>
          <w:p w14:paraId="0834C9F5" w14:textId="6848E26B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56" w:type="dxa"/>
            <w:shd w:val="clear" w:color="auto" w:fill="auto"/>
            <w:vAlign w:val="bottom"/>
          </w:tcPr>
          <w:p w14:paraId="6C34704D" w14:textId="77777777" w:rsidR="00774134" w:rsidRPr="00DC75C1" w:rsidRDefault="00774134" w:rsidP="007741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3" w:type="dxa"/>
            <w:shd w:val="clear" w:color="auto" w:fill="auto"/>
            <w:vAlign w:val="bottom"/>
          </w:tcPr>
          <w:p w14:paraId="34F6D31B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7" w:type="dxa"/>
            <w:shd w:val="clear" w:color="auto" w:fill="auto"/>
            <w:vAlign w:val="bottom"/>
          </w:tcPr>
          <w:p w14:paraId="7C0D7A10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74134" w:rsidRPr="00DC75C1" w14:paraId="2317957E" w14:textId="77777777" w:rsidTr="00774134">
        <w:tc>
          <w:tcPr>
            <w:tcW w:w="2713" w:type="dxa"/>
            <w:vAlign w:val="center"/>
          </w:tcPr>
          <w:p w14:paraId="16F1F47A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Index person: Male 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0286A0C" w14:textId="4DDC1A33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99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0975242" w14:textId="2E6F48D3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9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3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6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B3CB84C" w14:textId="0D3FB88B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7,144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3771C7E" w14:textId="37FCC241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6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5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7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7810F1E7" w14:textId="261FC402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1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4)</w:t>
            </w:r>
          </w:p>
        </w:tc>
        <w:tc>
          <w:tcPr>
            <w:tcW w:w="2267" w:type="dxa"/>
            <w:shd w:val="clear" w:color="auto" w:fill="auto"/>
            <w:vAlign w:val="bottom"/>
          </w:tcPr>
          <w:p w14:paraId="3D1D2B6C" w14:textId="7BB500D9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6)</w:t>
            </w:r>
          </w:p>
        </w:tc>
      </w:tr>
      <w:tr w:rsidR="00774134" w:rsidRPr="00DC75C1" w14:paraId="1757E284" w14:textId="77777777" w:rsidTr="00774134">
        <w:tc>
          <w:tcPr>
            <w:tcW w:w="2713" w:type="dxa"/>
            <w:vAlign w:val="center"/>
          </w:tcPr>
          <w:p w14:paraId="5ACED2A5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Index person: Female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3E4B225" w14:textId="01F2C6F5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1FB0A64" w14:textId="0BC42E8A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4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6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3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B73F5E8" w14:textId="283B9CCC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6,848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AADA9B0" w14:textId="19998DC3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6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5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8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0B76BBCD" w14:textId="3991DD33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2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4)</w:t>
            </w:r>
          </w:p>
        </w:tc>
        <w:tc>
          <w:tcPr>
            <w:tcW w:w="2267" w:type="dxa"/>
            <w:shd w:val="clear" w:color="auto" w:fill="auto"/>
            <w:vAlign w:val="bottom"/>
          </w:tcPr>
          <w:p w14:paraId="650F4F08" w14:textId="091B7264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3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5)</w:t>
            </w:r>
          </w:p>
        </w:tc>
      </w:tr>
      <w:tr w:rsidR="00774134" w:rsidRPr="00DC75C1" w14:paraId="1C6B0A1C" w14:textId="77777777" w:rsidTr="00541553">
        <w:tc>
          <w:tcPr>
            <w:tcW w:w="14457" w:type="dxa"/>
            <w:gridSpan w:val="7"/>
            <w:vAlign w:val="center"/>
          </w:tcPr>
          <w:p w14:paraId="2199980E" w14:textId="4947B48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  <w:b/>
              </w:rPr>
              <w:t>Other dementia</w:t>
            </w:r>
          </w:p>
        </w:tc>
      </w:tr>
      <w:tr w:rsidR="00774134" w:rsidRPr="00DC75C1" w14:paraId="2D68E03B" w14:textId="77777777" w:rsidTr="00774134">
        <w:tc>
          <w:tcPr>
            <w:tcW w:w="2713" w:type="dxa"/>
            <w:vAlign w:val="center"/>
          </w:tcPr>
          <w:p w14:paraId="516F906A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Parents</w:t>
            </w:r>
          </w:p>
        </w:tc>
        <w:tc>
          <w:tcPr>
            <w:tcW w:w="1856" w:type="dxa"/>
          </w:tcPr>
          <w:p w14:paraId="6B8CA927" w14:textId="77777777" w:rsidR="00774134" w:rsidRPr="00DC75C1" w:rsidRDefault="00774134" w:rsidP="007741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56" w:type="dxa"/>
          </w:tcPr>
          <w:p w14:paraId="651D5B5F" w14:textId="3F4F9825" w:rsidR="00774134" w:rsidRPr="00DC75C1" w:rsidRDefault="00774134" w:rsidP="007741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56" w:type="dxa"/>
            <w:shd w:val="clear" w:color="auto" w:fill="auto"/>
            <w:vAlign w:val="bottom"/>
          </w:tcPr>
          <w:p w14:paraId="40040DD9" w14:textId="271ED6A6" w:rsidR="00774134" w:rsidRPr="00DC75C1" w:rsidRDefault="00774134" w:rsidP="007741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56" w:type="dxa"/>
            <w:shd w:val="clear" w:color="auto" w:fill="auto"/>
            <w:vAlign w:val="bottom"/>
          </w:tcPr>
          <w:p w14:paraId="7694016A" w14:textId="77777777" w:rsidR="00774134" w:rsidRPr="00DC75C1" w:rsidRDefault="00774134" w:rsidP="007741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3" w:type="dxa"/>
            <w:shd w:val="clear" w:color="auto" w:fill="auto"/>
            <w:vAlign w:val="bottom"/>
          </w:tcPr>
          <w:p w14:paraId="18CDE59C" w14:textId="77777777" w:rsidR="00774134" w:rsidRPr="00DC75C1" w:rsidRDefault="00774134" w:rsidP="007741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7" w:type="dxa"/>
            <w:shd w:val="clear" w:color="auto" w:fill="auto"/>
            <w:vAlign w:val="bottom"/>
          </w:tcPr>
          <w:p w14:paraId="2DEE636C" w14:textId="77777777" w:rsidR="00774134" w:rsidRPr="00DC75C1" w:rsidRDefault="00774134" w:rsidP="00774134">
            <w:pPr>
              <w:jc w:val="center"/>
              <w:rPr>
                <w:rFonts w:ascii="Arial" w:hAnsi="Arial" w:cs="Arial"/>
              </w:rPr>
            </w:pPr>
          </w:p>
        </w:tc>
      </w:tr>
      <w:tr w:rsidR="00774134" w:rsidRPr="00DC75C1" w14:paraId="7685584B" w14:textId="77777777" w:rsidTr="00774134">
        <w:tc>
          <w:tcPr>
            <w:tcW w:w="2713" w:type="dxa"/>
            <w:vAlign w:val="center"/>
          </w:tcPr>
          <w:p w14:paraId="2B6F018A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Index person: Male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D0AB85D" w14:textId="0D732F04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20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EA75CE8" w14:textId="04FF333F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4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0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9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C9AD742" w14:textId="324726C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,493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B40EDCC" w14:textId="652A37B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8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8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9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438F7875" w14:textId="37C29FC2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3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9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1)</w:t>
            </w:r>
          </w:p>
        </w:tc>
        <w:tc>
          <w:tcPr>
            <w:tcW w:w="2267" w:type="dxa"/>
            <w:shd w:val="clear" w:color="auto" w:fill="auto"/>
            <w:vAlign w:val="bottom"/>
          </w:tcPr>
          <w:p w14:paraId="720CF7A5" w14:textId="4B180572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1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7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9)</w:t>
            </w:r>
          </w:p>
        </w:tc>
      </w:tr>
      <w:tr w:rsidR="00774134" w:rsidRPr="00DC75C1" w14:paraId="7D926D6F" w14:textId="77777777" w:rsidTr="00774134">
        <w:tc>
          <w:tcPr>
            <w:tcW w:w="2713" w:type="dxa"/>
            <w:vAlign w:val="center"/>
          </w:tcPr>
          <w:p w14:paraId="7499300D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Index person: Female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57909BF" w14:textId="15867B92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6973A36" w14:textId="546EE0EA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2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7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8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3D557D6" w14:textId="25A42E76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,377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A9782FD" w14:textId="5E8F7941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8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8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9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06C73AC8" w14:textId="36FAF1CD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7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0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1)</w:t>
            </w:r>
          </w:p>
        </w:tc>
        <w:tc>
          <w:tcPr>
            <w:tcW w:w="2267" w:type="dxa"/>
            <w:shd w:val="clear" w:color="auto" w:fill="auto"/>
            <w:vAlign w:val="bottom"/>
          </w:tcPr>
          <w:p w14:paraId="2426BFA2" w14:textId="6518099C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1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2)</w:t>
            </w:r>
          </w:p>
        </w:tc>
      </w:tr>
      <w:tr w:rsidR="00774134" w:rsidRPr="00DC75C1" w14:paraId="3D8A57D9" w14:textId="77777777" w:rsidTr="00774134">
        <w:tc>
          <w:tcPr>
            <w:tcW w:w="2713" w:type="dxa"/>
            <w:vAlign w:val="center"/>
          </w:tcPr>
          <w:p w14:paraId="757D3561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Grandpare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8B4A492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56" w:type="dxa"/>
            <w:shd w:val="clear" w:color="auto" w:fill="auto"/>
            <w:vAlign w:val="bottom"/>
          </w:tcPr>
          <w:p w14:paraId="456A988C" w14:textId="0C392E5F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56" w:type="dxa"/>
            <w:shd w:val="clear" w:color="auto" w:fill="auto"/>
            <w:vAlign w:val="bottom"/>
          </w:tcPr>
          <w:p w14:paraId="5F75C665" w14:textId="12A0FF30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56" w:type="dxa"/>
            <w:shd w:val="clear" w:color="auto" w:fill="auto"/>
            <w:vAlign w:val="bottom"/>
          </w:tcPr>
          <w:p w14:paraId="4448E9C8" w14:textId="77777777" w:rsidR="00774134" w:rsidRPr="00DC75C1" w:rsidRDefault="00774134" w:rsidP="007741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3" w:type="dxa"/>
            <w:shd w:val="clear" w:color="auto" w:fill="auto"/>
            <w:vAlign w:val="bottom"/>
          </w:tcPr>
          <w:p w14:paraId="2FF0EE3B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7" w:type="dxa"/>
            <w:shd w:val="clear" w:color="auto" w:fill="auto"/>
            <w:vAlign w:val="bottom"/>
          </w:tcPr>
          <w:p w14:paraId="48F0160A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74134" w:rsidRPr="00DC75C1" w14:paraId="7D2082BA" w14:textId="77777777" w:rsidTr="00774134">
        <w:tc>
          <w:tcPr>
            <w:tcW w:w="2713" w:type="dxa"/>
            <w:vAlign w:val="center"/>
          </w:tcPr>
          <w:p w14:paraId="7F58EDFB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Index person: Male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0CB2438" w14:textId="0FA03303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,739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776D955" w14:textId="1E1C638E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8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1AEA156" w14:textId="256B10F9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49,504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3700A20" w14:textId="69171D0A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6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614B03FB" w14:textId="2909B9E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)</w:t>
            </w:r>
          </w:p>
        </w:tc>
        <w:tc>
          <w:tcPr>
            <w:tcW w:w="2267" w:type="dxa"/>
            <w:shd w:val="clear" w:color="auto" w:fill="auto"/>
            <w:vAlign w:val="bottom"/>
          </w:tcPr>
          <w:p w14:paraId="15E49478" w14:textId="3772CB62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4)</w:t>
            </w:r>
          </w:p>
        </w:tc>
      </w:tr>
      <w:tr w:rsidR="00774134" w:rsidRPr="00DC75C1" w14:paraId="4D2F6AD2" w14:textId="77777777" w:rsidTr="00774134">
        <w:tc>
          <w:tcPr>
            <w:tcW w:w="2713" w:type="dxa"/>
            <w:vAlign w:val="center"/>
          </w:tcPr>
          <w:p w14:paraId="6344102E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Index person: Female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3672C6A" w14:textId="7C386B9C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,713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AB72EA7" w14:textId="1C0281F8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7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1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52DA33B" w14:textId="457C402F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42,728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2DBE534" w14:textId="73CD1AB1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6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6468B3A8" w14:textId="0B0EF82E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)</w:t>
            </w:r>
          </w:p>
        </w:tc>
        <w:tc>
          <w:tcPr>
            <w:tcW w:w="2267" w:type="dxa"/>
            <w:shd w:val="clear" w:color="auto" w:fill="auto"/>
            <w:vAlign w:val="bottom"/>
          </w:tcPr>
          <w:p w14:paraId="1FC1142B" w14:textId="3B86A534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3)</w:t>
            </w:r>
          </w:p>
        </w:tc>
      </w:tr>
      <w:tr w:rsidR="00774134" w:rsidRPr="00DC75C1" w14:paraId="4130FAA5" w14:textId="77777777" w:rsidTr="00774134">
        <w:tc>
          <w:tcPr>
            <w:tcW w:w="2713" w:type="dxa"/>
            <w:vAlign w:val="center"/>
          </w:tcPr>
          <w:p w14:paraId="2F21D2C8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Uncles/au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6017292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56" w:type="dxa"/>
            <w:shd w:val="clear" w:color="auto" w:fill="auto"/>
            <w:vAlign w:val="bottom"/>
          </w:tcPr>
          <w:p w14:paraId="52391063" w14:textId="2FD914D8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56" w:type="dxa"/>
            <w:shd w:val="clear" w:color="auto" w:fill="auto"/>
            <w:vAlign w:val="bottom"/>
          </w:tcPr>
          <w:p w14:paraId="3FA009FD" w14:textId="7085A5DD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56" w:type="dxa"/>
            <w:shd w:val="clear" w:color="auto" w:fill="auto"/>
            <w:vAlign w:val="bottom"/>
          </w:tcPr>
          <w:p w14:paraId="79AC05C0" w14:textId="77777777" w:rsidR="00774134" w:rsidRPr="00DC75C1" w:rsidRDefault="00774134" w:rsidP="007741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3" w:type="dxa"/>
            <w:shd w:val="clear" w:color="auto" w:fill="auto"/>
            <w:vAlign w:val="bottom"/>
          </w:tcPr>
          <w:p w14:paraId="4FB89EFB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7" w:type="dxa"/>
            <w:shd w:val="clear" w:color="auto" w:fill="auto"/>
            <w:vAlign w:val="bottom"/>
          </w:tcPr>
          <w:p w14:paraId="78B7E09E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74134" w:rsidRPr="00DC75C1" w14:paraId="227EEB2A" w14:textId="77777777" w:rsidTr="00774134">
        <w:tc>
          <w:tcPr>
            <w:tcW w:w="2713" w:type="dxa"/>
            <w:vAlign w:val="center"/>
          </w:tcPr>
          <w:p w14:paraId="0F0C5F7D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Index person: Male 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2D4915B" w14:textId="5FB43FC8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95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FA3D594" w14:textId="387BB54F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3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9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9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8B80630" w14:textId="72367E9A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,154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6D26016" w14:textId="4E22BD0C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0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0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1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1AF71B19" w14:textId="40D0C126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4)</w:t>
            </w:r>
          </w:p>
        </w:tc>
        <w:tc>
          <w:tcPr>
            <w:tcW w:w="2267" w:type="dxa"/>
            <w:shd w:val="clear" w:color="auto" w:fill="auto"/>
            <w:vAlign w:val="bottom"/>
          </w:tcPr>
          <w:p w14:paraId="14D74BAD" w14:textId="4C970765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7)</w:t>
            </w:r>
          </w:p>
        </w:tc>
      </w:tr>
      <w:tr w:rsidR="00774134" w:rsidRPr="00DC75C1" w14:paraId="2EDA5697" w14:textId="77777777" w:rsidTr="00774134">
        <w:tc>
          <w:tcPr>
            <w:tcW w:w="2713" w:type="dxa"/>
            <w:vAlign w:val="center"/>
          </w:tcPr>
          <w:p w14:paraId="7A107063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Index person: Female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9A1E1F1" w14:textId="0EFC22A1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F21671E" w14:textId="68EE25A9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9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4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5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3B486C4" w14:textId="3B455D84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,949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FA2F056" w14:textId="605A2F71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0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9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1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43E42FF5" w14:textId="47546751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  <w:lang w:val="sv-SE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2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6)</w:t>
            </w:r>
          </w:p>
        </w:tc>
        <w:tc>
          <w:tcPr>
            <w:tcW w:w="2267" w:type="dxa"/>
            <w:shd w:val="clear" w:color="auto" w:fill="auto"/>
            <w:vAlign w:val="bottom"/>
          </w:tcPr>
          <w:p w14:paraId="2410AD70" w14:textId="488ED55D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8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0)</w:t>
            </w:r>
          </w:p>
        </w:tc>
      </w:tr>
    </w:tbl>
    <w:p w14:paraId="09389B7A" w14:textId="1E9324AC" w:rsidR="002D7EEF" w:rsidRPr="00DC75C1" w:rsidRDefault="002D7EEF" w:rsidP="002D7EEF">
      <w:pPr>
        <w:spacing w:line="240" w:lineRule="auto"/>
        <w:rPr>
          <w:rFonts w:ascii="Arial" w:hAnsi="Arial" w:cs="Arial"/>
        </w:rPr>
      </w:pPr>
      <w:r w:rsidRPr="00DC75C1">
        <w:rPr>
          <w:rFonts w:ascii="Arial" w:hAnsi="Arial" w:cs="Arial"/>
        </w:rPr>
        <w:t>CI, confidence interval; HR, hazard ratio</w:t>
      </w:r>
    </w:p>
    <w:p w14:paraId="3B41A946" w14:textId="765BD63A" w:rsidR="002D7EEF" w:rsidRPr="00DC75C1" w:rsidRDefault="002D7EEF" w:rsidP="002D7EEF">
      <w:pPr>
        <w:spacing w:line="240" w:lineRule="auto"/>
        <w:rPr>
          <w:rFonts w:ascii="Arial" w:hAnsi="Arial" w:cs="Arial"/>
        </w:rPr>
      </w:pPr>
      <w:bookmarkStart w:id="4" w:name="_Hlk141950745"/>
      <w:r w:rsidRPr="00DC75C1">
        <w:rPr>
          <w:rFonts w:ascii="Arial" w:eastAsia="Calibri" w:hAnsi="Arial" w:cs="Arial"/>
        </w:rPr>
        <w:lastRenderedPageBreak/>
        <w:t xml:space="preserve">* </w:t>
      </w:r>
      <w:r w:rsidRPr="00DC75C1">
        <w:rPr>
          <w:rFonts w:ascii="Arial" w:hAnsi="Arial" w:cs="Arial"/>
        </w:rPr>
        <w:t>Adjusted for index birth year categories and relative birth year categories</w:t>
      </w:r>
    </w:p>
    <w:p w14:paraId="15F31064" w14:textId="77777777" w:rsidR="00921DEB" w:rsidRPr="00DC75C1" w:rsidRDefault="00921DEB" w:rsidP="002D7EEF">
      <w:pPr>
        <w:spacing w:line="240" w:lineRule="auto"/>
        <w:rPr>
          <w:rFonts w:ascii="Arial" w:hAnsi="Arial" w:cs="Arial"/>
        </w:rPr>
      </w:pPr>
    </w:p>
    <w:p w14:paraId="2D970220" w14:textId="77777777" w:rsidR="00921DEB" w:rsidRPr="00DC75C1" w:rsidRDefault="00921DEB" w:rsidP="002D7EEF">
      <w:pPr>
        <w:spacing w:line="240" w:lineRule="auto"/>
        <w:rPr>
          <w:rFonts w:ascii="Arial" w:hAnsi="Arial" w:cs="Arial"/>
        </w:rPr>
      </w:pPr>
    </w:p>
    <w:p w14:paraId="500B43B6" w14:textId="77777777" w:rsidR="00921DEB" w:rsidRPr="00DC75C1" w:rsidRDefault="00921DEB" w:rsidP="002D7EEF">
      <w:pPr>
        <w:spacing w:line="240" w:lineRule="auto"/>
        <w:rPr>
          <w:rFonts w:ascii="Arial" w:hAnsi="Arial" w:cs="Arial"/>
        </w:rPr>
      </w:pPr>
    </w:p>
    <w:p w14:paraId="13B6064A" w14:textId="77777777" w:rsidR="00921DEB" w:rsidRPr="00DC75C1" w:rsidRDefault="00921DEB" w:rsidP="002D7EEF">
      <w:pPr>
        <w:spacing w:line="240" w:lineRule="auto"/>
        <w:rPr>
          <w:rFonts w:ascii="Arial" w:hAnsi="Arial" w:cs="Arial"/>
        </w:rPr>
      </w:pPr>
    </w:p>
    <w:p w14:paraId="54E7E6FE" w14:textId="77777777" w:rsidR="00921DEB" w:rsidRPr="00DC75C1" w:rsidRDefault="00921DEB" w:rsidP="002D7EEF">
      <w:pPr>
        <w:spacing w:line="240" w:lineRule="auto"/>
        <w:rPr>
          <w:rFonts w:ascii="Arial" w:hAnsi="Arial" w:cs="Arial"/>
        </w:rPr>
      </w:pPr>
    </w:p>
    <w:p w14:paraId="063BCA8B" w14:textId="77777777" w:rsidR="00921DEB" w:rsidRPr="00DC75C1" w:rsidRDefault="00921DEB" w:rsidP="002D7EEF">
      <w:pPr>
        <w:spacing w:line="240" w:lineRule="auto"/>
        <w:rPr>
          <w:rFonts w:ascii="Arial" w:hAnsi="Arial" w:cs="Arial"/>
        </w:rPr>
      </w:pPr>
    </w:p>
    <w:p w14:paraId="31639146" w14:textId="77777777" w:rsidR="00921DEB" w:rsidRPr="00DC75C1" w:rsidRDefault="00921DEB" w:rsidP="002D7EEF">
      <w:pPr>
        <w:spacing w:line="240" w:lineRule="auto"/>
        <w:rPr>
          <w:rFonts w:ascii="Arial" w:hAnsi="Arial" w:cs="Arial"/>
        </w:rPr>
      </w:pPr>
    </w:p>
    <w:p w14:paraId="60C147BB" w14:textId="77777777" w:rsidR="00921DEB" w:rsidRPr="00DC75C1" w:rsidRDefault="00921DEB" w:rsidP="002D7EEF">
      <w:pPr>
        <w:spacing w:line="240" w:lineRule="auto"/>
        <w:rPr>
          <w:rFonts w:ascii="Arial" w:hAnsi="Arial" w:cs="Arial"/>
        </w:rPr>
      </w:pPr>
    </w:p>
    <w:p w14:paraId="2CF897B7" w14:textId="77777777" w:rsidR="00921DEB" w:rsidRPr="00DC75C1" w:rsidRDefault="00921DEB" w:rsidP="002D7EEF">
      <w:pPr>
        <w:spacing w:line="240" w:lineRule="auto"/>
        <w:rPr>
          <w:rFonts w:ascii="Arial" w:hAnsi="Arial" w:cs="Arial"/>
        </w:rPr>
      </w:pPr>
    </w:p>
    <w:p w14:paraId="6F8C3DB4" w14:textId="77777777" w:rsidR="00921DEB" w:rsidRPr="00DC75C1" w:rsidRDefault="00921DEB" w:rsidP="002D7EEF">
      <w:pPr>
        <w:spacing w:line="240" w:lineRule="auto"/>
        <w:rPr>
          <w:rFonts w:ascii="Arial" w:hAnsi="Arial" w:cs="Arial"/>
        </w:rPr>
      </w:pPr>
    </w:p>
    <w:p w14:paraId="0856B7E2" w14:textId="77777777" w:rsidR="00921DEB" w:rsidRPr="00DC75C1" w:rsidRDefault="00921DEB" w:rsidP="002D7EEF">
      <w:pPr>
        <w:spacing w:line="240" w:lineRule="auto"/>
        <w:rPr>
          <w:rFonts w:ascii="Arial" w:hAnsi="Arial" w:cs="Arial"/>
        </w:rPr>
      </w:pPr>
    </w:p>
    <w:p w14:paraId="003A0AA1" w14:textId="77777777" w:rsidR="00921DEB" w:rsidRPr="00DC75C1" w:rsidRDefault="00921DEB" w:rsidP="002D7EEF">
      <w:pPr>
        <w:spacing w:line="240" w:lineRule="auto"/>
        <w:rPr>
          <w:rFonts w:ascii="Arial" w:hAnsi="Arial" w:cs="Arial"/>
        </w:rPr>
      </w:pPr>
    </w:p>
    <w:p w14:paraId="6BFAEBD8" w14:textId="77777777" w:rsidR="00921DEB" w:rsidRPr="00DC75C1" w:rsidRDefault="00921DEB" w:rsidP="002D7EEF">
      <w:pPr>
        <w:spacing w:line="240" w:lineRule="auto"/>
        <w:rPr>
          <w:rFonts w:ascii="Arial" w:hAnsi="Arial" w:cs="Arial"/>
        </w:rPr>
      </w:pPr>
    </w:p>
    <w:p w14:paraId="1350BEA6" w14:textId="77777777" w:rsidR="00921DEB" w:rsidRPr="00DC75C1" w:rsidRDefault="00921DEB" w:rsidP="002D7EEF">
      <w:pPr>
        <w:spacing w:line="240" w:lineRule="auto"/>
        <w:rPr>
          <w:rFonts w:ascii="Arial" w:hAnsi="Arial" w:cs="Arial"/>
        </w:rPr>
      </w:pPr>
    </w:p>
    <w:p w14:paraId="146DFDE9" w14:textId="77777777" w:rsidR="00921DEB" w:rsidRPr="00DC75C1" w:rsidRDefault="00921DEB" w:rsidP="002D7EEF">
      <w:pPr>
        <w:spacing w:line="240" w:lineRule="auto"/>
        <w:rPr>
          <w:rFonts w:ascii="Arial" w:hAnsi="Arial" w:cs="Arial"/>
        </w:rPr>
      </w:pPr>
    </w:p>
    <w:p w14:paraId="0CD9EEBE" w14:textId="77777777" w:rsidR="00921DEB" w:rsidRPr="00DC75C1" w:rsidRDefault="00921DEB" w:rsidP="002D7EEF">
      <w:pPr>
        <w:spacing w:line="240" w:lineRule="auto"/>
        <w:rPr>
          <w:rFonts w:ascii="Arial" w:hAnsi="Arial" w:cs="Arial"/>
        </w:rPr>
      </w:pPr>
    </w:p>
    <w:p w14:paraId="21441322" w14:textId="77777777" w:rsidR="00921DEB" w:rsidRPr="00DC75C1" w:rsidRDefault="00921DEB" w:rsidP="002D7EEF">
      <w:pPr>
        <w:spacing w:line="240" w:lineRule="auto"/>
        <w:rPr>
          <w:rFonts w:ascii="Arial" w:hAnsi="Arial" w:cs="Arial"/>
        </w:rPr>
      </w:pPr>
    </w:p>
    <w:p w14:paraId="1EF6E901" w14:textId="77777777" w:rsidR="005D1C85" w:rsidRPr="00DC75C1" w:rsidRDefault="005D1C85" w:rsidP="002D7EEF">
      <w:pPr>
        <w:spacing w:line="240" w:lineRule="auto"/>
        <w:rPr>
          <w:rFonts w:ascii="Arial" w:hAnsi="Arial" w:cs="Arial"/>
        </w:rPr>
      </w:pPr>
    </w:p>
    <w:p w14:paraId="2663F0F8" w14:textId="77777777" w:rsidR="00921DEB" w:rsidRPr="00DC75C1" w:rsidRDefault="00921DEB" w:rsidP="002D7EEF">
      <w:pPr>
        <w:spacing w:line="240" w:lineRule="auto"/>
        <w:rPr>
          <w:rFonts w:ascii="Arial" w:hAnsi="Arial" w:cs="Arial"/>
        </w:rPr>
      </w:pPr>
    </w:p>
    <w:p w14:paraId="61B7F48F" w14:textId="77777777" w:rsidR="00921DEB" w:rsidRPr="00DC75C1" w:rsidRDefault="00921DEB" w:rsidP="002D7EEF">
      <w:pPr>
        <w:spacing w:line="240" w:lineRule="auto"/>
        <w:rPr>
          <w:rFonts w:ascii="Arial" w:hAnsi="Arial" w:cs="Arial"/>
        </w:rPr>
      </w:pPr>
    </w:p>
    <w:p w14:paraId="2619A3C0" w14:textId="77777777" w:rsidR="00921DEB" w:rsidRPr="00DC75C1" w:rsidRDefault="00921DEB" w:rsidP="002D7EEF">
      <w:pPr>
        <w:spacing w:line="240" w:lineRule="auto"/>
        <w:rPr>
          <w:rFonts w:ascii="Arial" w:hAnsi="Arial" w:cs="Arial"/>
        </w:rPr>
      </w:pPr>
    </w:p>
    <w:p w14:paraId="647389C7" w14:textId="0A01CCBC" w:rsidR="00EB5847" w:rsidRPr="00DC75C1" w:rsidRDefault="00EB5847" w:rsidP="00921DEB">
      <w:pPr>
        <w:spacing w:line="240" w:lineRule="auto"/>
        <w:rPr>
          <w:rFonts w:ascii="Arial" w:hAnsi="Arial" w:cs="Arial"/>
          <w:b/>
          <w:bCs/>
        </w:rPr>
      </w:pPr>
      <w:r w:rsidRPr="00DC75C1">
        <w:rPr>
          <w:rFonts w:ascii="Arial" w:hAnsi="Arial" w:cs="Arial"/>
          <w:b/>
          <w:bCs/>
        </w:rPr>
        <w:lastRenderedPageBreak/>
        <w:t xml:space="preserve">Supplementary Table </w:t>
      </w:r>
      <w:r w:rsidR="00921DEB" w:rsidRPr="00DC75C1">
        <w:rPr>
          <w:rFonts w:ascii="Arial" w:hAnsi="Arial" w:cs="Arial"/>
          <w:b/>
          <w:bCs/>
        </w:rPr>
        <w:t>S</w:t>
      </w:r>
      <w:r w:rsidR="00B15A02" w:rsidRPr="00DC75C1">
        <w:rPr>
          <w:rFonts w:ascii="Arial" w:hAnsi="Arial" w:cs="Arial"/>
          <w:b/>
          <w:bCs/>
        </w:rPr>
        <w:t>5</w:t>
      </w:r>
      <w:r w:rsidRPr="00DC75C1">
        <w:rPr>
          <w:rFonts w:ascii="Arial" w:hAnsi="Arial" w:cs="Arial"/>
          <w:b/>
          <w:bCs/>
        </w:rPr>
        <w:t xml:space="preserve"> </w:t>
      </w:r>
      <w:r w:rsidRPr="00DC75C1">
        <w:rPr>
          <w:rFonts w:ascii="Arial" w:hAnsi="Arial" w:cs="Arial"/>
        </w:rPr>
        <w:t>The incidence of any dementia/Alzheimer's disease/other dementia across generations stratified by the intell</w:t>
      </w:r>
      <w:r w:rsidR="003F2C59" w:rsidRPr="00DC75C1">
        <w:rPr>
          <w:rFonts w:ascii="Arial" w:hAnsi="Arial" w:cs="Arial"/>
        </w:rPr>
        <w:t>ectual</w:t>
      </w:r>
      <w:r w:rsidRPr="00DC75C1">
        <w:rPr>
          <w:rFonts w:ascii="Arial" w:hAnsi="Arial" w:cs="Arial"/>
        </w:rPr>
        <w:t xml:space="preserve"> disability of index persons</w:t>
      </w:r>
    </w:p>
    <w:tbl>
      <w:tblPr>
        <w:tblStyle w:val="TableGrid"/>
        <w:tblW w:w="0" w:type="auto"/>
        <w:tblInd w:w="-714" w:type="dxa"/>
        <w:tblLook w:val="04A0" w:firstRow="1" w:lastRow="0" w:firstColumn="1" w:lastColumn="0" w:noHBand="0" w:noVBand="1"/>
      </w:tblPr>
      <w:tblGrid>
        <w:gridCol w:w="2569"/>
        <w:gridCol w:w="1855"/>
        <w:gridCol w:w="1856"/>
        <w:gridCol w:w="1857"/>
        <w:gridCol w:w="1857"/>
        <w:gridCol w:w="1857"/>
        <w:gridCol w:w="1857"/>
      </w:tblGrid>
      <w:tr w:rsidR="00EB5847" w:rsidRPr="00DC75C1" w14:paraId="2F2EF2E1" w14:textId="77777777" w:rsidTr="00DF2041">
        <w:tc>
          <w:tcPr>
            <w:tcW w:w="2570" w:type="dxa"/>
            <w:vAlign w:val="center"/>
          </w:tcPr>
          <w:p w14:paraId="2B83F575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Relative cohorts</w:t>
            </w:r>
          </w:p>
        </w:tc>
        <w:tc>
          <w:tcPr>
            <w:tcW w:w="3712" w:type="dxa"/>
            <w:gridSpan w:val="2"/>
            <w:vAlign w:val="center"/>
          </w:tcPr>
          <w:p w14:paraId="006C55B6" w14:textId="478D3249" w:rsidR="00EB5847" w:rsidRPr="00DC75C1" w:rsidRDefault="003F2C59" w:rsidP="00DF2041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Nonautistic index person</w:t>
            </w:r>
          </w:p>
        </w:tc>
        <w:tc>
          <w:tcPr>
            <w:tcW w:w="3714" w:type="dxa"/>
            <w:gridSpan w:val="2"/>
          </w:tcPr>
          <w:p w14:paraId="5720D02D" w14:textId="01182085" w:rsidR="00EB5847" w:rsidRPr="00DC75C1" w:rsidRDefault="003F2C59" w:rsidP="003F2C59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 xml:space="preserve">Autistic index person </w:t>
            </w:r>
            <w:r w:rsidR="00EB5847" w:rsidRPr="00DC75C1">
              <w:rPr>
                <w:rFonts w:ascii="Arial" w:hAnsi="Arial" w:cs="Arial"/>
                <w:b/>
              </w:rPr>
              <w:t>without ID</w:t>
            </w:r>
          </w:p>
        </w:tc>
        <w:tc>
          <w:tcPr>
            <w:tcW w:w="3714" w:type="dxa"/>
            <w:gridSpan w:val="2"/>
          </w:tcPr>
          <w:p w14:paraId="20DF3CDF" w14:textId="19251001" w:rsidR="00EB5847" w:rsidRPr="00DC75C1" w:rsidRDefault="003F2C59" w:rsidP="00DF2041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Autistic index person with ID</w:t>
            </w:r>
          </w:p>
        </w:tc>
      </w:tr>
      <w:tr w:rsidR="00EB5847" w:rsidRPr="00DC75C1" w14:paraId="04CB8E9A" w14:textId="77777777" w:rsidTr="00DF2041">
        <w:tc>
          <w:tcPr>
            <w:tcW w:w="2570" w:type="dxa"/>
            <w:vAlign w:val="center"/>
          </w:tcPr>
          <w:p w14:paraId="37288099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56" w:type="dxa"/>
            <w:vAlign w:val="center"/>
          </w:tcPr>
          <w:p w14:paraId="27DA45C6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No. of events</w:t>
            </w:r>
          </w:p>
        </w:tc>
        <w:tc>
          <w:tcPr>
            <w:tcW w:w="1856" w:type="dxa"/>
            <w:vAlign w:val="center"/>
          </w:tcPr>
          <w:p w14:paraId="7BB38EC0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Incidence rate</w:t>
            </w:r>
          </w:p>
        </w:tc>
        <w:tc>
          <w:tcPr>
            <w:tcW w:w="1857" w:type="dxa"/>
            <w:vAlign w:val="center"/>
          </w:tcPr>
          <w:p w14:paraId="32784314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No. of events</w:t>
            </w:r>
          </w:p>
        </w:tc>
        <w:tc>
          <w:tcPr>
            <w:tcW w:w="1857" w:type="dxa"/>
            <w:vAlign w:val="center"/>
          </w:tcPr>
          <w:p w14:paraId="4AB21C53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Incidence rate</w:t>
            </w:r>
          </w:p>
        </w:tc>
        <w:tc>
          <w:tcPr>
            <w:tcW w:w="1857" w:type="dxa"/>
            <w:vAlign w:val="center"/>
          </w:tcPr>
          <w:p w14:paraId="2DF56FA0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No. of events</w:t>
            </w:r>
          </w:p>
        </w:tc>
        <w:tc>
          <w:tcPr>
            <w:tcW w:w="1857" w:type="dxa"/>
            <w:vAlign w:val="center"/>
          </w:tcPr>
          <w:p w14:paraId="3BC80DF0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Incidence rate</w:t>
            </w:r>
          </w:p>
        </w:tc>
      </w:tr>
      <w:tr w:rsidR="00EB5847" w:rsidRPr="00DC75C1" w14:paraId="438B52B3" w14:textId="77777777" w:rsidTr="00DF2041">
        <w:tc>
          <w:tcPr>
            <w:tcW w:w="13710" w:type="dxa"/>
            <w:gridSpan w:val="7"/>
            <w:vAlign w:val="center"/>
          </w:tcPr>
          <w:p w14:paraId="102A5854" w14:textId="77777777" w:rsidR="00EB5847" w:rsidRPr="00DC75C1" w:rsidRDefault="00EB5847" w:rsidP="00DF2041">
            <w:pPr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Any dementia</w:t>
            </w:r>
          </w:p>
        </w:tc>
      </w:tr>
      <w:tr w:rsidR="00EB5847" w:rsidRPr="00DC75C1" w14:paraId="5B289973" w14:textId="77777777" w:rsidTr="00DF2041">
        <w:tc>
          <w:tcPr>
            <w:tcW w:w="2570" w:type="dxa"/>
            <w:vAlign w:val="center"/>
          </w:tcPr>
          <w:p w14:paraId="52F0821B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Pare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FBC20EB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7,666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F47D2C8" w14:textId="3F8604FF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7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7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8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216DFC6E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04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1379BD2A" w14:textId="53376BE1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8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3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4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405AA663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70ADEB4B" w14:textId="4B1655A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8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3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4)</w:t>
            </w:r>
          </w:p>
        </w:tc>
      </w:tr>
      <w:tr w:rsidR="00EB5847" w:rsidRPr="00DC75C1" w14:paraId="42635FA6" w14:textId="77777777" w:rsidTr="00DF2041">
        <w:tc>
          <w:tcPr>
            <w:tcW w:w="2570" w:type="dxa"/>
            <w:vAlign w:val="center"/>
          </w:tcPr>
          <w:p w14:paraId="3F93BEB3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Mo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2079E6A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5,707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95503A1" w14:textId="061C638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4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4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5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6D78F706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36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54A9A294" w14:textId="1DD3EE4D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6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8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4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0ACEFC48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41B11AF1" w14:textId="28BE9ADC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3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7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6)</w:t>
            </w:r>
          </w:p>
        </w:tc>
      </w:tr>
      <w:tr w:rsidR="00EB5847" w:rsidRPr="00DC75C1" w14:paraId="3F1AD4DF" w14:textId="77777777" w:rsidTr="00DF2041">
        <w:tc>
          <w:tcPr>
            <w:tcW w:w="2570" w:type="dxa"/>
            <w:vAlign w:val="center"/>
          </w:tcPr>
          <w:p w14:paraId="795943CF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Fa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08B5A9A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1,959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D1FB045" w14:textId="75C04D83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8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7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9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33BA1751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68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051D4683" w14:textId="32D37F90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8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0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6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4F26B906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1B95062E" w14:textId="2895499A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6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)</w:t>
            </w:r>
          </w:p>
        </w:tc>
      </w:tr>
      <w:tr w:rsidR="00EB5847" w:rsidRPr="00DC75C1" w14:paraId="12E9D8FD" w14:textId="77777777" w:rsidTr="00DF2041">
        <w:tc>
          <w:tcPr>
            <w:tcW w:w="2570" w:type="dxa"/>
            <w:vAlign w:val="center"/>
          </w:tcPr>
          <w:p w14:paraId="036557C4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Grandpare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1E4AB21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974,872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C860248" w14:textId="1D2F0BCD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2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1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3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5C125035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0,573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459BE91B" w14:textId="462F33FD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4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9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0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094A8136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,249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0A4BA446" w14:textId="1031F418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4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0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7)</w:t>
            </w:r>
          </w:p>
        </w:tc>
      </w:tr>
      <w:tr w:rsidR="00EB5847" w:rsidRPr="00DC75C1" w14:paraId="22683C6E" w14:textId="77777777" w:rsidTr="00DF2041">
        <w:tc>
          <w:tcPr>
            <w:tcW w:w="2570" w:type="dxa"/>
            <w:vAlign w:val="center"/>
          </w:tcPr>
          <w:p w14:paraId="3036274C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mo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88E49BB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532,897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5AF4A78" w14:textId="6A3CAC79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6 (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5-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8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60C8DEFE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0,828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151FAACA" w14:textId="2E19261F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5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8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3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7AE7CC2A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,728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29905DB9" w14:textId="3C4D34E1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9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1-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9)</w:t>
            </w:r>
          </w:p>
        </w:tc>
      </w:tr>
      <w:tr w:rsidR="00EB5847" w:rsidRPr="00DC75C1" w14:paraId="6A5FF949" w14:textId="77777777" w:rsidTr="00DF2041">
        <w:tc>
          <w:tcPr>
            <w:tcW w:w="2570" w:type="dxa"/>
            <w:vAlign w:val="center"/>
          </w:tcPr>
          <w:p w14:paraId="13E3009C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fa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69B2071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41,975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8383245" w14:textId="4E27424D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6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5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7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6EED42C7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9,745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1F27B199" w14:textId="2CE8F680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3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6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0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50D5043C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,521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171060D8" w14:textId="0A6662E8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7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9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6)</w:t>
            </w:r>
          </w:p>
        </w:tc>
      </w:tr>
      <w:tr w:rsidR="00EB5847" w:rsidRPr="00DC75C1" w14:paraId="4F9E58B6" w14:textId="77777777" w:rsidTr="00DF2041">
        <w:tc>
          <w:tcPr>
            <w:tcW w:w="2570" w:type="dxa"/>
            <w:vAlign w:val="center"/>
          </w:tcPr>
          <w:p w14:paraId="7EEB55E9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Uncles/au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54BB72B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7,481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4BEB945" w14:textId="5014F4B3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8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7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9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03D6854E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33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57C4B0C4" w14:textId="4005C8DF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0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3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6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2FBE2838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2D19BE18" w14:textId="23AF1DEE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3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9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0)</w:t>
            </w:r>
          </w:p>
        </w:tc>
      </w:tr>
      <w:tr w:rsidR="00EB5847" w:rsidRPr="00DC75C1" w14:paraId="736F039B" w14:textId="77777777" w:rsidTr="00DF2041">
        <w:tc>
          <w:tcPr>
            <w:tcW w:w="2570" w:type="dxa"/>
            <w:vAlign w:val="center"/>
          </w:tcPr>
          <w:p w14:paraId="08BE2E97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Aunt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30DFCA0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8,709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AA12838" w14:textId="757F46F2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7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5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8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2390B8A0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64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02079929" w14:textId="264B00D6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7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9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6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788B74DC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190F1A42" w14:textId="310FF480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2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4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7)</w:t>
            </w:r>
          </w:p>
        </w:tc>
      </w:tr>
      <w:tr w:rsidR="00EB5847" w:rsidRPr="00DC75C1" w14:paraId="1FDF9227" w14:textId="77777777" w:rsidTr="00DF2041">
        <w:tc>
          <w:tcPr>
            <w:tcW w:w="2570" w:type="dxa"/>
            <w:vAlign w:val="center"/>
          </w:tcPr>
          <w:p w14:paraId="04EA42E7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Uncle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A15597B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8,772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0169B0E" w14:textId="37EC02D9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0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8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1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4E47139E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69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17C882B2" w14:textId="2541DA54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2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3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3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024AA888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05300FEC" w14:textId="660FB57B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4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5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1)</w:t>
            </w:r>
          </w:p>
        </w:tc>
      </w:tr>
      <w:tr w:rsidR="00EB5847" w:rsidRPr="00DC75C1" w14:paraId="35D44542" w14:textId="77777777" w:rsidTr="00DF2041">
        <w:tc>
          <w:tcPr>
            <w:tcW w:w="13710" w:type="dxa"/>
            <w:gridSpan w:val="7"/>
            <w:vAlign w:val="center"/>
          </w:tcPr>
          <w:p w14:paraId="5EF69C3A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  <w:b/>
              </w:rPr>
              <w:t>Alzheimer’s disease</w:t>
            </w:r>
          </w:p>
        </w:tc>
      </w:tr>
      <w:tr w:rsidR="00EB5847" w:rsidRPr="00DC75C1" w14:paraId="43DCA1B5" w14:textId="77777777" w:rsidTr="00DF2041">
        <w:tc>
          <w:tcPr>
            <w:tcW w:w="2570" w:type="dxa"/>
            <w:vAlign w:val="center"/>
          </w:tcPr>
          <w:p w14:paraId="2B71D197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Pare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88254D0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3,750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AFC89ED" w14:textId="2D9A4514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7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6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7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5544252F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12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32535EFB" w14:textId="62DBAE11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5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0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0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436F9408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2A8ED05F" w14:textId="6116691C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9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7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4)</w:t>
            </w:r>
          </w:p>
        </w:tc>
      </w:tr>
      <w:tr w:rsidR="00EB5847" w:rsidRPr="00DC75C1" w14:paraId="0FD7F1D8" w14:textId="77777777" w:rsidTr="00DF2041">
        <w:tc>
          <w:tcPr>
            <w:tcW w:w="2570" w:type="dxa"/>
            <w:vAlign w:val="center"/>
          </w:tcPr>
          <w:p w14:paraId="02346464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Mo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EFBF651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,742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3255ECB" w14:textId="6FC6E82B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9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8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9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1BB2424D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17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20A6526D" w14:textId="6F701212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9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2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7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27B4D9E5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6017E5CE" w14:textId="0A90976D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3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9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3)</w:t>
            </w:r>
          </w:p>
        </w:tc>
      </w:tr>
      <w:tr w:rsidR="00EB5847" w:rsidRPr="00DC75C1" w14:paraId="21B18A31" w14:textId="77777777" w:rsidTr="00DF2041">
        <w:tc>
          <w:tcPr>
            <w:tcW w:w="2570" w:type="dxa"/>
            <w:vAlign w:val="center"/>
          </w:tcPr>
          <w:p w14:paraId="6A65B56C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Fa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AEDD4C9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9,008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1091A14" w14:textId="7EFFB4E4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3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3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4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053A6329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95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2BFAD2F8" w14:textId="38727F2E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9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3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7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507C3AFA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48EF5C37" w14:textId="7FA953DA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2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4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3)</w:t>
            </w:r>
          </w:p>
        </w:tc>
      </w:tr>
      <w:tr w:rsidR="00EB5847" w:rsidRPr="00DC75C1" w14:paraId="3EC2284F" w14:textId="77777777" w:rsidTr="00DF2041">
        <w:tc>
          <w:tcPr>
            <w:tcW w:w="2570" w:type="dxa"/>
            <w:vAlign w:val="center"/>
          </w:tcPr>
          <w:p w14:paraId="330F35F8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Grandpare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9963F76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840,274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40D7FF0" w14:textId="42E7219E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6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6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7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54F1ED82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7,666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60316D77" w14:textId="7814A85C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0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6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5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634154E1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,757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5C623618" w14:textId="65146003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4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7)</w:t>
            </w:r>
          </w:p>
        </w:tc>
      </w:tr>
      <w:tr w:rsidR="00EB5847" w:rsidRPr="00DC75C1" w14:paraId="61CF6458" w14:textId="77777777" w:rsidTr="00DF2041">
        <w:tc>
          <w:tcPr>
            <w:tcW w:w="2570" w:type="dxa"/>
            <w:vAlign w:val="center"/>
          </w:tcPr>
          <w:p w14:paraId="399146A0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mo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54F3F7F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71,035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C4396AC" w14:textId="367B3E7D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7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6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8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67F80C6A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9,537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320126BC" w14:textId="273E75B6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8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2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5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7137C72C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,524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03E0CAC4" w14:textId="46354775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1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4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9)</w:t>
            </w:r>
          </w:p>
        </w:tc>
      </w:tr>
      <w:tr w:rsidR="00EB5847" w:rsidRPr="00DC75C1" w14:paraId="27BE88D6" w14:textId="77777777" w:rsidTr="00DF2041">
        <w:tc>
          <w:tcPr>
            <w:tcW w:w="2570" w:type="dxa"/>
            <w:vAlign w:val="center"/>
          </w:tcPr>
          <w:p w14:paraId="6C496513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fa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6B77353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69,239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6D026DF" w14:textId="2B59B31D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4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3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0A700C30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8,129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07903262" w14:textId="5E15A522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2 (2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5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41E97BC5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,233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353E07D0" w14:textId="086370D2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6 (2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0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3)</w:t>
            </w:r>
          </w:p>
        </w:tc>
      </w:tr>
      <w:tr w:rsidR="00EB5847" w:rsidRPr="00DC75C1" w14:paraId="4D83AAFD" w14:textId="77777777" w:rsidTr="00DF2041">
        <w:tc>
          <w:tcPr>
            <w:tcW w:w="2570" w:type="dxa"/>
            <w:vAlign w:val="center"/>
          </w:tcPr>
          <w:p w14:paraId="53943E27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Uncles/au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92131C9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3,992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97FE123" w14:textId="3889FC74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6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6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7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09ECAB99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66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577FC2AE" w14:textId="5CBAB886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8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2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4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5B5C6C98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03BEE5D4" w14:textId="18FC88AA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3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1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9)</w:t>
            </w:r>
          </w:p>
        </w:tc>
      </w:tr>
      <w:tr w:rsidR="00EB5847" w:rsidRPr="00DC75C1" w14:paraId="5AEAA09F" w14:textId="77777777" w:rsidTr="00DF2041">
        <w:tc>
          <w:tcPr>
            <w:tcW w:w="2570" w:type="dxa"/>
            <w:vAlign w:val="center"/>
          </w:tcPr>
          <w:p w14:paraId="4F4395DC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Aunt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ED8EC9D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7,365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2FA3F1F" w14:textId="63F9C74D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8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7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9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255433F2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42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2A59A0C9" w14:textId="75AA0ABE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9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2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8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4B79F8A4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21447935" w14:textId="68D13BA4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9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4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2)</w:t>
            </w:r>
          </w:p>
        </w:tc>
      </w:tr>
      <w:tr w:rsidR="00EB5847" w:rsidRPr="00DC75C1" w14:paraId="2E171356" w14:textId="77777777" w:rsidTr="00DF2041">
        <w:tc>
          <w:tcPr>
            <w:tcW w:w="2570" w:type="dxa"/>
            <w:vAlign w:val="center"/>
          </w:tcPr>
          <w:p w14:paraId="7620E0B4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Uncle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6595DA3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6,627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D6A26FC" w14:textId="242EE25A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5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4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6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3C66532F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24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3C921069" w14:textId="684CABE6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6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8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5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4A8C59EB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05627B0B" w14:textId="3AEC4E12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8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0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3)</w:t>
            </w:r>
          </w:p>
        </w:tc>
      </w:tr>
      <w:tr w:rsidR="00EB5847" w:rsidRPr="00DC75C1" w14:paraId="2C548307" w14:textId="77777777" w:rsidTr="00DF2041">
        <w:tc>
          <w:tcPr>
            <w:tcW w:w="13710" w:type="dxa"/>
            <w:gridSpan w:val="7"/>
            <w:vAlign w:val="center"/>
          </w:tcPr>
          <w:p w14:paraId="464DA8E0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  <w:b/>
              </w:rPr>
              <w:t>Other dementia</w:t>
            </w:r>
          </w:p>
        </w:tc>
      </w:tr>
      <w:tr w:rsidR="00EB5847" w:rsidRPr="00DC75C1" w14:paraId="50ED13A7" w14:textId="77777777" w:rsidTr="00DF2041">
        <w:tc>
          <w:tcPr>
            <w:tcW w:w="2570" w:type="dxa"/>
            <w:vAlign w:val="center"/>
          </w:tcPr>
          <w:p w14:paraId="41335B5D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Pare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A44E4FC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6,870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0118E75" w14:textId="705BEA4C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8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8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9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6C930275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57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5ED22854" w14:textId="5EF08065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3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9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6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3F621906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3166D458" w14:textId="454747B1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8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9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9)</w:t>
            </w:r>
          </w:p>
        </w:tc>
      </w:tr>
      <w:tr w:rsidR="00EB5847" w:rsidRPr="00DC75C1" w14:paraId="210C1FD7" w14:textId="77777777" w:rsidTr="00DF2041">
        <w:tc>
          <w:tcPr>
            <w:tcW w:w="2570" w:type="dxa"/>
            <w:vAlign w:val="center"/>
          </w:tcPr>
          <w:p w14:paraId="3217C5C9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Mo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50B7ADF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,658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475A876" w14:textId="04DC9215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20CC7C7A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5FD02458" w14:textId="361CB7FD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4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9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4F0F1D82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11EBE064" w14:textId="39D198F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6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2)</w:t>
            </w:r>
          </w:p>
        </w:tc>
      </w:tr>
      <w:tr w:rsidR="00EB5847" w:rsidRPr="00DC75C1" w14:paraId="323C9DDE" w14:textId="77777777" w:rsidTr="00DF2041">
        <w:tc>
          <w:tcPr>
            <w:tcW w:w="2570" w:type="dxa"/>
            <w:vAlign w:val="center"/>
          </w:tcPr>
          <w:p w14:paraId="692E47D4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Fa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F869038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5,212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8578604" w14:textId="116AF29D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5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4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6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30BD20D8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16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62A1CCB1" w14:textId="6722C3CA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9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4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5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7436946A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6CE898D9" w14:textId="37D0D05C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6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3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3)</w:t>
            </w:r>
          </w:p>
        </w:tc>
      </w:tr>
      <w:tr w:rsidR="00EB5847" w:rsidRPr="00DC75C1" w14:paraId="48F8801C" w14:textId="77777777" w:rsidTr="00DF2041">
        <w:tc>
          <w:tcPr>
            <w:tcW w:w="2570" w:type="dxa"/>
            <w:vAlign w:val="center"/>
          </w:tcPr>
          <w:p w14:paraId="5A8109D1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Grandpare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3626B4C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92,232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1BB0A52" w14:textId="4E5FAA00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6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4F8798BF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6,431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1FFBB0A1" w14:textId="08EBFF7D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8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15B3D0C8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,021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2E5D364A" w14:textId="0B613514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9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6)</w:t>
            </w:r>
          </w:p>
        </w:tc>
      </w:tr>
      <w:tr w:rsidR="00EB5847" w:rsidRPr="00DC75C1" w14:paraId="79F81B0A" w14:textId="77777777" w:rsidTr="00DF2041">
        <w:tc>
          <w:tcPr>
            <w:tcW w:w="2570" w:type="dxa"/>
            <w:vAlign w:val="center"/>
          </w:tcPr>
          <w:p w14:paraId="00579A1A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mo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BBF8873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38,015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DE275AD" w14:textId="0EF6D7A8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33C9442B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,956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4B48E2B0" w14:textId="431F3FB0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3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0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462D5533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74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542A6882" w14:textId="2EF143C0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8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8)</w:t>
            </w:r>
          </w:p>
        </w:tc>
      </w:tr>
      <w:tr w:rsidR="00EB5847" w:rsidRPr="00DC75C1" w14:paraId="121937EF" w14:textId="77777777" w:rsidTr="00DF2041">
        <w:tc>
          <w:tcPr>
            <w:tcW w:w="2570" w:type="dxa"/>
            <w:vAlign w:val="center"/>
          </w:tcPr>
          <w:p w14:paraId="3E324A57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fa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A5AC140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54,217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6B47F53" w14:textId="18B03865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6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05859382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,475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70789B8B" w14:textId="6EEEBA23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2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5DF421F9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547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79C83EAC" w14:textId="5D095C4D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0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9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1)</w:t>
            </w:r>
          </w:p>
        </w:tc>
      </w:tr>
      <w:tr w:rsidR="00EB5847" w:rsidRPr="00DC75C1" w14:paraId="6C3FB8D8" w14:textId="77777777" w:rsidTr="00DF2041">
        <w:tc>
          <w:tcPr>
            <w:tcW w:w="2570" w:type="dxa"/>
            <w:vAlign w:val="center"/>
          </w:tcPr>
          <w:p w14:paraId="6C839194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Uncles/au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E74DF18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6,103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49F46CE" w14:textId="6214976A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0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0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1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5D6C1152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28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15E15161" w14:textId="236D847D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3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9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7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7FFBC0DD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7822DB30" w14:textId="1121CC18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4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4)</w:t>
            </w:r>
          </w:p>
        </w:tc>
      </w:tr>
      <w:tr w:rsidR="00EB5847" w:rsidRPr="00DC75C1" w14:paraId="02185DAC" w14:textId="77777777" w:rsidTr="00DF2041">
        <w:tc>
          <w:tcPr>
            <w:tcW w:w="2570" w:type="dxa"/>
            <w:vAlign w:val="center"/>
          </w:tcPr>
          <w:p w14:paraId="63A332C6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Aunt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6DFBCF6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,469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060D37A" w14:textId="34677249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6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5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7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2D9DCC4F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19B3B623" w14:textId="77120FBB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6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1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1E5F227A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42BA59EB" w14:textId="06CCBDF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7)</w:t>
            </w:r>
          </w:p>
        </w:tc>
      </w:tr>
      <w:tr w:rsidR="00EB5847" w:rsidRPr="00DC75C1" w14:paraId="61AA83C9" w14:textId="77777777" w:rsidTr="00DF2041">
        <w:tc>
          <w:tcPr>
            <w:tcW w:w="2570" w:type="dxa"/>
            <w:vAlign w:val="center"/>
          </w:tcPr>
          <w:p w14:paraId="7BCE4607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Uncle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36183BD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,634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F07CA8B" w14:textId="790C227A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5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4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5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28F20B04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689D6E18" w14:textId="697E284B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1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4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8)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7A958028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54627EE2" w14:textId="2CF44BF5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6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3)</w:t>
            </w:r>
          </w:p>
        </w:tc>
      </w:tr>
    </w:tbl>
    <w:p w14:paraId="658E8E22" w14:textId="4D844688" w:rsidR="00EB5847" w:rsidRPr="00DC75C1" w:rsidRDefault="00EB5847" w:rsidP="00EB5847">
      <w:pPr>
        <w:spacing w:line="240" w:lineRule="auto"/>
        <w:rPr>
          <w:rFonts w:ascii="Arial" w:hAnsi="Arial" w:cs="Arial"/>
        </w:rPr>
      </w:pPr>
      <w:r w:rsidRPr="00DC75C1">
        <w:rPr>
          <w:rFonts w:ascii="Arial" w:hAnsi="Arial" w:cs="Arial"/>
        </w:rPr>
        <w:t>CI, confidence interval; HR, hazard ratio; ID, intelligence disability.</w:t>
      </w:r>
    </w:p>
    <w:bookmarkEnd w:id="4"/>
    <w:p w14:paraId="41BF8E43" w14:textId="56075EC6" w:rsidR="002D7EEF" w:rsidRPr="00DC75C1" w:rsidRDefault="0030468A" w:rsidP="001D1FA7">
      <w:pPr>
        <w:rPr>
          <w:rFonts w:ascii="Arial" w:hAnsi="Arial" w:cs="Arial"/>
          <w:b/>
          <w:bCs/>
        </w:rPr>
      </w:pPr>
      <w:r w:rsidRPr="00DC75C1">
        <w:rPr>
          <w:rFonts w:ascii="Arial" w:hAnsi="Arial" w:cs="Arial"/>
          <w:b/>
          <w:bCs/>
        </w:rPr>
        <w:lastRenderedPageBreak/>
        <w:t xml:space="preserve">Supplementary Table </w:t>
      </w:r>
      <w:r w:rsidR="001D1FA7" w:rsidRPr="00DC75C1">
        <w:rPr>
          <w:rFonts w:ascii="Arial" w:hAnsi="Arial" w:cs="Arial"/>
          <w:b/>
          <w:bCs/>
        </w:rPr>
        <w:t>S</w:t>
      </w:r>
      <w:r w:rsidR="00B15A02" w:rsidRPr="00DC75C1">
        <w:rPr>
          <w:rFonts w:ascii="Arial" w:hAnsi="Arial" w:cs="Arial"/>
          <w:b/>
          <w:bCs/>
        </w:rPr>
        <w:t>6</w:t>
      </w:r>
      <w:r w:rsidRPr="00DC75C1">
        <w:rPr>
          <w:rFonts w:ascii="Arial" w:hAnsi="Arial" w:cs="Arial"/>
          <w:b/>
          <w:bCs/>
        </w:rPr>
        <w:t xml:space="preserve"> </w:t>
      </w:r>
      <w:r w:rsidRPr="00DC75C1">
        <w:rPr>
          <w:rFonts w:ascii="Arial" w:hAnsi="Arial" w:cs="Arial"/>
        </w:rPr>
        <w:t xml:space="preserve">Associations between autism and any dementia/Alzheimer's disease/other dementia across generations </w:t>
      </w:r>
      <w:r w:rsidR="00EB5847" w:rsidRPr="00DC75C1">
        <w:rPr>
          <w:rFonts w:ascii="Arial" w:hAnsi="Arial" w:cs="Arial"/>
        </w:rPr>
        <w:t xml:space="preserve">stratified by </w:t>
      </w:r>
      <w:r w:rsidR="001D1FA7" w:rsidRPr="00DC75C1">
        <w:rPr>
          <w:rFonts w:ascii="Arial" w:hAnsi="Arial" w:cs="Arial"/>
        </w:rPr>
        <w:t>intellectual disability in</w:t>
      </w:r>
      <w:r w:rsidR="00EB5847" w:rsidRPr="00DC75C1">
        <w:rPr>
          <w:rFonts w:ascii="Arial" w:hAnsi="Arial" w:cs="Arial"/>
        </w:rPr>
        <w:t xml:space="preserve"> index persons</w:t>
      </w:r>
    </w:p>
    <w:tbl>
      <w:tblPr>
        <w:tblStyle w:val="TableGrid"/>
        <w:tblW w:w="13178" w:type="dxa"/>
        <w:jc w:val="center"/>
        <w:tblLook w:val="04A0" w:firstRow="1" w:lastRow="0" w:firstColumn="1" w:lastColumn="0" w:noHBand="0" w:noVBand="1"/>
      </w:tblPr>
      <w:tblGrid>
        <w:gridCol w:w="2320"/>
        <w:gridCol w:w="2761"/>
        <w:gridCol w:w="2761"/>
        <w:gridCol w:w="2080"/>
        <w:gridCol w:w="3256"/>
      </w:tblGrid>
      <w:tr w:rsidR="00EB5847" w:rsidRPr="00DC75C1" w14:paraId="44659E36" w14:textId="77777777" w:rsidTr="003F2C59">
        <w:trPr>
          <w:jc w:val="center"/>
        </w:trPr>
        <w:tc>
          <w:tcPr>
            <w:tcW w:w="0" w:type="auto"/>
            <w:vAlign w:val="center"/>
          </w:tcPr>
          <w:p w14:paraId="683A38AE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Relative cohorts</w:t>
            </w:r>
          </w:p>
        </w:tc>
        <w:tc>
          <w:tcPr>
            <w:tcW w:w="0" w:type="auto"/>
            <w:gridSpan w:val="2"/>
          </w:tcPr>
          <w:p w14:paraId="1C9D4F3E" w14:textId="4B30C2BE" w:rsidR="00EB5847" w:rsidRPr="00DC75C1" w:rsidRDefault="003F2C59" w:rsidP="00DF2041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Autistic index person without intellectual disability</w:t>
            </w:r>
          </w:p>
        </w:tc>
        <w:tc>
          <w:tcPr>
            <w:tcW w:w="5336" w:type="dxa"/>
            <w:gridSpan w:val="2"/>
          </w:tcPr>
          <w:p w14:paraId="59F5C3CE" w14:textId="31A01BDB" w:rsidR="00EB5847" w:rsidRPr="00DC75C1" w:rsidRDefault="003F2C59" w:rsidP="00DF2041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Autistic index person with intellectual disability</w:t>
            </w:r>
          </w:p>
        </w:tc>
      </w:tr>
      <w:tr w:rsidR="00EB5847" w:rsidRPr="00DC75C1" w14:paraId="004DE2FD" w14:textId="77777777" w:rsidTr="003F2C59">
        <w:trPr>
          <w:jc w:val="center"/>
        </w:trPr>
        <w:tc>
          <w:tcPr>
            <w:tcW w:w="0" w:type="auto"/>
            <w:vAlign w:val="center"/>
          </w:tcPr>
          <w:p w14:paraId="0973586F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2914537F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Crude HR</w:t>
            </w:r>
          </w:p>
          <w:p w14:paraId="0BD3F952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0" w:type="auto"/>
          </w:tcPr>
          <w:p w14:paraId="5E106B85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Adjusted HR</w:t>
            </w:r>
          </w:p>
          <w:p w14:paraId="36F9B804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(95% CI)**</w:t>
            </w:r>
          </w:p>
        </w:tc>
        <w:tc>
          <w:tcPr>
            <w:tcW w:w="2080" w:type="dxa"/>
          </w:tcPr>
          <w:p w14:paraId="25153E1B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Crude HR</w:t>
            </w:r>
          </w:p>
          <w:p w14:paraId="3AFC64AE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3256" w:type="dxa"/>
          </w:tcPr>
          <w:p w14:paraId="7FAF3D00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Adjusted HR</w:t>
            </w:r>
          </w:p>
          <w:p w14:paraId="00C42862" w14:textId="4A00B7FB" w:rsidR="00EB5847" w:rsidRPr="00DC75C1" w:rsidRDefault="00EB5847" w:rsidP="00DF2041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(95% CI)*</w:t>
            </w:r>
          </w:p>
        </w:tc>
      </w:tr>
      <w:tr w:rsidR="00EB5847" w:rsidRPr="00DC75C1" w14:paraId="6AF93137" w14:textId="77777777" w:rsidTr="003F2C59">
        <w:trPr>
          <w:jc w:val="center"/>
        </w:trPr>
        <w:tc>
          <w:tcPr>
            <w:tcW w:w="0" w:type="auto"/>
            <w:vAlign w:val="center"/>
          </w:tcPr>
          <w:p w14:paraId="4709BDE8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  <w:b/>
              </w:rPr>
              <w:t>Any dementia</w:t>
            </w:r>
          </w:p>
        </w:tc>
        <w:tc>
          <w:tcPr>
            <w:tcW w:w="0" w:type="auto"/>
            <w:vAlign w:val="center"/>
          </w:tcPr>
          <w:p w14:paraId="5BC742E2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vAlign w:val="center"/>
          </w:tcPr>
          <w:p w14:paraId="065DC520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080" w:type="dxa"/>
            <w:vAlign w:val="center"/>
          </w:tcPr>
          <w:p w14:paraId="56601B1D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256" w:type="dxa"/>
            <w:vAlign w:val="center"/>
          </w:tcPr>
          <w:p w14:paraId="3FFD141B" w14:textId="77777777" w:rsidR="00EB5847" w:rsidRPr="00DC75C1" w:rsidRDefault="00EB5847" w:rsidP="00DF2041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EB5847" w:rsidRPr="00DC75C1" w14:paraId="145FB05F" w14:textId="77777777" w:rsidTr="003F2C59">
        <w:trPr>
          <w:jc w:val="center"/>
        </w:trPr>
        <w:tc>
          <w:tcPr>
            <w:tcW w:w="0" w:type="auto"/>
            <w:vAlign w:val="center"/>
          </w:tcPr>
          <w:p w14:paraId="74E1E9E9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Parent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D7953F" w14:textId="56BE46DE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3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0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854044" w14:textId="48C48D5B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2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9)</w:t>
            </w:r>
          </w:p>
        </w:tc>
        <w:tc>
          <w:tcPr>
            <w:tcW w:w="2080" w:type="dxa"/>
            <w:vAlign w:val="bottom"/>
          </w:tcPr>
          <w:p w14:paraId="58FF5B40" w14:textId="7229EEF0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4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1)</w:t>
            </w:r>
          </w:p>
        </w:tc>
        <w:tc>
          <w:tcPr>
            <w:tcW w:w="3256" w:type="dxa"/>
            <w:shd w:val="clear" w:color="auto" w:fill="auto"/>
            <w:vAlign w:val="bottom"/>
          </w:tcPr>
          <w:p w14:paraId="575C8B7A" w14:textId="526702C5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4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0)</w:t>
            </w:r>
          </w:p>
        </w:tc>
      </w:tr>
      <w:tr w:rsidR="00EB5847" w:rsidRPr="00DC75C1" w14:paraId="4A22DE7F" w14:textId="77777777" w:rsidTr="003F2C59">
        <w:trPr>
          <w:jc w:val="center"/>
        </w:trPr>
        <w:tc>
          <w:tcPr>
            <w:tcW w:w="0" w:type="auto"/>
            <w:vAlign w:val="center"/>
          </w:tcPr>
          <w:p w14:paraId="35FDF950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Moth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5252DE" w14:textId="20268E4F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4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2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420290" w14:textId="4B1D08B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3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9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1)</w:t>
            </w:r>
          </w:p>
        </w:tc>
        <w:tc>
          <w:tcPr>
            <w:tcW w:w="2080" w:type="dxa"/>
            <w:vAlign w:val="bottom"/>
          </w:tcPr>
          <w:p w14:paraId="0F692828" w14:textId="6F1086B9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3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7-2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)</w:t>
            </w:r>
          </w:p>
        </w:tc>
        <w:tc>
          <w:tcPr>
            <w:tcW w:w="3256" w:type="dxa"/>
            <w:shd w:val="clear" w:color="auto" w:fill="auto"/>
            <w:vAlign w:val="bottom"/>
          </w:tcPr>
          <w:p w14:paraId="503631D7" w14:textId="2310424E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2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2-2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8)</w:t>
            </w:r>
          </w:p>
        </w:tc>
      </w:tr>
      <w:tr w:rsidR="00EB5847" w:rsidRPr="00DC75C1" w14:paraId="079CECF5" w14:textId="77777777" w:rsidTr="003F2C59">
        <w:trPr>
          <w:jc w:val="center"/>
        </w:trPr>
        <w:tc>
          <w:tcPr>
            <w:tcW w:w="0" w:type="auto"/>
            <w:vAlign w:val="center"/>
          </w:tcPr>
          <w:p w14:paraId="36BE7C5D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Fath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B5C78A" w14:textId="0E2453FA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B4C51D" w14:textId="18C25FE9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7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4)</w:t>
            </w:r>
          </w:p>
        </w:tc>
        <w:tc>
          <w:tcPr>
            <w:tcW w:w="2080" w:type="dxa"/>
            <w:vAlign w:val="bottom"/>
          </w:tcPr>
          <w:p w14:paraId="0DFAA40F" w14:textId="7BF13173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7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1)</w:t>
            </w:r>
          </w:p>
        </w:tc>
        <w:tc>
          <w:tcPr>
            <w:tcW w:w="3256" w:type="dxa"/>
            <w:shd w:val="clear" w:color="auto" w:fill="auto"/>
            <w:vAlign w:val="bottom"/>
          </w:tcPr>
          <w:p w14:paraId="6374819A" w14:textId="22D1C66A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4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7)</w:t>
            </w:r>
          </w:p>
        </w:tc>
      </w:tr>
      <w:tr w:rsidR="00EB5847" w:rsidRPr="00DC75C1" w14:paraId="12496C4F" w14:textId="77777777" w:rsidTr="003F2C59">
        <w:trPr>
          <w:jc w:val="center"/>
        </w:trPr>
        <w:tc>
          <w:tcPr>
            <w:tcW w:w="0" w:type="auto"/>
            <w:vAlign w:val="center"/>
          </w:tcPr>
          <w:p w14:paraId="2A3B17B8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Grandparent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09C7D5" w14:textId="3B9546A0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4415FC" w14:textId="7EC13CA2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)</w:t>
            </w:r>
          </w:p>
        </w:tc>
        <w:tc>
          <w:tcPr>
            <w:tcW w:w="2080" w:type="dxa"/>
            <w:vAlign w:val="bottom"/>
          </w:tcPr>
          <w:p w14:paraId="510C5C0F" w14:textId="15AB1B82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)</w:t>
            </w:r>
          </w:p>
        </w:tc>
        <w:tc>
          <w:tcPr>
            <w:tcW w:w="3256" w:type="dxa"/>
            <w:shd w:val="clear" w:color="auto" w:fill="auto"/>
            <w:vAlign w:val="bottom"/>
          </w:tcPr>
          <w:p w14:paraId="62347A6C" w14:textId="2514764A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)</w:t>
            </w:r>
          </w:p>
        </w:tc>
      </w:tr>
      <w:tr w:rsidR="00EB5847" w:rsidRPr="00DC75C1" w14:paraId="1882E080" w14:textId="77777777" w:rsidTr="003F2C59">
        <w:trPr>
          <w:jc w:val="center"/>
        </w:trPr>
        <w:tc>
          <w:tcPr>
            <w:tcW w:w="0" w:type="auto"/>
            <w:vAlign w:val="center"/>
          </w:tcPr>
          <w:p w14:paraId="25CCDBD5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moth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1A38A5" w14:textId="28FF5858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FBE99B" w14:textId="65242C2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)</w:t>
            </w:r>
          </w:p>
        </w:tc>
        <w:tc>
          <w:tcPr>
            <w:tcW w:w="2080" w:type="dxa"/>
            <w:vAlign w:val="bottom"/>
          </w:tcPr>
          <w:p w14:paraId="3A3DCD14" w14:textId="57ECCA38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1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)</w:t>
            </w:r>
          </w:p>
        </w:tc>
        <w:tc>
          <w:tcPr>
            <w:tcW w:w="3256" w:type="dxa"/>
            <w:shd w:val="clear" w:color="auto" w:fill="auto"/>
            <w:vAlign w:val="bottom"/>
          </w:tcPr>
          <w:p w14:paraId="6FF15626" w14:textId="640C8A2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4)</w:t>
            </w:r>
          </w:p>
        </w:tc>
      </w:tr>
      <w:tr w:rsidR="00EB5847" w:rsidRPr="00DC75C1" w14:paraId="3D7958E0" w14:textId="77777777" w:rsidTr="003F2C59">
        <w:trPr>
          <w:jc w:val="center"/>
        </w:trPr>
        <w:tc>
          <w:tcPr>
            <w:tcW w:w="0" w:type="auto"/>
            <w:vAlign w:val="center"/>
          </w:tcPr>
          <w:p w14:paraId="6FEB492B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fath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62D914" w14:textId="346F8A9C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2EA1D1" w14:textId="0A490269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)</w:t>
            </w:r>
          </w:p>
        </w:tc>
        <w:tc>
          <w:tcPr>
            <w:tcW w:w="2080" w:type="dxa"/>
            <w:vAlign w:val="bottom"/>
          </w:tcPr>
          <w:p w14:paraId="2702A8B1" w14:textId="15B86FF1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2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)</w:t>
            </w:r>
          </w:p>
        </w:tc>
        <w:tc>
          <w:tcPr>
            <w:tcW w:w="3256" w:type="dxa"/>
            <w:shd w:val="clear" w:color="auto" w:fill="auto"/>
            <w:vAlign w:val="bottom"/>
          </w:tcPr>
          <w:p w14:paraId="2C0E5901" w14:textId="516BD08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4)</w:t>
            </w:r>
          </w:p>
        </w:tc>
      </w:tr>
      <w:tr w:rsidR="00EB5847" w:rsidRPr="00DC75C1" w14:paraId="0B7C024D" w14:textId="77777777" w:rsidTr="003F2C59">
        <w:trPr>
          <w:jc w:val="center"/>
        </w:trPr>
        <w:tc>
          <w:tcPr>
            <w:tcW w:w="0" w:type="auto"/>
            <w:vAlign w:val="center"/>
          </w:tcPr>
          <w:p w14:paraId="73535739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Uncles/aunt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461B58" w14:textId="6AE017F1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3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1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93DFB4" w14:textId="37C2B674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4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8)</w:t>
            </w:r>
          </w:p>
        </w:tc>
        <w:tc>
          <w:tcPr>
            <w:tcW w:w="2080" w:type="dxa"/>
            <w:vAlign w:val="bottom"/>
          </w:tcPr>
          <w:p w14:paraId="06F9C2FA" w14:textId="4ECF4E3D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7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9)</w:t>
            </w:r>
          </w:p>
        </w:tc>
        <w:tc>
          <w:tcPr>
            <w:tcW w:w="3256" w:type="dxa"/>
            <w:shd w:val="clear" w:color="auto" w:fill="auto"/>
            <w:vAlign w:val="bottom"/>
          </w:tcPr>
          <w:p w14:paraId="36B9A858" w14:textId="1E076F38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8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0)</w:t>
            </w:r>
          </w:p>
        </w:tc>
      </w:tr>
      <w:tr w:rsidR="00EB5847" w:rsidRPr="00DC75C1" w14:paraId="482C957D" w14:textId="77777777" w:rsidTr="003F2C59">
        <w:trPr>
          <w:jc w:val="center"/>
        </w:trPr>
        <w:tc>
          <w:tcPr>
            <w:tcW w:w="0" w:type="auto"/>
            <w:vAlign w:val="center"/>
          </w:tcPr>
          <w:p w14:paraId="2F70FEA5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Au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E5BC09" w14:textId="280A2B99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9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6B72AC" w14:textId="3D417215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1)</w:t>
            </w:r>
          </w:p>
        </w:tc>
        <w:tc>
          <w:tcPr>
            <w:tcW w:w="2080" w:type="dxa"/>
            <w:vAlign w:val="bottom"/>
          </w:tcPr>
          <w:p w14:paraId="191AFC51" w14:textId="6CEA3149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9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7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7)</w:t>
            </w:r>
          </w:p>
        </w:tc>
        <w:tc>
          <w:tcPr>
            <w:tcW w:w="3256" w:type="dxa"/>
            <w:shd w:val="clear" w:color="auto" w:fill="auto"/>
            <w:vAlign w:val="bottom"/>
          </w:tcPr>
          <w:p w14:paraId="3B4E5C02" w14:textId="41203604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1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8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9)</w:t>
            </w:r>
          </w:p>
        </w:tc>
      </w:tr>
      <w:tr w:rsidR="00EB5847" w:rsidRPr="00DC75C1" w14:paraId="60C16E6E" w14:textId="77777777" w:rsidTr="003F2C59">
        <w:trPr>
          <w:jc w:val="center"/>
        </w:trPr>
        <w:tc>
          <w:tcPr>
            <w:tcW w:w="0" w:type="auto"/>
            <w:vAlign w:val="center"/>
          </w:tcPr>
          <w:p w14:paraId="716FB14D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Uncl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F1CF75" w14:textId="10546E9C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5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9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4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B09857" w14:textId="5D7E9319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7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0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6)</w:t>
            </w:r>
          </w:p>
        </w:tc>
        <w:tc>
          <w:tcPr>
            <w:tcW w:w="2080" w:type="dxa"/>
            <w:vAlign w:val="bottom"/>
          </w:tcPr>
          <w:p w14:paraId="30D11D78" w14:textId="2C10F375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6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4)</w:t>
            </w:r>
          </w:p>
        </w:tc>
        <w:tc>
          <w:tcPr>
            <w:tcW w:w="3256" w:type="dxa"/>
            <w:shd w:val="clear" w:color="auto" w:fill="auto"/>
            <w:vAlign w:val="bottom"/>
          </w:tcPr>
          <w:p w14:paraId="61645298" w14:textId="1377BEA5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5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2)</w:t>
            </w:r>
          </w:p>
        </w:tc>
      </w:tr>
      <w:tr w:rsidR="00EB5847" w:rsidRPr="00DC75C1" w14:paraId="01BC1425" w14:textId="77777777" w:rsidTr="003F2C59">
        <w:trPr>
          <w:jc w:val="center"/>
        </w:trPr>
        <w:tc>
          <w:tcPr>
            <w:tcW w:w="0" w:type="auto"/>
            <w:vAlign w:val="center"/>
          </w:tcPr>
          <w:p w14:paraId="77B64A4C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  <w:b/>
              </w:rPr>
              <w:t>Alzheimer’s diseas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4D4BBC" w14:textId="77777777" w:rsidR="00EB5847" w:rsidRPr="00DC75C1" w:rsidRDefault="00EB5847" w:rsidP="00DF204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B5F242B" w14:textId="77777777" w:rsidR="00EB5847" w:rsidRPr="00DC75C1" w:rsidRDefault="00EB5847" w:rsidP="00DF204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080" w:type="dxa"/>
            <w:shd w:val="clear" w:color="auto" w:fill="auto"/>
            <w:vAlign w:val="bottom"/>
          </w:tcPr>
          <w:p w14:paraId="6BFB5A4A" w14:textId="77777777" w:rsidR="00EB5847" w:rsidRPr="00DC75C1" w:rsidRDefault="00EB5847" w:rsidP="00DF2041">
            <w:pPr>
              <w:rPr>
                <w:rFonts w:ascii="Arial" w:hAnsi="Arial" w:cs="Arial"/>
              </w:rPr>
            </w:pPr>
          </w:p>
        </w:tc>
        <w:tc>
          <w:tcPr>
            <w:tcW w:w="3256" w:type="dxa"/>
            <w:shd w:val="clear" w:color="auto" w:fill="auto"/>
            <w:vAlign w:val="bottom"/>
          </w:tcPr>
          <w:p w14:paraId="24C3AC77" w14:textId="77777777" w:rsidR="00EB5847" w:rsidRPr="00DC75C1" w:rsidRDefault="00EB5847" w:rsidP="00DF2041">
            <w:pPr>
              <w:rPr>
                <w:rFonts w:ascii="Arial" w:hAnsi="Arial" w:cs="Arial"/>
                <w:color w:val="000000"/>
              </w:rPr>
            </w:pPr>
          </w:p>
        </w:tc>
      </w:tr>
      <w:tr w:rsidR="00EB5847" w:rsidRPr="00DC75C1" w14:paraId="48425C10" w14:textId="77777777" w:rsidTr="003F2C59">
        <w:trPr>
          <w:jc w:val="center"/>
        </w:trPr>
        <w:tc>
          <w:tcPr>
            <w:tcW w:w="0" w:type="auto"/>
            <w:vAlign w:val="center"/>
          </w:tcPr>
          <w:p w14:paraId="275D8AC9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Parent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A21577" w14:textId="1284BE4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2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8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1E5BE8" w14:textId="002F5493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4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0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0)</w:t>
            </w:r>
          </w:p>
        </w:tc>
        <w:tc>
          <w:tcPr>
            <w:tcW w:w="2080" w:type="dxa"/>
            <w:vAlign w:val="bottom"/>
          </w:tcPr>
          <w:p w14:paraId="72B8BFC6" w14:textId="604F0331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6)</w:t>
            </w:r>
          </w:p>
        </w:tc>
        <w:tc>
          <w:tcPr>
            <w:tcW w:w="3256" w:type="dxa"/>
            <w:shd w:val="clear" w:color="auto" w:fill="auto"/>
            <w:vAlign w:val="bottom"/>
          </w:tcPr>
          <w:p w14:paraId="34A20FBC" w14:textId="3D28C115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5)</w:t>
            </w:r>
          </w:p>
        </w:tc>
      </w:tr>
      <w:tr w:rsidR="00EB5847" w:rsidRPr="00DC75C1" w14:paraId="047910BD" w14:textId="77777777" w:rsidTr="003F2C59">
        <w:trPr>
          <w:jc w:val="center"/>
        </w:trPr>
        <w:tc>
          <w:tcPr>
            <w:tcW w:w="0" w:type="auto"/>
            <w:vAlign w:val="center"/>
          </w:tcPr>
          <w:p w14:paraId="34D2B791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Moth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D902C8" w14:textId="4603C1F2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0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4C629D" w14:textId="560CDB8D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2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0)</w:t>
            </w:r>
          </w:p>
        </w:tc>
        <w:tc>
          <w:tcPr>
            <w:tcW w:w="2080" w:type="dxa"/>
            <w:vAlign w:val="bottom"/>
          </w:tcPr>
          <w:p w14:paraId="4F6FDE1A" w14:textId="2DE0A3CB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3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5-2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0)</w:t>
            </w:r>
          </w:p>
        </w:tc>
        <w:tc>
          <w:tcPr>
            <w:tcW w:w="3256" w:type="dxa"/>
            <w:shd w:val="clear" w:color="auto" w:fill="auto"/>
            <w:vAlign w:val="bottom"/>
          </w:tcPr>
          <w:p w14:paraId="11A866B6" w14:textId="02D30918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0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0-2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)</w:t>
            </w:r>
          </w:p>
        </w:tc>
      </w:tr>
      <w:tr w:rsidR="00EB5847" w:rsidRPr="00DC75C1" w14:paraId="2BAEB8CE" w14:textId="77777777" w:rsidTr="003F2C59">
        <w:trPr>
          <w:jc w:val="center"/>
        </w:trPr>
        <w:tc>
          <w:tcPr>
            <w:tcW w:w="0" w:type="auto"/>
            <w:vAlign w:val="center"/>
          </w:tcPr>
          <w:p w14:paraId="3383D41D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Fath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6D31E0" w14:textId="6B1C6BCD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2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1F5A4E" w14:textId="0BEEC7AB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3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1)</w:t>
            </w:r>
          </w:p>
        </w:tc>
        <w:tc>
          <w:tcPr>
            <w:tcW w:w="2080" w:type="dxa"/>
            <w:vAlign w:val="bottom"/>
          </w:tcPr>
          <w:p w14:paraId="20D84CD0" w14:textId="577A955C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9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2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9)</w:t>
            </w:r>
          </w:p>
        </w:tc>
        <w:tc>
          <w:tcPr>
            <w:tcW w:w="3256" w:type="dxa"/>
            <w:shd w:val="clear" w:color="auto" w:fill="auto"/>
            <w:vAlign w:val="bottom"/>
          </w:tcPr>
          <w:p w14:paraId="25077F63" w14:textId="30EA0C9E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0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5)</w:t>
            </w:r>
          </w:p>
        </w:tc>
      </w:tr>
      <w:tr w:rsidR="00EB5847" w:rsidRPr="00DC75C1" w14:paraId="531288C4" w14:textId="77777777" w:rsidTr="003F2C59">
        <w:trPr>
          <w:jc w:val="center"/>
        </w:trPr>
        <w:tc>
          <w:tcPr>
            <w:tcW w:w="0" w:type="auto"/>
            <w:vAlign w:val="center"/>
          </w:tcPr>
          <w:p w14:paraId="68F48762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Grandparent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FA9E8F" w14:textId="23D1297D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A19344" w14:textId="2A0DA539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)</w:t>
            </w:r>
          </w:p>
        </w:tc>
        <w:tc>
          <w:tcPr>
            <w:tcW w:w="2080" w:type="dxa"/>
            <w:vAlign w:val="bottom"/>
          </w:tcPr>
          <w:p w14:paraId="359B5DD6" w14:textId="0F6632D0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1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)</w:t>
            </w:r>
          </w:p>
        </w:tc>
        <w:tc>
          <w:tcPr>
            <w:tcW w:w="3256" w:type="dxa"/>
            <w:shd w:val="clear" w:color="auto" w:fill="auto"/>
            <w:vAlign w:val="bottom"/>
          </w:tcPr>
          <w:p w14:paraId="246BB52F" w14:textId="698FD9C3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)</w:t>
            </w:r>
          </w:p>
        </w:tc>
      </w:tr>
      <w:tr w:rsidR="00EB5847" w:rsidRPr="00DC75C1" w14:paraId="137D6005" w14:textId="77777777" w:rsidTr="003F2C59">
        <w:trPr>
          <w:jc w:val="center"/>
        </w:trPr>
        <w:tc>
          <w:tcPr>
            <w:tcW w:w="0" w:type="auto"/>
            <w:vAlign w:val="center"/>
          </w:tcPr>
          <w:p w14:paraId="0915A5FE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moth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8DAC23" w14:textId="611D0C54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2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116A4B" w14:textId="4ED5D61D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)</w:t>
            </w:r>
          </w:p>
        </w:tc>
        <w:tc>
          <w:tcPr>
            <w:tcW w:w="2080" w:type="dxa"/>
            <w:vAlign w:val="bottom"/>
          </w:tcPr>
          <w:p w14:paraId="0327A634" w14:textId="3B255A2B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1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)</w:t>
            </w:r>
          </w:p>
        </w:tc>
        <w:tc>
          <w:tcPr>
            <w:tcW w:w="3256" w:type="dxa"/>
            <w:shd w:val="clear" w:color="auto" w:fill="auto"/>
            <w:vAlign w:val="bottom"/>
          </w:tcPr>
          <w:p w14:paraId="231FBC09" w14:textId="0DF2ED6F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4)</w:t>
            </w:r>
          </w:p>
        </w:tc>
      </w:tr>
      <w:tr w:rsidR="00EB5847" w:rsidRPr="00DC75C1" w14:paraId="2FE5EE29" w14:textId="77777777" w:rsidTr="003F2C59">
        <w:trPr>
          <w:jc w:val="center"/>
        </w:trPr>
        <w:tc>
          <w:tcPr>
            <w:tcW w:w="0" w:type="auto"/>
            <w:vAlign w:val="center"/>
          </w:tcPr>
          <w:p w14:paraId="4BD95384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fath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65D587" w14:textId="5F592DB8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BD8F6F" w14:textId="732EE133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)</w:t>
            </w:r>
          </w:p>
        </w:tc>
        <w:tc>
          <w:tcPr>
            <w:tcW w:w="2080" w:type="dxa"/>
            <w:vAlign w:val="bottom"/>
          </w:tcPr>
          <w:p w14:paraId="4F3464AC" w14:textId="1D734F6E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4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8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)</w:t>
            </w:r>
          </w:p>
        </w:tc>
        <w:tc>
          <w:tcPr>
            <w:tcW w:w="3256" w:type="dxa"/>
            <w:shd w:val="clear" w:color="auto" w:fill="auto"/>
            <w:vAlign w:val="bottom"/>
          </w:tcPr>
          <w:p w14:paraId="28070209" w14:textId="2160A928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0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)</w:t>
            </w:r>
          </w:p>
        </w:tc>
      </w:tr>
      <w:tr w:rsidR="00EB5847" w:rsidRPr="00DC75C1" w14:paraId="649C7224" w14:textId="77777777" w:rsidTr="003F2C59">
        <w:trPr>
          <w:jc w:val="center"/>
        </w:trPr>
        <w:tc>
          <w:tcPr>
            <w:tcW w:w="0" w:type="auto"/>
            <w:vAlign w:val="center"/>
          </w:tcPr>
          <w:p w14:paraId="22EE5B09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Uncles/aunt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272E54" w14:textId="2737C22B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3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0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291FFC" w14:textId="7430EEEB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4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1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9)</w:t>
            </w:r>
          </w:p>
        </w:tc>
        <w:tc>
          <w:tcPr>
            <w:tcW w:w="2080" w:type="dxa"/>
            <w:vAlign w:val="bottom"/>
          </w:tcPr>
          <w:p w14:paraId="6BBCEDB9" w14:textId="21B35D1F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0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6)</w:t>
            </w:r>
          </w:p>
        </w:tc>
        <w:tc>
          <w:tcPr>
            <w:tcW w:w="3256" w:type="dxa"/>
            <w:shd w:val="clear" w:color="auto" w:fill="auto"/>
            <w:vAlign w:val="bottom"/>
          </w:tcPr>
          <w:p w14:paraId="49F8B09E" w14:textId="7A998A2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0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6)</w:t>
            </w:r>
          </w:p>
        </w:tc>
      </w:tr>
      <w:tr w:rsidR="00EB5847" w:rsidRPr="00DC75C1" w14:paraId="7D2A32B2" w14:textId="77777777" w:rsidTr="003F2C59">
        <w:trPr>
          <w:jc w:val="center"/>
        </w:trPr>
        <w:tc>
          <w:tcPr>
            <w:tcW w:w="0" w:type="auto"/>
            <w:vAlign w:val="center"/>
          </w:tcPr>
          <w:p w14:paraId="60D3B9A0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Au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851434" w14:textId="2077475C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4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4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64EA01" w14:textId="71927814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5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8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6)</w:t>
            </w:r>
          </w:p>
        </w:tc>
        <w:tc>
          <w:tcPr>
            <w:tcW w:w="2080" w:type="dxa"/>
            <w:vAlign w:val="bottom"/>
          </w:tcPr>
          <w:p w14:paraId="3371FD68" w14:textId="14C4F546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9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7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0)</w:t>
            </w:r>
          </w:p>
        </w:tc>
        <w:tc>
          <w:tcPr>
            <w:tcW w:w="3256" w:type="dxa"/>
            <w:shd w:val="clear" w:color="auto" w:fill="auto"/>
            <w:vAlign w:val="bottom"/>
          </w:tcPr>
          <w:p w14:paraId="37135ED7" w14:textId="190F7700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1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8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3)</w:t>
            </w:r>
          </w:p>
        </w:tc>
      </w:tr>
      <w:tr w:rsidR="00EB5847" w:rsidRPr="00DC75C1" w14:paraId="73749410" w14:textId="77777777" w:rsidTr="003F2C59">
        <w:trPr>
          <w:jc w:val="center"/>
        </w:trPr>
        <w:tc>
          <w:tcPr>
            <w:tcW w:w="0" w:type="auto"/>
            <w:vAlign w:val="center"/>
          </w:tcPr>
          <w:p w14:paraId="56E7D9A3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Uncl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952F8A" w14:textId="4CF93602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4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4D7522" w14:textId="0279FBFC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3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5)</w:t>
            </w:r>
          </w:p>
        </w:tc>
        <w:tc>
          <w:tcPr>
            <w:tcW w:w="2080" w:type="dxa"/>
            <w:vAlign w:val="bottom"/>
          </w:tcPr>
          <w:p w14:paraId="23937571" w14:textId="67076138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1)</w:t>
            </w:r>
          </w:p>
        </w:tc>
        <w:tc>
          <w:tcPr>
            <w:tcW w:w="3256" w:type="dxa"/>
            <w:shd w:val="clear" w:color="auto" w:fill="auto"/>
            <w:vAlign w:val="bottom"/>
          </w:tcPr>
          <w:p w14:paraId="6B0D2C97" w14:textId="7D51D1D0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1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8)</w:t>
            </w:r>
          </w:p>
        </w:tc>
      </w:tr>
      <w:tr w:rsidR="00EB5847" w:rsidRPr="00DC75C1" w14:paraId="5BEA9673" w14:textId="77777777" w:rsidTr="003F2C59">
        <w:trPr>
          <w:jc w:val="center"/>
        </w:trPr>
        <w:tc>
          <w:tcPr>
            <w:tcW w:w="0" w:type="auto"/>
            <w:vAlign w:val="center"/>
          </w:tcPr>
          <w:p w14:paraId="5A6129B7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  <w:b/>
              </w:rPr>
              <w:t>Other dement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8A2DB7" w14:textId="77777777" w:rsidR="00EB5847" w:rsidRPr="00DC75C1" w:rsidRDefault="00EB5847" w:rsidP="00DF204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C08B653" w14:textId="77777777" w:rsidR="00EB5847" w:rsidRPr="00DC75C1" w:rsidRDefault="00EB5847" w:rsidP="00DF204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080" w:type="dxa"/>
            <w:shd w:val="clear" w:color="auto" w:fill="auto"/>
            <w:vAlign w:val="bottom"/>
          </w:tcPr>
          <w:p w14:paraId="354756C2" w14:textId="77777777" w:rsidR="00EB5847" w:rsidRPr="00DC75C1" w:rsidRDefault="00EB5847" w:rsidP="00DF2041">
            <w:pPr>
              <w:rPr>
                <w:rFonts w:ascii="Arial" w:hAnsi="Arial" w:cs="Arial"/>
              </w:rPr>
            </w:pPr>
          </w:p>
        </w:tc>
        <w:tc>
          <w:tcPr>
            <w:tcW w:w="3256" w:type="dxa"/>
            <w:shd w:val="clear" w:color="auto" w:fill="auto"/>
            <w:vAlign w:val="bottom"/>
          </w:tcPr>
          <w:p w14:paraId="0CD82AB2" w14:textId="77777777" w:rsidR="00EB5847" w:rsidRPr="00DC75C1" w:rsidRDefault="00EB5847" w:rsidP="00DF2041">
            <w:pPr>
              <w:rPr>
                <w:rFonts w:ascii="Arial" w:hAnsi="Arial" w:cs="Arial"/>
                <w:color w:val="000000"/>
              </w:rPr>
            </w:pPr>
          </w:p>
        </w:tc>
      </w:tr>
      <w:tr w:rsidR="00EB5847" w:rsidRPr="00DC75C1" w14:paraId="358905AB" w14:textId="77777777" w:rsidTr="003F2C59">
        <w:trPr>
          <w:jc w:val="center"/>
        </w:trPr>
        <w:tc>
          <w:tcPr>
            <w:tcW w:w="0" w:type="auto"/>
            <w:vAlign w:val="center"/>
          </w:tcPr>
          <w:p w14:paraId="519AA4ED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Parent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B5E832" w14:textId="7158A763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3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99A6AC" w14:textId="09F35AFA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4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7)</w:t>
            </w:r>
          </w:p>
        </w:tc>
        <w:tc>
          <w:tcPr>
            <w:tcW w:w="2080" w:type="dxa"/>
            <w:vAlign w:val="bottom"/>
          </w:tcPr>
          <w:p w14:paraId="3E9BEC87" w14:textId="0375E342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2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-2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5)</w:t>
            </w:r>
          </w:p>
        </w:tc>
        <w:tc>
          <w:tcPr>
            <w:tcW w:w="3256" w:type="dxa"/>
            <w:shd w:val="clear" w:color="auto" w:fill="auto"/>
            <w:vAlign w:val="bottom"/>
          </w:tcPr>
          <w:p w14:paraId="7ECDBAED" w14:textId="163A8111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-2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)</w:t>
            </w:r>
          </w:p>
        </w:tc>
      </w:tr>
      <w:tr w:rsidR="00EB5847" w:rsidRPr="00DC75C1" w14:paraId="46BD6662" w14:textId="77777777" w:rsidTr="003F2C59">
        <w:trPr>
          <w:jc w:val="center"/>
        </w:trPr>
        <w:tc>
          <w:tcPr>
            <w:tcW w:w="0" w:type="auto"/>
            <w:vAlign w:val="center"/>
          </w:tcPr>
          <w:p w14:paraId="64AB366E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Moth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53F47A" w14:textId="4042B031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9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-2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D6AFFC" w14:textId="0F7BB802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0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7-2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8)</w:t>
            </w:r>
          </w:p>
        </w:tc>
        <w:tc>
          <w:tcPr>
            <w:tcW w:w="2080" w:type="dxa"/>
            <w:vAlign w:val="bottom"/>
          </w:tcPr>
          <w:p w14:paraId="692A0AD8" w14:textId="7B2C8F95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4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7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0)</w:t>
            </w:r>
          </w:p>
        </w:tc>
        <w:tc>
          <w:tcPr>
            <w:tcW w:w="3256" w:type="dxa"/>
            <w:shd w:val="clear" w:color="auto" w:fill="auto"/>
            <w:vAlign w:val="bottom"/>
          </w:tcPr>
          <w:p w14:paraId="0CEEF86F" w14:textId="4309631D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8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4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7)</w:t>
            </w:r>
          </w:p>
        </w:tc>
      </w:tr>
      <w:tr w:rsidR="00EB5847" w:rsidRPr="00DC75C1" w14:paraId="560EBEAA" w14:textId="77777777" w:rsidTr="003F2C59">
        <w:trPr>
          <w:jc w:val="center"/>
        </w:trPr>
        <w:tc>
          <w:tcPr>
            <w:tcW w:w="0" w:type="auto"/>
            <w:vAlign w:val="center"/>
          </w:tcPr>
          <w:p w14:paraId="6B0D8FF2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Fath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5828A9" w14:textId="2CC42922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1C84AF" w14:textId="7351B7B6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2)</w:t>
            </w:r>
          </w:p>
        </w:tc>
        <w:tc>
          <w:tcPr>
            <w:tcW w:w="2080" w:type="dxa"/>
            <w:vAlign w:val="bottom"/>
          </w:tcPr>
          <w:p w14:paraId="601AE446" w14:textId="19324F23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2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5-2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)</w:t>
            </w:r>
          </w:p>
        </w:tc>
        <w:tc>
          <w:tcPr>
            <w:tcW w:w="3256" w:type="dxa"/>
            <w:shd w:val="clear" w:color="auto" w:fill="auto"/>
            <w:vAlign w:val="bottom"/>
          </w:tcPr>
          <w:p w14:paraId="02B432D5" w14:textId="0ECE9CEC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8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2-2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)</w:t>
            </w:r>
          </w:p>
        </w:tc>
      </w:tr>
      <w:tr w:rsidR="00EB5847" w:rsidRPr="00DC75C1" w14:paraId="0419C6E9" w14:textId="77777777" w:rsidTr="003F2C59">
        <w:trPr>
          <w:jc w:val="center"/>
        </w:trPr>
        <w:tc>
          <w:tcPr>
            <w:tcW w:w="0" w:type="auto"/>
            <w:vAlign w:val="center"/>
          </w:tcPr>
          <w:p w14:paraId="0EB55CD3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Grandparent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B6C5B2" w14:textId="3C8D75AF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CB1C9A" w14:textId="0183B8F4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3)</w:t>
            </w:r>
          </w:p>
        </w:tc>
        <w:tc>
          <w:tcPr>
            <w:tcW w:w="2080" w:type="dxa"/>
            <w:vAlign w:val="bottom"/>
          </w:tcPr>
          <w:p w14:paraId="1F14F8BE" w14:textId="5986BE6E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7)</w:t>
            </w:r>
          </w:p>
        </w:tc>
        <w:tc>
          <w:tcPr>
            <w:tcW w:w="3256" w:type="dxa"/>
            <w:shd w:val="clear" w:color="auto" w:fill="auto"/>
            <w:vAlign w:val="bottom"/>
          </w:tcPr>
          <w:p w14:paraId="02975EBA" w14:textId="7DB37DE3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8)</w:t>
            </w:r>
          </w:p>
        </w:tc>
      </w:tr>
      <w:tr w:rsidR="00EB5847" w:rsidRPr="00DC75C1" w14:paraId="4208947B" w14:textId="77777777" w:rsidTr="003F2C59">
        <w:trPr>
          <w:jc w:val="center"/>
        </w:trPr>
        <w:tc>
          <w:tcPr>
            <w:tcW w:w="0" w:type="auto"/>
            <w:vAlign w:val="center"/>
          </w:tcPr>
          <w:p w14:paraId="6BF09B1B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moth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7B5011" w14:textId="63B960E5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BB4AB4" w14:textId="419F593E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6)</w:t>
            </w:r>
          </w:p>
        </w:tc>
        <w:tc>
          <w:tcPr>
            <w:tcW w:w="2080" w:type="dxa"/>
            <w:vAlign w:val="bottom"/>
          </w:tcPr>
          <w:p w14:paraId="152DD3E1" w14:textId="3EC235DA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2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2)</w:t>
            </w:r>
          </w:p>
        </w:tc>
        <w:tc>
          <w:tcPr>
            <w:tcW w:w="3256" w:type="dxa"/>
            <w:shd w:val="clear" w:color="auto" w:fill="auto"/>
            <w:vAlign w:val="bottom"/>
          </w:tcPr>
          <w:p w14:paraId="1A261537" w14:textId="200DCF71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3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4</w:t>
            </w:r>
            <w:r w:rsidR="005D1C85" w:rsidRPr="00DC75C1">
              <w:rPr>
                <w:rFonts w:ascii="Arial" w:hAnsi="Arial" w:cs="Arial"/>
                <w:color w:val="000000"/>
              </w:rPr>
              <w:t>)</w:t>
            </w:r>
          </w:p>
        </w:tc>
      </w:tr>
      <w:tr w:rsidR="00EB5847" w:rsidRPr="00DC75C1" w14:paraId="63A1A9D7" w14:textId="77777777" w:rsidTr="003F2C59">
        <w:trPr>
          <w:jc w:val="center"/>
        </w:trPr>
        <w:tc>
          <w:tcPr>
            <w:tcW w:w="0" w:type="auto"/>
            <w:vAlign w:val="center"/>
          </w:tcPr>
          <w:p w14:paraId="5E3500AF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fath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6816C9" w14:textId="513549B7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3EF55C" w14:textId="3E9C4D1F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)</w:t>
            </w:r>
          </w:p>
        </w:tc>
        <w:tc>
          <w:tcPr>
            <w:tcW w:w="2080" w:type="dxa"/>
            <w:vAlign w:val="bottom"/>
          </w:tcPr>
          <w:p w14:paraId="3057AA2E" w14:textId="3E846F20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0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8)</w:t>
            </w:r>
          </w:p>
        </w:tc>
        <w:tc>
          <w:tcPr>
            <w:tcW w:w="3256" w:type="dxa"/>
            <w:shd w:val="clear" w:color="auto" w:fill="auto"/>
            <w:vAlign w:val="bottom"/>
          </w:tcPr>
          <w:p w14:paraId="2E2885CC" w14:textId="03DB14EE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0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9)</w:t>
            </w:r>
          </w:p>
        </w:tc>
      </w:tr>
      <w:tr w:rsidR="00EB5847" w:rsidRPr="00DC75C1" w14:paraId="04B78498" w14:textId="77777777" w:rsidTr="003F2C59">
        <w:trPr>
          <w:jc w:val="center"/>
        </w:trPr>
        <w:tc>
          <w:tcPr>
            <w:tcW w:w="0" w:type="auto"/>
            <w:vAlign w:val="center"/>
          </w:tcPr>
          <w:p w14:paraId="4BFD88ED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Uncles/aunt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7AD48C" w14:textId="00AF4313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38E0A3" w14:textId="40CCC9DE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7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2)</w:t>
            </w:r>
          </w:p>
        </w:tc>
        <w:tc>
          <w:tcPr>
            <w:tcW w:w="2080" w:type="dxa"/>
            <w:vAlign w:val="bottom"/>
          </w:tcPr>
          <w:p w14:paraId="500ECEFD" w14:textId="14D2EC8B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4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8)</w:t>
            </w:r>
          </w:p>
        </w:tc>
        <w:tc>
          <w:tcPr>
            <w:tcW w:w="3256" w:type="dxa"/>
            <w:shd w:val="clear" w:color="auto" w:fill="auto"/>
            <w:vAlign w:val="bottom"/>
          </w:tcPr>
          <w:p w14:paraId="6327B0D3" w14:textId="30B4470E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5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9)</w:t>
            </w:r>
          </w:p>
        </w:tc>
      </w:tr>
      <w:tr w:rsidR="00EB5847" w:rsidRPr="00DC75C1" w14:paraId="237E1679" w14:textId="77777777" w:rsidTr="003F2C59">
        <w:trPr>
          <w:jc w:val="center"/>
        </w:trPr>
        <w:tc>
          <w:tcPr>
            <w:tcW w:w="0" w:type="auto"/>
            <w:vAlign w:val="center"/>
          </w:tcPr>
          <w:p w14:paraId="0F666AF4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Au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21BACD" w14:textId="106A0F99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0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4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08321A" w14:textId="7497D2CB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1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5)</w:t>
            </w:r>
          </w:p>
        </w:tc>
        <w:tc>
          <w:tcPr>
            <w:tcW w:w="2080" w:type="dxa"/>
            <w:vAlign w:val="bottom"/>
          </w:tcPr>
          <w:p w14:paraId="1976CAF1" w14:textId="7BB8C063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4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8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7)</w:t>
            </w:r>
          </w:p>
        </w:tc>
        <w:tc>
          <w:tcPr>
            <w:tcW w:w="3256" w:type="dxa"/>
            <w:shd w:val="clear" w:color="auto" w:fill="auto"/>
            <w:vAlign w:val="bottom"/>
          </w:tcPr>
          <w:p w14:paraId="7D543B91" w14:textId="402352C8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5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8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0)</w:t>
            </w:r>
          </w:p>
        </w:tc>
      </w:tr>
      <w:tr w:rsidR="00EB5847" w:rsidRPr="00DC75C1" w14:paraId="1B58F11B" w14:textId="77777777" w:rsidTr="003F2C59">
        <w:trPr>
          <w:jc w:val="center"/>
        </w:trPr>
        <w:tc>
          <w:tcPr>
            <w:tcW w:w="0" w:type="auto"/>
            <w:vAlign w:val="center"/>
          </w:tcPr>
          <w:p w14:paraId="3730EFE8" w14:textId="77777777" w:rsidR="00EB5847" w:rsidRPr="00DC75C1" w:rsidRDefault="00EB5847" w:rsidP="00DF2041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Uncl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7069DA" w14:textId="1D5EE9B0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7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99B07A" w14:textId="66678BE6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1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5)</w:t>
            </w:r>
          </w:p>
        </w:tc>
        <w:tc>
          <w:tcPr>
            <w:tcW w:w="2080" w:type="dxa"/>
            <w:vAlign w:val="bottom"/>
          </w:tcPr>
          <w:p w14:paraId="6D1421E4" w14:textId="75DDA4F1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8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2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2)</w:t>
            </w:r>
          </w:p>
        </w:tc>
        <w:tc>
          <w:tcPr>
            <w:tcW w:w="3256" w:type="dxa"/>
            <w:shd w:val="clear" w:color="auto" w:fill="auto"/>
            <w:vAlign w:val="bottom"/>
          </w:tcPr>
          <w:p w14:paraId="38652569" w14:textId="294A5893" w:rsidR="00EB5847" w:rsidRPr="00DC75C1" w:rsidRDefault="00EB5847" w:rsidP="00DF2041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8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2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2)</w:t>
            </w:r>
          </w:p>
        </w:tc>
      </w:tr>
    </w:tbl>
    <w:p w14:paraId="3E2668FB" w14:textId="7FF6F323" w:rsidR="00EB5847" w:rsidRPr="00DC75C1" w:rsidRDefault="00EB5847" w:rsidP="00EB5847">
      <w:pPr>
        <w:spacing w:line="240" w:lineRule="auto"/>
        <w:rPr>
          <w:rFonts w:ascii="Arial" w:hAnsi="Arial" w:cs="Arial"/>
        </w:rPr>
      </w:pPr>
      <w:bookmarkStart w:id="5" w:name="_Hlk141953790"/>
      <w:r w:rsidRPr="00DC75C1">
        <w:rPr>
          <w:rFonts w:ascii="Arial" w:hAnsi="Arial" w:cs="Arial"/>
        </w:rPr>
        <w:lastRenderedPageBreak/>
        <w:t>CI, confidence interval; HR, hazard ratio; ID, intelligence disability.</w:t>
      </w:r>
    </w:p>
    <w:bookmarkEnd w:id="5"/>
    <w:p w14:paraId="3B07C351" w14:textId="01558CA1" w:rsidR="00EB5847" w:rsidRPr="00DC75C1" w:rsidRDefault="00EB5847" w:rsidP="00EB5847">
      <w:pPr>
        <w:spacing w:line="240" w:lineRule="auto"/>
        <w:rPr>
          <w:rFonts w:ascii="Arial" w:hAnsi="Arial" w:cs="Arial"/>
        </w:rPr>
      </w:pPr>
      <w:r w:rsidRPr="00DC75C1">
        <w:rPr>
          <w:rFonts w:ascii="Arial" w:eastAsia="Calibri" w:hAnsi="Arial" w:cs="Arial"/>
        </w:rPr>
        <w:t xml:space="preserve">* </w:t>
      </w:r>
      <w:r w:rsidRPr="00DC75C1">
        <w:rPr>
          <w:rFonts w:ascii="Arial" w:hAnsi="Arial" w:cs="Arial"/>
        </w:rPr>
        <w:t xml:space="preserve">Adjusted </w:t>
      </w:r>
      <w:bookmarkStart w:id="6" w:name="_Hlk141953774"/>
      <w:r w:rsidRPr="00DC75C1">
        <w:rPr>
          <w:rFonts w:ascii="Arial" w:hAnsi="Arial" w:cs="Arial"/>
        </w:rPr>
        <w:t>for index sex, index birth year categories, and relative birth year categories</w:t>
      </w:r>
      <w:bookmarkEnd w:id="6"/>
    </w:p>
    <w:p w14:paraId="30F61CA9" w14:textId="77777777" w:rsidR="00464ED5" w:rsidRPr="00DC75C1" w:rsidRDefault="00464ED5" w:rsidP="00EB5847">
      <w:pPr>
        <w:spacing w:line="240" w:lineRule="auto"/>
        <w:rPr>
          <w:rFonts w:ascii="Arial" w:hAnsi="Arial" w:cs="Arial"/>
        </w:rPr>
      </w:pPr>
    </w:p>
    <w:p w14:paraId="3666B693" w14:textId="77777777" w:rsidR="001D1FA7" w:rsidRPr="00DC75C1" w:rsidRDefault="001D1FA7" w:rsidP="00EB5847">
      <w:pPr>
        <w:spacing w:line="240" w:lineRule="auto"/>
        <w:rPr>
          <w:rFonts w:ascii="Arial" w:hAnsi="Arial" w:cs="Arial"/>
        </w:rPr>
      </w:pPr>
    </w:p>
    <w:p w14:paraId="22954025" w14:textId="77777777" w:rsidR="001D1FA7" w:rsidRPr="00DC75C1" w:rsidRDefault="001D1FA7" w:rsidP="00EB5847">
      <w:pPr>
        <w:spacing w:line="240" w:lineRule="auto"/>
        <w:rPr>
          <w:rFonts w:ascii="Arial" w:hAnsi="Arial" w:cs="Arial"/>
        </w:rPr>
      </w:pPr>
    </w:p>
    <w:p w14:paraId="4216F9A2" w14:textId="77777777" w:rsidR="001D1FA7" w:rsidRPr="00DC75C1" w:rsidRDefault="001D1FA7" w:rsidP="00EB5847">
      <w:pPr>
        <w:spacing w:line="240" w:lineRule="auto"/>
        <w:rPr>
          <w:rFonts w:ascii="Arial" w:hAnsi="Arial" w:cs="Arial"/>
        </w:rPr>
      </w:pPr>
    </w:p>
    <w:p w14:paraId="1917B1EF" w14:textId="77777777" w:rsidR="001D1FA7" w:rsidRPr="00DC75C1" w:rsidRDefault="001D1FA7" w:rsidP="00EB5847">
      <w:pPr>
        <w:spacing w:line="240" w:lineRule="auto"/>
        <w:rPr>
          <w:rFonts w:ascii="Arial" w:hAnsi="Arial" w:cs="Arial"/>
        </w:rPr>
      </w:pPr>
    </w:p>
    <w:p w14:paraId="73BBF8EC" w14:textId="77777777" w:rsidR="001D1FA7" w:rsidRPr="00DC75C1" w:rsidRDefault="001D1FA7" w:rsidP="00EB5847">
      <w:pPr>
        <w:spacing w:line="240" w:lineRule="auto"/>
        <w:rPr>
          <w:rFonts w:ascii="Arial" w:hAnsi="Arial" w:cs="Arial"/>
        </w:rPr>
      </w:pPr>
    </w:p>
    <w:p w14:paraId="52811513" w14:textId="77777777" w:rsidR="001D1FA7" w:rsidRPr="00DC75C1" w:rsidRDefault="001D1FA7" w:rsidP="00EB5847">
      <w:pPr>
        <w:spacing w:line="240" w:lineRule="auto"/>
        <w:rPr>
          <w:rFonts w:ascii="Arial" w:hAnsi="Arial" w:cs="Arial"/>
        </w:rPr>
      </w:pPr>
    </w:p>
    <w:p w14:paraId="03D8898D" w14:textId="77777777" w:rsidR="001D1FA7" w:rsidRPr="00DC75C1" w:rsidRDefault="001D1FA7" w:rsidP="00EB5847">
      <w:pPr>
        <w:spacing w:line="240" w:lineRule="auto"/>
        <w:rPr>
          <w:rFonts w:ascii="Arial" w:hAnsi="Arial" w:cs="Arial"/>
        </w:rPr>
      </w:pPr>
    </w:p>
    <w:p w14:paraId="16570B17" w14:textId="77777777" w:rsidR="001D1FA7" w:rsidRPr="00DC75C1" w:rsidRDefault="001D1FA7" w:rsidP="00EB5847">
      <w:pPr>
        <w:spacing w:line="240" w:lineRule="auto"/>
        <w:rPr>
          <w:rFonts w:ascii="Arial" w:hAnsi="Arial" w:cs="Arial"/>
        </w:rPr>
      </w:pPr>
    </w:p>
    <w:p w14:paraId="57217B02" w14:textId="77777777" w:rsidR="001D1FA7" w:rsidRPr="00DC75C1" w:rsidRDefault="001D1FA7" w:rsidP="00EB5847">
      <w:pPr>
        <w:spacing w:line="240" w:lineRule="auto"/>
        <w:rPr>
          <w:rFonts w:ascii="Arial" w:hAnsi="Arial" w:cs="Arial"/>
        </w:rPr>
      </w:pPr>
    </w:p>
    <w:p w14:paraId="4A243C26" w14:textId="77777777" w:rsidR="001D1FA7" w:rsidRPr="00DC75C1" w:rsidRDefault="001D1FA7" w:rsidP="00EB5847">
      <w:pPr>
        <w:spacing w:line="240" w:lineRule="auto"/>
        <w:rPr>
          <w:rFonts w:ascii="Arial" w:hAnsi="Arial" w:cs="Arial"/>
        </w:rPr>
      </w:pPr>
    </w:p>
    <w:p w14:paraId="6A8B5A66" w14:textId="77777777" w:rsidR="001D1FA7" w:rsidRPr="00DC75C1" w:rsidRDefault="001D1FA7" w:rsidP="00EB5847">
      <w:pPr>
        <w:spacing w:line="240" w:lineRule="auto"/>
        <w:rPr>
          <w:rFonts w:ascii="Arial" w:hAnsi="Arial" w:cs="Arial"/>
        </w:rPr>
      </w:pPr>
    </w:p>
    <w:p w14:paraId="52C1CAAB" w14:textId="77777777" w:rsidR="001D1FA7" w:rsidRPr="00DC75C1" w:rsidRDefault="001D1FA7" w:rsidP="00EB5847">
      <w:pPr>
        <w:spacing w:line="240" w:lineRule="auto"/>
        <w:rPr>
          <w:rFonts w:ascii="Arial" w:hAnsi="Arial" w:cs="Arial"/>
        </w:rPr>
      </w:pPr>
    </w:p>
    <w:p w14:paraId="73B29846" w14:textId="77777777" w:rsidR="001D1FA7" w:rsidRPr="00DC75C1" w:rsidRDefault="001D1FA7" w:rsidP="00EB5847">
      <w:pPr>
        <w:spacing w:line="240" w:lineRule="auto"/>
        <w:rPr>
          <w:rFonts w:ascii="Arial" w:hAnsi="Arial" w:cs="Arial"/>
        </w:rPr>
      </w:pPr>
    </w:p>
    <w:p w14:paraId="0684F26F" w14:textId="77777777" w:rsidR="001D1FA7" w:rsidRPr="00DC75C1" w:rsidRDefault="001D1FA7" w:rsidP="00EB5847">
      <w:pPr>
        <w:spacing w:line="240" w:lineRule="auto"/>
        <w:rPr>
          <w:rFonts w:ascii="Arial" w:hAnsi="Arial" w:cs="Arial"/>
        </w:rPr>
      </w:pPr>
    </w:p>
    <w:p w14:paraId="214F9ABA" w14:textId="77777777" w:rsidR="001D1FA7" w:rsidRPr="00DC75C1" w:rsidRDefault="001D1FA7" w:rsidP="00EB5847">
      <w:pPr>
        <w:spacing w:line="240" w:lineRule="auto"/>
        <w:rPr>
          <w:rFonts w:ascii="Arial" w:hAnsi="Arial" w:cs="Arial"/>
        </w:rPr>
      </w:pPr>
    </w:p>
    <w:p w14:paraId="5259BD50" w14:textId="77777777" w:rsidR="001D1FA7" w:rsidRPr="00DC75C1" w:rsidRDefault="001D1FA7" w:rsidP="00EB5847">
      <w:pPr>
        <w:spacing w:line="240" w:lineRule="auto"/>
        <w:rPr>
          <w:rFonts w:ascii="Arial" w:hAnsi="Arial" w:cs="Arial"/>
        </w:rPr>
      </w:pPr>
    </w:p>
    <w:p w14:paraId="201E1142" w14:textId="77777777" w:rsidR="005D1C85" w:rsidRPr="00DC75C1" w:rsidRDefault="005D1C85" w:rsidP="00EB5847">
      <w:pPr>
        <w:spacing w:line="240" w:lineRule="auto"/>
        <w:rPr>
          <w:rFonts w:ascii="Arial" w:hAnsi="Arial" w:cs="Arial"/>
        </w:rPr>
      </w:pPr>
    </w:p>
    <w:p w14:paraId="1087209E" w14:textId="77777777" w:rsidR="001D1FA7" w:rsidRPr="00DC75C1" w:rsidRDefault="001D1FA7" w:rsidP="00EB5847">
      <w:pPr>
        <w:spacing w:line="240" w:lineRule="auto"/>
        <w:rPr>
          <w:rFonts w:ascii="Arial" w:hAnsi="Arial" w:cs="Arial"/>
        </w:rPr>
      </w:pPr>
    </w:p>
    <w:p w14:paraId="7AB0BF4B" w14:textId="77777777" w:rsidR="001D1FA7" w:rsidRPr="00DC75C1" w:rsidRDefault="001D1FA7" w:rsidP="00EB5847">
      <w:pPr>
        <w:spacing w:line="240" w:lineRule="auto"/>
        <w:rPr>
          <w:rFonts w:ascii="Arial" w:hAnsi="Arial" w:cs="Arial"/>
        </w:rPr>
      </w:pPr>
    </w:p>
    <w:p w14:paraId="64DB12C2" w14:textId="77777777" w:rsidR="00F21FF3" w:rsidRPr="00DC75C1" w:rsidRDefault="00F21FF3" w:rsidP="001D1FA7">
      <w:pPr>
        <w:spacing w:line="240" w:lineRule="auto"/>
        <w:rPr>
          <w:rFonts w:ascii="Arial" w:hAnsi="Arial" w:cs="Arial"/>
          <w:b/>
          <w:bCs/>
        </w:rPr>
      </w:pPr>
    </w:p>
    <w:p w14:paraId="14743E7F" w14:textId="3C75D233" w:rsidR="00F21FF3" w:rsidRPr="00DC75C1" w:rsidRDefault="00F21FF3" w:rsidP="00F21FF3">
      <w:pPr>
        <w:spacing w:line="240" w:lineRule="auto"/>
        <w:rPr>
          <w:rFonts w:ascii="Arial" w:hAnsi="Arial" w:cs="Arial"/>
          <w:b/>
          <w:bCs/>
        </w:rPr>
      </w:pPr>
      <w:r w:rsidRPr="00DC75C1">
        <w:rPr>
          <w:rFonts w:ascii="Arial" w:hAnsi="Arial" w:cs="Arial"/>
          <w:b/>
          <w:bCs/>
        </w:rPr>
        <w:lastRenderedPageBreak/>
        <w:t>Supplementary Table S</w:t>
      </w:r>
      <w:r w:rsidR="00F514B1" w:rsidRPr="00DC75C1">
        <w:rPr>
          <w:rFonts w:ascii="Arial" w:hAnsi="Arial" w:cs="Arial"/>
          <w:b/>
          <w:bCs/>
        </w:rPr>
        <w:t>7</w:t>
      </w:r>
      <w:r w:rsidRPr="00DC75C1">
        <w:rPr>
          <w:rFonts w:ascii="Arial" w:hAnsi="Arial" w:cs="Arial"/>
          <w:b/>
          <w:bCs/>
        </w:rPr>
        <w:t xml:space="preserve"> </w:t>
      </w:r>
      <w:r w:rsidRPr="00DC75C1">
        <w:rPr>
          <w:rFonts w:ascii="Arial" w:hAnsi="Arial" w:cs="Arial"/>
        </w:rPr>
        <w:t>Sensitivity analysis: associations between autism and any dementia/Alzheimer's disease/other dementia across generations: refining diagnosis and death timing in dementia</w:t>
      </w:r>
    </w:p>
    <w:tbl>
      <w:tblPr>
        <w:tblStyle w:val="TableGrid"/>
        <w:tblW w:w="13607" w:type="dxa"/>
        <w:tblInd w:w="-289" w:type="dxa"/>
        <w:tblLook w:val="04A0" w:firstRow="1" w:lastRow="0" w:firstColumn="1" w:lastColumn="0" w:noHBand="0" w:noVBand="1"/>
      </w:tblPr>
      <w:tblGrid>
        <w:gridCol w:w="2145"/>
        <w:gridCol w:w="1856"/>
        <w:gridCol w:w="1856"/>
        <w:gridCol w:w="1856"/>
        <w:gridCol w:w="1856"/>
        <w:gridCol w:w="2053"/>
        <w:gridCol w:w="1985"/>
      </w:tblGrid>
      <w:tr w:rsidR="00774134" w:rsidRPr="00DC75C1" w14:paraId="70C96D5E" w14:textId="77777777" w:rsidTr="00774134">
        <w:tc>
          <w:tcPr>
            <w:tcW w:w="2145" w:type="dxa"/>
            <w:vAlign w:val="center"/>
          </w:tcPr>
          <w:p w14:paraId="4A8E5BD6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Relative cohorts</w:t>
            </w:r>
          </w:p>
        </w:tc>
        <w:tc>
          <w:tcPr>
            <w:tcW w:w="3712" w:type="dxa"/>
            <w:gridSpan w:val="2"/>
            <w:vAlign w:val="center"/>
          </w:tcPr>
          <w:p w14:paraId="3083BE72" w14:textId="42189236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Autistic index person</w:t>
            </w:r>
          </w:p>
        </w:tc>
        <w:tc>
          <w:tcPr>
            <w:tcW w:w="3712" w:type="dxa"/>
            <w:gridSpan w:val="2"/>
            <w:vAlign w:val="center"/>
          </w:tcPr>
          <w:p w14:paraId="52660871" w14:textId="1C457AC6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Nonautistic index person</w:t>
            </w:r>
          </w:p>
        </w:tc>
        <w:tc>
          <w:tcPr>
            <w:tcW w:w="2053" w:type="dxa"/>
            <w:vMerge w:val="restart"/>
            <w:vAlign w:val="center"/>
          </w:tcPr>
          <w:p w14:paraId="60F3D2A2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Crude HR</w:t>
            </w:r>
          </w:p>
          <w:p w14:paraId="04E47E07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1985" w:type="dxa"/>
            <w:vMerge w:val="restart"/>
            <w:vAlign w:val="center"/>
          </w:tcPr>
          <w:p w14:paraId="4CC3789B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Adjusted HR</w:t>
            </w:r>
          </w:p>
          <w:p w14:paraId="01F6B6A4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(95% CI)**</w:t>
            </w:r>
          </w:p>
        </w:tc>
      </w:tr>
      <w:tr w:rsidR="00774134" w:rsidRPr="00DC75C1" w14:paraId="1065781E" w14:textId="77777777" w:rsidTr="00774134">
        <w:tc>
          <w:tcPr>
            <w:tcW w:w="2145" w:type="dxa"/>
            <w:vAlign w:val="center"/>
          </w:tcPr>
          <w:p w14:paraId="7A75AD67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56" w:type="dxa"/>
            <w:vAlign w:val="center"/>
          </w:tcPr>
          <w:p w14:paraId="6BF34330" w14:textId="31E7F25F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No. of events</w:t>
            </w:r>
          </w:p>
        </w:tc>
        <w:tc>
          <w:tcPr>
            <w:tcW w:w="1856" w:type="dxa"/>
            <w:vAlign w:val="center"/>
          </w:tcPr>
          <w:p w14:paraId="7FA89880" w14:textId="2A4A00BA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Incidence rate</w:t>
            </w:r>
          </w:p>
        </w:tc>
        <w:tc>
          <w:tcPr>
            <w:tcW w:w="1856" w:type="dxa"/>
            <w:vAlign w:val="center"/>
          </w:tcPr>
          <w:p w14:paraId="0F8A3BBC" w14:textId="492DDDF3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No. of events</w:t>
            </w:r>
          </w:p>
        </w:tc>
        <w:tc>
          <w:tcPr>
            <w:tcW w:w="1856" w:type="dxa"/>
            <w:vAlign w:val="center"/>
          </w:tcPr>
          <w:p w14:paraId="452263C1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Incidence rate</w:t>
            </w:r>
          </w:p>
        </w:tc>
        <w:tc>
          <w:tcPr>
            <w:tcW w:w="2053" w:type="dxa"/>
            <w:vMerge/>
            <w:vAlign w:val="center"/>
          </w:tcPr>
          <w:p w14:paraId="4E0D2E3E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5" w:type="dxa"/>
            <w:vMerge/>
            <w:vAlign w:val="center"/>
          </w:tcPr>
          <w:p w14:paraId="6AB3D7AA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774134" w:rsidRPr="00DC75C1" w14:paraId="4E34E01E" w14:textId="77777777" w:rsidTr="00972276">
        <w:tc>
          <w:tcPr>
            <w:tcW w:w="13607" w:type="dxa"/>
            <w:gridSpan w:val="7"/>
            <w:vAlign w:val="center"/>
          </w:tcPr>
          <w:p w14:paraId="1FBDC4D5" w14:textId="465BE090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  <w:b/>
              </w:rPr>
              <w:t>Any dementia</w:t>
            </w:r>
          </w:p>
        </w:tc>
      </w:tr>
      <w:tr w:rsidR="00774134" w:rsidRPr="00DC75C1" w14:paraId="5A8A0A5E" w14:textId="77777777" w:rsidTr="00774134">
        <w:tc>
          <w:tcPr>
            <w:tcW w:w="2145" w:type="dxa"/>
            <w:vAlign w:val="center"/>
          </w:tcPr>
          <w:p w14:paraId="5D86B657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Pare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5A0DE9C" w14:textId="50606DCB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501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883610F" w14:textId="1E60D838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62 (0.57-0.67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40E0079" w14:textId="2FC6CBC0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8,100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834E5C4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48 (0.48-0.49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636D6AF8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36 (1.24-1.48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7AD9DC2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36 (1.24-1.48)</w:t>
            </w:r>
          </w:p>
        </w:tc>
      </w:tr>
      <w:tr w:rsidR="00774134" w:rsidRPr="00DC75C1" w14:paraId="36A54EF1" w14:textId="77777777" w:rsidTr="00774134">
        <w:tc>
          <w:tcPr>
            <w:tcW w:w="2145" w:type="dxa"/>
            <w:vAlign w:val="center"/>
          </w:tcPr>
          <w:p w14:paraId="7CBCB1C1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Mo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557EC78" w14:textId="04539D29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65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E8BF2E7" w14:textId="16C0E5F2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48 (0.41-0.55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DFC31BF" w14:textId="632F7442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5,934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F0D574E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36 (0.35-0.37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285BA2BA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49 (1.27-1.74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E7E8446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50 (1.29-1.75)</w:t>
            </w:r>
          </w:p>
        </w:tc>
      </w:tr>
      <w:tr w:rsidR="00774134" w:rsidRPr="00DC75C1" w14:paraId="0AAB7536" w14:textId="77777777" w:rsidTr="00774134">
        <w:tc>
          <w:tcPr>
            <w:tcW w:w="2145" w:type="dxa"/>
            <w:vAlign w:val="center"/>
          </w:tcPr>
          <w:p w14:paraId="7ED24166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Fa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EB779BA" w14:textId="0142234D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36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E05760A" w14:textId="6150DECB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73 (0.65-0.81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323DBB1" w14:textId="49F2431C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2,166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1AFF608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59 (0.58-0.60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7B8F99B2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30 (1.16-1.44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F0840D1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29 (1.16-1.44)</w:t>
            </w:r>
          </w:p>
        </w:tc>
      </w:tr>
      <w:tr w:rsidR="00774134" w:rsidRPr="00DC75C1" w14:paraId="400A4820" w14:textId="77777777" w:rsidTr="00774134">
        <w:tc>
          <w:tcPr>
            <w:tcW w:w="2145" w:type="dxa"/>
            <w:vAlign w:val="center"/>
          </w:tcPr>
          <w:p w14:paraId="6EBC3F94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Grandpare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4E71DD8" w14:textId="767FF6D3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3,856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A429176" w14:textId="262CE33B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.71 (3.67-3.76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6DFFBFD" w14:textId="628E5AE9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975,791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9D2F00E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.87 (3.86-3.88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4276B20D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10 (1.09-1.12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E99742A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10 (1.08-1.11)</w:t>
            </w:r>
          </w:p>
        </w:tc>
      </w:tr>
      <w:tr w:rsidR="00774134" w:rsidRPr="00DC75C1" w14:paraId="162929DA" w14:textId="77777777" w:rsidTr="00774134">
        <w:tc>
          <w:tcPr>
            <w:tcW w:w="2145" w:type="dxa"/>
            <w:vAlign w:val="center"/>
          </w:tcPr>
          <w:p w14:paraId="657DB76F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mo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D7DF9E9" w14:textId="23161B89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2,573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B0608DF" w14:textId="222B2D1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.83 (3.76-3.89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2F305ED" w14:textId="36D3162A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533,335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0371E73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.11 (4.10-4.12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6E27B9AD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10 (1.08-1.12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50B1B76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10 (1.08-1.12)</w:t>
            </w:r>
          </w:p>
        </w:tc>
      </w:tr>
      <w:tr w:rsidR="00774134" w:rsidRPr="00DC75C1" w14:paraId="6E2F9943" w14:textId="77777777" w:rsidTr="00774134">
        <w:tc>
          <w:tcPr>
            <w:tcW w:w="2145" w:type="dxa"/>
            <w:vAlign w:val="center"/>
          </w:tcPr>
          <w:p w14:paraId="44375B93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fa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4743098" w14:textId="6D6D886B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1,283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DF1CAC5" w14:textId="1E177280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.60 (3.53-3.66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AC0E5E7" w14:textId="118F3505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42,456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5409E0A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.61 (3.60-3.63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7C902A43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11 (1.09-1.13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1B23F35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10 (1.08-1.12)</w:t>
            </w:r>
          </w:p>
        </w:tc>
      </w:tr>
      <w:tr w:rsidR="00774134" w:rsidRPr="00DC75C1" w14:paraId="6E61F5B8" w14:textId="77777777" w:rsidTr="00774134">
        <w:tc>
          <w:tcPr>
            <w:tcW w:w="2145" w:type="dxa"/>
            <w:vAlign w:val="center"/>
          </w:tcPr>
          <w:p w14:paraId="33178458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Uncles/au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FF4FD16" w14:textId="04905545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88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02F91F6" w14:textId="3023F775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60 (0.54-0.66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83CF81D" w14:textId="7FFCCC1E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7,797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60749B3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59 (0.58-0.60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15DDDDA7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12 (1.01-1.24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B8D14C0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11 (1.01-1.23)</w:t>
            </w:r>
          </w:p>
        </w:tc>
      </w:tr>
      <w:tr w:rsidR="00774134" w:rsidRPr="00DC75C1" w14:paraId="2819D66A" w14:textId="77777777" w:rsidTr="00774134">
        <w:tc>
          <w:tcPr>
            <w:tcW w:w="2145" w:type="dxa"/>
            <w:vAlign w:val="center"/>
          </w:tcPr>
          <w:p w14:paraId="3F1C8A4E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Aunt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4CF0CF9" w14:textId="6ED9109A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94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D91EF7F" w14:textId="185EE0A1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58 (0.50-0.66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4F2B2EB" w14:textId="5BFF55F8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8,896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DC6C062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58 (0.56-0.59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3664B1A6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11 (0.96-1.28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FFFEC52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10 (0.95-1.27)</w:t>
            </w:r>
          </w:p>
        </w:tc>
      </w:tr>
      <w:tr w:rsidR="00774134" w:rsidRPr="00DC75C1" w14:paraId="53C5F19B" w14:textId="77777777" w:rsidTr="00774134">
        <w:tc>
          <w:tcPr>
            <w:tcW w:w="2145" w:type="dxa"/>
            <w:vAlign w:val="center"/>
          </w:tcPr>
          <w:p w14:paraId="02436512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Uncle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317982A" w14:textId="0ADC3D8F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94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97F122F" w14:textId="3E324BD9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62 (0.53-0.71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E891EBB" w14:textId="129DC444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8,901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D6CD8CF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60 (0.59-0.62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322A588E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13 (0.98-1.31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D940D10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13 (0.98-1.30)</w:t>
            </w:r>
          </w:p>
        </w:tc>
      </w:tr>
      <w:tr w:rsidR="00774134" w:rsidRPr="00DC75C1" w14:paraId="0E963147" w14:textId="77777777" w:rsidTr="00E55FED">
        <w:tc>
          <w:tcPr>
            <w:tcW w:w="13607" w:type="dxa"/>
            <w:gridSpan w:val="7"/>
            <w:vAlign w:val="center"/>
          </w:tcPr>
          <w:p w14:paraId="6BD2BC7E" w14:textId="5B86A713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  <w:b/>
              </w:rPr>
              <w:t>Alzheimer’s disease</w:t>
            </w:r>
          </w:p>
        </w:tc>
      </w:tr>
      <w:tr w:rsidR="00774134" w:rsidRPr="00DC75C1" w14:paraId="0E39CAAF" w14:textId="77777777" w:rsidTr="00774134">
        <w:tc>
          <w:tcPr>
            <w:tcW w:w="2145" w:type="dxa"/>
            <w:vAlign w:val="center"/>
          </w:tcPr>
          <w:p w14:paraId="32ED1BE1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Pare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A995729" w14:textId="54D3E60F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81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E4E40BC" w14:textId="602DAE08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47 (0.42-0.52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D534B39" w14:textId="1E9D9448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4,040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F79A44C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38 (0.37-0.38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28B1EF5D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33 (1.20-1.47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D3891AF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33 (1.20-1.47)</w:t>
            </w:r>
          </w:p>
        </w:tc>
      </w:tr>
      <w:tr w:rsidR="00774134" w:rsidRPr="00DC75C1" w14:paraId="5F473164" w14:textId="77777777" w:rsidTr="00774134">
        <w:tc>
          <w:tcPr>
            <w:tcW w:w="2145" w:type="dxa"/>
            <w:vAlign w:val="center"/>
          </w:tcPr>
          <w:p w14:paraId="5A214276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Mo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B149A75" w14:textId="537A47EA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39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E4BB861" w14:textId="1525C223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40 (0.34-0.47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8FF8D1F" w14:textId="3B163713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,921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ED5B974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30 (0.29-0.30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48F9C7C2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52 (1.28-1.79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1713691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53 (1.29-1.81)</w:t>
            </w:r>
          </w:p>
        </w:tc>
      </w:tr>
      <w:tr w:rsidR="00774134" w:rsidRPr="00DC75C1" w14:paraId="0AE93238" w14:textId="77777777" w:rsidTr="00774134">
        <w:tc>
          <w:tcPr>
            <w:tcW w:w="2145" w:type="dxa"/>
            <w:vAlign w:val="center"/>
          </w:tcPr>
          <w:p w14:paraId="493EA591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Fa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C335C48" w14:textId="6495824B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42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055F987" w14:textId="56B45F52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52 (0.46-0.59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3627629" w14:textId="19ED5155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9,119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35BA522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44 (0.43-0.45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0B2EF4D3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24 (1.09-1.41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372EC8A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24 (1.09-1.41)</w:t>
            </w:r>
          </w:p>
        </w:tc>
      </w:tr>
      <w:tr w:rsidR="00774134" w:rsidRPr="00DC75C1" w14:paraId="5D417E57" w14:textId="77777777" w:rsidTr="00774134">
        <w:tc>
          <w:tcPr>
            <w:tcW w:w="2145" w:type="dxa"/>
            <w:vAlign w:val="center"/>
          </w:tcPr>
          <w:p w14:paraId="2F3837C8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Grandpare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9A0EA0E" w14:textId="60B9B21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0,450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2FC0F37" w14:textId="4EF20C5F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.18 (3.13-3.22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AC0B84B" w14:textId="3D528D1B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840,946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E6AD768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.33 (3.32-3.33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0E01D6B3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10 (1.09-1.12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79654D6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09 (1.08-1.11)</w:t>
            </w:r>
          </w:p>
        </w:tc>
      </w:tr>
      <w:tr w:rsidR="00774134" w:rsidRPr="00DC75C1" w14:paraId="5FA17F4D" w14:textId="77777777" w:rsidTr="00774134">
        <w:tc>
          <w:tcPr>
            <w:tcW w:w="2145" w:type="dxa"/>
            <w:vAlign w:val="center"/>
          </w:tcPr>
          <w:p w14:paraId="3498BF53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mo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71B16A2" w14:textId="36D1878E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1,074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F99F5BC" w14:textId="1F4A33C5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.36 (3.30-3.43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2F0A652" w14:textId="3AE0729E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71,359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5298975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.62 (3.61-3.63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5D40DC39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10 (1.08-1.12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C4D617B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09 (1.07-1.12)</w:t>
            </w:r>
          </w:p>
        </w:tc>
      </w:tr>
      <w:tr w:rsidR="00774134" w:rsidRPr="00DC75C1" w14:paraId="1AC04C8E" w14:textId="77777777" w:rsidTr="00774134">
        <w:tc>
          <w:tcPr>
            <w:tcW w:w="2145" w:type="dxa"/>
            <w:vAlign w:val="center"/>
          </w:tcPr>
          <w:p w14:paraId="519DA216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fa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D33B468" w14:textId="7CB0D698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9376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2D0D036" w14:textId="272570BE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.98 (2.92-3.04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75FFC29" w14:textId="6074FB12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69,587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8598664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.01 (3.00-3.02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7DF9A582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11 (1.09-1.13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D4F6AC7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10 (1.07-1.12)</w:t>
            </w:r>
          </w:p>
        </w:tc>
      </w:tr>
      <w:tr w:rsidR="00774134" w:rsidRPr="00DC75C1" w14:paraId="7E0A96B8" w14:textId="77777777" w:rsidTr="00774134">
        <w:tc>
          <w:tcPr>
            <w:tcW w:w="2145" w:type="dxa"/>
            <w:vAlign w:val="center"/>
          </w:tcPr>
          <w:p w14:paraId="5E45AB97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Uncles/au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79026AC" w14:textId="6262F5AC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11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8E446A5" w14:textId="0977C0B9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48 (0.43-0.53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1D4AF0D" w14:textId="1FD065F6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4,202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74C4E7A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47 (0.46-0.48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790C2B2E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13 (1.01-1.26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2E17321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12 (1.00-1.26)</w:t>
            </w:r>
          </w:p>
        </w:tc>
      </w:tr>
      <w:tr w:rsidR="00774134" w:rsidRPr="00DC75C1" w14:paraId="07B66C75" w14:textId="77777777" w:rsidTr="00774134">
        <w:tc>
          <w:tcPr>
            <w:tcW w:w="2145" w:type="dxa"/>
            <w:vAlign w:val="center"/>
          </w:tcPr>
          <w:p w14:paraId="774519F6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Aunt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D635E06" w14:textId="522928A3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65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2DDA8C4" w14:textId="1008CE3C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49 (0.42-0.57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101DBCB" w14:textId="0876DBDF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7,504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F59C41A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49 (0.48-0.50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5B10A5EB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12 (0.96-1.31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8BA21FB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12 (0.96-1.30)</w:t>
            </w:r>
          </w:p>
        </w:tc>
      </w:tr>
      <w:tr w:rsidR="00774134" w:rsidRPr="00DC75C1" w14:paraId="2D1E229E" w14:textId="77777777" w:rsidTr="00774134">
        <w:tc>
          <w:tcPr>
            <w:tcW w:w="2145" w:type="dxa"/>
            <w:vAlign w:val="center"/>
          </w:tcPr>
          <w:p w14:paraId="7C6B88E9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Uncle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99E1A9B" w14:textId="3CDC7F2E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46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CE5FDE8" w14:textId="7207E811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46 (0.39-0.54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4704CA1" w14:textId="1CA04E3B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6,698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3388B3D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45 (0.44-0.46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2AD76D3C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14 (0.96-1.34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58652AB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13 (0.96-1.33)</w:t>
            </w:r>
          </w:p>
        </w:tc>
      </w:tr>
      <w:tr w:rsidR="00774134" w:rsidRPr="00DC75C1" w14:paraId="6CE875AD" w14:textId="77777777" w:rsidTr="00596B76">
        <w:tc>
          <w:tcPr>
            <w:tcW w:w="13607" w:type="dxa"/>
            <w:gridSpan w:val="7"/>
            <w:vAlign w:val="center"/>
          </w:tcPr>
          <w:p w14:paraId="7822DF96" w14:textId="4FFE39A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  <w:b/>
              </w:rPr>
              <w:t>Other dementia</w:t>
            </w:r>
          </w:p>
        </w:tc>
      </w:tr>
      <w:tr w:rsidR="00774134" w:rsidRPr="00DC75C1" w14:paraId="2372B54F" w14:textId="77777777" w:rsidTr="00774134">
        <w:tc>
          <w:tcPr>
            <w:tcW w:w="2145" w:type="dxa"/>
            <w:vAlign w:val="center"/>
          </w:tcPr>
          <w:p w14:paraId="2CF7552D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Pare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889015D" w14:textId="22C1EFCA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98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4443FCC" w14:textId="0518CCC3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24 (0.21-0.28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78B6568" w14:textId="36C8E69F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7,095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9BE1A41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19 (0.19-0.19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6F167578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37 (1.18-1.57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BA56724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35 (1.17-1.56)</w:t>
            </w:r>
          </w:p>
        </w:tc>
      </w:tr>
      <w:tr w:rsidR="00774134" w:rsidRPr="00DC75C1" w14:paraId="6A43A0C4" w14:textId="77777777" w:rsidTr="00774134">
        <w:tc>
          <w:tcPr>
            <w:tcW w:w="2145" w:type="dxa"/>
            <w:vAlign w:val="center"/>
          </w:tcPr>
          <w:p w14:paraId="02A25A64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Mo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5DC3707" w14:textId="2374070B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8B534A9" w14:textId="353EFF4C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15 (0.11-0.19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97254C5" w14:textId="59504D60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,743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22AC404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10 (0.10-0.11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29EEA41C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55 (1.18-2.05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31A7D3F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59 (1.20-2.10)</w:t>
            </w:r>
          </w:p>
        </w:tc>
      </w:tr>
      <w:tr w:rsidR="00774134" w:rsidRPr="00DC75C1" w14:paraId="56BF78EB" w14:textId="77777777" w:rsidTr="00774134">
        <w:tc>
          <w:tcPr>
            <w:tcW w:w="2145" w:type="dxa"/>
            <w:vAlign w:val="center"/>
          </w:tcPr>
          <w:p w14:paraId="3F7B78F6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Fa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D9B2026" w14:textId="4CD4D954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47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3730A18" w14:textId="1CA259BD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32 (0.27-0.37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EDC5592" w14:textId="5AB240F6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5,352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5CBCAEE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26 (0.25-0.26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70DD3838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29 (1.09-1.52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1C2BC52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28 (1.08-1.51)</w:t>
            </w:r>
          </w:p>
        </w:tc>
      </w:tr>
      <w:tr w:rsidR="00774134" w:rsidRPr="00DC75C1" w14:paraId="68A7CC88" w14:textId="77777777" w:rsidTr="00774134">
        <w:tc>
          <w:tcPr>
            <w:tcW w:w="2145" w:type="dxa"/>
            <w:vAlign w:val="center"/>
          </w:tcPr>
          <w:p w14:paraId="0A8EB534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Grandpare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AADBE56" w14:textId="1B59628E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7,465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27602EE" w14:textId="4F26B295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15 (1.13-1.18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FCA3999" w14:textId="6F56DD55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92,633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C1074C8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15 (1.15-1.16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60501507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14 (1.11-1.16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B43873B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11 (1.09-1.14)</w:t>
            </w:r>
          </w:p>
        </w:tc>
      </w:tr>
      <w:tr w:rsidR="00774134" w:rsidRPr="00DC75C1" w14:paraId="5B780693" w14:textId="77777777" w:rsidTr="00774134">
        <w:tc>
          <w:tcPr>
            <w:tcW w:w="2145" w:type="dxa"/>
            <w:vAlign w:val="center"/>
          </w:tcPr>
          <w:p w14:paraId="085E5F0B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mo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2D98DA0" w14:textId="1A9DE588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,440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21D54E7" w14:textId="367B5F5C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04 (1.00-1.07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770D01C" w14:textId="345B6ACF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38,204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DEC94F8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05 (1.05-1.06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1A222C9A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15 (1.11-1.19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C15CD77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14 (1.10-1.18)</w:t>
            </w:r>
          </w:p>
        </w:tc>
      </w:tr>
      <w:tr w:rsidR="00774134" w:rsidRPr="00DC75C1" w14:paraId="6877E830" w14:textId="77777777" w:rsidTr="00774134">
        <w:tc>
          <w:tcPr>
            <w:tcW w:w="2145" w:type="dxa"/>
            <w:vAlign w:val="center"/>
          </w:tcPr>
          <w:p w14:paraId="26A12605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fa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C8E31B0" w14:textId="360614CE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,025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F711D70" w14:textId="2258E826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28 (1.24-1.32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F3C67E2" w14:textId="2A4EE342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54,429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B6A0951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25 (1.25-1.26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7B3C0CF5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12 (1.08-1.15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9CA1441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09 (1.06-1.13)</w:t>
            </w:r>
          </w:p>
        </w:tc>
      </w:tr>
      <w:tr w:rsidR="00774134" w:rsidRPr="00DC75C1" w14:paraId="479A4228" w14:textId="77777777" w:rsidTr="00774134">
        <w:tc>
          <w:tcPr>
            <w:tcW w:w="2145" w:type="dxa"/>
            <w:vAlign w:val="center"/>
          </w:tcPr>
          <w:p w14:paraId="5B136CD3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Uncles/au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85B93AE" w14:textId="47CEADF4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43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0D34416" w14:textId="5EF453AA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22 (0.18-0.26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342D05E" w14:textId="21832FF3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6,262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5406757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21 (0.20-0.21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70E150D4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18 (1.00-1.39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EE6CEDA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17 (1.00-1.39)</w:t>
            </w:r>
          </w:p>
        </w:tc>
      </w:tr>
      <w:tr w:rsidR="00774134" w:rsidRPr="00DC75C1" w14:paraId="3FA9E18D" w14:textId="77777777" w:rsidTr="00774134">
        <w:tc>
          <w:tcPr>
            <w:tcW w:w="2145" w:type="dxa"/>
            <w:vAlign w:val="center"/>
          </w:tcPr>
          <w:p w14:paraId="03E8E4E2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Aunt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FC98453" w14:textId="5E3A7B6B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E9A0933" w14:textId="049DAFD6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15 (0.12-0.20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8A1583E" w14:textId="03E7CC6C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,537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0C30776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16 (0.16-0.17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6CA1144E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04 (0.79-1.37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A94F5E2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  <w:lang w:val="sv-SE"/>
              </w:rPr>
            </w:pPr>
            <w:r w:rsidRPr="00DC75C1">
              <w:rPr>
                <w:rFonts w:ascii="Arial" w:hAnsi="Arial" w:cs="Arial"/>
                <w:color w:val="000000"/>
              </w:rPr>
              <w:t>1.03 (0.78-1.35)</w:t>
            </w:r>
          </w:p>
        </w:tc>
      </w:tr>
      <w:tr w:rsidR="00774134" w:rsidRPr="00DC75C1" w14:paraId="065A9F57" w14:textId="77777777" w:rsidTr="00774134">
        <w:tc>
          <w:tcPr>
            <w:tcW w:w="2145" w:type="dxa"/>
            <w:vAlign w:val="center"/>
          </w:tcPr>
          <w:p w14:paraId="733EC133" w14:textId="77777777" w:rsidR="00774134" w:rsidRPr="00DC75C1" w:rsidRDefault="00774134" w:rsidP="00774134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Uncle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15C8F76" w14:textId="306F50CD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415D09D" w14:textId="397B9AD2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29 (0.23-0.35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986BFB5" w14:textId="265FCBAF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,725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1755819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.25 (0.24-0.26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4933FE67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27 (1.03-1.57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AB394A6" w14:textId="77777777" w:rsidR="00774134" w:rsidRPr="00DC75C1" w:rsidRDefault="00774134" w:rsidP="00774134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.28 (1.04-1.58)</w:t>
            </w:r>
          </w:p>
        </w:tc>
      </w:tr>
    </w:tbl>
    <w:p w14:paraId="5D9F89D2" w14:textId="77777777" w:rsidR="00F21FF3" w:rsidRPr="00DC75C1" w:rsidRDefault="00F21FF3" w:rsidP="00F21FF3">
      <w:pPr>
        <w:spacing w:line="240" w:lineRule="auto"/>
        <w:rPr>
          <w:rFonts w:ascii="Arial" w:hAnsi="Arial" w:cs="Arial"/>
        </w:rPr>
      </w:pPr>
      <w:r w:rsidRPr="00DC75C1">
        <w:rPr>
          <w:rFonts w:ascii="Arial" w:hAnsi="Arial" w:cs="Arial"/>
        </w:rPr>
        <w:t>CI, confidence interval; HR, hazard ratio</w:t>
      </w:r>
    </w:p>
    <w:p w14:paraId="4C77267D" w14:textId="006ADE60" w:rsidR="00F21FF3" w:rsidRPr="00DC75C1" w:rsidRDefault="00F21FF3" w:rsidP="00F21FF3">
      <w:pPr>
        <w:spacing w:line="240" w:lineRule="auto"/>
        <w:rPr>
          <w:rFonts w:ascii="Arial" w:hAnsi="Arial" w:cs="Arial"/>
        </w:rPr>
      </w:pPr>
      <w:r w:rsidRPr="00DC75C1">
        <w:rPr>
          <w:rFonts w:ascii="Arial" w:hAnsi="Arial" w:cs="Arial"/>
        </w:rPr>
        <w:lastRenderedPageBreak/>
        <w:t>* Adjusted for index sex, index birth year categories, and relative birth year categories</w:t>
      </w:r>
    </w:p>
    <w:p w14:paraId="120C6427" w14:textId="77777777" w:rsidR="00F21FF3" w:rsidRPr="00DC75C1" w:rsidRDefault="00F21FF3" w:rsidP="00F21FF3">
      <w:pPr>
        <w:spacing w:line="240" w:lineRule="auto"/>
        <w:rPr>
          <w:rFonts w:ascii="Arial" w:hAnsi="Arial" w:cs="Arial"/>
        </w:rPr>
      </w:pPr>
    </w:p>
    <w:p w14:paraId="117ADB7E" w14:textId="77777777" w:rsidR="00F21FF3" w:rsidRPr="00DC75C1" w:rsidRDefault="00F21FF3" w:rsidP="001D1FA7">
      <w:pPr>
        <w:spacing w:line="240" w:lineRule="auto"/>
        <w:rPr>
          <w:rFonts w:ascii="Arial" w:hAnsi="Arial" w:cs="Arial"/>
          <w:b/>
          <w:bCs/>
        </w:rPr>
      </w:pPr>
    </w:p>
    <w:p w14:paraId="5348EE49" w14:textId="77777777" w:rsidR="00F21FF3" w:rsidRPr="00DC75C1" w:rsidRDefault="00F21FF3" w:rsidP="001D1FA7">
      <w:pPr>
        <w:spacing w:line="240" w:lineRule="auto"/>
        <w:rPr>
          <w:rFonts w:ascii="Arial" w:hAnsi="Arial" w:cs="Arial"/>
          <w:b/>
          <w:bCs/>
        </w:rPr>
      </w:pPr>
    </w:p>
    <w:p w14:paraId="47BB3651" w14:textId="77777777" w:rsidR="00F21FF3" w:rsidRPr="00DC75C1" w:rsidRDefault="00F21FF3" w:rsidP="001D1FA7">
      <w:pPr>
        <w:spacing w:line="240" w:lineRule="auto"/>
        <w:rPr>
          <w:rFonts w:ascii="Arial" w:hAnsi="Arial" w:cs="Arial"/>
          <w:b/>
          <w:bCs/>
        </w:rPr>
      </w:pPr>
    </w:p>
    <w:p w14:paraId="7DB678CD" w14:textId="77777777" w:rsidR="00F21FF3" w:rsidRPr="00DC75C1" w:rsidRDefault="00F21FF3" w:rsidP="001D1FA7">
      <w:pPr>
        <w:spacing w:line="240" w:lineRule="auto"/>
        <w:rPr>
          <w:rFonts w:ascii="Arial" w:hAnsi="Arial" w:cs="Arial"/>
          <w:b/>
          <w:bCs/>
        </w:rPr>
      </w:pPr>
    </w:p>
    <w:p w14:paraId="67C7EA87" w14:textId="77777777" w:rsidR="00F21FF3" w:rsidRPr="00DC75C1" w:rsidRDefault="00F21FF3" w:rsidP="001D1FA7">
      <w:pPr>
        <w:spacing w:line="240" w:lineRule="auto"/>
        <w:rPr>
          <w:rFonts w:ascii="Arial" w:hAnsi="Arial" w:cs="Arial"/>
          <w:b/>
          <w:bCs/>
        </w:rPr>
      </w:pPr>
    </w:p>
    <w:p w14:paraId="0B08B513" w14:textId="77777777" w:rsidR="00F21FF3" w:rsidRPr="00DC75C1" w:rsidRDefault="00F21FF3" w:rsidP="001D1FA7">
      <w:pPr>
        <w:spacing w:line="240" w:lineRule="auto"/>
        <w:rPr>
          <w:rFonts w:ascii="Arial" w:hAnsi="Arial" w:cs="Arial"/>
          <w:b/>
          <w:bCs/>
        </w:rPr>
      </w:pPr>
    </w:p>
    <w:p w14:paraId="63B7F49D" w14:textId="77777777" w:rsidR="00F21FF3" w:rsidRPr="00DC75C1" w:rsidRDefault="00F21FF3" w:rsidP="001D1FA7">
      <w:pPr>
        <w:spacing w:line="240" w:lineRule="auto"/>
        <w:rPr>
          <w:rFonts w:ascii="Arial" w:hAnsi="Arial" w:cs="Arial"/>
          <w:b/>
          <w:bCs/>
        </w:rPr>
      </w:pPr>
    </w:p>
    <w:p w14:paraId="042C5791" w14:textId="77777777" w:rsidR="00F21FF3" w:rsidRPr="00DC75C1" w:rsidRDefault="00F21FF3" w:rsidP="001D1FA7">
      <w:pPr>
        <w:spacing w:line="240" w:lineRule="auto"/>
        <w:rPr>
          <w:rFonts w:ascii="Arial" w:hAnsi="Arial" w:cs="Arial"/>
          <w:b/>
          <w:bCs/>
        </w:rPr>
      </w:pPr>
    </w:p>
    <w:p w14:paraId="015B132B" w14:textId="77777777" w:rsidR="00F21FF3" w:rsidRPr="00DC75C1" w:rsidRDefault="00F21FF3" w:rsidP="001D1FA7">
      <w:pPr>
        <w:spacing w:line="240" w:lineRule="auto"/>
        <w:rPr>
          <w:rFonts w:ascii="Arial" w:hAnsi="Arial" w:cs="Arial"/>
          <w:b/>
          <w:bCs/>
        </w:rPr>
      </w:pPr>
    </w:p>
    <w:p w14:paraId="430BECC1" w14:textId="77777777" w:rsidR="00F21FF3" w:rsidRPr="00DC75C1" w:rsidRDefault="00F21FF3" w:rsidP="001D1FA7">
      <w:pPr>
        <w:spacing w:line="240" w:lineRule="auto"/>
        <w:rPr>
          <w:rFonts w:ascii="Arial" w:hAnsi="Arial" w:cs="Arial"/>
          <w:b/>
          <w:bCs/>
        </w:rPr>
      </w:pPr>
    </w:p>
    <w:p w14:paraId="33DC3C47" w14:textId="77777777" w:rsidR="00F21FF3" w:rsidRPr="00DC75C1" w:rsidRDefault="00F21FF3" w:rsidP="001D1FA7">
      <w:pPr>
        <w:spacing w:line="240" w:lineRule="auto"/>
        <w:rPr>
          <w:rFonts w:ascii="Arial" w:hAnsi="Arial" w:cs="Arial"/>
          <w:b/>
          <w:bCs/>
        </w:rPr>
      </w:pPr>
    </w:p>
    <w:p w14:paraId="7F0BD037" w14:textId="77777777" w:rsidR="00F21FF3" w:rsidRPr="00DC75C1" w:rsidRDefault="00F21FF3" w:rsidP="001D1FA7">
      <w:pPr>
        <w:spacing w:line="240" w:lineRule="auto"/>
        <w:rPr>
          <w:rFonts w:ascii="Arial" w:hAnsi="Arial" w:cs="Arial"/>
          <w:b/>
          <w:bCs/>
        </w:rPr>
      </w:pPr>
    </w:p>
    <w:p w14:paraId="42656C5B" w14:textId="77777777" w:rsidR="00F21FF3" w:rsidRPr="00DC75C1" w:rsidRDefault="00F21FF3" w:rsidP="001D1FA7">
      <w:pPr>
        <w:spacing w:line="240" w:lineRule="auto"/>
        <w:rPr>
          <w:rFonts w:ascii="Arial" w:hAnsi="Arial" w:cs="Arial"/>
          <w:b/>
          <w:bCs/>
        </w:rPr>
      </w:pPr>
    </w:p>
    <w:p w14:paraId="776C258C" w14:textId="77777777" w:rsidR="00F21FF3" w:rsidRPr="00DC75C1" w:rsidRDefault="00F21FF3" w:rsidP="001D1FA7">
      <w:pPr>
        <w:spacing w:line="240" w:lineRule="auto"/>
        <w:rPr>
          <w:rFonts w:ascii="Arial" w:hAnsi="Arial" w:cs="Arial"/>
          <w:b/>
          <w:bCs/>
        </w:rPr>
      </w:pPr>
    </w:p>
    <w:p w14:paraId="36D53FB7" w14:textId="77777777" w:rsidR="00F21FF3" w:rsidRPr="00DC75C1" w:rsidRDefault="00F21FF3" w:rsidP="001D1FA7">
      <w:pPr>
        <w:spacing w:line="240" w:lineRule="auto"/>
        <w:rPr>
          <w:rFonts w:ascii="Arial" w:hAnsi="Arial" w:cs="Arial"/>
          <w:b/>
          <w:bCs/>
        </w:rPr>
      </w:pPr>
    </w:p>
    <w:p w14:paraId="7299CEBE" w14:textId="77777777" w:rsidR="00F21FF3" w:rsidRPr="00DC75C1" w:rsidRDefault="00F21FF3" w:rsidP="001D1FA7">
      <w:pPr>
        <w:spacing w:line="240" w:lineRule="auto"/>
        <w:rPr>
          <w:rFonts w:ascii="Arial" w:hAnsi="Arial" w:cs="Arial"/>
          <w:b/>
          <w:bCs/>
        </w:rPr>
      </w:pPr>
    </w:p>
    <w:p w14:paraId="56C50621" w14:textId="77777777" w:rsidR="00F21FF3" w:rsidRPr="00DC75C1" w:rsidRDefault="00F21FF3" w:rsidP="001D1FA7">
      <w:pPr>
        <w:spacing w:line="240" w:lineRule="auto"/>
        <w:rPr>
          <w:rFonts w:ascii="Arial" w:hAnsi="Arial" w:cs="Arial"/>
          <w:b/>
          <w:bCs/>
        </w:rPr>
      </w:pPr>
    </w:p>
    <w:p w14:paraId="274F0FE2" w14:textId="77777777" w:rsidR="00F21FF3" w:rsidRPr="00DC75C1" w:rsidRDefault="00F21FF3" w:rsidP="001D1FA7">
      <w:pPr>
        <w:spacing w:line="240" w:lineRule="auto"/>
        <w:rPr>
          <w:rFonts w:ascii="Arial" w:hAnsi="Arial" w:cs="Arial"/>
          <w:b/>
          <w:bCs/>
        </w:rPr>
      </w:pPr>
    </w:p>
    <w:p w14:paraId="569D1F27" w14:textId="77777777" w:rsidR="00F21FF3" w:rsidRPr="00DC75C1" w:rsidRDefault="00F21FF3" w:rsidP="001D1FA7">
      <w:pPr>
        <w:spacing w:line="240" w:lineRule="auto"/>
        <w:rPr>
          <w:rFonts w:ascii="Arial" w:hAnsi="Arial" w:cs="Arial"/>
          <w:b/>
          <w:bCs/>
        </w:rPr>
      </w:pPr>
    </w:p>
    <w:p w14:paraId="76A78A5E" w14:textId="77777777" w:rsidR="00F21FF3" w:rsidRPr="00DC75C1" w:rsidRDefault="00F21FF3" w:rsidP="001D1FA7">
      <w:pPr>
        <w:spacing w:line="240" w:lineRule="auto"/>
        <w:rPr>
          <w:rFonts w:ascii="Arial" w:hAnsi="Arial" w:cs="Arial"/>
          <w:b/>
          <w:bCs/>
        </w:rPr>
      </w:pPr>
    </w:p>
    <w:p w14:paraId="3281BA72" w14:textId="1ECF6FB1" w:rsidR="00464ED5" w:rsidRPr="00DC75C1" w:rsidRDefault="00464ED5" w:rsidP="001D1FA7">
      <w:pPr>
        <w:spacing w:line="240" w:lineRule="auto"/>
        <w:rPr>
          <w:rFonts w:ascii="Arial" w:hAnsi="Arial" w:cs="Arial"/>
          <w:b/>
        </w:rPr>
      </w:pPr>
      <w:r w:rsidRPr="00DC75C1">
        <w:rPr>
          <w:rFonts w:ascii="Arial" w:hAnsi="Arial" w:cs="Arial"/>
          <w:b/>
          <w:bCs/>
        </w:rPr>
        <w:lastRenderedPageBreak/>
        <w:t xml:space="preserve">Supplementary Table </w:t>
      </w:r>
      <w:r w:rsidR="001D1FA7" w:rsidRPr="00DC75C1">
        <w:rPr>
          <w:rFonts w:ascii="Arial" w:hAnsi="Arial" w:cs="Arial"/>
          <w:b/>
          <w:bCs/>
        </w:rPr>
        <w:t>S</w:t>
      </w:r>
      <w:r w:rsidR="00F514B1" w:rsidRPr="00DC75C1">
        <w:rPr>
          <w:rFonts w:ascii="Arial" w:hAnsi="Arial" w:cs="Arial"/>
          <w:b/>
          <w:bCs/>
        </w:rPr>
        <w:t>8</w:t>
      </w:r>
      <w:r w:rsidRPr="00DC75C1">
        <w:rPr>
          <w:rFonts w:ascii="Arial" w:hAnsi="Arial" w:cs="Arial"/>
          <w:b/>
          <w:bCs/>
        </w:rPr>
        <w:t xml:space="preserve"> </w:t>
      </w:r>
      <w:r w:rsidR="00C450D2" w:rsidRPr="00DC75C1">
        <w:rPr>
          <w:rFonts w:ascii="Arial" w:hAnsi="Arial" w:cs="Arial"/>
        </w:rPr>
        <w:t>Sensitivity analysis: a</w:t>
      </w:r>
      <w:r w:rsidRPr="00DC75C1">
        <w:rPr>
          <w:rFonts w:ascii="Arial" w:hAnsi="Arial" w:cs="Arial"/>
        </w:rPr>
        <w:t>ssociations between autism and any dementia/Alzheimer's disease/other dementia across generations after adding Alzheimer's disease</w:t>
      </w:r>
      <w:r w:rsidR="00780DC3" w:rsidRPr="00DC75C1">
        <w:rPr>
          <w:rFonts w:ascii="Arial" w:hAnsi="Arial" w:cs="Arial"/>
        </w:rPr>
        <w:t xml:space="preserve"> medication</w:t>
      </w:r>
      <w:r w:rsidRPr="00DC75C1">
        <w:rPr>
          <w:rFonts w:ascii="Arial" w:hAnsi="Arial" w:cs="Arial"/>
        </w:rPr>
        <w:t xml:space="preserve"> to define outcomes</w:t>
      </w:r>
    </w:p>
    <w:tbl>
      <w:tblPr>
        <w:tblStyle w:val="TableGrid"/>
        <w:tblW w:w="13749" w:type="dxa"/>
        <w:tblInd w:w="-289" w:type="dxa"/>
        <w:tblLook w:val="04A0" w:firstRow="1" w:lastRow="0" w:firstColumn="1" w:lastColumn="0" w:noHBand="0" w:noVBand="1"/>
      </w:tblPr>
      <w:tblGrid>
        <w:gridCol w:w="2145"/>
        <w:gridCol w:w="1856"/>
        <w:gridCol w:w="1856"/>
        <w:gridCol w:w="1856"/>
        <w:gridCol w:w="1856"/>
        <w:gridCol w:w="2053"/>
        <w:gridCol w:w="2127"/>
      </w:tblGrid>
      <w:tr w:rsidR="007B5B25" w:rsidRPr="00DC75C1" w14:paraId="3A9E16D1" w14:textId="77777777" w:rsidTr="007B5B25">
        <w:tc>
          <w:tcPr>
            <w:tcW w:w="2145" w:type="dxa"/>
            <w:vAlign w:val="center"/>
          </w:tcPr>
          <w:p w14:paraId="35DA890C" w14:textId="77777777" w:rsidR="007B5B25" w:rsidRPr="00DC75C1" w:rsidRDefault="007B5B25" w:rsidP="007B5B25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Relative cohorts</w:t>
            </w:r>
          </w:p>
        </w:tc>
        <w:tc>
          <w:tcPr>
            <w:tcW w:w="3712" w:type="dxa"/>
            <w:gridSpan w:val="2"/>
            <w:vAlign w:val="center"/>
          </w:tcPr>
          <w:p w14:paraId="5B811BAB" w14:textId="2ECAFDE8" w:rsidR="007B5B25" w:rsidRPr="00DC75C1" w:rsidRDefault="007B5B25" w:rsidP="007B5B25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Autistic index person</w:t>
            </w:r>
          </w:p>
        </w:tc>
        <w:tc>
          <w:tcPr>
            <w:tcW w:w="3712" w:type="dxa"/>
            <w:gridSpan w:val="2"/>
            <w:vAlign w:val="center"/>
          </w:tcPr>
          <w:p w14:paraId="1BC85ED6" w14:textId="491C3DF1" w:rsidR="007B5B25" w:rsidRPr="00DC75C1" w:rsidRDefault="007B5B25" w:rsidP="007B5B25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Nonautistic index person</w:t>
            </w:r>
          </w:p>
        </w:tc>
        <w:tc>
          <w:tcPr>
            <w:tcW w:w="2053" w:type="dxa"/>
            <w:vMerge w:val="restart"/>
            <w:vAlign w:val="center"/>
          </w:tcPr>
          <w:p w14:paraId="04001EF6" w14:textId="77777777" w:rsidR="007B5B25" w:rsidRPr="00DC75C1" w:rsidRDefault="007B5B25" w:rsidP="007B5B25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Crude HR</w:t>
            </w:r>
          </w:p>
          <w:p w14:paraId="13B07A25" w14:textId="77777777" w:rsidR="007B5B25" w:rsidRPr="00DC75C1" w:rsidRDefault="007B5B25" w:rsidP="007B5B25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2127" w:type="dxa"/>
            <w:vMerge w:val="restart"/>
            <w:vAlign w:val="center"/>
          </w:tcPr>
          <w:p w14:paraId="744A8873" w14:textId="77777777" w:rsidR="007B5B25" w:rsidRPr="00DC75C1" w:rsidRDefault="007B5B25" w:rsidP="007B5B25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Adjusted HR</w:t>
            </w:r>
          </w:p>
          <w:p w14:paraId="6A6187A8" w14:textId="68E7C527" w:rsidR="007B5B25" w:rsidRPr="00DC75C1" w:rsidRDefault="007B5B25" w:rsidP="007B5B25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(95% CI)*</w:t>
            </w:r>
          </w:p>
        </w:tc>
      </w:tr>
      <w:tr w:rsidR="007B5B25" w:rsidRPr="00DC75C1" w14:paraId="687364C2" w14:textId="77777777" w:rsidTr="007B5B25">
        <w:tc>
          <w:tcPr>
            <w:tcW w:w="2145" w:type="dxa"/>
            <w:vAlign w:val="center"/>
          </w:tcPr>
          <w:p w14:paraId="5DDE2126" w14:textId="77777777" w:rsidR="007B5B25" w:rsidRPr="00DC75C1" w:rsidRDefault="007B5B25" w:rsidP="007B5B25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56" w:type="dxa"/>
            <w:vAlign w:val="center"/>
          </w:tcPr>
          <w:p w14:paraId="1CCBD772" w14:textId="2722F9D9" w:rsidR="007B5B25" w:rsidRPr="00DC75C1" w:rsidRDefault="007B5B25" w:rsidP="007B5B25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No. of events</w:t>
            </w:r>
          </w:p>
        </w:tc>
        <w:tc>
          <w:tcPr>
            <w:tcW w:w="1856" w:type="dxa"/>
            <w:vAlign w:val="center"/>
          </w:tcPr>
          <w:p w14:paraId="7E68C046" w14:textId="03D7B960" w:rsidR="007B5B25" w:rsidRPr="00DC75C1" w:rsidRDefault="007B5B25" w:rsidP="007B5B25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Incidence rate</w:t>
            </w:r>
          </w:p>
        </w:tc>
        <w:tc>
          <w:tcPr>
            <w:tcW w:w="1856" w:type="dxa"/>
            <w:vAlign w:val="center"/>
          </w:tcPr>
          <w:p w14:paraId="2DAA84C0" w14:textId="030F5627" w:rsidR="007B5B25" w:rsidRPr="00DC75C1" w:rsidRDefault="007B5B25" w:rsidP="007B5B25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No. of events</w:t>
            </w:r>
          </w:p>
        </w:tc>
        <w:tc>
          <w:tcPr>
            <w:tcW w:w="1856" w:type="dxa"/>
            <w:vAlign w:val="center"/>
          </w:tcPr>
          <w:p w14:paraId="01B37A58" w14:textId="77777777" w:rsidR="007B5B25" w:rsidRPr="00DC75C1" w:rsidRDefault="007B5B25" w:rsidP="007B5B25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Incidence rate</w:t>
            </w:r>
          </w:p>
        </w:tc>
        <w:tc>
          <w:tcPr>
            <w:tcW w:w="2053" w:type="dxa"/>
            <w:vMerge/>
            <w:vAlign w:val="center"/>
          </w:tcPr>
          <w:p w14:paraId="0BFC9839" w14:textId="77777777" w:rsidR="007B5B25" w:rsidRPr="00DC75C1" w:rsidRDefault="007B5B25" w:rsidP="007B5B25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127" w:type="dxa"/>
            <w:vMerge/>
            <w:vAlign w:val="center"/>
          </w:tcPr>
          <w:p w14:paraId="746882EB" w14:textId="77777777" w:rsidR="007B5B25" w:rsidRPr="00DC75C1" w:rsidRDefault="007B5B25" w:rsidP="007B5B25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7B5B25" w:rsidRPr="00DC75C1" w14:paraId="05F684FE" w14:textId="77777777" w:rsidTr="00F64D73">
        <w:tc>
          <w:tcPr>
            <w:tcW w:w="13749" w:type="dxa"/>
            <w:gridSpan w:val="7"/>
            <w:vAlign w:val="center"/>
          </w:tcPr>
          <w:p w14:paraId="2DED5C31" w14:textId="6A0B6595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  <w:b/>
              </w:rPr>
              <w:t>Any dementia</w:t>
            </w:r>
          </w:p>
        </w:tc>
      </w:tr>
      <w:tr w:rsidR="007B5B25" w:rsidRPr="00DC75C1" w14:paraId="37057D95" w14:textId="77777777" w:rsidTr="007B5B25">
        <w:tc>
          <w:tcPr>
            <w:tcW w:w="2145" w:type="dxa"/>
            <w:vAlign w:val="center"/>
          </w:tcPr>
          <w:p w14:paraId="5D58B8CC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Pare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D9A5201" w14:textId="64AB07D2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564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E0A24B6" w14:textId="7B91BB6E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0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4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6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FB6509D" w14:textId="01F062C7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1,239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03F5D19" w14:textId="070F3758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7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6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8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0986C8D1" w14:textId="47D4DDCE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1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0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2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2D2AB62" w14:textId="067DB094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2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2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4)</w:t>
            </w:r>
          </w:p>
        </w:tc>
      </w:tr>
      <w:tr w:rsidR="007B5B25" w:rsidRPr="00DC75C1" w14:paraId="1D709723" w14:textId="77777777" w:rsidTr="007B5B25">
        <w:tc>
          <w:tcPr>
            <w:tcW w:w="2145" w:type="dxa"/>
            <w:vAlign w:val="center"/>
          </w:tcPr>
          <w:p w14:paraId="68AF92B2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Mo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E564A13" w14:textId="1A123B64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89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05E5369" w14:textId="4C9355E3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5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7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3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29BA123" w14:textId="662F51B4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6,937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78199D4" w14:textId="19EB4E94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2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1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3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3093F2EF" w14:textId="261104AB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2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4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36DB7DA9" w14:textId="75FF7265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8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2)</w:t>
            </w:r>
          </w:p>
        </w:tc>
      </w:tr>
      <w:tr w:rsidR="007B5B25" w:rsidRPr="00DC75C1" w14:paraId="0D0ECCAB" w14:textId="77777777" w:rsidTr="007B5B25">
        <w:tc>
          <w:tcPr>
            <w:tcW w:w="2145" w:type="dxa"/>
            <w:vAlign w:val="center"/>
          </w:tcPr>
          <w:p w14:paraId="0362CBEC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Fa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E083C9C" w14:textId="036CB281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75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EAF6E35" w14:textId="41A14633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1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3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0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035C4AD" w14:textId="7DB2C7FF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4,302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9C6CD35" w14:textId="28668CE4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9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8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0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2A2F5D21" w14:textId="4225C2E3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8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76148A69" w14:textId="046108C0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9)</w:t>
            </w:r>
          </w:p>
        </w:tc>
      </w:tr>
      <w:tr w:rsidR="007B5B25" w:rsidRPr="00DC75C1" w14:paraId="07A2F0ED" w14:textId="77777777" w:rsidTr="007B5B25">
        <w:tc>
          <w:tcPr>
            <w:tcW w:w="2145" w:type="dxa"/>
            <w:vAlign w:val="center"/>
          </w:tcPr>
          <w:p w14:paraId="0BCE6C9A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Grandpare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4DDEB6B" w14:textId="72B77BE8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6,147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6D8BA33" w14:textId="26A4E592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3 (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-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8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929176E" w14:textId="3B23C8BC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,066,928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8749561" w14:textId="57A74485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9 (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9-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0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48712D77" w14:textId="10F43418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38EA17E1" w14:textId="178C570E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)</w:t>
            </w:r>
          </w:p>
        </w:tc>
      </w:tr>
      <w:tr w:rsidR="007B5B25" w:rsidRPr="00DC75C1" w14:paraId="742C7CB7" w14:textId="77777777" w:rsidTr="007B5B25">
        <w:tc>
          <w:tcPr>
            <w:tcW w:w="2145" w:type="dxa"/>
            <w:vAlign w:val="center"/>
          </w:tcPr>
          <w:p w14:paraId="110173F1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mo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F66E111" w14:textId="5E39BBC2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3,907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3EAB5C1" w14:textId="7D1F6B99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0 (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2-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7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FC98EBB" w14:textId="236C1191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587,068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275A640" w14:textId="0EDC3E49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0 (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8-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1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631B9F4F" w14:textId="0AAE4B01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35BB7962" w14:textId="2A5F5278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)</w:t>
            </w:r>
          </w:p>
        </w:tc>
      </w:tr>
      <w:tr w:rsidR="007B5B25" w:rsidRPr="00DC75C1" w14:paraId="77BABC4B" w14:textId="77777777" w:rsidTr="007B5B25">
        <w:tc>
          <w:tcPr>
            <w:tcW w:w="2145" w:type="dxa"/>
            <w:vAlign w:val="center"/>
          </w:tcPr>
          <w:p w14:paraId="69B969B2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fa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D4030B4" w14:textId="562DF103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2,240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E5200AF" w14:textId="02E1D8E0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5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8-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3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918BD31" w14:textId="5E4B6AED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79,860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51EA704" w14:textId="1BC7F28D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7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6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9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5F5FC518" w14:textId="30757774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78192559" w14:textId="20425843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)</w:t>
            </w:r>
          </w:p>
        </w:tc>
      </w:tr>
      <w:tr w:rsidR="007B5B25" w:rsidRPr="00DC75C1" w14:paraId="4B80F131" w14:textId="77777777" w:rsidTr="007B5B25">
        <w:tc>
          <w:tcPr>
            <w:tcW w:w="2145" w:type="dxa"/>
            <w:vAlign w:val="center"/>
          </w:tcPr>
          <w:p w14:paraId="51D677EA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Uncles/au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5A7972D" w14:textId="4F7F8C46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72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8B45289" w14:textId="7E7B62B4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3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6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9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BC330CA" w14:textId="7AF0F357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1,273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A33749E" w14:textId="2297D387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1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0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2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263E379B" w14:textId="53673E40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3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4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3BE7ED21" w14:textId="14F815DF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4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5)</w:t>
            </w:r>
          </w:p>
        </w:tc>
      </w:tr>
      <w:tr w:rsidR="007B5B25" w:rsidRPr="00DC75C1" w14:paraId="18C76A37" w14:textId="77777777" w:rsidTr="007B5B25">
        <w:tc>
          <w:tcPr>
            <w:tcW w:w="2145" w:type="dxa"/>
            <w:vAlign w:val="center"/>
          </w:tcPr>
          <w:p w14:paraId="2CB1B55A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Aunt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782526E" w14:textId="7521B709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36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8DB15A2" w14:textId="515C820C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0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2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0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886FB4A" w14:textId="08CF040D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0,683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D630533" w14:textId="28DB4F4C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9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8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1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6BD97A6F" w14:textId="4AC8F267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8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7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13AD343" w14:textId="09DE66E6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9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8)</w:t>
            </w:r>
          </w:p>
        </w:tc>
      </w:tr>
      <w:tr w:rsidR="007B5B25" w:rsidRPr="00DC75C1" w14:paraId="764B254E" w14:textId="77777777" w:rsidTr="007B5B25">
        <w:tc>
          <w:tcPr>
            <w:tcW w:w="2145" w:type="dxa"/>
            <w:vAlign w:val="center"/>
          </w:tcPr>
          <w:p w14:paraId="35426E4A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Uncle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D91579A" w14:textId="7216DA9E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36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0798A96" w14:textId="4D82531D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5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6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5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08DCA19" w14:textId="57D99016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0,590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A8F0A47" w14:textId="5A2332C8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2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0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3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23A0BBC7" w14:textId="66B1C8C2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4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0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0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68509403" w14:textId="4930932C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2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2)</w:t>
            </w:r>
          </w:p>
        </w:tc>
      </w:tr>
      <w:tr w:rsidR="007B5B25" w:rsidRPr="00DC75C1" w14:paraId="14A71027" w14:textId="77777777" w:rsidTr="00F54584">
        <w:tc>
          <w:tcPr>
            <w:tcW w:w="13749" w:type="dxa"/>
            <w:gridSpan w:val="7"/>
            <w:vAlign w:val="center"/>
          </w:tcPr>
          <w:p w14:paraId="3BE328F5" w14:textId="29CB87C4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  <w:b/>
              </w:rPr>
              <w:t>Alzheimer’s disease</w:t>
            </w:r>
          </w:p>
        </w:tc>
      </w:tr>
      <w:tr w:rsidR="007B5B25" w:rsidRPr="00DC75C1" w14:paraId="05A45781" w14:textId="77777777" w:rsidTr="007B5B25">
        <w:tc>
          <w:tcPr>
            <w:tcW w:w="2145" w:type="dxa"/>
            <w:vAlign w:val="center"/>
          </w:tcPr>
          <w:p w14:paraId="68237724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Pare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B2DB3FE" w14:textId="5BA1CDFA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89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B0F3DCD" w14:textId="0C8AF2E1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0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5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6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39E8B27" w14:textId="78BCB8EC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8,634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44D204C" w14:textId="0486BC58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0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9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1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3724E393" w14:textId="685E30E9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9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8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2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D3B43CA" w14:textId="6D51647D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1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0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3)</w:t>
            </w:r>
          </w:p>
        </w:tc>
      </w:tr>
      <w:tr w:rsidR="007B5B25" w:rsidRPr="00DC75C1" w14:paraId="3A422D2A" w14:textId="77777777" w:rsidTr="007B5B25">
        <w:tc>
          <w:tcPr>
            <w:tcW w:w="2145" w:type="dxa"/>
            <w:vAlign w:val="center"/>
          </w:tcPr>
          <w:p w14:paraId="0CBDAF68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Mo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793568A" w14:textId="4EF4FB74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76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88984E8" w14:textId="7A0AC4E0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1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4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9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3FEDD74" w14:textId="12C2DC49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6,264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3829F94" w14:textId="743DB590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8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7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9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1152247D" w14:textId="43DF1FD0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7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7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1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74E849D" w14:textId="735A7716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3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2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8)</w:t>
            </w:r>
          </w:p>
        </w:tc>
      </w:tr>
      <w:tr w:rsidR="007B5B25" w:rsidRPr="00DC75C1" w14:paraId="4B796364" w14:textId="77777777" w:rsidTr="007B5B25">
        <w:tc>
          <w:tcPr>
            <w:tcW w:w="2145" w:type="dxa"/>
            <w:vAlign w:val="center"/>
          </w:tcPr>
          <w:p w14:paraId="17CB6B98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Fa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F5BCD01" w14:textId="11BA9AD1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13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2B1A746" w14:textId="341F000F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8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0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6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1EB56B2" w14:textId="2EBC8E73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2,370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C69D882" w14:textId="78E393AF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0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9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1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653D33E9" w14:textId="2DF782E9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0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5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77FD4CD4" w14:textId="2A76FE5B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1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5)</w:t>
            </w:r>
          </w:p>
        </w:tc>
      </w:tr>
      <w:tr w:rsidR="007B5B25" w:rsidRPr="00DC75C1" w14:paraId="266630C8" w14:textId="77777777" w:rsidTr="007B5B25">
        <w:tc>
          <w:tcPr>
            <w:tcW w:w="2145" w:type="dxa"/>
            <w:vAlign w:val="center"/>
          </w:tcPr>
          <w:p w14:paraId="0AE6CF45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Grandpare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7F2DFB8" w14:textId="198B4AE4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3,475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3F5F445" w14:textId="60886BF6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9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5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4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3AA38AC" w14:textId="446AE592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960,972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44CF793" w14:textId="02BAC24F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5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5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6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3D1CCB32" w14:textId="547206C0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4AC05C6" w14:textId="053CF60E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)</w:t>
            </w:r>
          </w:p>
        </w:tc>
      </w:tr>
      <w:tr w:rsidR="007B5B25" w:rsidRPr="00DC75C1" w14:paraId="331F72D2" w14:textId="77777777" w:rsidTr="007B5B25">
        <w:tc>
          <w:tcPr>
            <w:tcW w:w="2145" w:type="dxa"/>
            <w:vAlign w:val="center"/>
          </w:tcPr>
          <w:p w14:paraId="396A36CF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mo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6176868" w14:textId="0E1A3395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2,744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1BD3149" w14:textId="3368EAF8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2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6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9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AC567FC" w14:textId="1DA8D9EE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538,133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232FEA5" w14:textId="1AF786CB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0 (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9-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1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6092032C" w14:textId="105A48CE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5C909E8D" w14:textId="6094093B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)</w:t>
            </w:r>
          </w:p>
        </w:tc>
      </w:tr>
      <w:tr w:rsidR="007B5B25" w:rsidRPr="00DC75C1" w14:paraId="51DDE4F1" w14:textId="77777777" w:rsidTr="007B5B25">
        <w:tc>
          <w:tcPr>
            <w:tcW w:w="2145" w:type="dxa"/>
            <w:vAlign w:val="center"/>
          </w:tcPr>
          <w:p w14:paraId="5884B5D5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fa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14AA6C9" w14:textId="239065EB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0,731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8FFA1B8" w14:textId="703DAF39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5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9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2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6409A85" w14:textId="0218B5B5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22,839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774E0F8" w14:textId="58A12832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9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8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0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368CD14E" w14:textId="5AF84643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53467AB2" w14:textId="4512DF1D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)</w:t>
            </w:r>
          </w:p>
        </w:tc>
      </w:tr>
      <w:tr w:rsidR="007B5B25" w:rsidRPr="00DC75C1" w14:paraId="33242A62" w14:textId="77777777" w:rsidTr="007B5B25">
        <w:tc>
          <w:tcPr>
            <w:tcW w:w="2145" w:type="dxa"/>
            <w:vAlign w:val="center"/>
          </w:tcPr>
          <w:p w14:paraId="48A4C911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Uncles/au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34D9ABB" w14:textId="7E2718A0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28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F770982" w14:textId="02D31211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6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0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2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4C27102" w14:textId="51EBD5D4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9,059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2763FC7" w14:textId="4392E9F1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3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2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4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5D6C6A6A" w14:textId="15EFBFB9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6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233B4072" w14:textId="01FB25F4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7)</w:t>
            </w:r>
          </w:p>
        </w:tc>
      </w:tr>
      <w:tr w:rsidR="007B5B25" w:rsidRPr="00DC75C1" w14:paraId="3CADFB72" w14:textId="77777777" w:rsidTr="007B5B25">
        <w:tc>
          <w:tcPr>
            <w:tcW w:w="2145" w:type="dxa"/>
            <w:vAlign w:val="center"/>
          </w:tcPr>
          <w:p w14:paraId="0D7ACAB2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Aunt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657CE85" w14:textId="446A6525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43E9988" w14:textId="3D225E13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5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6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4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ABEC104" w14:textId="74B4B988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9,777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2FF92B1" w14:textId="20150243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3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2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5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2940AB8E" w14:textId="050E9D17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8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8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310234BD" w14:textId="0523026C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3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9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9)</w:t>
            </w:r>
          </w:p>
        </w:tc>
      </w:tr>
      <w:tr w:rsidR="007B5B25" w:rsidRPr="00DC75C1" w14:paraId="7A8F8836" w14:textId="77777777" w:rsidTr="007B5B25">
        <w:tc>
          <w:tcPr>
            <w:tcW w:w="2145" w:type="dxa"/>
            <w:vAlign w:val="center"/>
          </w:tcPr>
          <w:p w14:paraId="79941482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Uncle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AFA726A" w14:textId="4A070387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11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74DDAD5" w14:textId="769ACEE8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7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8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7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0E3C619" w14:textId="0094CB74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9,282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D33851F" w14:textId="5CA01230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3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2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4)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EF97915" w14:textId="36417A01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7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2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4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43A70C4C" w14:textId="12EF449D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2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5)</w:t>
            </w:r>
          </w:p>
        </w:tc>
      </w:tr>
    </w:tbl>
    <w:p w14:paraId="6F698031" w14:textId="536A87A4" w:rsidR="00464ED5" w:rsidRPr="00DC75C1" w:rsidRDefault="00464ED5" w:rsidP="00464ED5">
      <w:pPr>
        <w:spacing w:line="240" w:lineRule="auto"/>
        <w:rPr>
          <w:rFonts w:ascii="Arial" w:hAnsi="Arial" w:cs="Arial"/>
        </w:rPr>
      </w:pPr>
      <w:r w:rsidRPr="00DC75C1">
        <w:rPr>
          <w:rFonts w:ascii="Arial" w:hAnsi="Arial" w:cs="Arial"/>
        </w:rPr>
        <w:t>CI, confidence interval; HR, hazard ratio</w:t>
      </w:r>
    </w:p>
    <w:p w14:paraId="52160449" w14:textId="3C88D889" w:rsidR="00464ED5" w:rsidRPr="00DC75C1" w:rsidRDefault="00464ED5" w:rsidP="00464ED5">
      <w:pPr>
        <w:spacing w:line="240" w:lineRule="auto"/>
        <w:rPr>
          <w:rFonts w:ascii="Arial" w:eastAsia="Calibri" w:hAnsi="Arial" w:cs="Arial"/>
        </w:rPr>
      </w:pPr>
      <w:r w:rsidRPr="00DC75C1">
        <w:rPr>
          <w:rFonts w:ascii="Arial" w:eastAsia="Calibri" w:hAnsi="Arial" w:cs="Arial"/>
        </w:rPr>
        <w:t xml:space="preserve">* </w:t>
      </w:r>
      <w:r w:rsidRPr="00DC75C1">
        <w:rPr>
          <w:rFonts w:ascii="Arial" w:hAnsi="Arial" w:cs="Arial"/>
        </w:rPr>
        <w:t>Adjusted for index sex, index birth year categories, and relative birth year categories</w:t>
      </w:r>
    </w:p>
    <w:p w14:paraId="7D8D584F" w14:textId="77777777" w:rsidR="00464ED5" w:rsidRPr="00DC75C1" w:rsidRDefault="00464ED5" w:rsidP="00464ED5">
      <w:pPr>
        <w:jc w:val="center"/>
        <w:rPr>
          <w:rFonts w:ascii="Arial" w:hAnsi="Arial" w:cs="Arial"/>
          <w:b/>
          <w:bCs/>
        </w:rPr>
      </w:pPr>
    </w:p>
    <w:p w14:paraId="0B06D1F6" w14:textId="77777777" w:rsidR="00464ED5" w:rsidRPr="00DC75C1" w:rsidRDefault="00464ED5" w:rsidP="00EB5847">
      <w:pPr>
        <w:spacing w:line="240" w:lineRule="auto"/>
        <w:rPr>
          <w:rFonts w:ascii="Arial" w:hAnsi="Arial" w:cs="Arial"/>
        </w:rPr>
      </w:pPr>
    </w:p>
    <w:p w14:paraId="3F64C332" w14:textId="77777777" w:rsidR="005D1C85" w:rsidRPr="00DC75C1" w:rsidRDefault="005D1C85" w:rsidP="00EB5847">
      <w:pPr>
        <w:spacing w:line="240" w:lineRule="auto"/>
        <w:rPr>
          <w:rFonts w:ascii="Arial" w:hAnsi="Arial" w:cs="Arial"/>
        </w:rPr>
      </w:pPr>
    </w:p>
    <w:p w14:paraId="29ACCE6E" w14:textId="77777777" w:rsidR="00464ED5" w:rsidRPr="00DC75C1" w:rsidRDefault="00464ED5" w:rsidP="00EB5847">
      <w:pPr>
        <w:spacing w:line="240" w:lineRule="auto"/>
        <w:rPr>
          <w:rFonts w:ascii="Arial" w:eastAsia="Calibri" w:hAnsi="Arial" w:cs="Arial"/>
        </w:rPr>
      </w:pPr>
    </w:p>
    <w:p w14:paraId="3BB75BD7" w14:textId="76C1E5A3" w:rsidR="00C450D2" w:rsidRPr="00DC75C1" w:rsidRDefault="00C450D2" w:rsidP="001D1FA7">
      <w:pPr>
        <w:spacing w:line="240" w:lineRule="auto"/>
        <w:rPr>
          <w:rFonts w:ascii="Arial" w:hAnsi="Arial" w:cs="Arial"/>
          <w:b/>
          <w:bCs/>
        </w:rPr>
      </w:pPr>
      <w:r w:rsidRPr="00DC75C1">
        <w:rPr>
          <w:rFonts w:ascii="Arial" w:hAnsi="Arial" w:cs="Arial"/>
          <w:b/>
          <w:bCs/>
        </w:rPr>
        <w:lastRenderedPageBreak/>
        <w:t xml:space="preserve">Supplementary Table </w:t>
      </w:r>
      <w:r w:rsidR="001D1FA7" w:rsidRPr="00DC75C1">
        <w:rPr>
          <w:rFonts w:ascii="Arial" w:hAnsi="Arial" w:cs="Arial"/>
          <w:b/>
          <w:bCs/>
        </w:rPr>
        <w:t>S</w:t>
      </w:r>
      <w:r w:rsidR="00F514B1" w:rsidRPr="00DC75C1">
        <w:rPr>
          <w:rFonts w:ascii="Arial" w:hAnsi="Arial" w:cs="Arial"/>
          <w:b/>
          <w:bCs/>
        </w:rPr>
        <w:t>9</w:t>
      </w:r>
      <w:r w:rsidRPr="00DC75C1">
        <w:rPr>
          <w:rFonts w:ascii="Arial" w:hAnsi="Arial" w:cs="Arial"/>
          <w:b/>
          <w:bCs/>
        </w:rPr>
        <w:t xml:space="preserve"> </w:t>
      </w:r>
      <w:r w:rsidRPr="00DC75C1">
        <w:rPr>
          <w:rFonts w:ascii="Arial" w:hAnsi="Arial" w:cs="Arial"/>
        </w:rPr>
        <w:t xml:space="preserve">Sensitivity analysis: </w:t>
      </w:r>
      <w:r w:rsidR="00877177" w:rsidRPr="00DC75C1">
        <w:rPr>
          <w:rFonts w:ascii="Arial" w:hAnsi="Arial" w:cs="Arial"/>
        </w:rPr>
        <w:t>a</w:t>
      </w:r>
      <w:r w:rsidRPr="00DC75C1">
        <w:rPr>
          <w:rFonts w:ascii="Arial" w:hAnsi="Arial" w:cs="Arial"/>
        </w:rPr>
        <w:t xml:space="preserve">ssociations between autism and any dementia/Alzheimer's disease/other dementia across generations </w:t>
      </w:r>
      <w:r w:rsidR="00780DC3" w:rsidRPr="00DC75C1">
        <w:rPr>
          <w:rFonts w:ascii="Arial" w:hAnsi="Arial" w:cs="Arial"/>
        </w:rPr>
        <w:t>among index individuals born between 1980 and 2005</w:t>
      </w:r>
    </w:p>
    <w:tbl>
      <w:tblPr>
        <w:tblStyle w:val="TableGrid"/>
        <w:tblW w:w="13607" w:type="dxa"/>
        <w:tblInd w:w="-289" w:type="dxa"/>
        <w:tblLook w:val="04A0" w:firstRow="1" w:lastRow="0" w:firstColumn="1" w:lastColumn="0" w:noHBand="0" w:noVBand="1"/>
      </w:tblPr>
      <w:tblGrid>
        <w:gridCol w:w="2145"/>
        <w:gridCol w:w="1856"/>
        <w:gridCol w:w="1856"/>
        <w:gridCol w:w="1856"/>
        <w:gridCol w:w="1856"/>
        <w:gridCol w:w="2053"/>
        <w:gridCol w:w="1985"/>
      </w:tblGrid>
      <w:tr w:rsidR="007B5B25" w:rsidRPr="00DC75C1" w14:paraId="5B5875AC" w14:textId="77777777" w:rsidTr="007B5B25">
        <w:tc>
          <w:tcPr>
            <w:tcW w:w="2145" w:type="dxa"/>
            <w:vAlign w:val="center"/>
          </w:tcPr>
          <w:p w14:paraId="63708DB6" w14:textId="77777777" w:rsidR="007B5B25" w:rsidRPr="00DC75C1" w:rsidRDefault="007B5B25" w:rsidP="007B5B25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Relative cohorts</w:t>
            </w:r>
          </w:p>
        </w:tc>
        <w:tc>
          <w:tcPr>
            <w:tcW w:w="3712" w:type="dxa"/>
            <w:gridSpan w:val="2"/>
            <w:vAlign w:val="center"/>
          </w:tcPr>
          <w:p w14:paraId="780DC142" w14:textId="44FAF1CD" w:rsidR="007B5B25" w:rsidRPr="00DC75C1" w:rsidRDefault="007B5B25" w:rsidP="007B5B25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Autistic index person</w:t>
            </w:r>
          </w:p>
        </w:tc>
        <w:tc>
          <w:tcPr>
            <w:tcW w:w="3712" w:type="dxa"/>
            <w:gridSpan w:val="2"/>
            <w:vAlign w:val="center"/>
          </w:tcPr>
          <w:p w14:paraId="6FF9585B" w14:textId="621FC677" w:rsidR="007B5B25" w:rsidRPr="00DC75C1" w:rsidRDefault="007B5B25" w:rsidP="007B5B25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Nonautistic index person</w:t>
            </w:r>
          </w:p>
        </w:tc>
        <w:tc>
          <w:tcPr>
            <w:tcW w:w="2053" w:type="dxa"/>
            <w:vMerge w:val="restart"/>
            <w:vAlign w:val="center"/>
          </w:tcPr>
          <w:p w14:paraId="0CDFF744" w14:textId="77777777" w:rsidR="007B5B25" w:rsidRPr="00DC75C1" w:rsidRDefault="007B5B25" w:rsidP="007B5B25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Crude HR</w:t>
            </w:r>
          </w:p>
          <w:p w14:paraId="071D9E82" w14:textId="77777777" w:rsidR="007B5B25" w:rsidRPr="00DC75C1" w:rsidRDefault="007B5B25" w:rsidP="007B5B25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1985" w:type="dxa"/>
            <w:vMerge w:val="restart"/>
            <w:vAlign w:val="center"/>
          </w:tcPr>
          <w:p w14:paraId="16569A8D" w14:textId="77777777" w:rsidR="007B5B25" w:rsidRPr="00DC75C1" w:rsidRDefault="007B5B25" w:rsidP="007B5B25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Adjusted HR</w:t>
            </w:r>
          </w:p>
          <w:p w14:paraId="1373C4FA" w14:textId="1DD72810" w:rsidR="007B5B25" w:rsidRPr="00DC75C1" w:rsidRDefault="007B5B25" w:rsidP="007B5B25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(95% CI)*</w:t>
            </w:r>
          </w:p>
        </w:tc>
      </w:tr>
      <w:tr w:rsidR="007B5B25" w:rsidRPr="00DC75C1" w14:paraId="66388620" w14:textId="77777777" w:rsidTr="007B5B25">
        <w:tc>
          <w:tcPr>
            <w:tcW w:w="2145" w:type="dxa"/>
            <w:vAlign w:val="center"/>
          </w:tcPr>
          <w:p w14:paraId="6BA732EE" w14:textId="77777777" w:rsidR="007B5B25" w:rsidRPr="00DC75C1" w:rsidRDefault="007B5B25" w:rsidP="007B5B25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56" w:type="dxa"/>
            <w:vAlign w:val="center"/>
          </w:tcPr>
          <w:p w14:paraId="79A0BD22" w14:textId="50243254" w:rsidR="007B5B25" w:rsidRPr="00DC75C1" w:rsidRDefault="007B5B25" w:rsidP="007B5B25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No. of events</w:t>
            </w:r>
          </w:p>
        </w:tc>
        <w:tc>
          <w:tcPr>
            <w:tcW w:w="1856" w:type="dxa"/>
            <w:vAlign w:val="center"/>
          </w:tcPr>
          <w:p w14:paraId="3EC2F346" w14:textId="17AB8E12" w:rsidR="007B5B25" w:rsidRPr="00DC75C1" w:rsidRDefault="007B5B25" w:rsidP="007B5B25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Incidence rate</w:t>
            </w:r>
          </w:p>
        </w:tc>
        <w:tc>
          <w:tcPr>
            <w:tcW w:w="1856" w:type="dxa"/>
            <w:vAlign w:val="center"/>
          </w:tcPr>
          <w:p w14:paraId="0859C070" w14:textId="42BBEEBF" w:rsidR="007B5B25" w:rsidRPr="00DC75C1" w:rsidRDefault="007B5B25" w:rsidP="007B5B25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No. of events</w:t>
            </w:r>
          </w:p>
        </w:tc>
        <w:tc>
          <w:tcPr>
            <w:tcW w:w="1856" w:type="dxa"/>
            <w:vAlign w:val="center"/>
          </w:tcPr>
          <w:p w14:paraId="7638326B" w14:textId="77777777" w:rsidR="007B5B25" w:rsidRPr="00DC75C1" w:rsidRDefault="007B5B25" w:rsidP="007B5B25">
            <w:pPr>
              <w:jc w:val="center"/>
              <w:rPr>
                <w:rFonts w:ascii="Arial" w:hAnsi="Arial" w:cs="Arial"/>
                <w:b/>
              </w:rPr>
            </w:pPr>
            <w:r w:rsidRPr="00DC75C1">
              <w:rPr>
                <w:rFonts w:ascii="Arial" w:hAnsi="Arial" w:cs="Arial"/>
                <w:b/>
              </w:rPr>
              <w:t>Incidence rate</w:t>
            </w:r>
          </w:p>
        </w:tc>
        <w:tc>
          <w:tcPr>
            <w:tcW w:w="2053" w:type="dxa"/>
            <w:vMerge/>
            <w:vAlign w:val="center"/>
          </w:tcPr>
          <w:p w14:paraId="76247E0F" w14:textId="77777777" w:rsidR="007B5B25" w:rsidRPr="00DC75C1" w:rsidRDefault="007B5B25" w:rsidP="007B5B25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5" w:type="dxa"/>
            <w:vMerge/>
            <w:vAlign w:val="center"/>
          </w:tcPr>
          <w:p w14:paraId="7104F504" w14:textId="77777777" w:rsidR="007B5B25" w:rsidRPr="00DC75C1" w:rsidRDefault="007B5B25" w:rsidP="007B5B25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7B5B25" w:rsidRPr="00DC75C1" w14:paraId="06718C9D" w14:textId="77777777" w:rsidTr="00095E02">
        <w:tc>
          <w:tcPr>
            <w:tcW w:w="13607" w:type="dxa"/>
            <w:gridSpan w:val="7"/>
            <w:vAlign w:val="center"/>
          </w:tcPr>
          <w:p w14:paraId="217E5437" w14:textId="49701540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  <w:b/>
              </w:rPr>
              <w:t>Any dementia</w:t>
            </w:r>
          </w:p>
        </w:tc>
      </w:tr>
      <w:tr w:rsidR="007B5B25" w:rsidRPr="00DC75C1" w14:paraId="1F4EBA8A" w14:textId="77777777" w:rsidTr="007B5B25">
        <w:tc>
          <w:tcPr>
            <w:tcW w:w="2145" w:type="dxa"/>
            <w:vAlign w:val="center"/>
          </w:tcPr>
          <w:p w14:paraId="4D2C1337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Pare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31F8BEB" w14:textId="5374260E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80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5E760FA" w14:textId="36D7E9E2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1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5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6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EE9F6F4" w14:textId="71C822AE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7,610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0B3BD8A" w14:textId="2F4F67D5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8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7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9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4E2B8066" w14:textId="289B9EFC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8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5E9A43D" w14:textId="0BBB36E5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7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0)</w:t>
            </w:r>
          </w:p>
        </w:tc>
      </w:tr>
      <w:tr w:rsidR="007B5B25" w:rsidRPr="00DC75C1" w14:paraId="27F6370D" w14:textId="77777777" w:rsidTr="007B5B25">
        <w:tc>
          <w:tcPr>
            <w:tcW w:w="2145" w:type="dxa"/>
            <w:vAlign w:val="center"/>
          </w:tcPr>
          <w:p w14:paraId="2A56F5B5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Mo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B1E2DD5" w14:textId="487F2D9F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57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6C0ED1F" w14:textId="7B2F0F4A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6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9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3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51CF5B8" w14:textId="388022B9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5,705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30B934D" w14:textId="54E1A854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5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4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6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05F95DD0" w14:textId="2093FC18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3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2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8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A9096CE" w14:textId="0260C0CF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1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9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7)</w:t>
            </w:r>
          </w:p>
        </w:tc>
      </w:tr>
      <w:tr w:rsidR="007B5B25" w:rsidRPr="00DC75C1" w14:paraId="3CFA9C37" w14:textId="77777777" w:rsidTr="007B5B25">
        <w:tc>
          <w:tcPr>
            <w:tcW w:w="2145" w:type="dxa"/>
            <w:vAlign w:val="center"/>
          </w:tcPr>
          <w:p w14:paraId="2BAABBE0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Fa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8829E95" w14:textId="4D7CE501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23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88AF130" w14:textId="6D5B186E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2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4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0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FF64529" w14:textId="525596E7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1,905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5C805FE" w14:textId="7321DE66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9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8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0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4A93AFE9" w14:textId="1DB13AEE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0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5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ED06D37" w14:textId="2B60043B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0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5)</w:t>
            </w:r>
          </w:p>
        </w:tc>
      </w:tr>
      <w:tr w:rsidR="007B5B25" w:rsidRPr="00DC75C1" w14:paraId="1F818B51" w14:textId="77777777" w:rsidTr="007B5B25">
        <w:tc>
          <w:tcPr>
            <w:tcW w:w="2145" w:type="dxa"/>
            <w:vAlign w:val="center"/>
          </w:tcPr>
          <w:p w14:paraId="7547BD86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Grandpare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398ED67" w14:textId="43111385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2,105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15680DD" w14:textId="0B8DCDF5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3 (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-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8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C3EABD3" w14:textId="45538D0A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909,336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B529817" w14:textId="45ACBEC4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4 (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3-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5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5466E26C" w14:textId="3F49CF0E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A093D4E" w14:textId="67608C71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)</w:t>
            </w:r>
          </w:p>
        </w:tc>
      </w:tr>
      <w:tr w:rsidR="007B5B25" w:rsidRPr="00DC75C1" w14:paraId="26EEB310" w14:textId="77777777" w:rsidTr="007B5B25">
        <w:tc>
          <w:tcPr>
            <w:tcW w:w="2145" w:type="dxa"/>
            <w:vAlign w:val="center"/>
          </w:tcPr>
          <w:p w14:paraId="47CA5BD2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mo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0C99AFB" w14:textId="4598B201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1,828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794AE92" w14:textId="0FEC6645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8 (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1-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6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9316660" w14:textId="5E9A7C05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505,496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731379C" w14:textId="12324E2F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5 (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3-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6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4C53C59E" w14:textId="3B630D9D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4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4D127BF" w14:textId="1DD40173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)</w:t>
            </w:r>
          </w:p>
        </w:tc>
      </w:tr>
      <w:tr w:rsidR="007B5B25" w:rsidRPr="00DC75C1" w14:paraId="3AB4C460" w14:textId="77777777" w:rsidTr="007B5B25">
        <w:tc>
          <w:tcPr>
            <w:tcW w:w="2145" w:type="dxa"/>
            <w:vAlign w:val="center"/>
          </w:tcPr>
          <w:p w14:paraId="2E583D23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fa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5127A3B" w14:textId="09639DD1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0,277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AEADEC6" w14:textId="3FEBE58C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6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8-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3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A2E36C5" w14:textId="4DFA0050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03,840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9F7C8E2" w14:textId="602A24AD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 (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-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1ABED07F" w14:textId="2D7D9828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5514AF1" w14:textId="413904C4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)</w:t>
            </w:r>
          </w:p>
        </w:tc>
      </w:tr>
      <w:tr w:rsidR="007B5B25" w:rsidRPr="00DC75C1" w14:paraId="31A3B1F3" w14:textId="77777777" w:rsidTr="007B5B25">
        <w:tc>
          <w:tcPr>
            <w:tcW w:w="2145" w:type="dxa"/>
            <w:vAlign w:val="center"/>
          </w:tcPr>
          <w:p w14:paraId="43DE5747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Uncles/au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90B4053" w14:textId="113388DE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77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D1A41C3" w14:textId="56264E35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0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4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6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3C70A05" w14:textId="6F710002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7,354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5D849BE" w14:textId="3C617D1F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9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8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0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19848C01" w14:textId="762B529B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0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2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CFBC43B" w14:textId="0C45331B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1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4)</w:t>
            </w:r>
          </w:p>
        </w:tc>
      </w:tr>
      <w:tr w:rsidR="007B5B25" w:rsidRPr="00DC75C1" w14:paraId="6E5421EF" w14:textId="77777777" w:rsidTr="007B5B25">
        <w:tc>
          <w:tcPr>
            <w:tcW w:w="2145" w:type="dxa"/>
            <w:vAlign w:val="center"/>
          </w:tcPr>
          <w:p w14:paraId="6FEE78B0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Aunt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ACD9E82" w14:textId="536F71EA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86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6E2C7C6" w14:textId="6348169C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7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9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6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A98E7BB" w14:textId="5359CB8D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8,646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6FECB12" w14:textId="09C6E968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8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6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9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3DF52247" w14:textId="36BB7184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6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030E1D4" w14:textId="4846AF48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7)</w:t>
            </w:r>
          </w:p>
        </w:tc>
      </w:tr>
      <w:tr w:rsidR="007B5B25" w:rsidRPr="00DC75C1" w14:paraId="302B9D73" w14:textId="77777777" w:rsidTr="007B5B25">
        <w:tc>
          <w:tcPr>
            <w:tcW w:w="2145" w:type="dxa"/>
            <w:vAlign w:val="center"/>
          </w:tcPr>
          <w:p w14:paraId="2CA6B634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Uncle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7EF6656" w14:textId="3351B989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91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77C256D" w14:textId="5D1844B1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3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4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2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2A8ABCE" w14:textId="3516D1D2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8,708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BD3B92D" w14:textId="779C4CA5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1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9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2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1315F754" w14:textId="4E336457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7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0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CBE00A5" w14:textId="2D6260EF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3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8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1)</w:t>
            </w:r>
          </w:p>
        </w:tc>
      </w:tr>
      <w:tr w:rsidR="007B5B25" w:rsidRPr="00DC75C1" w14:paraId="0FD998CE" w14:textId="77777777" w:rsidTr="00D61A5D">
        <w:tc>
          <w:tcPr>
            <w:tcW w:w="13607" w:type="dxa"/>
            <w:gridSpan w:val="7"/>
            <w:vAlign w:val="center"/>
          </w:tcPr>
          <w:p w14:paraId="144400A6" w14:textId="10E7C80A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  <w:b/>
              </w:rPr>
              <w:t>Alzheimer’s disease</w:t>
            </w:r>
          </w:p>
        </w:tc>
      </w:tr>
      <w:tr w:rsidR="007B5B25" w:rsidRPr="00DC75C1" w14:paraId="569A24AE" w14:textId="77777777" w:rsidTr="007B5B25">
        <w:tc>
          <w:tcPr>
            <w:tcW w:w="2145" w:type="dxa"/>
            <w:vAlign w:val="center"/>
          </w:tcPr>
          <w:p w14:paraId="29C7C8AA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Pare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D4CF9E6" w14:textId="180BD972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69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5499B94" w14:textId="670C4D1D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7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2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2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069F394" w14:textId="75DFC9B2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3,710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BB25C18" w14:textId="2CE0C1AD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7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7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8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4BC1AB2A" w14:textId="180B224A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3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0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8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FD056AD" w14:textId="42761DA6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2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9)</w:t>
            </w:r>
          </w:p>
        </w:tc>
      </w:tr>
      <w:tr w:rsidR="007B5B25" w:rsidRPr="00DC75C1" w14:paraId="73982330" w14:textId="77777777" w:rsidTr="007B5B25">
        <w:tc>
          <w:tcPr>
            <w:tcW w:w="2145" w:type="dxa"/>
            <w:vAlign w:val="center"/>
          </w:tcPr>
          <w:p w14:paraId="727E0E62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Mo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7DED4F2" w14:textId="68D9BDFF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33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8D17BA4" w14:textId="77F224FF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9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2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6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8FACA5F" w14:textId="13E239D6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,740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832999E" w14:textId="79F6DF7D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9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8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0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3FBEBF21" w14:textId="028AE9D3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4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3B721CB" w14:textId="77B56952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4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0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3)</w:t>
            </w:r>
          </w:p>
        </w:tc>
      </w:tr>
      <w:tr w:rsidR="007B5B25" w:rsidRPr="00DC75C1" w14:paraId="0429D7A1" w14:textId="77777777" w:rsidTr="007B5B25">
        <w:tc>
          <w:tcPr>
            <w:tcW w:w="2145" w:type="dxa"/>
            <w:vAlign w:val="center"/>
          </w:tcPr>
          <w:p w14:paraId="2E8ADC5A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Fa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7A1A5B5" w14:textId="2BE59CD1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36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08AB6C4" w14:textId="52F73F07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2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6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0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0344289" w14:textId="4781258F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8,970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FE95372" w14:textId="38040A38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4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3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5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5F63BF8B" w14:textId="5AF693A2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3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0B829D7" w14:textId="336518C3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3)</w:t>
            </w:r>
          </w:p>
        </w:tc>
      </w:tr>
      <w:tr w:rsidR="007B5B25" w:rsidRPr="00DC75C1" w14:paraId="627FB9DD" w14:textId="77777777" w:rsidTr="007B5B25">
        <w:tc>
          <w:tcPr>
            <w:tcW w:w="2145" w:type="dxa"/>
            <w:vAlign w:val="center"/>
          </w:tcPr>
          <w:p w14:paraId="5441E9A5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Grandpare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BA12A83" w14:textId="6411B9A8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8,998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C759A6E" w14:textId="77A2BFF1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3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8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8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FAD3495" w14:textId="2492528C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786,478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2C72992" w14:textId="083040E6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3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2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3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34F5D919" w14:textId="38FB1711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69663CE" w14:textId="321D4A28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)</w:t>
            </w:r>
          </w:p>
        </w:tc>
      </w:tr>
      <w:tr w:rsidR="007B5B25" w:rsidRPr="00DC75C1" w14:paraId="709E2082" w14:textId="77777777" w:rsidTr="007B5B25">
        <w:tc>
          <w:tcPr>
            <w:tcW w:w="2145" w:type="dxa"/>
            <w:vAlign w:val="center"/>
          </w:tcPr>
          <w:p w14:paraId="590A3FEE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mo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C892D97" w14:textId="4B78AAA6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0,436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D37BAA6" w14:textId="0E4CE10C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7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9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84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94375D5" w14:textId="66B23212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47,492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C0C6D8F" w14:textId="5C1FCB54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9 (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7-4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0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0CEED54D" w14:textId="436EDCF1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4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2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17996E2" w14:textId="0DFA8BD0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)</w:t>
            </w:r>
          </w:p>
        </w:tc>
      </w:tr>
      <w:tr w:rsidR="007B5B25" w:rsidRPr="00DC75C1" w14:paraId="3F7491B8" w14:textId="77777777" w:rsidTr="007B5B25">
        <w:tc>
          <w:tcPr>
            <w:tcW w:w="2145" w:type="dxa"/>
            <w:vAlign w:val="center"/>
          </w:tcPr>
          <w:p w14:paraId="7D521535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fa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7101BAF" w14:textId="3F602094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8,562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D44EFCE" w14:textId="7747BEBB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8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1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5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104875E" w14:textId="3E00518A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38,986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5C9F764" w14:textId="69FF29A8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4 (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2-3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5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4B6CC0CF" w14:textId="1B109215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62DA08A" w14:textId="38A64EC2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)</w:t>
            </w:r>
          </w:p>
        </w:tc>
      </w:tr>
      <w:tr w:rsidR="007B5B25" w:rsidRPr="00DC75C1" w14:paraId="28B2EBFD" w14:textId="77777777" w:rsidTr="007B5B25">
        <w:tc>
          <w:tcPr>
            <w:tcW w:w="2145" w:type="dxa"/>
            <w:vAlign w:val="center"/>
          </w:tcPr>
          <w:p w14:paraId="76071389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Uncles/au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D193AD1" w14:textId="436B3DB5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04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3A12EEC" w14:textId="569096DE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8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3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4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8856ADB" w14:textId="48B06F0D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3,894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160FF3F" w14:textId="58AA4FA4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7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6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8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0BFBDD31" w14:textId="2AE514BA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0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5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86152D0" w14:textId="0B5FF4C0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3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0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6)</w:t>
            </w:r>
          </w:p>
        </w:tc>
      </w:tr>
      <w:tr w:rsidR="007B5B25" w:rsidRPr="00DC75C1" w14:paraId="75ABA970" w14:textId="77777777" w:rsidTr="007B5B25">
        <w:tc>
          <w:tcPr>
            <w:tcW w:w="2145" w:type="dxa"/>
            <w:vAlign w:val="center"/>
          </w:tcPr>
          <w:p w14:paraId="731412C9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Aunt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01F4D09" w14:textId="03684F16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59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E767085" w14:textId="02EA46DB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9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2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7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421ACF7" w14:textId="4991EE79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7,312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AF57AFC" w14:textId="32AE2F88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9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8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0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553BC5E2" w14:textId="6535D2D5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9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1236376" w14:textId="4AF3FC2E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1)</w:t>
            </w:r>
          </w:p>
        </w:tc>
      </w:tr>
      <w:tr w:rsidR="007B5B25" w:rsidRPr="00DC75C1" w14:paraId="70C88ACC" w14:textId="77777777" w:rsidTr="007B5B25">
        <w:tc>
          <w:tcPr>
            <w:tcW w:w="2145" w:type="dxa"/>
            <w:vAlign w:val="center"/>
          </w:tcPr>
          <w:p w14:paraId="55902C64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Uncle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C974B5C" w14:textId="72575C5D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45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35E79FB" w14:textId="52D15CF7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7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0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6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703D82A" w14:textId="20C792FB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6,582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98882F3" w14:textId="39925467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6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5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7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69257E52" w14:textId="484D18B7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3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3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E6C0354" w14:textId="4152623C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4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4)</w:t>
            </w:r>
          </w:p>
        </w:tc>
      </w:tr>
      <w:tr w:rsidR="007B5B25" w:rsidRPr="00DC75C1" w14:paraId="03C1094C" w14:textId="77777777" w:rsidTr="00563D42">
        <w:tc>
          <w:tcPr>
            <w:tcW w:w="13607" w:type="dxa"/>
            <w:gridSpan w:val="7"/>
            <w:vAlign w:val="center"/>
          </w:tcPr>
          <w:p w14:paraId="5881B9C8" w14:textId="4373512B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  <w:b/>
              </w:rPr>
              <w:t>Other dementia</w:t>
            </w:r>
          </w:p>
        </w:tc>
      </w:tr>
      <w:tr w:rsidR="007B5B25" w:rsidRPr="00DC75C1" w14:paraId="6DA02E71" w14:textId="77777777" w:rsidTr="007B5B25">
        <w:tc>
          <w:tcPr>
            <w:tcW w:w="2145" w:type="dxa"/>
            <w:vAlign w:val="center"/>
          </w:tcPr>
          <w:p w14:paraId="1F8E61B5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Pare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14260F6" w14:textId="1504BB73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87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B18D9C8" w14:textId="703FCB13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4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0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7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4471FF7" w14:textId="45BEFDBB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6,849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7A21DF3" w14:textId="0B7AB46A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9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8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9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02B0F75C" w14:textId="15268518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6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7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7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A0E31FA" w14:textId="1A0E3F1B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7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7)</w:t>
            </w:r>
          </w:p>
        </w:tc>
      </w:tr>
      <w:tr w:rsidR="007B5B25" w:rsidRPr="00DC75C1" w14:paraId="0FAF35F9" w14:textId="77777777" w:rsidTr="007B5B25">
        <w:tc>
          <w:tcPr>
            <w:tcW w:w="2145" w:type="dxa"/>
            <w:vAlign w:val="center"/>
          </w:tcPr>
          <w:p w14:paraId="3522A81A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Mo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6E38AE4" w14:textId="69252192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AAE4385" w14:textId="30F97796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4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9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D97BB73" w14:textId="1367A83F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,658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0FEE1A1" w14:textId="3A6331C8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18C773FF" w14:textId="204FA8B6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3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5-2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3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6B9C45F" w14:textId="3823599C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64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3-2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7)</w:t>
            </w:r>
          </w:p>
        </w:tc>
      </w:tr>
      <w:tr w:rsidR="007B5B25" w:rsidRPr="00DC75C1" w14:paraId="0E9A4E05" w14:textId="77777777" w:rsidTr="007B5B25">
        <w:tc>
          <w:tcPr>
            <w:tcW w:w="2145" w:type="dxa"/>
            <w:vAlign w:val="center"/>
          </w:tcPr>
          <w:p w14:paraId="4FB6538B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Fa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3706D53" w14:textId="360B777A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38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4B6DB1B" w14:textId="05CBE8CE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1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6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6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0AFDD48" w14:textId="5A60F57E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5,191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5C8C835" w14:textId="48F12BB8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6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5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6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33104106" w14:textId="05E14A41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1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19B51B5" w14:textId="49DC6C4C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7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0)</w:t>
            </w:r>
          </w:p>
        </w:tc>
      </w:tr>
      <w:tr w:rsidR="007B5B25" w:rsidRPr="00DC75C1" w14:paraId="3F871C55" w14:textId="77777777" w:rsidTr="007B5B25">
        <w:tc>
          <w:tcPr>
            <w:tcW w:w="2145" w:type="dxa"/>
            <w:vAlign w:val="center"/>
          </w:tcPr>
          <w:p w14:paraId="50AFD14F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Grandpare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1FF8580" w14:textId="44B3EF45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6,843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EA3E6A4" w14:textId="0944E3A2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2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8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3FDA616" w14:textId="06009013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69,222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4D93A10" w14:textId="17F588EE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9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8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9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46A45A6D" w14:textId="12FF221D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6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A2DF119" w14:textId="0F2535EB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)</w:t>
            </w:r>
          </w:p>
        </w:tc>
      </w:tr>
      <w:tr w:rsidR="007B5B25" w:rsidRPr="00DC75C1" w14:paraId="7EA4B797" w14:textId="77777777" w:rsidTr="007B5B25">
        <w:tc>
          <w:tcPr>
            <w:tcW w:w="2145" w:type="dxa"/>
            <w:vAlign w:val="center"/>
          </w:tcPr>
          <w:p w14:paraId="3D56B0F6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mo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A7CD836" w14:textId="00108EF4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,222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33DDD0D" w14:textId="41E38187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4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0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8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1CF9D2B" w14:textId="50D41531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30,409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4CD3F41" w14:textId="7D0CBBAA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0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9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0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68116885" w14:textId="373115DE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9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5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3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EE3A7AE" w14:textId="062F336A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2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8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6)</w:t>
            </w:r>
          </w:p>
        </w:tc>
      </w:tr>
      <w:tr w:rsidR="007B5B25" w:rsidRPr="00DC75C1" w14:paraId="6F3905A3" w14:textId="77777777" w:rsidTr="007B5B25">
        <w:tc>
          <w:tcPr>
            <w:tcW w:w="2145" w:type="dxa"/>
            <w:vAlign w:val="center"/>
          </w:tcPr>
          <w:p w14:paraId="102425F4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Grandfather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B71FE3A" w14:textId="04463E2E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,621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2798285" w14:textId="3A122D68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7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3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2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55D0AC20" w14:textId="27563D47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38,813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41682117" w14:textId="29CE6B32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9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8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0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0FF249EA" w14:textId="290347B7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D0A4D01" w14:textId="23345A94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7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)</w:t>
            </w:r>
          </w:p>
        </w:tc>
      </w:tr>
      <w:tr w:rsidR="007B5B25" w:rsidRPr="00DC75C1" w14:paraId="7D7343E0" w14:textId="77777777" w:rsidTr="007B5B25">
        <w:tc>
          <w:tcPr>
            <w:tcW w:w="2145" w:type="dxa"/>
            <w:vAlign w:val="center"/>
          </w:tcPr>
          <w:p w14:paraId="799A3C17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Uncles/aunts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158D5BA3" w14:textId="50E97583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38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3A89CC6" w14:textId="696EB926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2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8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6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D00448E" w14:textId="7A90E4DB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6,066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E52BB59" w14:textId="241B6061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1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0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1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0DA847E9" w14:textId="60EAE800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6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98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7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BDB770F" w14:textId="742DB959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0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40)</w:t>
            </w:r>
          </w:p>
        </w:tc>
      </w:tr>
      <w:tr w:rsidR="007B5B25" w:rsidRPr="00DC75C1" w14:paraId="55BA0CA4" w14:textId="77777777" w:rsidTr="007B5B25">
        <w:tc>
          <w:tcPr>
            <w:tcW w:w="2145" w:type="dxa"/>
            <w:vAlign w:val="center"/>
          </w:tcPr>
          <w:p w14:paraId="49FFE8E0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Aunt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57C6A17" w14:textId="7408E688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21DE6F9" w14:textId="08FFD405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5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1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0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7995C6FE" w14:textId="16930B1C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2,456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1FFF484" w14:textId="211CF98F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6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6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17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7B71C3CC" w14:textId="2BEBF83B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3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8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6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6715AED" w14:textId="0A880FD2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  <w:lang w:val="sv-SE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4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78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7)</w:t>
            </w:r>
          </w:p>
        </w:tc>
      </w:tr>
      <w:tr w:rsidR="007B5B25" w:rsidRPr="00DC75C1" w14:paraId="3FF9CB42" w14:textId="77777777" w:rsidTr="007B5B25">
        <w:tc>
          <w:tcPr>
            <w:tcW w:w="2145" w:type="dxa"/>
            <w:vAlign w:val="center"/>
          </w:tcPr>
          <w:p w14:paraId="5D83C18C" w14:textId="77777777" w:rsidR="007B5B25" w:rsidRPr="00DC75C1" w:rsidRDefault="007B5B25" w:rsidP="007B5B25">
            <w:pPr>
              <w:rPr>
                <w:rFonts w:ascii="Arial" w:hAnsi="Arial" w:cs="Arial"/>
              </w:rPr>
            </w:pPr>
            <w:r w:rsidRPr="00DC75C1">
              <w:rPr>
                <w:rFonts w:ascii="Arial" w:hAnsi="Arial" w:cs="Arial"/>
              </w:rPr>
              <w:t xml:space="preserve">      Uncle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15D0974" w14:textId="2D89D2A1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617C73D2" w14:textId="016E5084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9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3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35)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22A50D20" w14:textId="7032A1F7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3,610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30F5425E" w14:textId="1113B460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5 (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4-0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6)</w:t>
            </w:r>
          </w:p>
        </w:tc>
        <w:tc>
          <w:tcPr>
            <w:tcW w:w="2053" w:type="dxa"/>
            <w:shd w:val="clear" w:color="auto" w:fill="auto"/>
            <w:vAlign w:val="bottom"/>
          </w:tcPr>
          <w:p w14:paraId="18108FE4" w14:textId="47DC012D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5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1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5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E6CD37A" w14:textId="65B72172" w:rsidR="007B5B25" w:rsidRPr="00DC75C1" w:rsidRDefault="007B5B25" w:rsidP="007B5B25">
            <w:pPr>
              <w:jc w:val="center"/>
              <w:rPr>
                <w:rFonts w:ascii="Arial" w:hAnsi="Arial" w:cs="Arial"/>
                <w:color w:val="000000"/>
              </w:rPr>
            </w:pPr>
            <w:r w:rsidRPr="00DC75C1">
              <w:rPr>
                <w:rFonts w:ascii="Arial" w:hAnsi="Arial" w:cs="Arial"/>
                <w:color w:val="000000"/>
              </w:rPr>
              <w:t>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28 (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04-1</w:t>
            </w:r>
            <w:r w:rsidR="00DC75C1">
              <w:rPr>
                <w:rFonts w:ascii="Arial" w:hAnsi="Arial" w:cs="Arial"/>
                <w:color w:val="000000"/>
              </w:rPr>
              <w:t>.</w:t>
            </w:r>
            <w:r w:rsidRPr="00DC75C1">
              <w:rPr>
                <w:rFonts w:ascii="Arial" w:hAnsi="Arial" w:cs="Arial"/>
                <w:color w:val="000000"/>
              </w:rPr>
              <w:t>59)</w:t>
            </w:r>
          </w:p>
        </w:tc>
      </w:tr>
    </w:tbl>
    <w:p w14:paraId="6CF777F1" w14:textId="77777777" w:rsidR="00780DC3" w:rsidRPr="00DC75C1" w:rsidRDefault="00780DC3" w:rsidP="00780DC3">
      <w:pPr>
        <w:spacing w:line="240" w:lineRule="auto"/>
        <w:rPr>
          <w:rFonts w:ascii="Arial" w:hAnsi="Arial" w:cs="Arial"/>
        </w:rPr>
      </w:pPr>
      <w:r w:rsidRPr="00DC75C1">
        <w:rPr>
          <w:rFonts w:ascii="Arial" w:hAnsi="Arial" w:cs="Arial"/>
        </w:rPr>
        <w:t>CI, confidence interval; HR, hazard ratio</w:t>
      </w:r>
    </w:p>
    <w:p w14:paraId="5059F727" w14:textId="17A130BB" w:rsidR="00780DC3" w:rsidRPr="00DC75C1" w:rsidRDefault="00780DC3" w:rsidP="00780DC3">
      <w:pPr>
        <w:spacing w:line="240" w:lineRule="auto"/>
        <w:rPr>
          <w:rFonts w:ascii="Arial" w:hAnsi="Arial" w:cs="Arial"/>
        </w:rPr>
      </w:pPr>
      <w:r w:rsidRPr="00DC75C1">
        <w:rPr>
          <w:rFonts w:ascii="Arial" w:hAnsi="Arial" w:cs="Arial"/>
        </w:rPr>
        <w:lastRenderedPageBreak/>
        <w:t>* Adjusted for index sex, index birth year categories, and relative birth year categories</w:t>
      </w:r>
    </w:p>
    <w:p w14:paraId="2479DC69" w14:textId="364E66CE" w:rsidR="005D1C85" w:rsidRDefault="003B67D1" w:rsidP="00A808A7">
      <w:pPr>
        <w:spacing w:line="240" w:lineRule="auto"/>
        <w:rPr>
          <w:rFonts w:ascii="Arial" w:hAnsi="Arial" w:cs="Arial"/>
        </w:rPr>
      </w:pPr>
      <w:r w:rsidRPr="00DC75C1">
        <w:rPr>
          <w:rFonts w:ascii="Arial" w:hAnsi="Arial" w:cs="Arial"/>
        </w:rPr>
        <w:t>N</w:t>
      </w:r>
      <w:r w:rsidR="00E5727C" w:rsidRPr="00DC75C1">
        <w:rPr>
          <w:rFonts w:ascii="Arial" w:hAnsi="Arial" w:cs="Arial"/>
        </w:rPr>
        <w:t>ote</w:t>
      </w:r>
      <w:r w:rsidRPr="00DC75C1">
        <w:rPr>
          <w:rFonts w:ascii="Arial" w:hAnsi="Arial" w:cs="Arial"/>
        </w:rPr>
        <w:t>: index-parents pairs: 3,470,662; index-grandparents pairs 7,775,448; index-aunt/uncle pairs: 2,567,713</w:t>
      </w:r>
    </w:p>
    <w:p w14:paraId="122A7136" w14:textId="77777777" w:rsidR="008B65D9" w:rsidRDefault="008B65D9" w:rsidP="00A808A7">
      <w:pPr>
        <w:spacing w:line="240" w:lineRule="auto"/>
        <w:rPr>
          <w:rFonts w:ascii="Arial" w:hAnsi="Arial" w:cs="Arial"/>
        </w:rPr>
      </w:pPr>
    </w:p>
    <w:p w14:paraId="7326185B" w14:textId="77777777" w:rsidR="008B65D9" w:rsidRDefault="008B65D9" w:rsidP="00A808A7">
      <w:pPr>
        <w:spacing w:line="240" w:lineRule="auto"/>
        <w:rPr>
          <w:rFonts w:ascii="Arial" w:hAnsi="Arial" w:cs="Arial"/>
        </w:rPr>
      </w:pPr>
    </w:p>
    <w:p w14:paraId="59071181" w14:textId="77777777" w:rsidR="008B65D9" w:rsidRDefault="008B65D9" w:rsidP="00A808A7">
      <w:pPr>
        <w:spacing w:line="240" w:lineRule="auto"/>
        <w:rPr>
          <w:rFonts w:ascii="Arial" w:hAnsi="Arial" w:cs="Arial"/>
        </w:rPr>
      </w:pPr>
    </w:p>
    <w:p w14:paraId="0E3546FB" w14:textId="77777777" w:rsidR="008B65D9" w:rsidRDefault="008B65D9" w:rsidP="00A808A7">
      <w:pPr>
        <w:spacing w:line="240" w:lineRule="auto"/>
        <w:rPr>
          <w:rFonts w:ascii="Arial" w:hAnsi="Arial" w:cs="Arial"/>
        </w:rPr>
      </w:pPr>
    </w:p>
    <w:p w14:paraId="2E054615" w14:textId="77777777" w:rsidR="008B65D9" w:rsidRDefault="008B65D9" w:rsidP="00A808A7">
      <w:pPr>
        <w:spacing w:line="240" w:lineRule="auto"/>
        <w:rPr>
          <w:rFonts w:ascii="Arial" w:hAnsi="Arial" w:cs="Arial"/>
        </w:rPr>
      </w:pPr>
    </w:p>
    <w:p w14:paraId="0C6196E5" w14:textId="77777777" w:rsidR="008B65D9" w:rsidRDefault="008B65D9" w:rsidP="00A808A7">
      <w:pPr>
        <w:spacing w:line="240" w:lineRule="auto"/>
        <w:rPr>
          <w:rFonts w:ascii="Arial" w:hAnsi="Arial" w:cs="Arial"/>
        </w:rPr>
      </w:pPr>
    </w:p>
    <w:p w14:paraId="265D52B5" w14:textId="77777777" w:rsidR="008B65D9" w:rsidRDefault="008B65D9" w:rsidP="00A808A7">
      <w:pPr>
        <w:spacing w:line="240" w:lineRule="auto"/>
        <w:rPr>
          <w:rFonts w:ascii="Arial" w:hAnsi="Arial" w:cs="Arial"/>
        </w:rPr>
      </w:pPr>
    </w:p>
    <w:p w14:paraId="15892848" w14:textId="77777777" w:rsidR="008B65D9" w:rsidRDefault="008B65D9" w:rsidP="00A808A7">
      <w:pPr>
        <w:spacing w:line="240" w:lineRule="auto"/>
        <w:rPr>
          <w:rFonts w:ascii="Arial" w:hAnsi="Arial" w:cs="Arial"/>
        </w:rPr>
      </w:pPr>
    </w:p>
    <w:p w14:paraId="71713529" w14:textId="77777777" w:rsidR="008B65D9" w:rsidRDefault="008B65D9" w:rsidP="00A808A7">
      <w:pPr>
        <w:spacing w:line="240" w:lineRule="auto"/>
        <w:rPr>
          <w:rFonts w:ascii="Arial" w:hAnsi="Arial" w:cs="Arial"/>
        </w:rPr>
      </w:pPr>
    </w:p>
    <w:p w14:paraId="778CB596" w14:textId="77777777" w:rsidR="008B65D9" w:rsidRDefault="008B65D9" w:rsidP="00A808A7">
      <w:pPr>
        <w:spacing w:line="240" w:lineRule="auto"/>
        <w:rPr>
          <w:rFonts w:ascii="Arial" w:hAnsi="Arial" w:cs="Arial"/>
        </w:rPr>
      </w:pPr>
    </w:p>
    <w:p w14:paraId="05B20872" w14:textId="77777777" w:rsidR="008B65D9" w:rsidRDefault="008B65D9" w:rsidP="00A808A7">
      <w:pPr>
        <w:spacing w:line="240" w:lineRule="auto"/>
        <w:rPr>
          <w:rFonts w:ascii="Arial" w:hAnsi="Arial" w:cs="Arial"/>
        </w:rPr>
      </w:pPr>
    </w:p>
    <w:p w14:paraId="425261A3" w14:textId="77777777" w:rsidR="008B65D9" w:rsidRDefault="008B65D9" w:rsidP="00A808A7">
      <w:pPr>
        <w:spacing w:line="240" w:lineRule="auto"/>
        <w:rPr>
          <w:rFonts w:ascii="Arial" w:hAnsi="Arial" w:cs="Arial"/>
        </w:rPr>
      </w:pPr>
    </w:p>
    <w:p w14:paraId="433B2116" w14:textId="77777777" w:rsidR="008B65D9" w:rsidRDefault="008B65D9" w:rsidP="00A808A7">
      <w:pPr>
        <w:spacing w:line="240" w:lineRule="auto"/>
        <w:rPr>
          <w:rFonts w:ascii="Arial" w:hAnsi="Arial" w:cs="Arial"/>
        </w:rPr>
      </w:pPr>
    </w:p>
    <w:p w14:paraId="64DF1C39" w14:textId="77777777" w:rsidR="008B65D9" w:rsidRDefault="008B65D9" w:rsidP="00A808A7">
      <w:pPr>
        <w:spacing w:line="240" w:lineRule="auto"/>
        <w:rPr>
          <w:rFonts w:ascii="Arial" w:hAnsi="Arial" w:cs="Arial"/>
        </w:rPr>
      </w:pPr>
    </w:p>
    <w:p w14:paraId="6F3BC9A6" w14:textId="77777777" w:rsidR="008B65D9" w:rsidRDefault="008B65D9" w:rsidP="00A808A7">
      <w:pPr>
        <w:spacing w:line="240" w:lineRule="auto"/>
        <w:rPr>
          <w:rFonts w:ascii="Arial" w:hAnsi="Arial" w:cs="Arial"/>
        </w:rPr>
      </w:pPr>
    </w:p>
    <w:p w14:paraId="03792C04" w14:textId="77777777" w:rsidR="008B65D9" w:rsidRDefault="008B65D9" w:rsidP="00A808A7">
      <w:pPr>
        <w:spacing w:line="240" w:lineRule="auto"/>
        <w:rPr>
          <w:rFonts w:ascii="Arial" w:hAnsi="Arial" w:cs="Arial"/>
        </w:rPr>
      </w:pPr>
    </w:p>
    <w:p w14:paraId="6E4B28D8" w14:textId="77777777" w:rsidR="008B65D9" w:rsidRDefault="008B65D9" w:rsidP="00A808A7">
      <w:pPr>
        <w:spacing w:line="240" w:lineRule="auto"/>
        <w:rPr>
          <w:rFonts w:ascii="Arial" w:hAnsi="Arial" w:cs="Arial"/>
        </w:rPr>
      </w:pPr>
    </w:p>
    <w:p w14:paraId="203AB309" w14:textId="77777777" w:rsidR="008B65D9" w:rsidRDefault="008B65D9" w:rsidP="00A808A7">
      <w:pPr>
        <w:spacing w:line="240" w:lineRule="auto"/>
        <w:rPr>
          <w:rFonts w:ascii="Arial" w:hAnsi="Arial" w:cs="Arial"/>
        </w:rPr>
      </w:pPr>
    </w:p>
    <w:p w14:paraId="37CD669A" w14:textId="77777777" w:rsidR="008B65D9" w:rsidRDefault="008B65D9" w:rsidP="00A808A7">
      <w:pPr>
        <w:spacing w:line="240" w:lineRule="auto"/>
        <w:rPr>
          <w:rFonts w:ascii="Arial" w:hAnsi="Arial" w:cs="Arial"/>
        </w:rPr>
      </w:pPr>
    </w:p>
    <w:p w14:paraId="580521B4" w14:textId="77777777" w:rsidR="008B65D9" w:rsidRDefault="008B65D9" w:rsidP="00A808A7">
      <w:pPr>
        <w:spacing w:line="240" w:lineRule="auto"/>
        <w:rPr>
          <w:rFonts w:ascii="Arial" w:hAnsi="Arial" w:cs="Arial"/>
        </w:rPr>
      </w:pPr>
    </w:p>
    <w:p w14:paraId="67A4C932" w14:textId="77777777" w:rsidR="008B65D9" w:rsidRDefault="008B65D9" w:rsidP="00A808A7">
      <w:pPr>
        <w:spacing w:line="240" w:lineRule="auto"/>
        <w:rPr>
          <w:rFonts w:ascii="Arial" w:hAnsi="Arial" w:cs="Arial"/>
        </w:rPr>
      </w:pPr>
    </w:p>
    <w:p w14:paraId="0EA6F24B" w14:textId="77777777" w:rsidR="008B65D9" w:rsidRDefault="008B65D9" w:rsidP="00A808A7">
      <w:pPr>
        <w:spacing w:line="240" w:lineRule="auto"/>
        <w:rPr>
          <w:rFonts w:ascii="Arial" w:hAnsi="Arial" w:cs="Arial"/>
        </w:rPr>
        <w:sectPr w:rsidR="008B65D9" w:rsidSect="007B5A61">
          <w:pgSz w:w="15840" w:h="12240" w:orient="landscape"/>
          <w:pgMar w:top="1418" w:right="1418" w:bottom="1418" w:left="1418" w:header="720" w:footer="720" w:gutter="0"/>
          <w:cols w:space="720"/>
          <w:docGrid w:linePitch="360"/>
        </w:sectPr>
      </w:pPr>
    </w:p>
    <w:p w14:paraId="6D460656" w14:textId="5ECFF451" w:rsidR="005D1C85" w:rsidRPr="00DC75C1" w:rsidRDefault="008B65D9" w:rsidP="001009DB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 Table S10</w:t>
      </w:r>
      <w:r w:rsidRPr="00433C26">
        <w:rPr>
          <w:rFonts w:ascii="Arial" w:hAnsi="Arial" w:cs="Arial"/>
        </w:rPr>
        <w:t xml:space="preserve"> </w:t>
      </w:r>
      <w:bookmarkStart w:id="7" w:name="_Hlk179972571"/>
      <w:r w:rsidR="001009DB">
        <w:rPr>
          <w:rFonts w:ascii="Arial" w:hAnsi="Arial" w:cs="Arial"/>
        </w:rPr>
        <w:t>A</w:t>
      </w:r>
      <w:r w:rsidR="00364893" w:rsidRPr="00364893">
        <w:rPr>
          <w:rFonts w:ascii="Arial" w:hAnsi="Arial" w:cs="Arial"/>
        </w:rPr>
        <w:t xml:space="preserve">ssociation between </w:t>
      </w:r>
      <w:r w:rsidR="00364893">
        <w:rPr>
          <w:rFonts w:ascii="Arial" w:hAnsi="Arial" w:cs="Arial"/>
        </w:rPr>
        <w:t xml:space="preserve">number of </w:t>
      </w:r>
      <w:r w:rsidR="00364893" w:rsidRPr="00364893">
        <w:rPr>
          <w:rFonts w:ascii="Arial" w:hAnsi="Arial" w:cs="Arial"/>
        </w:rPr>
        <w:t xml:space="preserve">autism </w:t>
      </w:r>
      <w:r w:rsidR="00364893">
        <w:rPr>
          <w:rFonts w:ascii="Arial" w:hAnsi="Arial" w:cs="Arial"/>
        </w:rPr>
        <w:t xml:space="preserve">in children/grandchildren and risk of </w:t>
      </w:r>
      <w:r w:rsidR="00364893" w:rsidRPr="00364893">
        <w:rPr>
          <w:rFonts w:ascii="Arial" w:hAnsi="Arial" w:cs="Arial"/>
        </w:rPr>
        <w:t>dementia</w:t>
      </w:r>
      <w:bookmarkEnd w:id="7"/>
      <w:r w:rsidR="00364893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701"/>
        <w:gridCol w:w="1701"/>
        <w:gridCol w:w="2028"/>
      </w:tblGrid>
      <w:tr w:rsidR="002C0D01" w14:paraId="7E623494" w14:textId="77777777" w:rsidTr="002C0D01">
        <w:tc>
          <w:tcPr>
            <w:tcW w:w="3964" w:type="dxa"/>
          </w:tcPr>
          <w:p w14:paraId="2BD4165D" w14:textId="36F78C3A" w:rsidR="002C0D01" w:rsidRDefault="002C0D01" w:rsidP="002C0D01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026AA888" w14:textId="216B4EA7" w:rsidR="002C0D01" w:rsidRDefault="002C0D01" w:rsidP="002C0D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umber of individuals </w:t>
            </w:r>
          </w:p>
        </w:tc>
        <w:tc>
          <w:tcPr>
            <w:tcW w:w="1701" w:type="dxa"/>
          </w:tcPr>
          <w:p w14:paraId="50D02C77" w14:textId="24C4B797" w:rsidR="002C0D01" w:rsidRDefault="002C0D01" w:rsidP="002C0D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any dementia</w:t>
            </w:r>
          </w:p>
        </w:tc>
        <w:tc>
          <w:tcPr>
            <w:tcW w:w="2028" w:type="dxa"/>
          </w:tcPr>
          <w:p w14:paraId="5D46C0E0" w14:textId="0AA0E534" w:rsidR="002C0D01" w:rsidRDefault="002C0D01" w:rsidP="002C0D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justed HR</w:t>
            </w:r>
          </w:p>
        </w:tc>
      </w:tr>
      <w:tr w:rsidR="002C0D01" w14:paraId="2997566F" w14:textId="77777777" w:rsidTr="002C0D01">
        <w:tc>
          <w:tcPr>
            <w:tcW w:w="3964" w:type="dxa"/>
          </w:tcPr>
          <w:p w14:paraId="1887FE7D" w14:textId="20B0EBEF" w:rsidR="002C0D01" w:rsidRDefault="002C0D01" w:rsidP="002C0D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umber of </w:t>
            </w:r>
            <w:r w:rsidR="001009DB">
              <w:rPr>
                <w:rFonts w:ascii="Arial" w:hAnsi="Arial" w:cs="Arial"/>
              </w:rPr>
              <w:t>autistic children</w:t>
            </w:r>
          </w:p>
        </w:tc>
        <w:tc>
          <w:tcPr>
            <w:tcW w:w="1701" w:type="dxa"/>
          </w:tcPr>
          <w:p w14:paraId="343ACA77" w14:textId="39690A5C" w:rsidR="002C0D01" w:rsidRDefault="002C0D01" w:rsidP="001009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4E7614E4" w14:textId="7CE35CB8" w:rsidR="002C0D01" w:rsidRDefault="002C0D01" w:rsidP="001009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8" w:type="dxa"/>
          </w:tcPr>
          <w:p w14:paraId="230C4A9E" w14:textId="77777777" w:rsidR="002C0D01" w:rsidRDefault="002C0D01" w:rsidP="002C0D01">
            <w:pPr>
              <w:rPr>
                <w:rFonts w:ascii="Arial" w:hAnsi="Arial" w:cs="Arial"/>
              </w:rPr>
            </w:pPr>
          </w:p>
        </w:tc>
      </w:tr>
      <w:tr w:rsidR="001009DB" w14:paraId="180394F7" w14:textId="77777777" w:rsidTr="002C0D01">
        <w:tc>
          <w:tcPr>
            <w:tcW w:w="3964" w:type="dxa"/>
          </w:tcPr>
          <w:p w14:paraId="2DDB9B4B" w14:textId="3886A504" w:rsidR="001009DB" w:rsidRDefault="001009DB" w:rsidP="001009D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433C26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</w:tcPr>
          <w:p w14:paraId="5CE16436" w14:textId="181BA7D4" w:rsidR="001009DB" w:rsidRDefault="001009DB" w:rsidP="001009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,119,063</w:t>
            </w:r>
          </w:p>
        </w:tc>
        <w:tc>
          <w:tcPr>
            <w:tcW w:w="1701" w:type="dxa"/>
          </w:tcPr>
          <w:p w14:paraId="4DCE4EE6" w14:textId="27F69D4B" w:rsidR="001009DB" w:rsidRDefault="001009DB" w:rsidP="001009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7,583</w:t>
            </w:r>
          </w:p>
        </w:tc>
        <w:tc>
          <w:tcPr>
            <w:tcW w:w="2028" w:type="dxa"/>
          </w:tcPr>
          <w:p w14:paraId="7EB59AE1" w14:textId="0106BE6E" w:rsidR="001009DB" w:rsidRDefault="001009DB" w:rsidP="001009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1009DB" w14:paraId="5322EEAF" w14:textId="77777777" w:rsidTr="002C0D01">
        <w:tc>
          <w:tcPr>
            <w:tcW w:w="3964" w:type="dxa"/>
          </w:tcPr>
          <w:p w14:paraId="5C767882" w14:textId="6325B466" w:rsidR="001009DB" w:rsidRDefault="001009DB" w:rsidP="001009D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433C26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</w:tcPr>
          <w:p w14:paraId="47F9F695" w14:textId="4F3D04AF" w:rsidR="001009DB" w:rsidRDefault="001009DB" w:rsidP="001009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,245</w:t>
            </w:r>
          </w:p>
        </w:tc>
        <w:tc>
          <w:tcPr>
            <w:tcW w:w="1701" w:type="dxa"/>
          </w:tcPr>
          <w:p w14:paraId="5B75866C" w14:textId="76E7F1AC" w:rsidR="001009DB" w:rsidRDefault="001009DB" w:rsidP="001009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656</w:t>
            </w:r>
          </w:p>
        </w:tc>
        <w:tc>
          <w:tcPr>
            <w:tcW w:w="2028" w:type="dxa"/>
          </w:tcPr>
          <w:p w14:paraId="46B2C456" w14:textId="7AC422ED" w:rsidR="001009DB" w:rsidRDefault="001009DB" w:rsidP="001009DB">
            <w:pPr>
              <w:jc w:val="center"/>
              <w:rPr>
                <w:rFonts w:ascii="Arial" w:hAnsi="Arial" w:cs="Arial"/>
              </w:rPr>
            </w:pPr>
            <w:r w:rsidRPr="00820888">
              <w:rPr>
                <w:rFonts w:ascii="Arial" w:hAnsi="Arial" w:cs="Arial"/>
              </w:rPr>
              <w:t>1.13 (1.07-1.18)</w:t>
            </w:r>
          </w:p>
        </w:tc>
      </w:tr>
      <w:tr w:rsidR="001009DB" w14:paraId="10849E55" w14:textId="77777777" w:rsidTr="002C0D01">
        <w:tc>
          <w:tcPr>
            <w:tcW w:w="3964" w:type="dxa"/>
          </w:tcPr>
          <w:p w14:paraId="7E2B8870" w14:textId="5178CFB8" w:rsidR="001009DB" w:rsidRDefault="001009DB" w:rsidP="001009D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433C26">
              <w:rPr>
                <w:rFonts w:ascii="Arial" w:hAnsi="Arial" w:cs="Arial"/>
              </w:rPr>
              <w:t>&gt;= 2</w:t>
            </w:r>
          </w:p>
        </w:tc>
        <w:tc>
          <w:tcPr>
            <w:tcW w:w="1701" w:type="dxa"/>
          </w:tcPr>
          <w:p w14:paraId="671E1ADC" w14:textId="0196ED31" w:rsidR="001009DB" w:rsidRDefault="001009DB" w:rsidP="001009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,925</w:t>
            </w:r>
          </w:p>
        </w:tc>
        <w:tc>
          <w:tcPr>
            <w:tcW w:w="1701" w:type="dxa"/>
          </w:tcPr>
          <w:p w14:paraId="08F9529A" w14:textId="2093854E" w:rsidR="001009DB" w:rsidRDefault="001009DB" w:rsidP="001009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</w:t>
            </w:r>
          </w:p>
        </w:tc>
        <w:tc>
          <w:tcPr>
            <w:tcW w:w="2028" w:type="dxa"/>
          </w:tcPr>
          <w:p w14:paraId="5FE287E7" w14:textId="517CDB4E" w:rsidR="001009DB" w:rsidRDefault="001009DB" w:rsidP="001009DB">
            <w:pPr>
              <w:jc w:val="center"/>
              <w:rPr>
                <w:rFonts w:ascii="Arial" w:hAnsi="Arial" w:cs="Arial"/>
              </w:rPr>
            </w:pPr>
            <w:r w:rsidRPr="00820888">
              <w:rPr>
                <w:rFonts w:ascii="Arial" w:hAnsi="Arial" w:cs="Arial"/>
              </w:rPr>
              <w:t>1.39 (1.09-1.77)</w:t>
            </w:r>
          </w:p>
        </w:tc>
      </w:tr>
      <w:tr w:rsidR="001009DB" w14:paraId="2CEBB690" w14:textId="77777777" w:rsidTr="002C0D01">
        <w:tc>
          <w:tcPr>
            <w:tcW w:w="3964" w:type="dxa"/>
          </w:tcPr>
          <w:p w14:paraId="4ABAEE8E" w14:textId="0CE60B96" w:rsidR="001009DB" w:rsidRDefault="001009DB" w:rsidP="001009D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autistic grandchildren</w:t>
            </w:r>
          </w:p>
        </w:tc>
        <w:tc>
          <w:tcPr>
            <w:tcW w:w="1701" w:type="dxa"/>
          </w:tcPr>
          <w:p w14:paraId="005EA8F6" w14:textId="77777777" w:rsidR="001009DB" w:rsidRDefault="001009DB" w:rsidP="001009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4A84A402" w14:textId="77777777" w:rsidR="001009DB" w:rsidRDefault="001009DB" w:rsidP="001009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8" w:type="dxa"/>
          </w:tcPr>
          <w:p w14:paraId="5D94B4DF" w14:textId="77777777" w:rsidR="001009DB" w:rsidRDefault="001009DB" w:rsidP="001009DB">
            <w:pPr>
              <w:jc w:val="center"/>
              <w:rPr>
                <w:rFonts w:ascii="Arial" w:hAnsi="Arial" w:cs="Arial"/>
              </w:rPr>
            </w:pPr>
          </w:p>
        </w:tc>
      </w:tr>
      <w:tr w:rsidR="001009DB" w14:paraId="62CD32B4" w14:textId="77777777" w:rsidTr="002C0D01">
        <w:tc>
          <w:tcPr>
            <w:tcW w:w="3964" w:type="dxa"/>
          </w:tcPr>
          <w:p w14:paraId="69C78D33" w14:textId="667367D9" w:rsidR="001009DB" w:rsidRDefault="001009DB" w:rsidP="001009D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433C26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</w:tcPr>
          <w:p w14:paraId="2780C408" w14:textId="7D3F8D60" w:rsidR="001009DB" w:rsidRDefault="001009DB" w:rsidP="001009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239,899</w:t>
            </w:r>
          </w:p>
        </w:tc>
        <w:tc>
          <w:tcPr>
            <w:tcW w:w="1701" w:type="dxa"/>
          </w:tcPr>
          <w:p w14:paraId="11ED2CF8" w14:textId="7F21C021" w:rsidR="001009DB" w:rsidRDefault="001009DB" w:rsidP="001009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8,028</w:t>
            </w:r>
          </w:p>
        </w:tc>
        <w:tc>
          <w:tcPr>
            <w:tcW w:w="2028" w:type="dxa"/>
          </w:tcPr>
          <w:p w14:paraId="52E2D333" w14:textId="506C2193" w:rsidR="001009DB" w:rsidRDefault="001009DB" w:rsidP="001009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1009DB" w14:paraId="3C8DE5D6" w14:textId="77777777" w:rsidTr="002C0D01">
        <w:tc>
          <w:tcPr>
            <w:tcW w:w="3964" w:type="dxa"/>
          </w:tcPr>
          <w:p w14:paraId="3F0F0191" w14:textId="36B4D532" w:rsidR="001009DB" w:rsidRDefault="001009DB" w:rsidP="001009D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433C26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</w:tcPr>
          <w:p w14:paraId="3DBBE0BB" w14:textId="269F4D1F" w:rsidR="001009DB" w:rsidRDefault="001009DB" w:rsidP="001009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2,957</w:t>
            </w:r>
          </w:p>
        </w:tc>
        <w:tc>
          <w:tcPr>
            <w:tcW w:w="1701" w:type="dxa"/>
          </w:tcPr>
          <w:p w14:paraId="6BA94397" w14:textId="3FBCADB3" w:rsidR="001009DB" w:rsidRDefault="001009DB" w:rsidP="001009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,641</w:t>
            </w:r>
          </w:p>
        </w:tc>
        <w:tc>
          <w:tcPr>
            <w:tcW w:w="2028" w:type="dxa"/>
          </w:tcPr>
          <w:p w14:paraId="5792FA01" w14:textId="5F50E775" w:rsidR="001009DB" w:rsidRDefault="001009DB" w:rsidP="001009DB">
            <w:pPr>
              <w:jc w:val="center"/>
              <w:rPr>
                <w:rFonts w:ascii="Arial" w:hAnsi="Arial" w:cs="Arial"/>
              </w:rPr>
            </w:pPr>
            <w:r w:rsidRPr="00820888">
              <w:rPr>
                <w:rFonts w:ascii="Arial" w:hAnsi="Arial" w:cs="Arial"/>
              </w:rPr>
              <w:t>1.07 (1.05-1.09)</w:t>
            </w:r>
          </w:p>
        </w:tc>
      </w:tr>
      <w:tr w:rsidR="001009DB" w14:paraId="3F0638A2" w14:textId="77777777" w:rsidTr="002C0D01">
        <w:tc>
          <w:tcPr>
            <w:tcW w:w="3964" w:type="dxa"/>
          </w:tcPr>
          <w:p w14:paraId="2AB704AE" w14:textId="55923A7C" w:rsidR="001009DB" w:rsidRDefault="001009DB" w:rsidP="001009D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433C26">
              <w:rPr>
                <w:rFonts w:ascii="Arial" w:hAnsi="Arial" w:cs="Arial"/>
              </w:rPr>
              <w:t>&gt;= 2</w:t>
            </w:r>
          </w:p>
        </w:tc>
        <w:tc>
          <w:tcPr>
            <w:tcW w:w="1701" w:type="dxa"/>
          </w:tcPr>
          <w:p w14:paraId="4A3B5B0E" w14:textId="5A773122" w:rsidR="001009DB" w:rsidRDefault="001009DB" w:rsidP="001009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1,451</w:t>
            </w:r>
          </w:p>
        </w:tc>
        <w:tc>
          <w:tcPr>
            <w:tcW w:w="1701" w:type="dxa"/>
          </w:tcPr>
          <w:p w14:paraId="62210BBD" w14:textId="551FA1A8" w:rsidR="001009DB" w:rsidRDefault="001009DB" w:rsidP="001009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637</w:t>
            </w:r>
          </w:p>
        </w:tc>
        <w:tc>
          <w:tcPr>
            <w:tcW w:w="2028" w:type="dxa"/>
          </w:tcPr>
          <w:p w14:paraId="28CC41D4" w14:textId="3DCC524A" w:rsidR="001009DB" w:rsidRDefault="001009DB" w:rsidP="001009DB">
            <w:pPr>
              <w:jc w:val="center"/>
              <w:rPr>
                <w:rFonts w:ascii="Arial" w:hAnsi="Arial" w:cs="Arial"/>
              </w:rPr>
            </w:pPr>
            <w:r w:rsidRPr="00820888">
              <w:rPr>
                <w:rFonts w:ascii="Arial" w:hAnsi="Arial" w:cs="Arial"/>
              </w:rPr>
              <w:t>1.18 (1.12-1.24)</w:t>
            </w:r>
          </w:p>
        </w:tc>
      </w:tr>
    </w:tbl>
    <w:p w14:paraId="397DC21A" w14:textId="7C746025" w:rsidR="005D1C85" w:rsidRPr="00DC75C1" w:rsidRDefault="0047074B" w:rsidP="00A808A7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HRs were adjusted for sex, birth year category, number of children or grandchildren.</w:t>
      </w:r>
    </w:p>
    <w:p w14:paraId="232E7D58" w14:textId="77777777" w:rsidR="005D1C85" w:rsidRPr="00DC75C1" w:rsidRDefault="005D1C85" w:rsidP="00A808A7">
      <w:pPr>
        <w:spacing w:line="240" w:lineRule="auto"/>
        <w:rPr>
          <w:rFonts w:ascii="Arial" w:hAnsi="Arial" w:cs="Arial"/>
        </w:rPr>
      </w:pPr>
    </w:p>
    <w:p w14:paraId="03E5F637" w14:textId="77777777" w:rsidR="005D1C85" w:rsidRPr="00DC75C1" w:rsidRDefault="005D1C85" w:rsidP="00A808A7">
      <w:pPr>
        <w:spacing w:line="240" w:lineRule="auto"/>
        <w:rPr>
          <w:rFonts w:ascii="Arial" w:hAnsi="Arial" w:cs="Arial"/>
        </w:rPr>
      </w:pPr>
    </w:p>
    <w:p w14:paraId="6C05802F" w14:textId="77777777" w:rsidR="005D1C85" w:rsidRPr="00DC75C1" w:rsidRDefault="005D1C85" w:rsidP="00A808A7">
      <w:pPr>
        <w:spacing w:line="240" w:lineRule="auto"/>
        <w:rPr>
          <w:rFonts w:ascii="Arial" w:hAnsi="Arial" w:cs="Arial"/>
        </w:rPr>
      </w:pPr>
    </w:p>
    <w:p w14:paraId="498E233A" w14:textId="77777777" w:rsidR="005D1C85" w:rsidRPr="00DC75C1" w:rsidRDefault="005D1C85" w:rsidP="00A808A7">
      <w:pPr>
        <w:spacing w:line="240" w:lineRule="auto"/>
        <w:rPr>
          <w:rFonts w:ascii="Arial" w:hAnsi="Arial" w:cs="Arial"/>
        </w:rPr>
      </w:pPr>
    </w:p>
    <w:p w14:paraId="74C0D8DA" w14:textId="77777777" w:rsidR="005D1C85" w:rsidRPr="00DC75C1" w:rsidRDefault="005D1C85" w:rsidP="00A808A7">
      <w:pPr>
        <w:spacing w:line="240" w:lineRule="auto"/>
        <w:rPr>
          <w:rFonts w:ascii="Arial" w:hAnsi="Arial" w:cs="Arial"/>
        </w:rPr>
      </w:pPr>
    </w:p>
    <w:p w14:paraId="751F0FFD" w14:textId="77777777" w:rsidR="005D1C85" w:rsidRPr="00DC75C1" w:rsidRDefault="005D1C85" w:rsidP="00A808A7">
      <w:pPr>
        <w:spacing w:line="240" w:lineRule="auto"/>
        <w:rPr>
          <w:rFonts w:ascii="Arial" w:hAnsi="Arial" w:cs="Arial"/>
        </w:rPr>
      </w:pPr>
    </w:p>
    <w:p w14:paraId="1DD66953" w14:textId="77777777" w:rsidR="005D1C85" w:rsidRPr="00DC75C1" w:rsidRDefault="005D1C85" w:rsidP="00A808A7">
      <w:pPr>
        <w:spacing w:line="240" w:lineRule="auto"/>
        <w:rPr>
          <w:rFonts w:ascii="Arial" w:hAnsi="Arial" w:cs="Arial"/>
        </w:rPr>
      </w:pPr>
    </w:p>
    <w:p w14:paraId="4064227E" w14:textId="77777777" w:rsidR="005D1C85" w:rsidRPr="00DC75C1" w:rsidRDefault="005D1C85" w:rsidP="00A808A7">
      <w:pPr>
        <w:spacing w:line="240" w:lineRule="auto"/>
        <w:rPr>
          <w:rFonts w:ascii="Arial" w:hAnsi="Arial" w:cs="Arial"/>
        </w:rPr>
      </w:pPr>
    </w:p>
    <w:p w14:paraId="070BC3DB" w14:textId="77777777" w:rsidR="005D1C85" w:rsidRPr="00DC75C1" w:rsidRDefault="005D1C85" w:rsidP="00A808A7">
      <w:pPr>
        <w:spacing w:line="240" w:lineRule="auto"/>
        <w:rPr>
          <w:rFonts w:ascii="Arial" w:hAnsi="Arial" w:cs="Arial"/>
        </w:rPr>
      </w:pPr>
    </w:p>
    <w:p w14:paraId="6F9441EE" w14:textId="77777777" w:rsidR="005D1C85" w:rsidRPr="00DC75C1" w:rsidRDefault="005D1C85" w:rsidP="00A808A7">
      <w:pPr>
        <w:spacing w:line="240" w:lineRule="auto"/>
        <w:rPr>
          <w:rFonts w:ascii="Arial" w:hAnsi="Arial" w:cs="Arial"/>
        </w:rPr>
      </w:pPr>
    </w:p>
    <w:sectPr w:rsidR="005D1C85" w:rsidRPr="00DC75C1" w:rsidSect="008B65D9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D5FA5E" w14:textId="77777777" w:rsidR="00156BC3" w:rsidRDefault="00156BC3" w:rsidP="00921DEB">
      <w:pPr>
        <w:spacing w:after="0" w:line="240" w:lineRule="auto"/>
      </w:pPr>
      <w:r>
        <w:separator/>
      </w:r>
    </w:p>
  </w:endnote>
  <w:endnote w:type="continuationSeparator" w:id="0">
    <w:p w14:paraId="12CCA6D0" w14:textId="77777777" w:rsidR="00156BC3" w:rsidRDefault="00156BC3" w:rsidP="00921D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1625267376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443AE9BE" w14:textId="6B61A3D8" w:rsidR="00DF2041" w:rsidRPr="00DD36AA" w:rsidRDefault="00DF2041">
        <w:pPr>
          <w:pStyle w:val="Footer"/>
          <w:jc w:val="center"/>
          <w:rPr>
            <w:rFonts w:ascii="Arial" w:hAnsi="Arial" w:cs="Arial"/>
          </w:rPr>
        </w:pPr>
        <w:r w:rsidRPr="00DD36AA">
          <w:rPr>
            <w:rFonts w:ascii="Arial" w:hAnsi="Arial" w:cs="Arial"/>
          </w:rPr>
          <w:fldChar w:fldCharType="begin"/>
        </w:r>
        <w:r w:rsidRPr="00DD36AA">
          <w:rPr>
            <w:rFonts w:ascii="Arial" w:hAnsi="Arial" w:cs="Arial"/>
          </w:rPr>
          <w:instrText xml:space="preserve"> PAGE   \* MERGEFORMAT </w:instrText>
        </w:r>
        <w:r w:rsidRPr="00DD36AA">
          <w:rPr>
            <w:rFonts w:ascii="Arial" w:hAnsi="Arial" w:cs="Arial"/>
          </w:rPr>
          <w:fldChar w:fldCharType="separate"/>
        </w:r>
        <w:r w:rsidR="002B2790" w:rsidRPr="00DD36AA">
          <w:rPr>
            <w:rFonts w:ascii="Arial" w:hAnsi="Arial" w:cs="Arial"/>
            <w:noProof/>
          </w:rPr>
          <w:t>12</w:t>
        </w:r>
        <w:r w:rsidRPr="00DD36AA">
          <w:rPr>
            <w:rFonts w:ascii="Arial" w:hAnsi="Arial" w:cs="Arial"/>
            <w:noProof/>
          </w:rPr>
          <w:fldChar w:fldCharType="end"/>
        </w:r>
      </w:p>
    </w:sdtContent>
  </w:sdt>
  <w:p w14:paraId="527AF009" w14:textId="77777777" w:rsidR="00DF2041" w:rsidRDefault="00DF20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C9F31F" w14:textId="77777777" w:rsidR="00156BC3" w:rsidRDefault="00156BC3" w:rsidP="00921DEB">
      <w:pPr>
        <w:spacing w:after="0" w:line="240" w:lineRule="auto"/>
      </w:pPr>
      <w:r>
        <w:separator/>
      </w:r>
    </w:p>
  </w:footnote>
  <w:footnote w:type="continuationSeparator" w:id="0">
    <w:p w14:paraId="27E8C657" w14:textId="77777777" w:rsidR="00156BC3" w:rsidRDefault="00156BC3" w:rsidP="00921D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E3022C"/>
    <w:multiLevelType w:val="hybridMultilevel"/>
    <w:tmpl w:val="D7D8F258"/>
    <w:lvl w:ilvl="0" w:tplc="04090011">
      <w:start w:val="1"/>
      <w:numFmt w:val="decimal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2146DB"/>
    <w:multiLevelType w:val="hybridMultilevel"/>
    <w:tmpl w:val="355A35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9604711">
    <w:abstractNumId w:val="1"/>
  </w:num>
  <w:num w:numId="2" w16cid:durableId="4066102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zMTO0tDQ3tTQwNrNU0lEKTi0uzszPAykwrQUAeVRBmSwAAAA="/>
  </w:docVars>
  <w:rsids>
    <w:rsidRoot w:val="00331868"/>
    <w:rsid w:val="00000710"/>
    <w:rsid w:val="00003987"/>
    <w:rsid w:val="00037DAB"/>
    <w:rsid w:val="000B7DBB"/>
    <w:rsid w:val="000D4C65"/>
    <w:rsid w:val="001009DB"/>
    <w:rsid w:val="00114D3E"/>
    <w:rsid w:val="00156BC3"/>
    <w:rsid w:val="00184410"/>
    <w:rsid w:val="001921A9"/>
    <w:rsid w:val="001B1407"/>
    <w:rsid w:val="001D1FA7"/>
    <w:rsid w:val="00210D5D"/>
    <w:rsid w:val="002525E9"/>
    <w:rsid w:val="002B2790"/>
    <w:rsid w:val="002C0D01"/>
    <w:rsid w:val="002D7EEF"/>
    <w:rsid w:val="0030468A"/>
    <w:rsid w:val="00331868"/>
    <w:rsid w:val="0036223C"/>
    <w:rsid w:val="00364893"/>
    <w:rsid w:val="003B67D1"/>
    <w:rsid w:val="003F2C59"/>
    <w:rsid w:val="004544BC"/>
    <w:rsid w:val="00460ABA"/>
    <w:rsid w:val="00464ED5"/>
    <w:rsid w:val="0047074B"/>
    <w:rsid w:val="004C2DE3"/>
    <w:rsid w:val="004C6B96"/>
    <w:rsid w:val="00546797"/>
    <w:rsid w:val="005943A3"/>
    <w:rsid w:val="005C56AF"/>
    <w:rsid w:val="005D1C85"/>
    <w:rsid w:val="005F13C7"/>
    <w:rsid w:val="00614444"/>
    <w:rsid w:val="00625396"/>
    <w:rsid w:val="006412D6"/>
    <w:rsid w:val="006C07D2"/>
    <w:rsid w:val="006D3525"/>
    <w:rsid w:val="006D5243"/>
    <w:rsid w:val="00774134"/>
    <w:rsid w:val="00780DC3"/>
    <w:rsid w:val="007B5A61"/>
    <w:rsid w:val="007B5B25"/>
    <w:rsid w:val="007C6934"/>
    <w:rsid w:val="007E21FA"/>
    <w:rsid w:val="00807376"/>
    <w:rsid w:val="00852B49"/>
    <w:rsid w:val="00877177"/>
    <w:rsid w:val="00887E2D"/>
    <w:rsid w:val="008B5C60"/>
    <w:rsid w:val="008B65D9"/>
    <w:rsid w:val="00907B3E"/>
    <w:rsid w:val="00921DEB"/>
    <w:rsid w:val="00927167"/>
    <w:rsid w:val="009D4FA7"/>
    <w:rsid w:val="009F1120"/>
    <w:rsid w:val="00A3194B"/>
    <w:rsid w:val="00A53430"/>
    <w:rsid w:val="00A808A7"/>
    <w:rsid w:val="00B15A02"/>
    <w:rsid w:val="00B438FE"/>
    <w:rsid w:val="00B56E80"/>
    <w:rsid w:val="00B83A9A"/>
    <w:rsid w:val="00B87D27"/>
    <w:rsid w:val="00BB09FB"/>
    <w:rsid w:val="00BD301A"/>
    <w:rsid w:val="00C10966"/>
    <w:rsid w:val="00C450D2"/>
    <w:rsid w:val="00C466B9"/>
    <w:rsid w:val="00C57C85"/>
    <w:rsid w:val="00CD195E"/>
    <w:rsid w:val="00CF63B5"/>
    <w:rsid w:val="00D1337B"/>
    <w:rsid w:val="00D3776D"/>
    <w:rsid w:val="00D52E4C"/>
    <w:rsid w:val="00D710CA"/>
    <w:rsid w:val="00D96933"/>
    <w:rsid w:val="00DC75C1"/>
    <w:rsid w:val="00DD36AA"/>
    <w:rsid w:val="00DF2041"/>
    <w:rsid w:val="00E10135"/>
    <w:rsid w:val="00E5727C"/>
    <w:rsid w:val="00E96763"/>
    <w:rsid w:val="00EB5847"/>
    <w:rsid w:val="00ED2669"/>
    <w:rsid w:val="00EF7F26"/>
    <w:rsid w:val="00F21FF3"/>
    <w:rsid w:val="00F45543"/>
    <w:rsid w:val="00F514B1"/>
    <w:rsid w:val="00FD30DD"/>
    <w:rsid w:val="00FF3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C13D8C8"/>
  <w15:chartTrackingRefBased/>
  <w15:docId w15:val="{C2774E36-7216-4039-8634-E12098A23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543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5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56E80"/>
    <w:pPr>
      <w:spacing w:after="0" w:line="240" w:lineRule="auto"/>
    </w:pPr>
    <w:rPr>
      <w:rFonts w:eastAsia="Calibr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1DE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1DEB"/>
    <w:rPr>
      <w:rFonts w:eastAsiaTheme="minorHAnsi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21DE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DEB"/>
    <w:rPr>
      <w:rFonts w:eastAsiaTheme="minorHAnsi"/>
      <w:kern w:val="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C6B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6B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6B96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B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B96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paragraph" w:styleId="Revision">
    <w:name w:val="Revision"/>
    <w:hidden/>
    <w:uiPriority w:val="99"/>
    <w:semiHidden/>
    <w:rsid w:val="001921A9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E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E2D"/>
    <w:rPr>
      <w:rFonts w:ascii="Segoe UI" w:eastAsiaTheme="minorHAnsi" w:hAnsi="Segoe UI" w:cs="Segoe UI"/>
      <w:kern w:val="0"/>
      <w:sz w:val="18"/>
      <w:szCs w:val="18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92716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C466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466B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l3b">
    <w:name w:val="gnvwddmdl3b"/>
    <w:basedOn w:val="DefaultParagraphFont"/>
    <w:rsid w:val="00C466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7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78F58F-14AE-4BDE-97D3-EB6CA4B6A4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7</Pages>
  <Words>3976</Words>
  <Characters>22669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6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hui Yao</dc:creator>
  <cp:keywords/>
  <dc:description/>
  <cp:lastModifiedBy>Mark Taylor</cp:lastModifiedBy>
  <cp:revision>23</cp:revision>
  <dcterms:created xsi:type="dcterms:W3CDTF">2024-01-25T12:32:00Z</dcterms:created>
  <dcterms:modified xsi:type="dcterms:W3CDTF">2024-10-18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4eb6248f96eff2daf0cb3d2f8e1eb4ba59ddfdc4e06d970d4d2c6cba51db3b</vt:lpwstr>
  </property>
</Properties>
</file>